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096A" w:rsidRDefault="0074096A" w:rsidP="009E3BE2">
      <w:pPr>
        <w:spacing w:line="240" w:lineRule="auto"/>
        <w:rPr>
          <w:rFonts w:hint="eastAsia"/>
          <w:sz w:val="20"/>
          <w:szCs w:val="20"/>
        </w:rPr>
      </w:pPr>
      <w:r w:rsidRPr="0074096A">
        <w:rPr>
          <w:rFonts w:hint="eastAsia"/>
          <w:b/>
          <w:sz w:val="20"/>
          <w:szCs w:val="20"/>
        </w:rPr>
        <w:t>Additional file 3</w:t>
      </w:r>
      <w:r>
        <w:rPr>
          <w:rFonts w:hint="eastAsia"/>
          <w:sz w:val="20"/>
          <w:szCs w:val="20"/>
        </w:rPr>
        <w:t xml:space="preserve">. Cytochrome P450 nucleotide sequences of the </w:t>
      </w:r>
      <w:r w:rsidRPr="0074096A">
        <w:rPr>
          <w:rFonts w:hint="eastAsia"/>
          <w:i/>
          <w:sz w:val="20"/>
          <w:szCs w:val="20"/>
        </w:rPr>
        <w:t>S. litura</w:t>
      </w:r>
      <w:r>
        <w:rPr>
          <w:rFonts w:hint="eastAsia"/>
          <w:sz w:val="20"/>
          <w:szCs w:val="20"/>
        </w:rPr>
        <w:t xml:space="preserve"> transcriptome</w:t>
      </w:r>
    </w:p>
    <w:p w:rsidR="0074096A" w:rsidRDefault="0074096A" w:rsidP="009E3BE2">
      <w:pPr>
        <w:spacing w:line="240" w:lineRule="auto"/>
        <w:rPr>
          <w:rFonts w:hint="eastAsia"/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0298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TTAAAGTATGTTCAAATTTATTCTTTTTGGAGAAAAAAAGGTGTTACCGGACCTAAACCGTATCCATTTGTTGGAAATTATGCACCGTTTATATTTGGAAGAGTAAGTGAAGGAGATTTGTTACGGAAAATATATGAACAATATCCAAATGAAAGGTTTGTTGGAATCTACAAAGGGGTCCGACCTGTTCTTCTTCTCAGAGACCCCGAATTGATTAAACTTGTGATGGTCAAAGACTTCAAATACTTCCCCGACAGATGCATTGAGAAGACCTTACAGATTGCCAAGAGCGTCTTCACATTAAAAGGAGATGAAGAATGGCACGCAAAAAGAAAATTGATGACACCAATGTACACAACATCCAAACTAACCAAAATACTTCCTTGTATTCAAAAATCCGCTGATAATTACGCAAAATACGTGAAGTACCTGATCGATAATAACATTGATCATGAGATCCATCATCTACAATCCAAGTTCATGCTGCAAAACGTTGGAATCTTAACATTTGGCGTAGAAATCGACCCTTTCTTTGGTGATAACGAACTTGAGACCGCTTTGATAGAAACAACGATCCATCCGCATCTAATAAATTCGCCAATACATATCGCCAACTACGTGTGTCCACCATTATTGAAAATGTTAGCACCTCTCCTACAAAAAATATATCTGAGAAGACTGATGAATTTCGGACATTACATAACGTCATTAATTAACAAGCCACGAGACGGTAACGATCTGAGTCACATCTTCTTGAACCATATGGTGAATCTAAAGTCTCGTGATGAGAAAGTGCTTAACAGTAAACTGCAAGCAAATGTAAATAACACAGACATTATAGAACAGACCTTGACTATTGCTTTAGCCAGTTACGAGACACCGTCTATTCTGTCAGGACTGATCCTTTACGAACTGGCTCTTCATCAGGACATTCAAGAGAAATGTTACCAAGAAATTACGACTGTGTTTGAAAAACACGACGGACAACTGTCCTTACAAGCTCTAAGTGAGATGAAGTACTTGGATATGATCTTTGATGAAACTCTGAGACTTCATCCTATGGCTCATGTCCTTGATCGAAGACCTTCTGCTAAATATACTTTTCCAGACACGAATGTGACCGTAGATAAAGATGTGTTTATTTTTATACCCACCCATGGATTGCAGCTGGATGCAAAATATTACGAGAACCCCTTAAAGTTCGACCCGGATAGATTTTTGCCGGAAAATAAGGATAAATTACAATCGTATACTTATTTGCCATTTGGATTTGGACCAAGAGCGTGTTTGGGTATAAGAGCATCAAAGGTGTTAGTATTATCAAACATATCTTTATTTCTTAGGAGGTTCAAGGTGTCACCGTCTGCTAAGACCAAACCAGTACTGAAGTTAGATCCAAAGAGGCTGCTCGCTAGTGTACCGTTAGGTGGAATTTGGATAAAAATAGAACAAAGGAATTGA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483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AACATTACCTGACGGTAGACTTCTCAGTAAAAAGAAAAAGCTAAATAACAAAAATGTATCTTAGCCAAGTGCGTAATTTTTTACCGTACTCAAGACTAGGATTGATGAACATCCAGAACAGATGTTACGAGAAAGTTGCTTTAAAGACTACGAAATCTCAAGAAATGGAGAACTCTAAGGCAAGCATGCAGTCTGTGGGTTTAACTCCTAAACAAATCGAAATGTTTCCAACAGCCAAGGTGCATATACCGATGGCGCTCACTAGTAGAGAGCCAATTATTTTACCTTTCGATGAAGTACCTGGGCCGAAATCTTTAAAGTACATATCTAATTTCCGTCAGTATCTTTCGGTAATAGGAACTCAGATCACAGTAAGTGTTCTCACGATGATGCTTAATGTGGGCACTTATGTGAATGCAAAGAAGCCACTGAAAAATCTCTCTGCACTCTTTGATGAATACGGTCCCGTAGTTCGATTCGTTAGCCCTGTGGGTGGGGACATAGTTTTAATAAATCACCCAGAACATATTCAAAAAGTGTACGCAATGGAAGGAAACTATCCCGTTAGATCGAATTTGGATTCTTTGGAAAAATATAGAGCTGAGCACAGGAATCAAATTTACGGCGGAACGTTTACCGCTTTCGGCGAGGAATGGCATCGCCAGCGGGAAGTTGTAGTAGCTCCTCTACATGAATCGGTGAGCAAACACATGGGTGGCATCAATGAAGTGTGCGAGAATTTTACCTTGAAGATATATAACATACGAAACTATCAAGACGAAGTTACGGACAACCTGTATAAGGAGATTTATAAGTGGTCCTTTGACTGTATGGGATTGATCCTTTTCTCGAAGAAGTTTACCATGTTGAATACGGAGGTGGTATACAGTCAGTGCGACATGTCGTGGTTGTACCACAGCCTGGA</w:t>
      </w:r>
      <w:r w:rsidRPr="00AB38B9">
        <w:rPr>
          <w:sz w:val="20"/>
          <w:szCs w:val="20"/>
        </w:rPr>
        <w:lastRenderedPageBreak/>
        <w:t>GAAAGCCACAGATGCTATAATCAAATGCGAGTCCGGACTGCAGTTCTGGAAACTACTGCCAACACCTACTTGGAGTTCCTTGGTCAAATATTGCGACAGCTTAGACAATTTGATCGGAAAGTATGTCTTGGAGGCAGAACAGGCCGTTGGTGTTCAACTCAAGAATGTAGGCCCTAATGTATCTGATGAATCATTTGAACTTGAAAATTCATTGGTCAATGCAATGTTGGTGGGTGAAAACAAAATGAGTGCTGAAGATATAGCAACAATTATTATGGATATGCTTCTAATTGGAGTTAACACTATTACATCTTCAATGTCTTTTCTTTTGTACCACATAGCGAAATACCAAAGGGCACAAAAGATATTATTCAGCGAAATTGACAAAGTTGGTGGCGACCTCAATATAAATAACATGTCGGCGATTATTGAACAAACTCCATATCTTCAAGCATGTATAAAAGAGTCTTTACGACTGGTTCCACCAATTCCTGTGCTAACCAGAATCCTACCAAAAAATATAACTATTGACAGATACAATATACCTCGTGGTACCCTTATTATTATGTCTACTCAAGATGCATCTCTCAAAGAAGGGAACTATGATGATGCATCAGTGTTCTACCCTGAGCGGTGGTTGAAGGGTGATGCAAAGGAATACCATGCTTTTGCATCTATACCATTTGGTTTTGGAGCCCGTAAGTGTTTGGGCCAGAACATAGCAGAGACAATGCTCTCTTTGCTTACTATCAGGGTAAGCCAATATCCTTACTTTTTTAAATATATTGGATCTTTGTTTGTATTTATAGAAAAAAATTCAACAGATTTCGTAGCCTCATTTACTAGCTTTACAAAATTTTTAGATTCTCCAAAAGTTTAAGCTGGAATACCATTATGGAGATATTGGATCAACAAGAAGTTTTATATCAAGACCTACTAAGGCACTTAAGATTAGATTCGTGGA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40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GTTAGTGTTAGTGTTTGTGGTATGTTTGGTGGTACTCAGTGTATGGCTAAGGGTTAGGTCGAAGAACCTAATGCCTCCAGTTGTCCCTGGGGCTCTTCCACTAATAGGACATACGCATCGACTCACTGAATTTGAAAAAATATGGAATATATTGGAACAAACAAGTATATTTACATTGAATAATGGAGGAATTTCCGTTATAAAAATCTGTGAATATAACATATATATACTTACGGATCCGGATCTCAGTCTCATGGCGTACAATATTTGCTTGAACAAAATGTACTTCTACCATTTCACTGATGATCTTGTGGCTAATGGACTCATTACGTCTGAAGCCCAAACTTGGAAAATACACCGAAAGTTAATAAATCCAGTGTTCAATCAACAAAACTTAAACAATTTTATAGACGAAATGAATGTGCAAACAAAACGGCTCGTCTCTGAATTATCTACTATGCTTGGAAAACCAGTAAATATACGCAAACCTCTTGTCAAATATACAATGAATATTACTAGTCGGACTACTTTAGGATTAACTGCAGAAGATCAAACTTTAATCGAAAAGGATTATGCGCACGCATTTGAAGTTTTATCGGTATTATATTATGAGAGGGCTACGAAACCTTGGCTGCACTTACCATTCTTCTTTAAAAAAAGTGCATTAAAGCGTAAACAAGACAAACTTACGGAAACAGTGAAAAATATTCTTACCCCCATAATACAAAAAAGGAGATTGGAAATGAAGATGAATTCGTACATCAACAACGAAAATGATGATAAATTCCAACCTGTGTTAAATCGTCTATTATATCTAGCCGATGAACAAAACGCTTTCACTGACACCGAGATACGGGAACACTTGAACACTTTTGTGATTGCTGCTTACGACACTACTACAGTATCGCTCACACTCATACTGATGATGATTGGTTGGCATAAGGATGTACAGGAACGGATTTACAATGAAATACAAGAAGTATTAAATAATGAAGACAGAGACTTCACAAAGAATGATTTGCCAAAATTAGTGTATGTGGAAGCGGTAATCAAAGAAACATTGAGGTTGTACCCAACTATACCGTACATCGGTCGCCAAGTTAATCGAGACATCGTATTAGGAAAATATACCTTACCGGCTGGTAGTACGTGTGGAATTTCATTGTATGGCATCCATCGTCACCCTATGTGGGGAAAGGATGCTGATCAGTTCATACCAGATAGATGGCTCGATCCTGCTCGGCTGCCGAATCACCCAAATGCTTTCGTAGCCTTTGGTGTAGGCAAAAGATATTGTATAGGTAAACAATATTCCATGATGGCGATGAAAACAGCAATAGGACATATAGTACGCGAGTACCACGTGCACAGTGATCTTAGCAGGCTGAAATTTCAATATGAAGTTGTACTGCAACCGACGAAGGGTCATCGAATTACATTTACAAAAAGAAAATAATTTTCGAAAATCTTTGAAAAAAAAAGATGTAGCGAACGTTAGGTCGGATAAGAGGACCCAGTATGAGTTTGTTATGTTTGGCGAGATCGATCCATTACCACATTTAGCTCTATAATTGCTTGGTTTAATGGAGCTGGCCAACCAGAGCGCCGAACGTGGTAACATTTCAATCTCGTTAATCGTAAAACTAAGCCCTCTGGGTGTGATCATGATTACCCATTAGTTTAACTTTGTAACGACAATAGGGTAGATGACTAATTTTTATTTTAATGTCCGCCTGGTAGATTCTTTCAAAACATTAGACACG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42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CAGCATGTCGGTGATCGCATCCATTTTAATCTTTTGCATTGTGTTTATATTGTGGTTCTGGTTAAGGCCCAGAAGCCCAAATGCGCCCCCGTGTTATCCTGGTGCATTGCCATTTATAGGCCATGGACATCAAATTTTTGGAAATCGTAAACACCTATGGAGATACTTAGAAAAAATATTTCATTATTCTTTGGAGAAGGGTGGTGTTCTTGAACTACGGATTGCAACGCACTGTGTTTATGTTTTAACTGACCCTGATGAAATTCTAACAGTTTCGAATACCTGCTTGAACAAAGCGTACTTTTATGAATTTGGAAAAGAATATTTCAAAAATGGATTGATCACTTCTAAAGCATCAATGTGGAGGAATCATCGCAAACTTCTAGATGTGGCCTTCACTCAGAAAGTTCTGGATACATTTGTTGATGAAATGAATGCACAGACTCGGGTCTTAGTCACTAATTTAAATGCTCAAGTTGGTAAAGGACCATTCGACGTGCGCCACTACTTGATAAATTATACGTTGAAGACTGTCAGTCGGACATCGCTAGGACTAGAAGCTAAAGACCAGACAATAATAGACGAAGCGTACGCTGATGCATTAGAAGATTTGATTAAAGTTTACTGTGAGAGAGCTCAGAAAGTGTGGTTGCATCTCTCTTGTATCTACGATAGAAGTTCTTTGAGGAAGAAACAGGACTACCTGCTGAAGATCATGAATAATATTATAGATGCTGTTATTGTACAACGCAAATCGGATTTAAAGCTCAATAACAATGAATCTACACAATATGACCAACCAAAAAAAGGTAAATTCAAACCAGCTTTAGATCAAATGCTACAGTTAGCTGATGAGCATCATGTCTTCAATGATGAAGAGATTCGAGAACACCTGGATACCTTCGTGGCAGCTGCTTATGATACAACTTCTGGAACCCTAATTTATGTATTATTAGCCATAGGATCACACCCAGAAATACAAGAGAAGATTTTAAAAGAAGTACAAGAAGTTCAACCGAACAAAAACGAAGATATCTCGAAATATGATCTTTTGAAATTGGTGTATGTAGAAGCAGTGATCAAAGAGGCACTTCGGTTGTACTCGCCATTGCCTGGAGTCGCAAGGAAAATTGAGAAAGATGTTAAATTAAAAAACTACACATTGAGAGCAGGCAGCACTTGCATTCTAAGTCTATATGGGGTCGGACACCACTCCATGTGGGGTCCCGATGTAAATGAGTTCAAACCAGAGCGGTGGTTTGATATCGCAAACTTTCCAACTAACCCTAATGCATTTGGTGCGTTTGGAATCGGCAGACGAAACTGCATTGGTAAACAATTCGCCATGTCGCTGATGAAGTTAACAATCGTGTATCTCGTGCGAAATTATCATATTTCAAGTGATATAAGTAAACTTGAATCCGAATATGATATAGTGCTCAAAGCAGTGTCAGGGCATCTAATAAGTATTACTTCTAGAGTATAAGGCATAAAAAGATATAATAATCAAAAATAAATGTTAGAACTATATTTGTATATTTTTGGTATCTTCAGTATCTGTTGATTTCAATGTTTTACTTGAATTAATATCTAAATCTTTGTGTACAGAGAATATTGCAATATTCCAATGCCATTGACCTGCAGTCATA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43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TATGTGTTAGTGCTAGCTGTGATAATTGGTGTCTTGCTTTCATTATGGTACTGGACAAGAAATTATTCTCGTTCTCCTCCAATATATCCAGGGGGATTACCGATTATTGGACATCCTTTTATGGCCATGAAGCACCGCAAAGATTTGTGGGGTTTAATGCAAACTGTTGCTGATTACGGCTTGGAAAACGGAGGTATAATCCAAATTTGGGCAGGACCTGTCACAGCTTATGTTGTGAGTGATCCAGAAGTCGTCGGAAACATAGCAAACACATGTATGGAAAAGCCATTTCAATACAATTTCTTAATTGATAGCATAGGAAATGGATTGATAACATTGAATGGACCCACGTGGAGGATACACAATAAACTACTAAGTCCGTCTTTCAACCAACAAGTATTAAACACGTTTCTACCTGAAATGAATGTACAGACTCGAAATATAGTCGCACAAATGACTACGGTGGCTGGAAAGGGACCAGTTGATATCAAGGAATTTATAACTCAATATATACTAAGATCAGTTTGTAGAACTTCACTGGGATTGGAATCTAAAGATCAAGATATAATCGACAATGGTTACGCGAAAGCGCTAGAAGAAATCTTGAGCATTGTATGCTACCGTGTTTTAAATGTGCATGTATATCTTTCATGTATTTACAACTGGACGTCAATGAGAAGAAGAGAATTGGAACTAGTCAAAATCGTTAAGAATATGATAAATCCTGTAATTCAAAAACGCAAATCTGAATTAAAACCTACAAAAATGTATAATAACGATAATTCAACAACAGTTTCAGGTAAATTCAAACCGACGCTAGATTTGATGCTGGATTTGTCTAATGAACAAAACGTCCTCTCCGATGATGATATTAGGGCGCATCTGAATACTTTCGTAGCAGCTTCTTATGACACAACTTCAGCAGTATTGCATAATGCGCTGATGGCGCTTGGATCATATCCTGATGTGCAAGAACGAGTTTATGAAGAGGTTCAAGACGTTTTCCAAAATAATGAGGAGTTGACGAAACACGATATGTCTAAACTTGTTTACTTAGAAGCTGTGATAAAGGAGGTATTGAGGGTATATGTCGCAGTTCCATTGGTGGCAAGAAAAGTTGATGCCGATATTGTACTGCCGAAATATACATTGAGAGCGGGAAGTATATGTATCCTATCAATATATGGCCTTCACCGTCACCCCTCGTGGGGACCAGACGCGAAAGAGTTCAAACCGGAGCGATGGCTGAATCCCGATACATTACCTACTAACCCTAACGTATACGCTCCGTTCAGTTTTGGCAAGCGAAACTGTATTGGGAAACAGTACGCCATGATGAGCCTGAAGACGTCGATAGCGCATATAGTGAGGAAGTTCCGCATTACTGCTGATATCAATATTTTGAAGTGGAGATACGAAGTTGTATTAAAACCTACAACAACTCCTCTTGTCAATTTAACATTAAGGTATTAA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44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ATGTGGAAGATACACCATAAATTATTAAGCCCAGCGTTCAGTCAGCAAGTCCTGAATACGTATTTGAATGAAATGGACGTACAAGGTCAAAATCTAGTCTCGCAATTGGCAACAGTGGCGGAGAAGGGACCAGTTAATATCACTGACTTCTTATTTAAACATGTCCTAAGAACAGTTTCCCGTACGTCACTGCGGCTGGATGCTAAAGATCAGGATATGATTGACAATGACTACGTTGAAGCGGTTGAAGAAATAGGAAACATTATAATTCATCGCGCTTTAAGCCCACTGTTACATCTTTCATTTTTATTCAATAGGACCGCAATGAAGAGAAGGCAAGTGGAACTAAGTAGAGACAACAGGAAGCTGTTAGATCCTATAATTCAGAAACGAAAATCTGACTTAAAATCAACTAAACATACAGTCAATAATAATAAAGAGTATTCAGTACCAGGTAAATTCAAACCTATATTAGATTTGTTGTTGCATTTATCTGATGAACAATATGCCCTCTCCGATGATGAAATCAGGGCGCATCTGAATACTTTTGTGGCAGCTTCATTCGACACAACTTCATCAGTACTTCAGACCGTGTTGTTAGCGCTTGGATCATATCCTGATGTACAGGAACGAGTTTTTAATGAGATCCAAGATATTTTTGAAAATAGAGAAGAGGTGATTAAACATGACCTGGCAAAACTCGTTTACTTGGAAGCAGTGATAAAGGAGGTATTGAGGGTTTATAATGTAGTTCCTATGATAGCGCGGAAACTTGACAAAGATATTGTACTCCCAAAATATACTCTACGAGCTGGAAGCTCCTGTATCCTGTCGATATACGGCCTTCACCGTCACTCCTCGTGGGGCCCAGATGCGAAGGAGTTCAAACCGGAGCGATGGTTGAATCCCGAAACTTTACCTACTAATCCCAACGTATACTCCCCGTTTGGTATTGGCAAGCGAATTTGCATTGGAAGACAGTACGCCATGATGTCCATGAAGACGTCGCTTATCCATATCGTACGAAATTTCCACATTTCTGGTGATATCAGTTCATTGAAGTGGAATTTTGAAGTCGTACTAAAAGCAAAAAATCCTCTTATTACTTTGACGTTAAGGTCTTAA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0845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ATGACTGTGTTGGTGCTAGCTATGATATTTAGTGTAGTGTTTGCAATATGGTGGTACTGGTGGAGACCTTGTCCTCGATCACCTCGCACGTATCCTGGTGCATTGCCCATCATTGGGCACATTGTTGAGGCAATAAAATATCGCAATGACATATGGAGTTACATGGAACATGTTGCTGATGATATAACAGATGAGTGTGTTCAGTTAAAGATGGGTCCCCATATCATTTATGTTGTAAGTGACCCAAGTGAAATCAGTGTTATAGCAAACACATGTTTGAAGAAATCATTCTTTTACAAGTTCTTGGTTGACCTATTAGGAAATGGACTTCTGATAGCAGATGTGCCCACATGGAAAATACATCGTAAGCTTCTGAATCCTGCATTCAACCAGAAAGTACTGAACACATTTGTAAATGTTATGAATGTAGAAGCACGAATTTTAGTCACACAATTGAAACCTGTAGCGGGACAGGGACCAGTTGATGTCAAACAATTTATAATTAAATATGTTTTAAGATCGGTTTGCAGAACATCTTTGGGATTGGAAGCTGATGATCAACACATGATTGACAAGGAATACGCGCAAGCAATCGAAGAAACCATAGCAATAGTAATAAAACGAGGTTTAAACGTGGCATTACATCCTCCATTTATTTACAACATAACTGCAATGAGAAAAAGAGAACAGGCATTGATCACGAAGATAAAAAACATTTTAAATATCATAATCCAAAAACGAAAATCTGATTTGAAATCCACCAATAATAAATATATGACAGACTTCAATGATGAGTCAGTGAATGGTAAATTCAAACCTATACTAGATCTGATGCTGCATTTATCTGATGAACAACAAGTTTTATCTGATGATGATATTAGACAACATATTGATACTTTTGTATTTGCTTCTTACGACACAACTTCAGCAATGTTACAGACCACATTACTAGTGCTAGGATCACATCTAGATGTACAGGAACGAGTTTATAAAGAGATTAAAGAAATTTTGGGAAAGAATGAGGAATTGACTAAATACGACTTACCAAAATTGGTTTACTTAGAAGCTGTGATAAAAGAGGTTTTGAGGCTATATTCTATAGCTCCATGGGTTTCGAGACAACTTGATACTGATGTTGTTTTCCCAAAATATACTTTAAGAGCTGGAAGTACATGTATTCTGGTATTATACAATCTTCACCGTCACCCCTCGTGGGGACCAGATGCGAAGCAGTTCAAACCGGAGCGATGGCTGAATCCCGATACATTACCTACTAACCCCAACGTATACGTTCCGTTCGGAATTGGCAAACGAAACTGCATCGGGAAACAGTACGCTATGATGACCCTAAAGACGTCGGTAGCGCATATCGTACGAAATTTCCAATTATTTGCAGACATTAGTCATTTGAACTGGAAATATGAAGTTGTATTAAAACCAACAAAACCTCTCGTTAGTTTTACGTTAAGATCGTAA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46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ATGACTGTGTTGGTGCTAACTATGATATTTAGTGTAGTGTTTGCAATATGGTGGTACTGGTGGAGACCTTGTCCTCGATCACCTCGCACGTATCCTGGTGCATTGCCCATCATTGGGCACATTGTTGAGGCAATAAAATATCGTAATGATATATGGAGCTATATGGAACGTATTGCTGATTATATGACAGACGAGTGTGTGCAACTTCGGATGGGTTCCCATAAAATCTATGTTGTAAGCGACCCCGATGAAGTTGGTGTTATAGCAAACACGTGTTTGAATAAATCATTTCTTTACAAGTTTCTAATCGATGTATTAGGAAATGGATTACTATTATCAGACGTACCCACATGGAAATTACATCGTAAGCTACTGAATCCAGCATTCAACCAGAAAGTATTGAACACATTTGTAAATGTTATGAATGTAGAAGCACGAATTTTAGTCTCACAATTGAAACCTGTAGCGGGACAAGGACCAGCTAATGTCAAGGAATTTCTAATTAAATATATTTTAAGATCGGTTTGCAGAACATCATTGGGATTAGAAGCTAAAGATCAAGATATGATTGGTAAGGAATACGCACAAGCAATAGACGAAATCATAACAATAGCAGTAAAACGAGGTCTAAACGTAGCATTACATCCTTCATTTGTTTACAACATAACTTCGATGAGAAAAAGAGAACAGGAACTGGTGACGAGGATAAAGAACATTTTAAATAGCATAATCCAGAAACGTAAATCTGATTTAAAAATTACCAATTCAACAAATTACGATGATGGCTCAGTTAATGGTAAATTCAAACCTATCTTAGATCTGTTGCTGCATTTATCTGATGAACAATATGTCCTCTCAGATGATGAAATCAGGGCGCATCTGAATACTTTCGTAGCAGCTTCTTTCGACACAACTTCATCAACACTTCAGACTGTGTTGTTGGTGCTTGGATCATATCCTGATGTTCAGGAACGAGTATATAGAGAAATAAACGAAGTATTCGGAAATAAACAAGAATTGACTAAATATGACTTACCAAAATTGGTTTACTTAGAAGCAGTGATAAAAGAGGTTTTGAGGATATATTCTATAGCTCCTTGGGTATCAAGACATATTGACACTGATATCGTTTTCCCAAAATATACATTAAGAGCTGGGAGTACATGTATTCTGGTATTGTACTACCTTCACCGCCACTCCTCGTGGGGACCAGATTCCAAACAGTTCAAACCGGAGCGATGGTTGAATCCTGACACTTTACCTACTAACCCTAACGTATATGCTCCCTTTGGCATTGGGAAACGAAACTGCATCGGAAAGCAGTACGCTATGATGACCCTAAAGACATCGGTTGCGCATATCGTTCGAAATTTCAAATTATCTGCAGATATTAGTCAATTGTACTGGAAATATGAAGTTATATTAAAACCAATTAACCCAACTCTCGTTAGTTTTACGTTAAGATCTGAATTTAAAATCTTTATGTACAAATAA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47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TTGTAAGTCTGTGTTAAATAAAAAAATATAAAGATGTTAGTCGTGCTATTTGGTGTTACAGCTGTATTATTGTGGTACTGGTGGAAGCGTCATCCTCGTTCACCTCCGTCGTTTCCCGGTGAACTGCCGATCATTGGACATGTCTTTGCAATGTTAGGATATCGAAATGATATATGGACCTTCATCAAACGAGTTTGTGATTACTCTTTGGAAAACGGTGGATTAATTCGTCTTAACGTCGGTTCTCATATTATATATGCGACTACATGGAAAACACATCGTAAGCTATTACATCCAGCCTTCAATCAGCAAGTTTTAAACACATTTATAAACGAAATGAACGTACAAGCTCGAAATCTCGTCTCACAATTAACTGCAGTGGCTCAAAGTGGATCAGTTGATATTCACCAATTTGTGATTAAATATGTCTTAAGGATCGTCTGTCGAACATCATTAGGACTAGAAGCTAAAGATCAAAATATTATCGACAACAATTATGCAAATGCTATCCAAGAAATTTTGAAAATATTCTGCTATCGTGGCATTCATCCTTGGTTATATCCACCGTTTATATATAAAAGAACTGCTTGGAAAAAGAAAGAAGACGACTTAATAAGAGATCTTAAGAACATGATAAATACTGTTATCCAAAAACGGAGGTTTGATTTAAAGGCTAACAACTTTGTTACAAATAATGGCGTTGATTCAATAACGGGTAGATTTAAACCAGTCCTAGATCTTCTACTGCATTTAGCTGATGGAGAACACGCCTTTACTGATGATGAGATCAAAGAACATCTGGATACTATTGTAATAGCCTCTTACGATACAACATCAACGGTACTACAAACTATATTGTTAGTGCTTGGAACATATCCTGAAGTACAGGAACGAGTTTATAACGAGGTCCAAGAAGTATTTCAAAATAGTGAAGATTTATCTATGCTTGATTTATCAAAACTCGTTTACTTGGAAGCGGTAATAAAGGAGGTATTGAGGGTATACAGTACAGTTCCTATAGTTTCAAGAAAACTGGACACCGATATTGTACTGCCAAATTACACCTTACGAGCTGGAAGTACATGTATCCTGTCGATATATGGCCTTCACCATCACTCCTCGTGGGGACCAGATGTGAAGGAGTTCAAACCGGAGAGGTGGCTGAATCCTGATACTTTACCTACTAACCCCAACGTATACGTTCCGTTCAGTATTGGCAAGAGAAACTGCATTGGGAAACAATACGCTATGATGAGTCTAAAGACGTCGCTTGCACATATCGTGAGGAAGCTCCACGTTTCTGGTGACATTAGTAATATGAAGTGGAAATACGAACTAGTGTTGAAACCAGCAAAACCAGCTCTTATCGAGTTTACTATAAGATCTTAATTTATGTACATATTAAAATTGTTTACATT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48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TTTTTGGAAATGTATATAGCAGTAGGATTGGTGTTTTTATGTTTCGTGGTGCTAACTGCGTGGTCGACGTGGTTCAGGCAGAAACCTGATGCACCTCCTTTGATGCCAGGCTCACTCCCGATTATAGGACATTCACATCTCATAATCGGAGACCGAAAACATCTCTGGCGCTTTATACGGCATGTCAACGAATCATCACTCGAGCATGACGGAGCAATTGAAGTATGGTTTGGCCCAAACATATATTACATTATCACGGATCCAGAGGATTGTCTTACTCTAGTCAACGCATGCTATAGTAAACCTTACATCTATGGTTTTGCAAAGGAATTTTTAAATAATGGCCTGATTACCGCGGATGTTTCTATTTGGAAAAATCATCGTAAATTATTAAATCCTGCATTCAACCAGCAAGTGTTGAATACTTTTATCGATGAAATGAATGTGCAGTCTCGAAATCTCGTTGCAAATTTGAAGAATGAAGTTGGACAAGAGCCTTTTGATGTTCGACACTATTTAATTACGTTTACGCTATCAACTATTAGCCGAACTTCACTAGGTCTAACAGCTCAAGAACAAACGCAAATAGACAGAGACTATGCGGTGGCTATTGAAAATTTGTTGGCTCTGTACTGTGATAGGTTCCAAAAAGTATGGCTGCATATTGGTTGTATATTTGACTGGAGTGCATTGAAACGAAAACAAGACAAATTAACGACAACACTGAAGAATATTATGAATCCTATTATACTTAAAAGAAAATCAGAGATGAAGACTAAAATAGAAACTACGCATTATGACGACACACCCGGAAAATTTAAACCAGTTCTAGATCAGATGCTTCAAATGTCCCATGAGCAAGATGTATTCTCAGTTGATGACATCAGAGAACACTTAGATACATTGGTAGCAGCATCATATGACACAACCTCTTCAGCTTTAAGCTTCATACTATTGGTGATTGCGACTTATCCAGAAGTACAGGACCGAATATATAACGAGATACAAGAAGTATTGCAAAACAAAGACGACGATTTTTCAAAACACGACCTACAGAAACTTGTATACTTAGAAGCAGTTATGAAAGAAACAATGAGACTGTACCCCGCTGTTCCAATTGTAGCCAGACAAATTGACGTGGATGTTAAATTGAAAAACTGGACGGTACGCGCCAACACAACTGGTATAATTGGTGTGCACTCTCTTCACCGCCACCCTCTCTGGGGTCCTGATGCAAATGAATTCAAACCAGAGCGCTGGTTGGATCCTAGCCGCTTGCCTGATAATCCCGTCCTCTTTGCTGCCTTCGGTATTGGCAAACGAAACTGTATAGGAAAATTGTTCGGGATGCTGATGATGAAGACCGCACTAGCACACATAGTACGACAATATCACATTTCTGGGAGCATCCATAATGTAGAATGTGAATTTGATGTAGTTTTGAAACCTGTAACTAATCAACATATCCAATTAAAATTAAGGTCATAGGGTTGTACCAAAAAGGCTGTATCATAGATTAAGATTATAGGACTTAAAGTAATTATTAAATAATATGTGGCGGTTAATTAGATGATAATATTATTATTATAATGTAATATATATGTCTATTTAAAATCACGCTAGTGTGTTTTAAAAGAAATTATTTTTACTGTTTCTATTTATTTTATCCTGTCACTGTCATCCTGTCCTCCTTACACATTCTGATTATATACCATCACGTAGGTATGTATCATATTTTTTTGTGTCTTTGTCTAACCATACAATCTTGCTACCATTCGTGCGTCACTGCATGGGTGCCCACTGAAAATCAGTGCTGAGTGACTTGTATGCCTAGCTAACAC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51</w:t>
      </w:r>
    </w:p>
    <w:p w:rsidR="009E3BE2" w:rsidRDefault="009E3BE2" w:rsidP="009E3BE2">
      <w:pPr>
        <w:spacing w:line="240" w:lineRule="auto"/>
        <w:rPr>
          <w:rFonts w:hint="eastAsia"/>
          <w:sz w:val="20"/>
          <w:szCs w:val="20"/>
        </w:rPr>
      </w:pPr>
      <w:r w:rsidRPr="00AB38B9">
        <w:rPr>
          <w:sz w:val="20"/>
          <w:szCs w:val="20"/>
        </w:rPr>
        <w:t>ATGGCAGCAACGACTGTCACAACCGAGGCCTGGGCTCGCTGCCATTGCAGCGATTTATGGGGTTTAATGCAAAATGTTGCTGATTACGGCTTGGAAAACGGAGGGATAGTCCAACTTTGGGCAGGACCTATCATAGCTTATGGACCCACGTGGAGGATACACAATAAACTACTAAGTCCATCGTTCAACCAACAAGTATTAAACACGTTTCTACCTGAAATGAATGTACAGGCTCGAAATATGGTCTCACAAATGACTACTGTGGCTGGAAAGGGACCAGTTGACATCAAGGAATTTATAACTCAATATATACTAAGATCAGTTTGTCGAACTTCACTGGGATTAGAATCTAAAGATCAAGATATAATCGACAACGGTTACGCGAAAGCGCTAGAAGAAATCTTCAGAATTGTATGCTACCGTGCTTTAAATGTGGATGTATATCTTTCATGTATTTACTACTGGACGTCAATGGGAAGAAGAGAATTGGAACTAGTCAAAGTCGTTAAGAAAATGATAAATCCTATAATTCAAAAACGCAAATCTGAATTAAAACCTACAAATATTGATAATTACGATAGTTCAACAACAGGTAAATTCAAACCTACGCTAGATTTGATGCTGGATTTGTCTAATGAACAAAACGTCCTCTCCGATGATGATATTAGGGCGCATCTGAATACTTTCGTAGCAGCTTCTTATGACACAACTTCAGCAGTATTGCATAATGCGCTGATGGTGCTTGGATCATATCCTAATGTGCAGGAACGAGTTTATGAAGAGCTTCAAGACGTTTTTCAAAATAATGATGAGTTGACGAAATACGATATGTCTAAACTTGTTTACTTAGAAGCTGTGCTAAAGGAGGTATTGAGGGTATATGTCGCAGCTCCATTGGTGGCGAGAAAAATTGATGCCGATATTGTACTGCCGAAATATACATTGAGAGCGGGAAGTATATGTGTCGTATCAATATATGGCCTTCACCGTCACCCCTCCTGGGGACCAGACGCGAAGGAATTCAAACCGGAGCGATGGCTGAATCCCGATACATTACCTACGAACCCCAACGTATACGCTCCGTTCAGTTTTGGCAAGCGAAACTGTATTGGTATGATCACTTGA</w:t>
      </w:r>
    </w:p>
    <w:p w:rsidR="00AD2607" w:rsidRPr="00AB38B9" w:rsidRDefault="00AD2607" w:rsidP="009E3BE2">
      <w:pPr>
        <w:spacing w:line="240" w:lineRule="auto"/>
        <w:rPr>
          <w:sz w:val="20"/>
          <w:szCs w:val="20"/>
        </w:rPr>
      </w:pPr>
      <w:bookmarkStart w:id="0" w:name="_GoBack"/>
      <w:bookmarkEnd w:id="0"/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085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GTGTTGCTGTGTCCGTCAATCAGCGGTCTCAGGTGGCTCCTAAGAAAGTGTGAAGATTATGCGGCGGCTCATGGGCTCAGGTACAATGCTAAAAAGAGTGAACTACTTGTCTTTAAAGCGGGCACCAAATGTTACTCGAATGTGCCACAAGTTACCATTTCTAATTCACCATTGACTAGAGTATCTCATTTCAAGTACTTGGGTCACTGGGTCACCGAGGATCTCAATGAGAACATGGACATTGAACGTAAATTTAAACCAATTCTTGATCAGATGCTTCAAATGGCAAGTGATCATGGAGTATTCTCAGATGAAGACATCAGAGAACACTTAGATACTCTCGTAGCAGCATCGTATGATACAACTTCTTCAGCGATGACCCACATGTTGCTGGCGATTGCAACTTACCCAGAAATACAGAACAGATTATATAATGAAATACAAGAAGTTCTGCAGAACAAAGATGATGATTTTACTAAACATGATCTACAGAAGCTGGTCTACTTAGAGGCAGTAATGAAAGAGTCGTTGAGATTGTACAGCGCTACTCCACTTATAGGGAGAAATATTGATGTGGATGTTAAATTAAAAAACTGTACAATACGTGCCAACAGCACTTCTATCATTGGTGTGTACGCTCTCCACCGTCATCCTCTATGGGGTCCCGATGCAAATGAATTCAAACCAGAGCGCTGGTTGGATCCTAGCATTTCTTCATTACTTGAGAAGCCTGCCCTCTTTGCTGCCTTTGGTATTGGCAAACGAAACTGCATCGGAAAATCGTACAGCATGCTGATGATGAAGATAGTACTAGCACACATTGTTCGACAATATCATATTTCTGGCGACATTCACAAAGTAGTATGTGAATTTGACATAGTTTTGAAACCGGTATCAGGACACCATATTGGTTTAAAATTAAGGTCTTAAGATTGTAAAAATAATTGCTCTGTAATGCCTAATGATGGAGACACAGAAAAGTAGAAAAAAATTGTTTATTTTGTAAGTTGTTGAAATATATTCTTAAGTCATGTTCGAGTTCTTTACTGTAATCTATATAGATAGACTATCTACTTCCGCGCGGTTTCACACGCTC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5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TGCGATTTCCAAATAGTCGGGCTCAGAACGTGGTTAGACTTTGACAATGTACATAGCAGTGGGGTTAGGGTTGTTATGTGTCGTGCTCGCTGTGTGGTCGACGTGGTTCAGGCAGAAACCTGATGCACCTCCTATGATGCCAGGATTTCTTCCGATAATAGGACATTCACATCATCTTATCGGAGACCGTAAACATCTCTGGAAGTATATACAATACTTAACCTTAACATCACTCAAGTATGGCGGAGTTGTAGAAGTATGGTTTGGCATAAAGAGACATTATGTTCTAACCGATCCAGATGATTGCCTTAAACTGGCCAATACATGTTATAGTAAATCTTACATCTATGACTTTGCAAAGGACTTCCTAAACAATGGATTAGTAACAGCAGACGCGGCCACATGGAAAGTGCATCGCAAATTATTAAATCCTGCTTTTAACCAACAAGTTTTGGATACATTCATTAACGAAATGAATATTCAAGCACGAAATGTTGTCTCAAATTTGAAAAATGAATTAGAAAATGAGTCTTTTGATGTTCTGCGCCACATAGTCAGCTTCACGCTATCAACTGTTAGCCGAACATCTCTTGGGTTAACAGATGAAGACCAAAAGATAATAGACACGGATTATGCTGCAGCTATCGACTCCATATTTGCTCTATACTGCGACAGATTCCAAAAAGTTTGGTTGCATCTCAATTTTATTTTTAAGTGGAGCGAAATAAAACGCAAACAAGATAGACTATTGAAAATTTTGCATGATATTATGATTCCGCTGATATTGAAAAGAAAATCGGAGCTGTCGACTAAAAGAGAACCTACGTATTATGAAGATAGGCCCGGTAAATTTAAACCAATTCTTGATCAGATGCTTCAAATGGCAAGTGATCATGGAGTATTCTCCGATGAAAACATCAGAGAACACTTAGATACTCTCGTAGCAGCATCATATGATACAACTTCTTCAGCGATGACCCACATGTTGCTGGCGATTGCAACTTACCCAGAAATACAGAACAGAATATATAATGAAATACAAGAAGTTCTGCAGAACAAAGATGATGATTTTACTAAACATGATCTACAGAAGCTGGTCTACTTAGAGGCAGTAATGAAAGAGTCGTTGAGATTGTACAGCGCTACTCCACTTATAAGTAGAAAAATTGATGTAGATATAAAACTAAAAAACTGTACAATACGTGCCAACAGCGCTTCTATCATTGGTGTGTATGCTCTCCACCGTCATCCTCTCTGGGGTCCCGATGCAAATGAATTCAAACCAGAGCGCTGGTTGGATCCCAGCATTTCTTCATTACTTGAGAAGCCTGCCCTCTTTGCTGCCTTTGGTATTGGCAAACGAAACTGCATCGGAAAATCGTACAGCATGCTGATGATGAAGATAGTACTAGCACACATTGTTCGACAATATCATATTTCTGGCGACATTCACAAAGTAGTATGTGAATTTGACATAGTTTTGAAACCGGTATCAGGACACCATATTGGTTTGAAATTAAGGTCTTAAGATTGTAAAAATAATTGCTCTGTAATGCCTAATGATGGAGACACAGAAAAGTAGAAAATAATTGTTTATTTTGTAAGTTGTTGAAATATATTCTTAAGTCAAGTTCGAGTTCTTTATTGTAATCTATATAGATAGAAGAAATATAATAAAAGAGACATACATATAGATAATAAAATTGTAGAA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5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AGTCATGATTTTTGCAGTGCTTATTGTGTTATTCTGTGCGTTGCTCGCGTTATGGAACAAACTGAAACCGCGTGGTCCATCGCCTCCAGTTTATCCTGGAGCATTACCGATATTAGGACACGCTCATCAATTATATGGAGACCCTATACACTTTTGGGTGATTCAGAAGAAAATGTATCAATTTAGCTTAGACAATGGTGGTGTCTCAGAAATACGATTTGGTCCTCATTCTGTTTACATGGTAACTGATCCAGATGACAGCCTAGTCGTAGCCAACACGTGCCTGAACAAACCATACTACTACGAATTTGCCAAGGAAATGTTCAACCGAGGACTCGTCACAGCTAGTTTAACAACATGGAAACCCCATAGACGACTGTTGTACCCAGCTTTTAATATGCAAGTCTTAGCAACATTCGTATCGGAATACAATACTCAGGCCCGGAATCTGGTCAAAGCGTTAACTTCTGAAGTTGGAAAAGAACCGTTCAATGTACGCCATTACTTGGTCAACCAATTGTTGAAAACTGTTTGTCAAACTTCACTAGGATTAGAAACCAAAGACAAATCCATTGATGAAGACTATGCAAATGCTACCGAGGACCTCTTCATGTTATTTGTGGAAAGATTGAAGAAACTATACTTGCATTTACCTTGGATATTCGCTTGGAGTTCTCTAAAGGCGAGACAAGATCAGCTGCTGAAGATCATGAATGATGCAATGTTTAGGGTGATTGATAGACGAAAAGCGGAATTGAAAGGCAATGTGGACAAAAACAAAACAGATATCAGAGATGTTAAATTCAAGCCACTTCTTGATCAACTGCTAGAACTATCTGACACACAAGATGCTCTATCAGATGCTGAGATTAGAGAACATTTGGACACTGTAGTGGCAGCCGCTTATGACACTACATCCATAGCAGTTACATACGCATTGATATTATTAGGAACTTATCCAGAAGTACAAGATCGTGCTTATAAAGAAGTTCAATCAGTACTTGGAGACGAAGATAAAGACTTTTCCAAAGATGATCTGCAGCGGTTAGTGTATTTAGAAGCAGTTTTAAAAGAAAGTATGAGAATGTACCCATCTGTTCCTTGTGTAGCGAGAAGTATAGAAGCCGATGTAAAGTTAAAAAACTACACATTGCCAGCTGGTGCATCTTGTATGATATCAATATATGGACTGAATCATCATGCAATTTGGGGTCCCGATGTGGATCAGTTCAAACCGGAGCGTTGGCTGGACCCATCAACCTTGCCTGACAACCCTAATGTTTTCTGTAGTTTTAGTATAGGTAAACGCAACTGTTTAGGTCGTCTATACGCCATGCTGGTGATGAAGACAATGTTAGCGCACGTACTTCGCAAGTTTCTGATCATCAGTGATATAAACAGCATCACAACACAATATGACATCCTAATAAAACCAGCTGATGATTCACAAATACGTTTGGAATTAAGATCGGGATAGTAATATTTTTATTTAGTATAAAGTCACCATTAAAATTGGGCTACTTTAATTA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5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AAACCTGCGCAATACAATCAGTATCCCAGTCTCAATCTTCAAAACAAAAAAAAAACAAAAACTTCAAAAAAAGTTGTACCCTCAACTGACGTCACCAGGGTTACTAAACCAGTTATAGTCATAATTTGTTAGCAATCACTTCATACATAAATAGAAGATTTTGTGTTATTCGGGCTCAGATCGTTGTTAGGCTTGCAAAATGTACATAGCTGTGGGGTTGGTGTTATTATGTATCGTGGTGCTCGCTGTGTGGACTACGTGGTTCAGGCAGAAACCTGATGCACCTCCTATGATGCCAGGTTTTCTCCCGATAATAGGACATTCACATCTCATTTTCGGAGACCGTAAACATCTCTGGTACTTCATAAAACATATCAACGAATTATCTTTCGAGCATGGAGGAGCTATCGAGCTTTGGTTGGGCGCCCAGAGGTTTTATGTATTATCCGATCCTGAAGATTGTCTTACACTGGCCAACACGTGCTACAGCAAACCTTACATCTATGACTTTGCTAAGGATTTCTTAAACAATGGACTGATTACAGCTGAAGCCCCTGTTTGGAAATCTCATCGTAAATTATTAAATCCGGCATTCAACCAGCAAGTATTGAACACATTCGTCGATGAAATGAACAAACAAGCTCGAAATCTTGTTTCGAATTTGAGCAATGAATTGGGCAAGACGCCTTTCGACATCAGACATTACTTGGTCAACTTCACACTATCTACTGTTAGCCGTACTTCACTAGGTCTAACAGCCAAAGAACAGAAGATAATAGACCGAGAATACGCTGAGGCTATTGAAGATTTATTGGCTCTGTACTGTGACAGAGCCCAGAAAGTGTGGCTGCATATTGGCTGTGTGTTCAAATGGAGTGAAATGAAACGCAAACAAGATAGGCTGACTAAAACTTTGAAGAATATCATTAATCCCGTTATATTGAAAAGGAAATCCGAAATGAAGAACATACCAGAACCTACGCAATATGAATACACAAATGGTAAATTCAAACCAGTGCTGGATCACATGCTTCAAATGGCACATGAGCAAAATGTTTTCTCAGACGAAGACATCAGAGAGCACCTAGACACTTTAGTAGCAGCATCATATGACACGACCTCTTCAGCCATGACCTTTATGCTGTTGGTGATTGCAACTTACCCAGAAATACAGAGTCGAATTTATAATGAGATACAAGAAGTACTGCAGAACAAAGACGATGACTTTTCAAAACACGATCTGCAGAAACTTGTGTACCTAGATGCTGTTGTTAAAGAATCAATGAGGGTGCACACTGCTGTCCCGTTTATGGCTAGAAAAGTTGACGTGGATGTTAAACTGAAAAACTGTACGCTGCGTGCCAACAGCACTTGTGTTCTCGGTGCACATGCTCTCCACCGTCACCCGCTCTGGGGTCCCGATGCAAATGAATTCAAACCAGAGCGCTGGTTAGACTCCAGCACCTTACCAGATAATCCTGTCCTTTTCGCTGCCTTCGGTATTGGCAAACGAAACTGCATAGGAAAATTGTTCAGCATTCTGATGATGAAGACAGCACTAGCACACATAGTACGACAATATCATATCTCTGGCAGTATTCATAATATAGATTGTGAATTTGACGTAGTTGTAAAACCGGTAAAAGGTCACCTTATTGGTTTGAAATTAAGATCTTAGAATTTTATCAAAATGGCTGTAAATGATAGAGTGAATGTGAAAAATAGGAAATAGTAATTTATTTCATAAGTTGTTTAAATGTATTTTATATGCTATTATACAATCAAAATACTTTTGGTTGCGTAGTTAAAACTAGAATGAAGTAAAATAAAAATAATTATATATATGCCTATTGACTTGGTAACAGTCTTATA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86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AAAATGTACATAGCAGTGGGTTTAGTGTTGTTATGTGTCGTGCTCGCTGTGTGGTCGACGTGGATAAGGCAGAAACCTGATGCACCTCCTATGATGCCAGGCTTTCTCCCGATAATAGGACATTCACATCTTCTTATCGGAGACCGTAAACATCTCTGGAAGTATATAAAATACTTTACCTTAACATCACTCAAGTATGGCGGAACTTTAGAAATATGGTTTGGCTTAAAAAGACATTATGTTCTAACCGATCCAGATGATTGCCTTAAACTGGCCAATACATGTTATAGTAAATCGTACATCTATGACTTTGCAAAGGACTTCATAAACAATGGATTAATTACAGCAGACGCGGCCACATGGAAAGTGAATCGCAAATTATTAAATCCTGCTTTTAACCAACAAGTTTTGGATACATTCATTAACGAAATGAATATTCAAGCACGAAATGTTGTCTCAAATTTGAAAAATGAATTAGAAAATGAGTCTTTTGATGTTCTGCGCCACATAGTCAGCTTCACGCTATCAACTGTTAGCCGAACATCTCTTGGGTTAACAGATGAGGACCAAAAGATAATAGACACGGATTATGCTGCAGCTATCGACTCCATATTTGCTCTATACTGTGACAGATTCCAAAAAGTTTGGTTGCATCTCAATTTTATTTTTAATTGGAGCGAAATTAAACGTAAACAAGATAGACTATTGAAAATATTGCATAATATTATGATTCCGCTGATAGCGAAAAGAAAATCGGAGCTGTCGACTAAAAGAGAACCTACGTATTATGAAGATAGACCCGGTAAATTTAAACCAATTCTTGACCAGATGCTTCAAATGGCAAGTGATCATGGAGTATTCTCAGATGAAGACATCAGAGAACACTTAGATACTCTCGTAGCAGCATCGTATGATACGACTTCTTCAGCGATGACTCACATGTTGCTGGCGATTGCAACTTACCCAGAAATACAGAATAAAATATATAATGAAATACAAGAAGTTCTGCAGAACAAAGATGATGATTTTACTAAACATGATCTACAGAAATTGGTCTACTTAGAGGCAGTAATGAAAGAGTCGTTGAGATTGCACAGCGCTACTCCACTTATAGGGAGAAATATTGATGTGGATGTTAAATTAAAAAACTGTACAATACGTGCCAATAGCACTTCTATCATTGGTGTGTATGCTCTCCACCGTCATCCTCTCTGGGGTCCCGATGCAAATGAATTCAAACCAGAGCGCTGGCTGGATCCTAGCATTTCTTCATTACTTGAGAAGCCTGCCCTCTTTGCTGCCTTTGGTATTGGCAAACGAAACTGCATCGGAAAAACGTACAGCATGCTGATGATGAAGATAGTACTAGCACACATTGTTCGACAATATCATATTTCTGGCGACATTCACAAAGTAGTATGTGAATTTGACATAGTTTTGAAACCGGTATCCGGACACCATATTGGTTTGAAATTGAGATCTTAAGATTGTAAAAATAATTGCTTTAAATCCTAATGATGGAGATAAAGAAAAGTAGAAAGTAGTTGTTTATTTTGTAAGTTGTTGAAATACATTCTTAAGCCAAGTTCGAGTTCTTTATTGTAATCTTTATAGATAGTTATAAAGAGACAAATAATAATAATATAATCGAAGAAAGGTCATAACTGTTCATTG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086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TATGTATTAGTGTTACTCGTGCTACTTAGCGTTGTGTACCATGCATATTGCTGGTGGAAGCCTCGTTCACCTCCAATATTTCCTGGCCAGTTGCCGTTCATTGGACACGGTTGGATATTTCTTAAATACCGCAATGATATGTGGAGTTATTTGAAAAGTATCGGTGAATACGTATTGGAACATGGAGGAATAATTCAATTTCGGGCGGGTCCTCACATAGTTTATGCTGTGAACGACCCAGAAGTCGCTGGCATCATAGCAAACACGTGTTTGGATAAACCATATTATTACGAGTTTATGAGCGATGGAATAGGAAATGGATTGGTAACGTTAAATGGGGATATGTGGAAGATACACCATAAATTATTAAACCCAGCGTTCAGTCAGAAAGTCCTGAATACGTATTTAAATGAAATGGACGTGCAAGGTCAAAATCTAGTCTCGCAATTGGCAACAGTGGCGGAGAAGGGACCAGTTAATATCACTGACTTCTTATTTAAACATATCCTAAGAACAGTTTCCCGTACGTCACTGCGGCTGGAAGCTAAAGATCAGGATATGATTGACAATGACTTCGGTGAAGCGGTTGAAGAAATAGGAAACATTATAATTCATCGCGCTTTAAGACCACTGTTACATCTTTCATTTTTATTCAATAGGACCGCAATGAAGAGAAGGCAAGTGGAACTAAGTAGAGACAACAGGAAACTGTTAGATCATATAATTCAGAAAAGAAAATCTGACTTAAAAGCAACTAAACATATAGTCAATAATAAAGACGATTTTGTACCAGGTAAATTCAAACCTATACTAGATCTGTTGCTGCATTTATCTGATGAACAATATGTCCTCTCCGATGATGAAATCAGGGCGCACCTGAATACTTTCGTGGCAGCTTCATTCGACACAACTTCATCAGCTCTTCAGACTGTGTTGTTAGTGCTTGGATCATATCCTGATGTACAGGAACGAGTTTTTAATGAGATTCAAGATGCTTTTGACAATAGAGAAGAGCTGACTAAATATGACCTGACTAAACTCGTTTACTTGGAAGCAGTGATAAAGGAGGTATTAAGGGTATATAATATAATTCCTTTAATAGCGCGAAAACTTGACACTGATATTGTACTCCCAAAATATACTCTACGAGCTGGAAGTTCCTGTATCCTGTCGTTATACGGCCTTCACCGTCACTCTTTGTGGGGACCAGACGCGAGGGAGTTCAAACCGGAGCGATGGTTGAATCCCGACACTTTACCTACTAACCCCAACTTATACGCTCCGTTTGGTATTGGCAAGCGAATTTGTATTGGAAGACAGTACGCCATGATGTCCATGAAGACGTCGCTTATCCATATCGTACGAAAGTTCCACATTTCTGGTGATATCAGTTCATTGAAGTGGAATTTTGAAGTCGTACTAAAAGCAAAAACTCCTCTTATTACTTTGACGTTAAGGTCTTAAATTAATAAAAGGC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086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CTCAAAATGTACGTAGCATTGGGATTAGTGTTGTTATGTTTCGTGGTGCTCGCTGTGTGGACGACGTGGTTCAGACAGAGACTTGATGCACCTCCTATGATGCCAGGCTTGCTCCCGATTATAGGACATGCACATGCCCTTATCGGAGACCGCAAACATTATTGGAAATTTATTCAGAATATCAACGCAACATCATTTGAACGTGGTGGAGCCATTGAATTCTGGATGGTCTATATGAGATATTATATTTTAACCGATCCAGATGATTGTCTTACACTATCTAACACATGCTTTAATAAACCTTACGTCTACGACTTTGCCAAGGACTTCTTAAATAACGGATTTGTGACAGCGGATGCTTCTATATGGAAAGCTCATCGCAAATTATTAAACCCTTCGTTCAACCAGCAAGTCATATACACATTCATTGATGAAATAAACTTGCAAGCTCGAAATCTTGTCTTGAGTTTGAAAAATGAACTGGGAAGAAAGCCTTTCGACGTCCGGCCCTACTTTATCAGCTTCACAGTTTCTACTGCTATTCGATCTAGTCTTGGGCTAGAAGCCGAAGACCAAAAGAATGTAGACCGAAAGTATTGCGAGACTATAGACGATTTGTTTGCTCTGTACTGTGACAGAACCCAGAAAGTGTGGTTGCATATCGATTGGGTGTTTAACTTAAGCGAAATGAAACGCAAACAAGACAAACTTACAAACTCCTTGAAAAATATAATTTGTCCTATTATACAGAAAAGGAAAGCCGAGATAATGACTAAAATAGAAACATCGTCGTTTGAGAATAAATCCGGTAAATTTGAACCAATTCTCGATCAGATGCTTCAAATGGCAAACGAGCAAAATGGGTTCACAGATGAAATTATCAGAGAACACTTAGATACTTTTATAGCAGCATCATATGACACGACGTCTTCATCTATGGTCTTCACGATGTTGGCAATTGCGTCATATCCAGAAATACAGAATAGAATTTATAACGAAATACAAGAAGTTTTGCCGAACAAAGACGATGACTTTTCAAAACAAGACCTACAAAAACTTGTGTACTTAGAAGCAGTTATAAAAGAATCATTAAGATTGTACAGTATAATTCCAGTTGTAGCGAGAAAAGTAGAAGTAGATGTTAAACTGAAAAACTATACGCTGCGTGCCAACAGCACTTGTATCATTGGTTTGTATGCTCTCCATCGTCATCCTCTCTGGGGTCCCGACGTAAATGAGTTCAAACCAGAGCGCTGGTTGGACCCCAGCAGATTACCTACAAATCCTAACCTCTTCGCTCCGTTTAGCATCGGAAAACGAAATTGCATAGGCAAAACATTCGGCATGCTGATGATGAAGATAGCACTAGCACACATAGTACGACAATATCACATTTCTGGGAGCATCCATAATATAGAATGTGAATTTGATATAATATTGAAACCCGTATCAGGTCATCAGATTGGATTGAAACTAAGATCGTGAAGATAAACAACAACGGAGTATCGTATAATTTTAACGACAATAATGCCCCAAAATATTTTTATTTAATTCTTAAATAATAATTGGATGACCCAGCTTTACTCGGAATTTCTTTAGAAAAAAAAATAGAACAAAACATAAACGTTTGGACCAAGTATTGAACCCGAGTGTTCTACAGTGGGAGGCATTTCCCTGCTAAGCTATGGCGCTATGACGAAATTTAGCATGGAAAATAATAATCTTCCTAAAAAAAAAATCTCCAGCGATCTGTGGCCGACTATAAAAATGGATCTTCGAATAACAAAACTAAACTTCTGAATAGAATATTGAACTTCCGACAAAATTACTTATGCCCGAATATCGAAACTATACTCAATTTTATTTTTAAAACGCCAGAGATGGCACGATATTTAAACGCAACTTAAAATTGAGTACCCGTTCA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096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GATGTAATAGGGATATCAAACTATTTGGAAAACTTACAGTCGCTGACGAAACACAGGACGTAAGCAACTAGAAAAAGCTGAAGCATCGAGAATGTTCGCGGTGGCGTTAGTGTGCATCGCGTGCGCAGCGTACTGGGCGTGGTTACGCATGCGTAATGCCACCGAGCCACCCTTCTTCCCAGGAGGATGGCCCATCGTGGGACATGCACCACAACTACTTGGAGATAGTTGTAAACTATGGGACGGCATCAATGACCTAGCGAGACAGAGCTACGACATTGGAGGAGTGGTGTCGGCCAGCATTGGACCACGCACCGTGTACATTGTAACCGACCCAGACGACAGTTTCACTATAGCGAACACGTGCTTGGAGAAGGACGGGTTCTACGACTTCGCTAAACCGTGGCTAGGCGAGGGTCTAGTCACTGGGAAATATTCAATATGGAAGAATCATCGAAAATTCTTAAATCCAGCGTTCAGTCAGATACTGCTGGACACATTCATGGGAGTCTTCAACAGTCAGTCCAGGAAGCTGGTGAAGGAACTGGAGAAGGAGGCTGGGAAGGGTCTCTTTGATCACTGGACTTATACACGACATAATGCCTTGGAGACTATTTGCTTGACAGCGTTAGGAGTGGACTTCACAGACTCGAACCTGAACAGCCAGTACGTGGAGGCGACGGAGGTGATCCTGAACACCATCGTAGAGCGGTTTATGAAGTTCTGGTGGCACAGTCCTTACACCTTCGCATGGAGTAACGTGAAGAAGAAGCAGGACGAGTGTTTGAAGATATTGCACAACATGTCTAACATGGTGCTGCAAAGAAGGAAATTCGAGTTCAATGGAAATGTTTGCGCTGAGAGAAGTATTATACCTGGAACCAGGTTCAAAGCTTTTATGGATCTCCTTTTAGAGCTGTCTGTTGAGAAGGGAGTATTCAACGACAGAGAGATCCGAGAGCACGTGGACACTATGATAGTTGGCGGCCATGACACCTCCGCTAACGTGCTCATGTTCACCATGATACTCCTTGGGTCACATCCTGAGGTTCAAGAGAAGGCTTACGCTGAAGTACAAGAAGTTCTAGGAGGTGACAGAGACGTGGAGAAGACAGATCTGTCTCAGATGGTGTACTTGGAAGCTGTGCTGAAGGAAAGCATGAGAATATTCACCATCGTACCAGTGCTTGCTAGGAAACTCGACAAGGATGTTAAACTGAAAAACTACACCCTCTCTGCTGGTCGAACCTGCTTCCTATTCGTGTTTGGACTGCACAAGCATCCGATCTGGGGCCCAGACGTGAACGAGTTCATACCGGAACGCTGGTTGGAGCCGGGCAGACTGCCTGACAATCCTAATGCGTTTGCTGCTTTCAGTGTCGGGAGACGACAGTGTATAGGGAAGGCGTACGCGCTAATGTCTATGAAGACGACCTTGGCTCACTTGGTCCGCAGTTACAAGATCAAGGCAGACCACACGAAGGTGAGGCTCAAGCTGGACGTCATGCTGAAACCAGATTCAGGTCACTGTGTTAGCATCGAGAAGAGGACGTAGCGCGTAGTGTACCTACAGTCAGCTAAGCTATTAATTGAGTACACAGAATAAAATATAGGTTCGTTACAAAGCATGCAATTTAGTGTCATAGTAGCTACCGTCCTTGTACTGAAGCAATCTTTTGTCTTACCTAGAAATTTGACTGCATGTAAATGAAAGAAAAAGATTCAGTCACTATTAGGATCACATCCATCGCCATACTGCGACATTTAACACATTACGGTATCAAAGTATCATTCGCTAGTTAGTACGCGATTATATACACTGCTGATGTGCATGCGTATCGTTTAGATTTAGGTAAATGGATGCTATTCTTAATCAAAAATAAATTATTTCGACTGTTCAATATAATAAAATATTTC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0964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TGGTTGGCGTATGTGCTCCTGTGTCGGTTGTACTTCCCAGTGAACGAGCAAGTGGCGACGTGCCCAGGGAAATGGCCGCTCATTGGTCACGCTCACAAACTCGTAAACAAGGAAGTTGTGACGGAGCCAGAAGATGTGTCCACAATTGTCAACAAATGTCTGGACAAGATGTTCGTGTACAAGTTTGTCGAACCAATGTTAGGGAAGACGTTGATTGCAGCTGAAGTACCGACATGGAAACGAAACAGAAAATTTGTAGACCTTTGCTTCAAGCAGCAGTTATTGGACGACTACCTCCAACTGTTCAATGAACGCGCTGAGCGGTTTGTCGAGACACTTGCCGAAGACGCTGGTCAAGGTGACGTCGACCTTAAGAAGAAAATCACAAGAAGTATTTTAGAAACTTCTGTCATGACCACTTTCGGGATTAATCTGGATGGAAAAAACGAAATGAACGATAACTACGTCAAAGCATTAAACGACTGTCTGAGCATTATCTCTGACCGGATCTACAAGCCTTGGCTCATCATAGATACTATCTTCAACTTATCCAGTGACAGAAAAAAATTAGAAAAGGCACTTGAAACTGTATTTCAGTTTTCGAAGGAAACAGTGCTGTTAAGAAAGACTGAACACTTACAACGCTTGCAAAAGAAAGAGGACCTTAACCACAAAGGTGGGTTTCAAAGCGTCTTAGATGTGATTTTGGAAAACTCAATGACTGAAACTGAGAGTGTATTCAACGATGTTGAGTTGAGGAATACAATGGACAACATGATAATCGCTGCCTTCGATACCACTATCTATCAGATGCTCTACGTTTTGATCTGCATCGGTAGCAGCCCTGAAGTACAGGACAAGATTCTTGAAGAAATAAACTCAGTTTTGGGTAAAGATAAACAACTTAAAAGCAACAATCTATCTCAACTCGTATATTTAGATGCAGTTGTTAAAGAAGCTATCAGATTATATCCAGTTGGTCCACTGATTGGACGACACACAACAGTACATACGAAGTTGCGTAATGTAACAATACCAGCAGAAAGTCCCGTTATTGTGCATATATGGGCCATAAATAGAAGCAAAAGATACTGGGGGTCGGATGCGGAGGAATTTAAACCAGAAAGATGGTTAGATTCCAAGACTATGCCAAAGCATCAAGCTGCATTTGCCACCTTCGGGCCGGGAAGGAGGGGTTGTGTTGGTAAAACATACGCATTGATGTATATAAAAGCAACCGTTGTATCATTATTGCGTAAGTACAAGATTACAGCTGATCATAAGAAAATGAAATTGGAATGCAAAGTGATGCTCAAACCTTTATCAGGACACTTGATCAAAATAGAGAAAAGGGATAAATA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096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TATAACAAGACCGATGATTGTGTCCGTACAATGTTGAGCTTACTGCTATTCGTTTGTGTGGTGTGCATTGCCAGTGTTTGGTCCAAGTATGCTCGGGGTAGGCCCAAGTATCCCCTGCCTCCTGCTATGCCTGGAGCCCTGCCAATCGTTGGAGTTCTTCATCAGGTGCTAAAGAACTATTCTCGACGTTGGGATTTCCTCAAGAGCAAAGCTGAGGAGTGCGCAAAGTTAGGCGGAGTAACTTACGCTCATTTCGGTAGCGAGTTATATTATGTGATAACAGATCCTCAAGACGCGTTGACAGCCAGCAACCAGTGCCTGAAGAAACATTACGCATTTGATTTGGCTAAAGTCTGGATGGGAAATGGGCTGGTACTGTCATCAGGAGACATTTGGAAGCGTCATCGCAAGCTACTGAGTCCGGCGTTCACTTTGCCGATAATCCATAGTTTTTTAGATGTATTCAACAGTCAAGCCAAGAAACTCGCCAGTTCCATGGAACCGCACGTCGGGAAAGGCCTTTTTGATCCATTTCTAAATTTAAAATTGAATGCATTGGAAACTTTCTGTGTTGGTACATTAGGTATAGAAGCTCTAGATGACGTGAACTTCACTGAGAGGTATATGGAGTCAGTGGATGACATTGTGACGTTGTGGATCAGTAGAGTCGTGAAGGTTTGGCTGCTCAGTGACGTCGTGTGGAAGCTGACTGGACTGAAGAAGAAGGAACAGGAACTTGTGGATACTTTACATACTATGACTAATAAAGTTCTGCAACGAAAAAAAGCTGCTCTCAAAAACAAGGGCGTGGAGAAAGTTATTGAATCTCAAACTTCAGGTATTAAATACAGACCATTTCTAGACCTTCTTCTGGAACTGTCTACCAACGGTGCGTTCACTGATGAAGAGATCAGGGAAGAGACGGACACTATCATAGCAGCTGGATATGACACCACTTCCAATCAGATTACTTTTGTACTGTTGCTCCTTGGTGCTTACCCTGATGAACAAGAAAAGGTTTATGAAGAACTTTTACGAGTTCTCGGACCAGACAGAGACATAGAAAAAGATGATATAAATAAATTAGTTTATACAAACGCTGTTATAATGGAGTCTCTCAGGTTGTTTCCGTCGATACCATCTTTGTTTAGAACTGTGGAAACCGACGTTAAACTGAAAAATTACACAATGCCCGCTGGCAGTTACTGTGTTATCTTCCCAATAGCTGCTTCTAGTGTTGATCCTTCTTGGGGACCAGAACCTGATAAATTCAGACCAGAAAGATGGCTACATGGCGATTTTAGGCACAATAAGGAGTATTCTGCATTTGGCTTAGGAAAGAGAGCTTGTATAGGTCGAACGTACGCCATGATATCAATGAAGGTGACGTTAGCACATTTCTTGAGACAGTACCGAGTGAAGGCAGACCTGAGCAAATTGAAGCTGAACTTTGACTTCTTGTTGAAACCTATTTCAGGACACGATATCAGTATTGAAAGTAGAAGAAAA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097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ATGACAATTGTATTATTAACAACTGATAAAAACATGTCTTCAGTGATAATATTTTATAGTAAAATTGAAATACATCTAACTGACGATAGTACTAAAGCTTGAGCATCTACATATAAAAAATTTCAACATATTTCCATAATTTCAAGGTTTTTTGAAAGAATAAAATATCGTGAAGTGTATAGAAGTTGTAGTAGTATTTGAAATGCTTAGTGTTGTGCTTCTGTTTGTGGTGTGGTGCGCATGCGTGGTGCTGGTGAGGCGGCTGCGGCCAGCTCATCCGCTACCACCATCTTACCCTGGAGAGCTGCCGATCTTGGGACATACACATTTGATTAGCGGTGATACTGAAAAAATATGGGAGATTTTGAAAGAAATGTCAGAGAAATGTGTGGAAAATGGTGGAGTCTTACACGCAAAAATTGGAACACAAATATATTACTTGGTAACGGATCCTGATGATGCGTTGACGGTGGCCAACAACTGCCTCCACAAACATTTCATTTACGATTACGTGAGGACCTGGCTTGGCAATGGATTGCTTACATCTTCAGGAGAATTCTGGCAACGGCACCGCAAGCTCCTTAACCCATCGTTCACAGTGCCGGTGATCCACAACTTCCTCGGCATCTTCAACCACATGGCGAAGCAGTTAGTCAGCGAGTTAGAGGTCCACGCAGACCGGGGACCCTTCGAGATCTCCCCCTATTTGAGGGTCATATCGTTCCAAACTTTCAGCCGAACCGCGTTCGGCATAGCAGATGACAGCGTGAAAGAATTTGCAGAGAAGTATATGGAATCATCAGACCAAGTGATGAACATGGTGGTGTACAGGTTCCAGAACTTCTTGTTGCATAGTGACCTGATCTTTAAGCTGACTGGTTTGAAAAAGAAGCAGGACCGTCTGATTAAGATACTGGATGATATGGCAAATCAGGTAATAGAGAGGAAAAAGGCTGAAATGAAATTGGCCAATGAGAAGAAAGCTAATGAATGGTCAACGACAAATACTAGATACAAGCCATTCATGAGCCTGTTATTGGAACTGAAGAATGATGATACTCTTACCGATAAGGAGATAAAAGAAGAAGTGGATACATTTATAGTAGCAGGTTTTGACACCACGTCCAATTGTCTCACTTGTCTACTAGTCCTGCTTGGAACATACCCTGAAGTGCAAGAAAAGATGTATAATGAAATAATAGAAGTTCTAGGTCCAGACAGGGATATTGAGAAGGATGATATCAAACGACTGGTGTACACTGAGGCTGTTATTAAAGAGGCTCTTAGGGTGTTCCCTATTGGACCTGCCCTACTAAGATATGTGGATAGGGATATTAAACTTAAAAACTACACAATGAGAGCAGACAGTCAGGCAGTGATCCTCGCTCGAGGGGCCCACAGGAGTCCTATATTTGGTGACGATGTGGAGACATTCAGACCTGAACGATGGCTGGACTCCAGCATAACGGCTGTGGGGAACAATGCTTTCTATGGATTTAGTTTAGGAAAACGATCGTGTATTGGAAAAGCTTACGCAACGGTTTCAATGAAGACGACTCTCTCTCATCTCTTACGGAAATATAAATTAATATCTAATGTAAATGACATGAGGTTCAAAGTCGATATGGTACTAAAAACGACCACAGCGCCGGTACGCATAGTGAGAAGAAAATGAAACATTATTATTTGATAGAAAGAAAAGCGTGGTCGAGTTTTAGAATAAAAAATAATAATAAAAAATATTGATAAATGTTTAATAAAATAAATTT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187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TCGTGTAGTCGCTCTAGTGAATGAAGAACTAATTTATCATTCAATTACATTACAAACTAAAACAAATTGCGCATATTCGAAATATTTCGATCAAAAATCTTCGATTACGTATTATAGAAATTGATGCAATTAATATTTTCGTTGTTCAACACGTACGTAATACGTTTATCAGAGTGTAATCACTGTTGTGGGTGCCATGTGATATCTTCGCCTTTAAAAGTAGATATATTCATTGGACGATAACATCGCTGAGGTATACTGTGAACACCACTCAGTGACTAACTATACAAACATGCAGACGACTAAAGTGAAGCCGTTCGCGTTGCTCAAACTAGTATCTATCAACAAGAAAATTACGAGGAGAGTAGCTGTAGCAAGTACTACAGTCAATTCGGACACAAATTTGAAATCATGGAAGGAAATTCCTGGACCTCCATCCTTGCCAATTATTGGCCAATTACACAATTTCTTTCCTGGAGGTCAACTACATAACATCGAAATAGTGGACACTACTTTGAAATTATTCCAGTTGTATGGTCCAATTGTAAGACTTGATGGACTATTAGGAAAGGCACCCATGATAGTACTGTTTGACCCAGAAGCTTCTGCCCATGTATTACGAAGTGAAAACTGGCTGCCGATTCGACCTGGATTCGTATCACTTGAATATTATAGAAAAGTATTCAAGAAGAAGTTTAATAAGGATCACAATGTTCAGACTACTGGTCTTATCACTGATCACGGTGAAGTATGGAAAGAGTTTAGGTCCACTGTCAATCCAGTGATGTTGCAACCGAAAACAATCAAACAATATACCACAGTACTTGATGAGGTGGCGCAAGATATGGTCGCAAGGATGAAAGCCAATCGCAATGAAAAGAATATGATTAAAAATGATTTTGATAAAGAAATGAACTTATGGGCCTTAGAATCTATTGGTACGGTGGCTCTTGGCTCCCGACTGAACTGCTTCGATCCGAACCTTCCTGCAGACTCTCCGGAGTGGCAACTGATCCAATGCGTCCACGATCTGTTTGTTACTGCCAATAAACTGGACTTCAAACCAAGTTTATGGAGATATTTTGCTACACCGACATACAAAAATGCCATGAAATTGTATGAGCATCATGAAAACCTAACAAAACACTTCTTGAAGAAAGGAAAGGAGCAACTAAAGAACAATTCTGGTGGAGAGAATGGTGTACTGGCAAAATTATTGGCGATCAATGAAGAAGTAGCTTACATAATGGCCAGTGACATGTTATTTGCTGGTGTAGACACGGCTGCAAATACAGTAACCGCAACACTTTATCTTCTGGCAACAAATCCAGAAAAGCAAGATAAGTTAAGAGAAGAATTACGGTCGGGCTCTGATCGTAGATACCTGAGGGCATGCGTCAAAGAATCATTACGAGTGATGCCTGTAGTATCAGGCAATATACGAAGAACCACCAAGGAATACAGTTTGATGGGTTACAAGATACCTAAAGATATGGAGGTGGTGTTCGCTCACCGAGACATGTCGCTGTTAGAGGAATACTTCCCAAGGGCCAAAGAGTACATTCCAGAGAGATGGATAACCAGTAAAGATGATCCCCTTCACTATGGAAACACACATCCATTCACGCATCAACCGTTTGGATTCGGCGCCCGAAGCTGTATAGGTCGTCGCATAGCGGAATTGGAGATGGACATCTTCGTAGCTCGCTTGATCGAAAACTTCCAAGTAGAATGGTTCGGTCCACCACCGAAGATACAACAAGAATCTCTCAATTACATCAAGGGACCTTTCAACTTCATATTTAACGATGTTAAGAAATAAAATAATTATAATTTTAATGTTAATGAAATGTATATACCTACTGTTATAATAATGTATGAAATTATAGATAAGTAATGAATATGTTGTGGCGTTCTCAATATGTAATTTACATTTATATATAGTTATTGTGTGACTGCCTCGTTGGCCAAATGGT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187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CCGAAAAACAGAATGGGTAACGTTACAATAACAGAACTATATTAGAAGCCGCTGGTCTATGTCGCTTTAAAAAATAAAAAATAAACATTCCAATTTCGAATTGGGTATTTATCGAATGACAAAACAAAAAAAATACGCGCCATTTTAAAAACAAAAATATTCACGCGTTCGAAATTCGAAACAAATATTTAGATTCACGTGTACCTATTATTATTAGCCAGAGATATAGATAATAAAATTGTGAGTGTACCAAAGTGCCTATTTAGGTACAAGTGACATGATAACGAATTTTAAATAAATAATAATACTAGTCTGTGATTGTGTTAATTCTCTGATCAACAACATAAACATGCAGACGACGAAGTTGAGACCGCTCTTCCAGTTGATATCTATTAACAAGGAAGTCATAAGGACTGTAGCAGTCGCCAGTACAGCGGTGAAGACAGAAGCCTTGAAACCATGGAGCGAGATCCCAGGACCACCATCATTGCCCATCATTGGGCAAATACATCATTTCCTTCCCGGAGGCACTTTCGGTGACATGAAAGACCCGGAAACTATAATGAGACTGCTCGACACTTATGGACCAGCTGTAAGGCTGGACAGCATGCTGGGCAGGCCACCTCTGCTCTTCTTAAGCGATCCTGATAGCGCGGAACTTGTTTTACGGAGTGAAAACTGGTTGCCGTACCGTCCTGTTTTTCAGTCACTTGAGTTTTATAGAACCAATTACAAAAAAGATAAAGGACGCGTAACAGGACTTATTTCGGATCATGGCGAAGTATGGAAAGAGTTCCGATCAACCGTCAATCCGGTGATGTTGCAGCCTAAGACGATCAAACTATATGCCAAAGTACTGGATGAAGTGGCTCAGGATATGATAGTTAGGATGAAGGCCAACCGTGATGAAAAGAACATGATAACAAAAGATTTCGATAAAGAAATGAACCTATGGGCTTTAGAATCTATTGGTACGGTGGCTCTTGGCTGCCGACTAAACTCCTTCGATCCAAACCTTCCTGCAGACTCTCCGGAATGGCAACTGATTCAATGCGTCCACGACCTCTTTTCTACAGCCAATGAGCTTGATTTTAAGCCAAGTATCTGGAGATATTACGCAACACCGACTTTCAAACAAGCTATGAAGCTGTATGAGCATCATGAGAACTTAACTAAATACTTCATAAACAAAGGAAAAGAACAATTGAAGACCAAACCTGATAATGAGAAGGGAGTATTAGAAAAACTGTTGGAAATAAATGAAGAAGTAGCTCATATTATGGCCAGCGACATGTTATTTGCGGGTGTTGATACGGCTGCAAACACAGTAACAGCAACACTATACCTTCTGGCCAAGAACCCAGACAAACAAGCAAAATTAAGAGAAGAAGTAACCTCCAATGTGGAGAAGAGACCGTACCTTAGGGCCTGCATCAAGGAGTCTCTAAGACTTTTGCCTGTGGTATCAGCAAACGCTAGGAGAACCACAAAGGAGTACAATATACTGGGATACCAACTTCCTAAAGGCGTAGACGTCATCTTCACTCATCGAGAGATGTCCTTAATGGAAAAATACTACCCAAAAGCCAAGGAGTATATTCCAGAAAGGTGGCTGACCAACAAGGATGATCCATTGCACTATGGAAATGCCCATCAATTCGCCTACGGGCCCTTTGGTTTTGGCGCACGAAGCTGTATAGGTCGTCGCATAGCAGAACTAGAAATGGACACATTTGTGGCGCGATTAATAGAGAACTTCCAAGTCGAATGGTTCGGACCCCCACCGAAAGTCGTACAAGAAGCTCTCAACTACATCAAGGGTCCCTTCAACTTTGTATTTAAAGACATTAAATGAATAAACTAATTTATTTGTTTGGTTAAGTTTATTATAGGAACGATATTGATATTTTTATGTTTTACAAATGTA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188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TGCAATGTCTTGTTGACTCGCATTTTGATTACAAACCTCATCGAATGAGGTTGAATAGCACGTGCTTGTGTTGTGTTAAAAATGATTTTGTTATTAGTATCTGTTGTTTTAGTGTTTGCTTTGTTAGTGTCTTGGATTAGTTTAGTTAGACAAAGTCGCCGGTTTAATGTAGACGGGCCATCTCCACTGCCCTTAGTGGGAAATGCACATTTGTTTGTAGTTAAATCTTCTGAGTTCTTGAACTTGGTTCAAAGACTATCCGAAAAGTATGGCAAAGTGTTCCGGGTACATTTTTTCTCGACGCCTTACGTGGTGATCTGCCATGCCAAGCAGGCTGAGGAATTAGTCTCGAGCATAGAGCATATAACAAAAGGCAGGTCCTACAGCTTCCTGACATGCTGGCTCGGTCAAGGCTTACTCACTTCCACAGGTCAAAGATGGAAGACCCATCGCAAGTTCCTGACTCCCGCATTCCACTTCAATATCCTTCAGAACTTCCTCCCCGTGTTCTGCAAGAACCAGCGCGTGCTGACGGAGAAATTGCGAGGCCTTGCCGATGGCCGCCCGATTGATATGTTCCCTATTATTGCTTTGGCTGCCCTTGATAATGTCACAGAATCCATTATGGGCGTCTGCATGGAAACCCAAAAGGATAGCCAGTCTGAATACGTGAAATCCATTGAAGAATTGTCAGCAATAGTAACAATGAGGATGCAAATACCATTCTTCGGTGAAGACGCCATATTTAATCTGCTGCCGTACAAGACGAGACAAGACAAAGCATTGAAAGTGTTACATGGACAGACAAACAAAGTAATTGAAGCAAGGAGACAGGAACTGAAGAAGGCAAAAATAACTGCTCTTCCTGATAATAATGATATTGGCATAAAGAACAAGCATGCGTTCTTGGACTTGTTGCTGCTCGCTGAAATTGATGGCAAAAAGATTGATGACGAGAGCGTGAGAGAAGAGGTCGACACATTCATGTTTGAGGGCCATGACACAACAACTTCGGGCATTGTATACACACTTCATTGTCTCTCTAAACGCAGAGATGTCCAAGAGAAAATCTTTGAGGAACTGAAGACTATCTATGGAAATGAAATGCACAGGGACCCGACTTACCATGAGCTTGCACAAATGAAATACTTGGAGCTGGTCCTCAAGGAGTCGATGCGGCTGTTCCCGCCTGTGCCTCTGATTGAGAGAAGAATCATGAAGGATTGTGAGGTGGGAGGTTTGAAACTATTGAAAGGTACTTCAGTCGTGATGAATATCTACCAGATCCAGCGGCAGCCAGATTTGTATGATGATCCTTTGGAGTTCCGTCCTGAAAGATTCGAGGCTCCTCTGAAAAACCCCTTCAGCTGGCTGGCGTTTAGTGCTGGTCCTAGGAATTGTATTGGTCAAAAGTTCGCGATGATGGAACTGAAGATCACTATCTCGGAGATTATCAAGCACTTCTACATATTACCAGCAGCCCAGGAACCAGAGTTGAGTGCTGATTTAGTTCTGAGGTCCAAAAATGGAGTCCAAGTAAAGTTTATGCCGAGAAAATAATGTGATATTATTTGTTGTGAATAGTACTTAGGTTAAGTTTAGATCTATATTTTTGTACTTATATGTGTGTTGAGTCAATATAGTACAATGTACGTTATTTTGTAATATGGGAAGGAATAAATGAATTTTAAGGCA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188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TTGTCCTGTTGACTCGCATTTTGATTACAAGCCTCATCGAATGAGGTTGCATACTGGTGTTAGTGTACTTTAAAAATGATTTTGTTTTTAGTATCCGTTATTTTAGTGTTAGGTTTATTAGTGTCATGGATTAGTTTAGTTAGAGAGAGTCGCCGGTTCAATGTCAATGGGCCGATGCCCTTACCTATTATCGGCAATGCTCACATGTTCATTTCTGAATCTACAGAGTTCTTGAACTTACTTGCAAAGTATTCTGAACAATATGGGAAGGCGTATAGAGTACATTTTTTGGCTGTGCCCTATGTGATCATTTGCGACGCTAAATATGCTCAGGAAATAGCATCGAGTCAGGAAATTATTTTCAAAGGGGGACCTTATAGCCTGATGACATGCTGGCTTGGCCAGGGTCTGCTCACTTCTGCTGGTCAAAGATGGAAGCGTCACCGCAAGTTCCTGACTCCCGCATTCCACTTCAACATCCTGCAGAACTTCCTTCCTGTGTTTTGCAAGAACCAGCGCGTGCTGACGGAGAAGTTGCGAGGCCTTGCCGACGGGCGCGCGATTGATATGTTCCCTATTGTCGCTTTGGCTGCTCTTGATAATGTTACAGAATCCATTATGGGCACCAGTGTCGACGCTCAAGGACATGAAAGCGAGTCTGCCTATGTGAAGTCAATTGAAGAAATGTCAGCCATATTAGCGATGAGGATTCAAATACCAATTCTTGGTCCTGACGCCATTTTTAATCTAACACCGTTAAAGAGCAGGCAAAGCAAAGCGTTGAAGGTATTACACGGACACAGTACGAAAGTAATTGAGGCGAGAAGACAAGAGTTGAAGAAGGCTAACATCACTACTCTTAACAATAGCAACGATTCCGGAATTAGGAACAAGCATGCGTTCCTGGACTTGTTGCTGCTTGGTGAAATTGATGGCCAAAAAATTGACGATGAGAGCGTGAGAGAAGAGGTCGACACATTCATGTTTGAGGGTCACGATACAACTACTTCGGGTATTTCATACACACTCTACTGTCTCTCTAAGCGCAGAGATGTGCAGGAGAAGGTATATGAAGAGCTGAAGACTATTTTTGGGGATGACATGGAAAGAGACCCGACTTACCAAGAACTTGGACAGATGAAATACTTGGAGCTGGTTCTTAAAGAGTCGATGCGCTTATTTCCACCTGTGCCTCTAATTGAACGAAGAATTACAAAGGACTGCGAGGTCGGAGGTCTCAAATTAGTTAAAGGCACATCTGTCGTCCTAAATATCTACCAGATTCAACGTCAACCAGATATGTTTGAAGATCCTTTGGAGTTCCGTCCCGAAAGATTCGAGGAGCCTCTAAAGAACCCCTTCAGTTTTCTGGCATTCAGCGCTGGTCCTAGGAATTGTATTGGTCAAAAGTTCGCGATGATGGAACTGAAGATCACTATCTCAGAGATTATCAAGCACTTCTACATATTGCCTGTTGATGAAACACCTCAGTTAAGTGCTGATCTTATTTTGAGATCGAAGAATGGAATCAAAGTAAAGTTTATGCCAAGAAAATGAATGGATGATGGATTCTATACAAATCATGTATACGTAAATCTAGATATACCTACTCTAAGCTCTAAATTGATCATATTTTTGTAAATACTTACTTATGTTTTAATTATTATCAAGTTATTTTTTAATGGAATAAAGTGTTGG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188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CTCATTCAGTATTTAAGACGTGTCTTACTTCCTACGTGTTATTCGTTTTCCATCCATTTATGTACTTGCAAAGTACTTCTTTAAAGAGAAGACCTTGAGAAATATCAGAGCAATTTAGTACTTATTAGCAAAGGAATAAGGTTTCTGGTACAAATATTAATAGTCGGACTAGTAAATTGTTGGTTTACATACAATACTAATTTTAGCATAGACTGGTTGCGTTAAGTTGAGATCCTTTTCGTCAATCCTGCGTACTGATCGGTCGTCAATGTCTTAATAATATTAAAAAAAAAAATACTACATAGTGCCAGTGTTTCCAAAATGATTTTGTTTTTAGTATCTGTTATTTTAGTGTTAGGTTTATTAGTGTCATGGATTAGTTTAGTTAGAGAGAGTCGCCGGTTTAATATCAATGGGCCGATGCCCTTACCTATTATCGGCAATGCTCACATGTTCATGGCTAAATCTACAGAGTTCTTGGACTTGGTCACACGCTATTCGGAAAAGTATGGCAAAGTGTTCCGTGTGCATTTTCTGTCGGTTCCGACTGTGATCGTCTGTGATGCTAAATTCGCTCAGGAGATAGTATCGAGTCAGGAGCACATCAGCAAAGGTGGACCCTACAAACTGCTGGAATGTTGGCTTGGTCAAGGTCTACTCACTGCTGGAGGTCAAAGATGGAAGAGTCATCGAAGGTTCCTGACGCCCGCGTTCCACTTCAACATCCTGCAGAACTTCCTTCCCGTGTTCTGCAAGAACCAGCGCGTGCTGACGGAGAAGCTCCGAGGACTCGCCGACGGCCGCCCGATTGACATGTTCCCTATTGTCGCTTTGGCTGCCCTTGATAATGTTACAGAATCCATTATGGGTATCAGCGTCGACGCTCAAGGACATGAAAGCGAATCTGCCTATGTGAAATCAATTGAAGAAATGTCTGCTATAGTAGCCATGAGAATACAAATTCCAATTCTTGGTCCAGACGCAGTGTTTAATTTAACCCGGCATAAGGCAATTCAAACGAAAGCATTGAAGGTATTACACCAACACACTAAAAAAGTAATTGAAGAGAGAAGGCAACAGTTGAAGAACGCTAACATAACTAGTCTTAATGCAAGTAACGATGTCGGAATAAGGAACAAGCATGCGTTCTTGGATTTGTTGCTGCTTGGTGAAATTGACGGTCAAAAAATTGACGATGAGAGCGTGAGAGAAGAAGTCGACACATTCATGTTTGAAGGTCACGACACAACGACTTCTGGTATATCATACGCACTCTACTGTCTGTCTAAGCGTAGACATATTCAGGAGAAGATATATGAAGAGTTGCAAACTATTTTCGGTGACAATATGGACAGAGACCCAACGTACCAGGAACTTGGCCAAATGAAATACTTGGAGATGGTCCTTAAGGAGTCGATGCGGCTGTACCCACCCGTGGCTTTCATTGAGCGAAGGATAACAAGAGACTGTGAGATCGGAGGCCTAACAATGGTCAAAGATACATCAGTCATTCTAAATATCTACCAGATTCAACGCCAACCAGACATGTTTGAAGATCCTTTGGAGTTCCGTCCCGAAAGATTCGAAGAGTCTCTAAAGAATCCCTTCAGTTTTCTGGCATTCAGCGCTGGACCTCGGAATTGTATTGGTCAAAAGTTCGCGATGATGGAACTGAAGATCACTATCTCGGAGATTATCAAGCACTTCCACATATTACCTGTTGATGTAACGCCCCAGTTATGTTCTGACCTCATTCTGAGATCAAAGAATGGTGTCAATGTGAGGTTCATGCCAAGAAAATAAATTGTTTGCGAAAAATTAATTGATAATAATTGATAAGATTAAAGTATTTTAAGTACCATGTAATTGTAAGCATTCATATCATATCATGTGTTTATTAATACCAAACTTGTATTTTGAATAATATAATGTTGTAAAA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0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ACAAAGCAAATATTTAGTAAGATGCTCTGCGGATAGATAAGGCAAGTCGCAACCTGTCGGGTCTAAATATACTATTATCGTATCAGTTGTAAACACCGAGCGTATTATAAAAAGGAGCATTCGAATTGAGCGTTCATCAGTTACAGCTGAACATTCAACGAGATTAGACAAGTTGAGACAACCAAACATGTTGTCCACAATCATACTCGCCGTAGCCATCGTGGTACTAACGCTTACGTACCTCAGAGGCAAATACAATGAAAACTACTGGAAGAAAAGAGGAATAGTTTTCTACAATAGGAATAAAACCCTTGGCCCTCTGTGGGAGTACATGACTGGAGAAAGACCATTGTTCCAAGTGTTCAACGAACTGTATTGGAGATATGAAAAGGAACCTGTTGTTGGATTGGGCTCGCTCGACTCGCCCGGACTTTATGTAAAGGATCCAACCAATATTCAGTTCATCACACAAACTGACTTCCAGAACTTTAGCCACAGAGGAGTTACAGTTTTAGAAGAAGATTACCTGGCCAATAATGTTCTGTTTTTACACGGTCAGAAATGGAAAGTAATCAGACAGAAGTTGACACCGATTTTCACAACAGCAAAGCTGAAAAACATGTTCTACATTATTGACAAAAGCGCCCAGGACTTCATAGAACATTTGAAGCAAAACCCAGAAAAACTAAAAGGTGACACATACGAACATTTAAGTCATTTCTGTACCGCTGCTCTCGCGGCCGCTGTATTTGGAATCACGACAAAATCCACGTTTGATTCTCCGTTCCGTGTAATGGCAAAACAAGCATTAACTCCTACATTATTTTCAAACATTAGGTTCGCAATAAATAACGTCAGTGATAAAGTCTTTAGAGCATTGAGACTAAAATTCTTCAAAGAACAAGAGGGCTTCTTTATTGGAGCTATTAAAGAGGTACTCAAACAACGCAGATTAGATACTACTGCCCGACACGACTTCATAGATTTGTGTATTGATCTTCAAAAGAATGGTCCAATGGTGGATAGCGATACTGGATACACATTGGAACCTACAGACGAGCTACTGGCGGCTCAAGCGTTCTTCTTCTTCTTAGCTGGCATTGACCCCACTACTGCTGGAGCATTTGGACCTTTGTATGAATTGGGTAAACACCCAGAAATCCAGAAGAAGGTACAAGATGAGGTAGATGCTGTCTTCGAGAAATACGGCGGCAAGCTGACGTATGATGCAGTACTGGAACTGAAGTACACCGACTGTGTATTCAATGAGGGTCTTCGTTTGCATCCTCCAATTGGCTTCAACACGCGGCAGTGTGTGCAAGACTCCGTTCTGCCTGTCGGCAATGTGCCTGTTGAGAAAGGTACGAAGATATTCATACCTACATATGAGTTGCACCACGATCCTAAATATTTCCCGGAACCTGAGAGGTTCGACCCTGATCGCTTTGCTAGAGGAGAGGTGAGTGATACAATATATATGCCGTTTGGTATTGGCAAAAGATTGTGCATTGGTGTACGATATGCTCGTATGCAAATCCTGACTGCTTTCGCTCATCTCCTAAGAAACTATACACTGGTTACGCACATTAAAAAAGGCGGTGTACAGTATAGAAAGGAGCAATTCCAAGTGCGGCTCGATAACTGTGATATCGAGTTGGTGCCCAGGGAACAGTGATGGAAAAACGAATGTAGCTAGTATAATGGACTTGAAGATAGGTTACTTATGTTGTGAAATTGTGAAGTGTTTTTTACGTGAATAGCAAAACAATTTTAAATAATTGGTAGTAATACATGTACTAATGTACATATTTGTTTAATTATTCATACACTAAAAAAATTACAGTAAGTGTTTGTAAGCTGTTGTTTATATTGTTTATATTTTGTGTATCTATAAAAAGCCGCAATACGGTCTTATGATTTGTTTATAATATATATAGCTATGAATGAATGAAATGAATAAAATGTGATTGTATTTAA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2037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TAGTGAGACACACTCAGTGTCGTTTGGGGATAGGACAATTTGTCTACCCCGCTAGTGAAGGTGATTCTTAACAAGAGTGTAAAATCATCCAAACATGAGCTACACGACTGCAGAGAGCGTGGTGCCCACCAGCACCTGGGCGGCCACCAACTTGTTCTACGTTCTGGTGGTACCAGCCCTGATCCTCTGGTACGCGTACTGGCGCATGTCCAGAAGACATTTCTATGAACTCGCAGCAAAACTGCACGGACCCCCTGGCCTACCTCTGCTCGGAAACGCGCTAGAATTCACCGGTGGATCTCACGACATCTTCAGAAATGTAATCGAGAAGAGTATTCCTTTCGATGGAGAATCCGTAGTGAAAATTTGGATCGGACCCCGACTTCTGGTGTTCTTGTACGATCCTCGTGATGTTGAGCTGATCCTCAGCAGTCACACACACATTGACAAGGCTGATGAGTACAGATTTTTCAAGCCTTGGCTCGGAGACGGTCTTTTGATCAGTACTGGCCAGAAATGGAGGTCTCACCGCAAGCTGATTGCCCCCACTTTCCACTTGAACGTTCTCAAGAGTTTCATTGATCTGTTCAATGCCAACTCCAGGGCCGTTGTTAACAAGCTGAAGAAGGAGTCAGGAGAATTCGACTGTCATGACTACATGAGTGAATGTACCGTAGAAATCTTACTTGAGACTGCTATGGGAGTCAGCAAGACTACACAAGACCAGAGCGGATTCGAATACGCTATGGCTGTAATGAAGATGTGTGACATCCTTCACTTGAGACATACTAAGATCTGGCTCAGACCAGACCTCCTCTTCAAATTTACCGACTACGCTAAGACTCAAACTAAACTCCTTGATGTCATCCACGGCCTGACCAAGAAGGTTATCCGAAGGAAGAAGGAGGAATTCAACTCTGGCAAGAGGCCCACTATTTTAAATGACTACAGTTCCACCGCTGAGGAAACCACCAAAACTACTTCCGTCGAGGGTCTGTCATTCGGTCAAGCGGCCGGTCTTAAGGACGATTTGGATGTTGATGACTCTGATGTAGGACAGAAGAAACGTTTGGCCTTCCTTGACCTCCTCCTCGAAAGTTCACAGAGCGGTGTTGTTATTTCCGACGAGGAAATCAAAGAACAAGTGGACACTATTATGTTCGAGGGTCACGACACAACTGCCGCTGGAAGCAGTTTCTTCCTGTCGATGATGGGTATCCACCAGGACATTCAAGACAAAGTTATCGAGGAACTTGACAAAATCTTCGGTGACTCGGATCGTCCAGCCACTTTCCAGGACACTCTTGAAATGAAATACCTGGAAAGGTGCCTCATGGAAACACTCAGAATGTTCCCGCCAGTGCCTATCATCGCACGTCACTTGAAGCAAGACATTACTCTTCCTTCATGTGGTAAGCAAGTGCCTGCTGGTACAACCGTAGTAGTAGCAACATACAAACTGCACCGTCGCCCCGACGTGTACGAAAACCCTACCAAGTTCGACCCCGACAACTTCCTGCCTGAGAAATCAGCGAATCGCCATTACTACGCATTCGTGCCATTCTCCGCTGGACCCAGAAGTTGTGTCGGTCGTAAATACGCCATGTTGAAGCTGAAGATTATTCTATCTACGATACTTAGGAATTTCCGCGTCTACTCTGATCTTAAAGAGTCCGACTTCAAACTGCAGGCTGACATTATCCTCAAGCGAGCTGAAGGCTTCAAAGTTCGCTTGCAACCACGCAAACTGGCCAAGGCGTGCTGATTAGTTACATTATAATTCCTAATTTTAATTTTTATGTAAATATGGACGCATGGTTCTCGCATTTTTACTAAGTCCGTGCTGATAGCACGGAATAAAATATTTTCATAACATATTGTTAATGTCAAGAAAGATGTTAAATCGGTGGCAGACCTTTAGACACGGGAAGGTGTTGATAATGGTGCAACAGTTGGCACGTTTGCTCAATATTATTTAACTATGCGGTTATTTTAAGTACTTTGTAAATAGACATTTAAATTATACCCTTTTTACGTTGTACGAATAAGACGAACCAATAAAGTATAGGTAACAAATA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05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ATTCAACGAGATTAGACAAGTTGAGACAACCAAACATGTTGTCCACAATCATACTCGCCGTAGCCATCGTTGTACTAACGCTCACATACCTCAGAGGCAAATACAATGAAAGATACTGGAAGAAAAGAGGAGTAGCTTTCTATCAAAGAAATAAAACCGTCGGCCCTCTGTGGGAGTTCATGACAGGAGAAAGACCATTGTTCCAAGTGTTCAACGAACTGTATTGGAGATATGAAAAGGAACCTGTTGTTGGATTGGGCTCGCTCGACTCTCCCGGACTGTATGTAAAGGATCCAACCAATATTCAGTTCATCACACAAACTGACTTCCAAAATTTTAATCACAGAGGAATCACAGTTTCTGACGAGGATTACCTGGCTAATAATGTTTTGTTTCTACACGGCCAGAAATGGAAAGTAATCAGACAGAAAATGACACCACTTTTCACAACAGCGAAACTGAAAAACATGTTCTACATTATTGACAAAAGCGCCCAGGACTTCATAGAGCATTTGAAGCAAAACCCAGAAAAACTAAAAGGTGACACATACGAACATTTAAGTCATTTCTGTACCGCTGCTCTCGCGGCCGCTGTATTTGGAATCACTACAAAATCCACATTTGATTCTCCGTTCCGTGTAATGGCAAAAGAAGCATTAACTCCTACATTGATGTCCAACTTCAGGTTCGCAATAAATAACCTCAGTGATACACTCTTTAGAGCATTGAGACTAAAATTCTTCAAGAATCAAGAGAAGTTCTTTATTGGAGCTATTAAAGAGGTACTCAAACAACGTAGATCAGATAGTACTGTTAGACACGACTTCATAGATTTGTGCAAAGACATTCAAAAGAATGGTCCAATGGTAGACAACGAAACTGGATACACATTGGAACCTACAGACGAGGTGCTGGCTGCTCAAGCGTTCTTCTTCTTCTTAGCTGGCGTTGATCCTACAGCAGCTGGAATGTTTGGACCTGTATTTGAATTGGGCAGACACCCAGAAATTCAAAAGAAGGTACAGGATGAGGTAGATGCCATCTTCGAGAAATACGGAGGTAAACTGACGTATGATGCAGTACTGGAACTGAAGTACACCGAATGTGTATTAAATGAAGGTCTTCGGTTACATACTCCAATTGGCTTCAACTCGCGGCAGTGTGTGAAGGACTCGGTTCTGCCTGTCGGCAATGTGCCTGTTGAGAAAGGTACGAAGATATTCATACCTATGTATGAGTTGCATCACGATCCTAAATATTTCCCAGAACCTGATAAGTTCGACCCTGATCGCTTTGCTAGAGGAGAGGTGAGTGATACGATATACATGCCATTTGGTATTGGCAAGAGGTTGTGTATTGGTGCACGATATGCTCGTATGCAGATCCTGACTGCGTTAGCACATCTCCTGAGAAACTACACTCTGGTCACACACATCAAAAAGGGTGGTCTGCGGTATAGAAAGGAGCAATTCCAAGTACGACTCGATAACTGTGACATCGAGTTGGTTCCCAGGCAATAGTAAATAGCCAAAATTACTTTAGCTGGTACAATGGACTTGTAAATAATTTATTGTAAAACTGTGAAGTGTTTACTATGTGAATTATGAACTTGTTGCTAATTGTTATGTATTTACACATATCTTTATGAGTAATAGTAAGAGTGTGTACGTTAATATTTGATTTATTTTGTGTAAATACATATGTACATAAAGCCGTAAAATCGGTCTTACAAAGATTTTATTGTGATATAGTTATAAGGCATCTGAATAAATTAATATGATTAAATT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06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ACGAGGTTAGACAAGTTCAGACAACCAAACATGTTGTCCACAATCATACTCGCCGTAGCCATCGTGGTACTAACCCTCACGTACCTCAGAGGCAAATACAATGAAAACTACTGGAAGAAAAGAGGAGTAGCTTTCTACCAAAGAAATAAAACCGTCGGCCCTTTGTGGGAGTTCATGACAGGAGAAAGACCATTGTTCCAAGTGTTCAACGAACTTTATTGGAGATATGAAAAGGAACCTGTTGTTGGATTGGGCTCGCTGGACTCGCCCGGACTTTATGTAAAGGATCCAACCAATATTCAGTTCATCACACAAACCGCTTTCCAGAATTTTAGTCATAGAGGAATCATAGTTTCTGAGGATGATTACCTGGCTAATAATGTTTTGTTTCTACACGGCCAGAAATGGAAAGTAATCAGACAGAAAATGACACCACTTTTCACAACAGCTAAACTGAAAAATATGTTCTACATTATTGATAAAAGCGCCCAGGACTTCATAGAACATTTGAAGCAAAACCCAGAAAAACTAAAAGGTGACACATACGAACATTTAAGTCATTTCTGTACCGCTGCTCTCGCGGCCGCTGTATTTGGAATCACTACAAAATCCACATTTGATTCTCCGTTCCGTGTAATGGCAAAAGAAGCATTAACTCCTACATTGATGTCCAACTTCAGGTTCGCAATAAATAACCTCAGTGACACACTCTTTAGAGCATTGAGACTAAAATTCTTCAAGGATCAAGAGAAGTTCTTTATTGGAGCTATTAAAGAGGTACTCAAACAACGCAGATCAGATAGTACTGTGAGACACGACTTCATAGATTTGTGCATGGACATTCAGAAGAATGGTCCAATGGTAGACAACGAAACTGGATACACATTGGAACCTACAGACGAGGTGCTGGCTGCTCAAGCATTCTTCTTCTTCTTAGCTGGCGTTGATCCTACAGCAGCTGGAATGTTTGGACCTGTATTTGAATTGGGCAGACACCCAGAGATCCAAAAGAAGGTACAGGATGAGGTAGATGCCATCTTCGAGAAATATGGAGGTAAACTGACGTATGATGCAGTACTGGAACTGAAGTACACCGAATGTGTATTAAATGAAGGTCTTCGGTTACATACTCCAATTGGCTTCAACTCCCGGCAGTGTGTGAAGGACTCGGTTCTGCCTGTAGGAAATGTGCCTGTTGAGAAAGGTACGAAGATATTCATACCTATGTATGAGTTGCATCACGATCCTAAATATTTCCCAGAACCTGAGAGGTTCGACCCTGATCGCTTTGCTAGAGGAGAGGTGAGTGATACGATATACATGCCATTTGGTATTGGCAAGAGGTTGTGTATTGGTGCACGATATGCTCGTATGCAGATCCTGACTGCGTTAGCACATCTCTTGAGAAACTATACAATGGTCACACACATCAAAAAGGGTGGTCTGCGGTATAGAAAGGAGCAATTCCAAGTGCGACTCGATAACTGTGACATCGAGTTGGTTCCCAGGCAACAGTAAATGGCCAAAATTACTTTAGCTGGTACAATGGACTTGTAAATAATTTATTGTAAAACTGTGAAGTGTTTTCTATGTGGTTTTTGAAAATAATCTAAATGTTATTTATTTACACATTTTTTC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07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CGCACATGGCTTTATAAGCCATTTATGCCGCGCTCTCTGCCAGTTGCCATTTGAACTTGAAGAGAGATATCTTCTAAAATGTTGTTAGTGTTACTAGGCGTTGTTGGTGTAATACTTGCATTAATATACCTAAAGGGAATATATAATCAGCATTATTGGAAGAAACGTGGTGTAGCCTTCTATGACAAGCACAAGACAGGAGGACCTCTATGGCAGTTCGCAATCGAAGATCGGTCATTCTTCCAAATCTTGAACGATATCTATTGGAACTATGAAAAAGAACCAGCTGTCGGTCTGGGCTCATTCCATGACCTGGGACTATTCGTGAAGGATCCGACCAACATACAACACATCGCACAAGTTGATTTTCATTCATTCAATCATAGAGCTATTGCATTTACCGAGGATGATGTCTTGGCACACAATGTGCTAATGCTCAACGGTCAGAAATGGAAGCTAGTCAGGCAGAAAGTGACACCAATTTTTACAACTGCCAAACTTAAAAACATGTTTTACATCATCGACAAAAGTGCTCAGGATTTTATAGAGTATTTAAGAGATAATCCAGAAAAGTTGAAAGAAGATCTGTTTGATACTTTGGGTAATTACTGCAATGCTGCCATTGCTGCTGCTGTATTTGGAATCCATACACGCTCAACTTTCGATTCTCCATTCCGTATGATGGCTAAAGAGGTTCTGACTCCTACTTTTTTCACAAATTTGAAGTTTGCGATAAGTGGAGTAAGTGAATCACTCTTCAAATTTTTAAAACTCAAGTTATTCAAAACAGAAAAAGAGAAATTTTTCATCGCAGCGATCAAACAAGTGATTAGGCAACGAGAAAAAGAAAACGTGAAGAGACACGACTTTATAGATATATGTGTAGAGCTCCAGAAGAATGGGACAATGGTGGACCCAGATACTGGGTATGCGCTGGAGCCGACAGATGAGCTGATGGCTGCTCAGGCTTACTTTTTCTTCTTGGCAGGTACTGACCCTACAATCGCTGGAATATTCGGTACTTTAATGGAATTGGGAAGAAATCCCGATATCTTGAAGAAGGCACACGAGGATGTGGATAGAGTATTCGAGAAATATAATGGTCAACTGACGTACGATGCAGTTGGAGAAGTGAATTATTTGAAAAATGTATTGAGTGAGGTCTTTAGAGTGCATCCTCCGATAGCTTTTGTAATGCGACAGTGCGTGCAGGATAGTGTTCTGCCTGTAGGCAATATTCCTGTTGAGAAAGGTATAAAGATATTTATGCCTATATTTGACTTGCATCATGACCCTAATTATTTTCCGGAGCCTGAGAAATTTGATCCTGACCGCTTCGTGAGGGAAGGAGAGATAAATGATGCGACTTATATACCGTTTGGTAAGGGTGGTCGATATTGTATTGGAGCGAGATATGCTAATATTCAGATCATGACTGGGTTGATCCATATTCTAAGGCATTATACAGTACGTACATTTGTGAGAAAAGGAGGCGTTAAGTACAATAAGGAGCAATTTCAAGTGCGTTTGAGAAATTGTGATGTTGAGTTGGTGCCTAGAAAATTGTGATTGGTGCAAGCGAGTGTAATTGCTATTGTGTTTCGAGCAGAGGTTACTTTTACCTGTACGCGTAGAAGTATAGTAGTTAGTTCGTAATTTAGTTTCGACAGTACTGTTTTTATATATTAATTTATTATAGTATCTACAGTTATCCGTAGATAATTTTGTGAATTCTTAGAATATTTTTTTAATATATAGAGAAAATTTCTACAAATAAATTAAAGTTTACATGTGTATTTATTTATGCATGCTTAGCATAACATCTTGCTTATTAATTTCTGAGAAATTGGACGAAGTAGGTATGTACCTCTATATTAAGTCCATATTCTTTTAACTCTATCCTACTTATGAGAATTTTGAAATCGAAATTTTCAGTAATGCTTTTTCAAATCCAAAGGTTAAGAGCAGTCTACGAAATATTAAAATAAAGAACAATTTTTAATATCTAATTAAATATCATATCCACTTTTCACCAGTTATATTACTAGCTTCATGTAATGTGTACAATGGGCTATAATATTGTATAAGATTATGCAGTACAGTGACTGCCTCATTGGCCGAGTGGTCGCAAGTGCGACTGCGG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08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CATTGAAGAAAGCACGTCGTATTGGTTGCTACAGCAAAATGGCGCCGTTTGTCGACGACACCGTTTATGTGGATTGGACCACACGTTTCGTGTTCTACGCTCTGGTAGCAGTTGTGTCTGGTCTATGGATGATACATAGATGGCAGCAGCAATCCAGATTATTCAGGTTGGGCAACGTTCTGCCAGGTCCTGAATGCGTACCGTTTTTTGGTAACGCTCTCCTTGCTTTGGGAAAAAAGCCAGACCAATTGGTGAACATTGGTCTTGAATACGCCGAAAGGTATGGCACCGTAATCCGAGGTTGGCTTGGCTCCAAATTGATAGTGTTTCTCCTGGATCCCGAAGACATTGAAATCATCCTCAACAGTCAAGTTCACATCGACAAAGCTCCAGAATACCGATTCTTTAAACCATGGCTTGGAGAAGGTCTTTTAATCAGTACAGGAAACAAATGGCGGTCCCATCGCAAAATGATTGCCCCAACGTTCCACATCAACATTCTGAAATCATTCGTTGGTGTTTTCAACCAAAACAGTAAGAATGTTGTCGAAAAACTGAGAAAGGAAGTTGGAACAACGTTCGATGTTCACGACTACATGAGCACTGCGACAGTGGATATTTTGCTAGAAACTGCAATGGGGATTACAAGAAAAACTCAAGATGAATCCGGTTTTGATTACGCTATGGCTGTTATGAAGATGTGTGACATTATTCACCAAAGACACTACAAATTCTGGCTGCGATTTGATACAATTTTCAAATTCAGCTCTTTCTTTAAAAAGCAGAAACAGCTTTTGGGTATAATACACGGACTTACTAATAAGGTGATAAAGAACAAAAAACAAACGTACCTTGAGAACAAAGATAAAGGTATTATACCACCAACACTGGCAGAACTGACGCAAAATGAAGAAGATGGAAGTGTTCTAGCCAATGATGCTAAAACACTTTCTGATGCGGTGTTCAAAGGGTACCGCGATGACTTGGACTTCAATGACGATAATGATGTTGGTGAAAAGAAAAGACTGGCTTTCTTGGATCTCATGATTGAATCAGCTCAAAATGGTACTCATCAGTTAACTGATCACGAAATCAAAGAAGAAGTAGACACTATTATGTTTGAGGGACACGACACTACGGCTGCTGGTTCCAGTTTCGTCCTATGTCTGCTGGGTATCTACAAAGATGTTCAAGCAAAGGTTTACAATGAACTGTACGATATTTTCGGTGACTCTGACAGGCCAGCCACTTTCGCCGACACTTTGGAAATGAAGTACCTTGAGAGGGTCATATTGGAAACTTTGAGGTTGTACCCACCAGTACCAGCCATCGCAAGGAAATTGAATACAGATGTTAACATTGTTACCAACAATTACCTCATTCCTGCAAGCACCACCGTAGTTATCGGAACGTACAAGGTCCACCGCAGCCCCAAACACTACAAAGACCCTGATACCTTCAACCCTGACAACTTCCTACCAGAGAACATGGCCAACAGGCACTATTATAGCTACATACCCTTCAGCGCTGGACCCAGGAGTTGTGTCGGTCGCAAGTACGCCTTGCTGAAGCTGAAGATTTTGCTATCAACGATTTTGAGGAACTACGAATGCACATCCACAGTACCTGAGAAGGACTTCAAACTTCTTGGAGACATTATTTTGAAAAGATCAGACGGCTTCAGACTGCAGATTGCTCCTAGGATAAGAAAACCAACAAATGTAGCATAGATTTATACTTAGTAATTTAGTACCTATTGCATGAATATGTACGTAAAATGACCTAATGCTTTCATTATGGTAGTCATGTTCTACTGAAACAAAGACTATATTAATATTCATTTATTTGTACATCAATACAATACTTAATTATTGACGTGAGTACCAATACTTATAATGCTAAG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08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TTTAGTACATAGGTTAATTGTGATTGGACCACGGGTAGATAGGCTTGACTGAAATATACTTAGGATTAAATAAAAATAAATCACAATGACGTCGTTGGTCGACGAGACCGAGGTGCCGAGCTACAACACAAGACTGATCTTCTACCCACTCCTGCTCCTCGCATCCAGCATCTGGATCCTATACAGATGGCAGCAGAAGTCACGCATGTACAGATTCGCTGAGAAGATCCCTGGACCTGCTAGTATACCTTTCGTTGGAAATGCACTTATTGTGCTCAGGAAGAAACCCAGTGATCTGGTAAAGCTCGCCCTTGAGTATGGAGAAAAGTTCGGCAACGTCGTCAGAGTGTGGATGGGATCAAACCTTATCGTCTTCCTTACCGACCCAAATGACGTTGAGATCATCCTCAACAGTCAGGTCCACATCGACAAGGCCACTGAATATAAATTCTTTAAACCCTGGCTTGGAGAGGGTCTCCTCATCAGCACAGGTGATAAATGGCGTTCCCACAGGAAAATGATCGCTCCTACATTCCACATCAACATCTTGAAATCTTTCGTTGGCATCTTCAACCAGAACGGCAAAAATGTCGTAGAGAAAATGCGTCCAGAAATGGGCAAGGAGTTCGATGTCCATGACTACATGAGCGGTGTCACCGTCGACATTTTGCTGGAAACTGCTATGGGAATTACCAGGAAGACCCAAGATGAATCTGGATTTGACTACGCTATGGCTGTAATGAAGATGTGTGACATCATCCACCAGAGGCACTACAAACTGTGGCTTCGTTTCGACGCCATCTTCAACAATTCACCCTTCTTCAAGCAACAGAAACATCTCTTGAACATCATCCATGGTCTTACCAACAAGGTTATCAAGAGCAAGAAGGAAACATACCTAGAAAACAAAGCAAAGGGTGTCGTCCCACCAACTCTGGAGGAACTCACCAGGACTCCTGATGAGAGCGTCCTTGCCAACAACGATAAGACTCTTTCCGAAGACGTGTTCAAGGGATACCGTGATGACTTAGACTTCAACGACGAAAATGACATTGGTGAGAAGAAACGTCTTGCTTTCTTGGACTTGATGATCGAATCATCCCAGAATGGAACCAACAACATCAGTGACCACGAAATCAAGGAGGAAGTCGACACTATCATGTTTGAGGGACACGACACCACTGCCGCTGGCTCCAGTTTCGTGCTGTGCCTCTTGGGTGTCCACAAGCACATCCAAGACAAAGTTTACAATGAGCTGTATGAGATCTTCGGAGACTCTGACCGGCCCTCTACCTTCGCCGACACCCTGCAGATGAAGTACTTGGAAAGAGTCATCCTTGAATCCCTCAGAATGTACCCACCAGTGCCCATCATCGCCAGGAAACTGAACCGTGACGTGAAAATCGCTACCAACAACTACGTGCTGCCTGCTGGTACTACCGTCGTGGTTGGTACCCTGAAGATCCACCGCAACCCTCAGTACTACAAGGACCCCAACACCTTCAACCCTGACAACTTCTTGCCTGAGAACACCTCCAACAGGCACTACTACAGCTACATTCCATTCAGTGCTGGACCCAGGAGTTGCGTTGGTCGCAAGTACGCTCTTCTGAAGCTGAAGATCCTTCTGTCGACCATCCTCCGTAACTACAAGGTGACGTCTGATGTGACTGAAGACCAGTTCGCCCTGCAGGCTGACATCATCCTCAAGAGGACTGACGGCTTCAGGCTGAAGATCCAGCCCAGACAGAGGGTCCCAATCCCCACAGTCGCTTAGATCTACCAAAGAAAATATAAAACGATGATCTTATCTTCCCGAGATAAGACAGTAACTGCGATATTAAACACTCATTATGACATTACCTTATACTACTATAAGTCTTATTTATTAATTTAAGGAATATTTAAAATGTTCCTAATAATTCTCAATGTTTATTATCTCACTCCAATGGAAGAAGGTTCATAAAACACGGCCATTTATCGCTTACAACTAAAGAGTCATGTCAATGGTGTTGTTGCGCATTTACAAAACTTAAATTATGAAATGCCTACCTATTAATAAATTATTCATAATTAA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208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GTAATAGTTTTAAGGCCTACCAGTGAAAACGTTACAAACAGGATTTTAGGGGGAGCGATTTATTATAGTCAGCAAAATGACATCGGTCGTCGACGTTGCGGTTGACCAGAATGCCAATACCACAAGGATGATATTCTACCCGCTGCTGCTATTAGCGTCCGCGATATGGATGTACCACCGATGGCAGCATCAGTCCAGGATGTCCAAAATGGGAAACATGCTCCCAGGACCCACAGCTCTCCCGTTATTCGGAAACGCACTTATGGCTCTGTTTAAGAAGCCTGAACAATTCATTAAACTTGGCTTCGAATACGGTGACAAATATGGCTACGTGGTCCGTGGCTGGTTGGGTTCAAAACTTCTGATCTTTCTCGCAAATCCAGAAGATGTGGAAGTTATCTTGAACAGCCAAGTGCATATTGATAAGGCTTCGGAGTATAGATACTTTGAGCCTTGGCTTGGAGAAGGTCTCCTCATCAGTTCAGGTGCTAAATGGCGCTCACACAGAAAAATGATCGCTCCTACATTCCATATAAATATCCTGAAATCTTTCGTCGATGTTTTCAACCAGAACAGTAAGAGTGTGGTTGAGAAGATGAAATCTGAAATCGGGAAGACTTTTGATGTTCATGACCACATGAGTGGCGTTACAGTCGATATCTTATTGGAAACTGCTATGGGCATCACAAAGAAGACTCAGGATCAATCTAGCTTCGATTACGCGATGGCTGTGATGAAAATGTGCGATATTATCCACCAGAGGCATTACAAATTCTGGTTGCGACTGGACAGTATTTTCAAATTCCACCCATTATATAAAACACAACAGAAACTTTTGGACATTATACACGGACTTACTAATAAGGTCATTAAGCTAAAAAAGAAAATCTACCAGGAAAACAAAGCTAAGGGTATAATTCCCCCTAGTCTCCAAGAGTTGACTGATGGCAAGGCTCTCAGTAACGATACAGTTTTGGCGAACAATGCCAAAACATTATCAGACACAGTCTTCAAAGGTTACCGTGACGATCTCGATTTCAACGATGAAAATGACGTCGGAGAGAAAAAACGTCTGGCCTTTTTGGACCTGATGCTTGAATCAGCTCAAAACGGCACCAACCAGATCAGTGACCACGAGATTAAAGAAGAAGTGGACACCATTATGTTTGAGGGCCACGACACCACTGCAGCTGGCTCAAGCTTCGTGTTATGCCTGCTAGGTCTCCACCAGGATGTTCAGGCGAAAGTTTATGATGAACTGTACCAGATCTTCGGTGACTCAGACAGGCCTGCCACCTTCAACGACACTCTACAAATGAAGTATCTGGAGCGAGTTATCCTTGAAACTCTTCGGATGTACCCTCCTGTACCCATCATTGCTAGAGAGTTGAAGAGAGACGCTAAAATCGTGACTAACAACTACGTGTTGCCGGCGGGAGCTACCATTGTCATAGCAACGTACGGCATCCACCGCCACCCTCAACACTACAAGGACCCTGATACCTTCAACCCTGACAACTTCCTACCAGAGAACATGGCCAACAGGCACTACTACAGCTACATACCCTTCAGCGCTGGACCCAGGAGTTGTGTCGGACGCAAGTACGCTCTGTTGAAACTAAAGATTCTTCTATCAACCATCTTGAGAAACTACAAAACAATTTCTGACGTCCCTGAGGAAGAGTTCCAGCTTAAGGGAGACATCATTCTGAAGAGATCAGATGGATTCAGGATTAGAATCGAACCAAGAGTGAGGGTACCATCCAACGCAGCCTAACTTATTTGTAAAGCCTAGTACTATCTACAGATATGTTGTTCACTTCATGGTCGATGTAAGGACTCATAGAGCTAAGCCTGATATTTTTTTAAGACAGATATTTAAAACAATACCAGAAAAAAGATGAGGACACAATCTGAATCTCAAAGAGACCTCGAAAAATTGAACTTATCAAAAGTAACTTTTTTATAAATATAATATTTAAATAAATGAGAACTTATATTTTAATATTTATGATTCAAAAAATGTGTGTTATACCTAAATTTATTATACGATATGCATTCGTTATTCACGATACATTAATATAATGGCTTTTATGACATGTCATTAAAGCTATTATTACTTGAAAAAATACGATTATTCAAAAATATGTAAAGATTATATCTATTTTCGATTATTTCTCAGTAAAATTATTAGCAGTGCGTGAAGATATCGTTAATTTAAAACCTGATTACTAATTTTGGTAACCATAATTGTTAGACGATTTAGTTGTGTCATCGTGAGGTCAATTGATTAATTATGTCTTTAAATAAAAGTTAAAAAA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1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TTCCGACCCGCGGTACGAGTAAGTAACGAGGATAAAAGTATTAATTTTTAAAAGTGGTGCTACCGTGTAGGACCCCAAGCTTAGTGTTGTGACTAAACAATCATGATAATCCTATTGATCTGGGTGACGGTGCTGGTCGCCGCCGTGGTGCTGTACTTCAGACAGCTCTACTCCTCATTCAATCGCCATGGCATCAAGCACATTAAGCCAGTACCTATCTTCGGCAACATGGGCGGCATTCTGTTACGCATTGACCATATTTGTGATAATATTGTGAAGCTGTACAATGACTTCCCTGAGGAGAGGTTCGTCGGTAGATACGAGTTTGTGAGTGAGCTGATCCTGGTCCGTGACATCGAGCTCATCAAGAAGATTGCCGTCAAAGACTTCGAACACTTCCTCGACCATCGCTCTCTATTCAGCAACAGTGAATCCTATTTCTCCAGGAACCTGTTCTCTTTGAGAGGTCAAGAATGGAAGGACATGCGGTCTACTTTGAGTCCAGCGTTCACCAGCTCAAAGATGCGTTTGATGGTGCCTTTCATGGTAGAAGTCGGAGAACAGATGATGCAGTCACTCCATCAAAGTATAAAACAATCCAAAGATGGCTCCATAGACATAGAATGCAAGGACCTGACAACCCGCTATGCTAACGATGTGATTGCGTCCTGTGCCTTCGGTCTGAAGGTGGACTCGCACAATGACAAGAACAACACTTTCTATGCGCTGGGCAAGGAGACCTCCTCGTTCAATTTTCGACAGATGATGACCTTCTTCTTGCTGATTAATGCACCAGCTTTAGCCAAGTTATTAAAGTTGGATTTCCTCTCGGAGTCATCAAAGGAGGCGTTCAAGAAGCTGGTACTTGGTACAATGGAAAACCGAGAGTTAAAGAAGATCATCAGACCCGACATGATTCATTTGTTGATGGAAGCTAAGAAAGGCAAACTGACTCATGATGAAATCAAATCCAATGATTTAGCAGCTGGATTTGCGACTGTAGAAGAATCAGCTGTCGGACAGAAAGAAATTAATAGAGTATGGACTGACGAGGACCTCGTAGCACAAGCAGTACTGTTCTTCATAGCCGGTTTTGAGACCGTATCATCAGGAATGTCCTTCCTTCTCTACGAGCTGGCTATGAACCCTGATGTTCAGGATAGGTTGGCGCAGGAAATCAAGGAGAATGATGCTAAGAACGGCGGCAAGTTCGACTTCAACTCCATACAGAACATGGTCTATATGGATATGGTTGTGTCAGAGCTTCTTCGACTTTGGCCTCCTGGCGTAGCCCTTGACAGACTTTGCACTAAGGACTACAATATGGGCAAACCTAACGCTAAAGCAGAGAAAGATTTCATTCTCCGCAAAGGTAGTGGAATCTGGATTCCAGTTTACCCAATCCACCGAGACCCTCAACACTTTCCCAACCCTGACAAGTTCGACCCAGAGCGCTTCTCGGAAGAAAATAAACACACGATTAATCCTGCCGCGTATATGCCCTTCGGTGTCGGACCTAGGAATTGCATTGGGTCCAGATTTGCGCTTTGTGAAATAAAAGTAATGGCGTACCAGATCTTACGAGAGATGGAGGTGTCTCCTTGCGCAAAGACCTGCATACCAGCCAAGTTGTGTAAGAACACCTTCAACCTGAGGCTCGAAGGAGGACATTGGTTAAAATTCAAACCGAGGACGAATTAAGGATTTTCGACTTTATTACAAAGAGATTTTGTCTACCTGTAGACAGTGCTGTAGGCACTATAATGATCAAAGATATTTTTGTTAGTGACACTACTTAATAAGGTTTTATTGTGTATCTAAAAGAGAGTAGAAAATCTATTTGTCAATTTGGCGTAATATAAAGTTGTCCACTAATGATACTGTAAGCATTTTGTACCTTTAAAAGTTTTAATAGTCTGGTATATTTAAGTATTGGTTTGCTAACGACTGATGTGTACAATAATAATTTTGTTTTACACCAAAGGTGTTAACACGTTAAACGCCATTGGGGTTAGCGGCGACCGACATTAGATGAGGGGTTCTAGGTGACCAACAACGTGAGCGGAGGGATAGCCTTCAATAGTTTTCTATTGGCAGTCAAAGCTTTAATATGATATTGATGATGATGTGATTTAATTAATACAATTTGAAAAACATTGTTTAGAAGTGAGTTGCAACTGGATATAATTTTACGGTGCACCCGATTATGGGGCAATTGAACAGTTGCCTACATATAATGATATTTTGTATAGTTGTAACTAAGATTATTTTATTGTGATATACGATAGGCTAAGGTTATTTCATTACAAAAGTACGTAAGTAAAATAAATTAACACAATATCATCTGTTGTTT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1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CCGACCCGCGTTACAAGTAAGTAACGAGAATAAAAGTATTAGTTTTTAAAAGTGGTGCTACCGTGTGTGACCCCAAGCTTAGTGTTGTGACTAAATAATTATGATGATCCTATTGATCTGGGTGGCGGTGTTGATCGCCGTAGTGTTGCTGTACTTCAGGCAGATCTACTCCTCATTTAATCGCCATGGCATCAAGCGCATTAAGCCAGTACCTATCTTCGGCAACATGGGCGGCATTCTGTTACGCATTGACCATATTTGTGATAATATTATGAAGCTGTACAACGACTTCCCTGAGGAGAGGTTCGTCGGTAGATACGAGTTTGTGAGTGAGCTGATTATGGTCCGTGACATCGAGCTCATCAAGAAGATTGCCGTCAAAGACTTCGAACACTTCCTCGACCATCGCTCTCTATTCAGCAGCAGTGAATCCTTTTTCTCCAGGAACCTGTTCTCTTTGAGAGGTCAAGAATGGAAGGACATGCGGTCTACTTTGAGCCCAGCGTTCACCAGCTCAAAGATGCGTTTGATGGTGCCTTTCATGGTAGAAGTCGGAGAACAGATGATGCAGTCACTCCATCAACGTATAAAACAATCCAAAGATGGCTCCATAGACATAGAATGCAAGGACCTGACAACCCGCTATGCTAACGATGTGATTGCGTCCTGTGCCTTCGGTCTGAAGGTGGACTCGCACAATGACAAGAACAACAACTTCTATGCGCTGGGCAAGGAGACCTCCTCGTTCAATTTTCGACAGATGATGGCCTGCTTCTTGCTTGTTAATGCTCCAGCTTTAGCTAAGTTTTTAAAGTTGGATTTCCTCTCGGAGTCATCAAAGGAGGCATTCAAAAAGCTGGTACTTGGTACAATGGAAAACCGAGAGTTAAAGAAGATCATCAGACCCGACATGATTCATTTGTTGATGGAAGCTAAGAAAGGCAAACTGACTCATGATGAAACCAAATCAAATGATTTAGCAGCTGGATTTGCGACTGTAGAAGAATCAGCTGTCGGACGGAAAGAAATTAATAGAGTTTGGACTGATGAGGACCTCGTAGCACAAGCAGTACTGTTCTTCATTGCCGGTTTTGAGACCGTCTCATCAGGAATGTCCTTCCTTCTCTACGAGCTGGCTATAAATCCTGATATCCAGGAGAGGTTGGCGCAGGAGATCAAGGAGAACGATGCTAAGAACGGCGGCAAGTTCGACTTCAACTCCATACAGAACATGGTCTATATGGATATGGTTGTGTCAGAGGTGCTTCGACTTTGGCCTCCTGGCGTTGCCCTTGACAGACTTTGCACTAAGGACTACAATATGGGGAAACCTAACCCTAATGCGAAGAAAGATTACATTCTCCGCAAAGGCACTGGAATCTGGATTCCAGTTTACCCAATCCATCGAGACCCTCAACACTATCCCAACCCTGACAAGTTCGACCCAGAGCGCTTCTCGGAAGAAAATAAACACACGATTAATCCTGCCGCGTATATGCCCTTCGGTGTCGGACCTAGGAATTGCATTGGGTCCAGATTTGCGCTTTGTGAAATGAAGGTAATGGCGTACCAGATCCTACGAGAGATGGAGGTGTCTCCTTGCGCAAAGACCTGCATACCAGCCAAGTTATGCAAGAACACCCTTAACCTGAGCCTCGAAGGAGGACATTGGTTGAAATTCAAACCGAGGACGAATTAATATATCGGATGATTAATATCATTTGTTAATTTGTTAATTAAAGGGCATTGCCTAAAATTGGTGCCTTTCTTTTTT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41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CATGCTCGGTCAATTCGTCAGTAGTGTACTCGTGGGCCTCGGATAGAGTGAACATTATACCCGTGTATGTATTCGATCCAAACAAAATGTTCCTCATATTAGTGATAATTGGTTTAGTGGCACTTTATTTCTACGGAACGCGGACATTTAACTACTGGAAATCAAGAGGCATTAAACATGATAAACCAGTACCTATTTTTGGAACGAACTTAAAACAGTTCATGCAACAGGCCAGTATGTGCATGATGGCTACTGAAATGTACAACAAATATCCAGAGGAAAAAGTTGTCGGATTCTACAGAGGTACTGATCCAGAATTAGTGATAAGAGATCCAGAAATTATTAAAAGGATCCTTACGACAGACTTTCAATGTTTCCACTCAAGAGGCCTTACTTACCACAAGACTTGTGTCGAACCCCTGTTAAGGAATATTTTCTTTGCTGACGGAGACTTATGGCGTTTGATCCGACAGAGATTTACTCCTGCTTTCAGTACAGGCAAGTTGAAGGCAATGTTCCATATCATCACAGACAGAGCAGAGAAATTGCAGGTTATCACAGAAGAGGTCGTTGATAGGGAATATTATGACGCCAGAGAACTCATGGCCAGATACACAACAGACTTTATCGGTGTCTGCGCTTTCGGGATTGACATGGACTCTTTGAGCGATGAAAACTCTCACTTCCGAAAATTAGGTAAAAGAATTTTCGAAAGAAGGTTCAGAGATGCAGTAGCCGGTGCCTTGAAGATTATGTTCCCTGAAGTGTTCAAGCACATGCATTTCCTAGCACCCGAGTTAGAAACCAACATGAAACATTTAGTGCAGACTGTGCTTAAGAACAGAAACTACAAGCCATCAGGTAGAAACGATTTCATTGATCTAATGTTAGAGCTCAGAGAAAAGGGAAAAATTATTGGAGAGTCTATTGAACACAAAAATCCAGATGGTACTCCAAAAATTGTGGATTTGGAAATGGACGATTTACTAATGACAGCTCAAGCGTTTGTATTCTTCGGAGCTGGGTTCGAAACGTCATCCACTGCCTCAAGTTACACTTTACATCAGTTAGCGTTCCACCCAGAATATCAGAAAAAGGTACAAGAAGAAGTGGACACTGTGTTAGCCAAACATAACAATAAACTGACCTACGATGCTATCAAGGAGATGAAATATTTGGAGATGGCATTTTATGAGTCCATGAGAATGTATCCATCGGTTGGGTACTTGATCCGACAGTGCTGTGTACCTAAATATACGTTCCCAGAAATTGATTTGACGATCGACGATGGCCTTAAAGTAATGATACCTATACAAGCTATCCACAGAGATGAGAAGTACTTTAGAGAACCAAACAAGTTTGACCCTGAAAGGTTTAGTGACGGCACAAAGGAGGATATTAAGAACTTCGTGTATTTGCCTTTTGGAGAGGGCCCACGATCCTGTGTTGGTGCCAGACTAGGACAGATGCAGTCAATGGCTGGTCTTGCAGCAGTTCTACAGAAGTACTCTGTAGAACCAGCAGCTTGCAGTCGCCAGGAACCATTGCCTGATCCAGCTGGAATTGTCTCCGAAGGTTTTGTTGGCGGTCTACCGCTTAAAATAAGGAGACGAGTGAAATAGCTTCAAAAACCTTACTATTATTTTTAATATAGACTGACTTTTTATCTTTACGTAAATACTGCTTTAAAGAAGGAGTATTATTACTGTTTTTATTAGCTCAAAAGTAACTTTTATTGTGATGTAAATTAAGATTGAGTTTACCAATTGACCATAAAATATTACATAACAATGACGCCATGACCTTGCTAAAATTGATGTAATTATTTTTATTTACTTGATTATAGTATCTAAATTATTTATTAAAGGGATAAAAAAGACCTGTTAATTTGTATAGTAATTGTAATAAAATACTTACCATTGA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725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ATTACAGAAGTCATAGCCTATTTGCTAAGTTCTCTTATATTTTACGTTATATATGAATATAAGAAGATACATTATAATTTTAACAAACATGGAATTAAATTCAAGCCTGGCTACCCGATATTTGGAAATACCTTTAACAGTACGTTCCTTTTCAAACATCTTATCGAGGATATTGATGCAGTGTATACGGCATTCCCTCAGGAAAGATACGTTGGTTTTATAGAAGGCATGAAGCCTATCATATTAGTTAGGGATCCTGAGCTCATGAAGGTCATTACAATTAAGGATTTCCACTACTTTGTGAATCGCAAGGAGATGTTCCCGAAAGAGATCGAGCCTTTACTGGGGTCTAGTCTTTTGAATATGGAAGGCGATGAATGGCGTAAGATGCGTAGTCGGCTTAGTGGTGCGTTCAGTGGCTCCAAAATGAAATGTATGCTGCCCTTCATGGTGGAAGTTAGCAAAAATATTTCACGTTATTTAGACGAACATCAACTTGAAGACATAGATGTGCTGGACCTGATGCGCCGCTACAACACAGACGCCGTGGCTTCCACTGGCTTTGGTCTCCACGTCAACTCAATAAGAGATAGAGATAATAAGTTCTTTACTATTGGTAAAAAAGCGGTGACCTTCACATTTTGGAGACGAATGTACTATTTTATAACGATACAGTTTCCAGCTGTGGCTAAAATTATGCAATTTTTAGGTATCGAACTTCTTTCATCAGAAGGCACCGAGTTCTTCAGAAATATTGTTTCCGATACAATAGCTTATAGAAAAAAGAATAATGTGGTGAGACCTGATTTCATTCATCTACTAATGGAGGCCGCACAAGATTTAACTTTAGATGAAATCACTGGTCAAATATACTTCGCTTTTCTAGCAAGTTATGAGTCTAGTTCAAGTACTCTGATGATGTGCATCCATGAACTAGCTCTCCGCCCAGATATAGCAGAAAAATTGTACCAGGAGATCAGAATAAAGCAGGAGAAATTTGGAGATCTAAATTATGAATGTATTATGGAGTTAAAATACATGGATTGCGTGTTAAATGAGGCGGCGAGGAAATGGTCTGTGGCTGTAGTTATGGACAGAGTTTGTACTGAGTCCTACATGTTACCTCCTCCAAGAAAGAATGGTATACCTTATTTGGTTCAGCCAGGGGACGTGGTTTATAATGTGGTGAACTCAATCCACATGGACGAGACGTACCATCCATCACCAGACACCTTCAATTCTGACAGATTTTCTGACGCAAACAAGTATAACATCAAGTCCTTCACACACATGCCTTTTGGAATGGGACCTAGAAGTTGTCTAGGAATGCGATACTCAATGCTGAAAATGAAAGTGCTACTATACCATATAATACTAAACTACAAAATAGTTCGGTGTAAAAGAACCTCCGATCCTCTTCATTTGCAACCACTAGACTTCAGCGTCAGGGCTATTGGAGACACTTACGTGCAATTCCAGAGAAGACCATGAACGAGCGATAAAATGAACAATAGACTTTTTGTTA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2726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AACACAGTACCCTGGTAGCCCGCGGAACACATCAACATGATATTGGAAATATTAATATTTGTGATAACAGTGATTGTTGCATACTATTTCTATAGTAGTTGGAAAATAAATAACTACTTCAAGCAACGAGATGTGAAGTACATTCCCGGTGTGCCGTTTTTTGGCAATATATTTCATTCTACTTTTCTAATCAGGCATTTTCTGGACGACCTTCAAAGTGTTTACGATGCTTTCCCTGATGAAAAATACGTTGGCTTCCTGGAGAACTTGGTACCGGTACTGATGATAAAGGATCCGGAACTGATCAAGTCTATCACTATCAAGGACTTTGACCATTTCACTGATCATAAGGAGTTCTTCACGACAGACTCCGAACCTTTGTTCGCGGGCAGCCTGCTGATGATGAAAGGTGATAAATGGCGCCAAATGAGAACGACTTTAAGTCCAGCGTTCACCGGGTCTAAAATGAAGATGATGCTACCTCTAATCGTGGATAGTGCTGACAATATTATCGAGTATTTGAATGACCATCAAACTGAAGATATTAACATAGACGACCTGATGCGCCGGTACACGAGTGACGTCATAGCGACTACTGCTTTTGGTCTGAAGGTCAACTCTTTGAAAGACAGAGATAATGAGTTCTACAGAGTTGGCAGCTCTCTGTTTGAATTCACCCTCACTCAGAGATTACTGATGTTCAGCACTCTATTCCCTTCAGTCTCAAAGAAACTTGGAACTCGTCTATTTCCGGACACGACTTATAATTTCTTTAGGACAATTGTTTCATCTACATTGGAATATAGAAAGAGAGAAAAAGTGGAGAGACCTGACATGATTCAACTACTCATGGAAACTCCAAAAGAATGGACTCCAGATGAACTGACAGGCCAAGTATTCATATTCTTTGCTGCTGGCTTCGAAACATCTGCCAGTGGACTTGCCATGGCTATCCATGAGCTAGCATTACACCCTGACATCCAAGAGCGATTGTACCAGGAGAGCAGCCAGTTTAAGAACGATAAGGAACTTACATTTGACAAACTCAGCCAACTGAAGTACTTGGAATGTGTGATTAATGAAACTCTGAGGATATGGTCCCCTGCTATCTTTATGGACAGAACCTGTGTGAAGACTTATGAACTGCCTCCACCCAGAGAGGGCGGAAAACCATGCATTGTTAAACCAGGTGACGTTGTTTACAACATGGTGAACTGTCTACATATGGATCCGAAGTACTTCCCTGAGCCAAAAGTCTTCAATCCTGACAGGTTCTCAGAAGAGAATAAGCATAACATCCAGCCTTGTACCTTCGCACCATTTGGGGGAGGTCCAAGGATTTGTATTGGAGTAAGGTTTGCTATGATGGAGATCAAGGTTCTGCTGCATCACATTATATTGAACTTCAAGATTGTAAAAACGAAGAAAACTTTGGACCCCATCAAGTTGAAGCCTCATATGTTTAACATTAGGGCTATGAACGGTACCTGGGTTAGCTTCGAGAAACGACAGTAATTTGTACACAACCAAGTATGTAAACAAGTTGGCAAAACGATGAATTGTTTTTTGTAACGTTAA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2757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CGTACACGCAGACATACTTGCGACGTCTTACACGCAACACGTTTGTGACGTGAAGATTAATCTTTTTAATAATTTTGTTTATTTACTTCGAAGATTATACCAATATTAAGATAATGATCATCCCACTGATTTGGTTGGCCGTCTTGATCGGCGTGGCAGCGCTGTACTTCCGCCGGGTGTACTCCAGCTTCAGCCGACAAGGCATCAAACACTTCAAGCCAGTGCCTGTGTTCGGTAATTTGGCCAAAATGCTAATGCGCACCGAACATTTCTGCGACCATATTGTCAACCTCTACCAAAGCTTCCCTGAGGAACGGTTCGTTGGAAGGTACGAATTTGTGAAGCAGATAATTTTCGTTCGCGACCTCGAACTGATTAAGAAGATGACTGTGAAAGACTTCGAGCACTTCCTTGACCACCAATCCATATTGAGTACCAGCGACTCTTACTTCTCCAGGAACCTCTTCTCTTTACAAGGTCAGGAATGGAAGGACATGCGCTCTACACTGAGTCCAGCGTTCACAAGCTCCAAAATGCGTCTGATGTTGCCGTTCATGGTGGAAGTTGGGGATCAAATGATGCAGATGCTTCACCGGCAAATCAGGGAGTCCAAAAATGGCTCCATAACTGTGGACTGCAAAGACCTAACTACCCGCTATGCTAATGACGTGATTGCGACCTGTGCCTTTGGTCTGAAGGTAGACTCCCAGACTGACAAGACCAACAGCTTCTATATGCTTGGCAAGGAGTCTTCTGAATTCGGTTTCCGAAAACTGATGTCTTTCCTCATCGTCTCCAATGCACCGGCTTTAGCAAGGCTTTTGAAATTGGATTTCCTCTCGGAGGCATGCAAGCAAGGGTTCAAGAAAATTGTGCTCAGTACGATGCAGACCCGAGAGATGAAGAACATTATCAGACCAGACATGATTCATTTGTTAATGGAAGCTAAAAAAGGTAAACTGACCCACGATGATGTTAAAACAAATGATGTCGCCGCTGGATTTGCTACTGTTGAAGAATCAGCTGTTGGGAAGAAATCAGCAGATAGAGTATGGAGCGACGAAGATCTTGTTGCTCAAGCAGTCCTCTTCTTCATTGCTGGATTTGAAACTGTTTCAACTGGAATGATCTTCCTACTTTACGAGCTAGCTGTAAATCCTGATGTACAGGAGCGGCTGGCGCAGGAGATCAAGGAGGTTGACGCTAAGAACGGCGGCAAGTTTGACTTCAACTCCATACAGAACATGGTCTACATGGATATGGTGGTGTCAGAGACTCTCCGTCTGTGGCCACCTGCAGTCACTCTTGACAGAATTTGCACCAAGGACTACAACATGGGCAAACCTAATCCGAAAGCTGAGAAAGATGTCATTCTCCGCAAAGGCACTGGGGTCTGGATCCCCACATACGCCTTCCACCGTGATCCTCAATACTTCCCCAATCCTGACAAGTTCGACCCTGAGCGATTCTCAGAAGAAAACAGGCACACTATTAACCCGTTCGCTTACATGCCCTTCGGTGTTGGACCTAGGAATTGCATTGGGTCAAGATTTGCGCTTTGCGAGATAAAGGTTATGGTGTACCAGATCCTCAAAGAGATGGTGCTCTCCCCATCAGAGACGACCTGCATACCAGCTAAGTTATCAAAAGACACATTCAGCATGAGGCTGGAAGGAGGTCACTGGCTGAAGTTTTCCCCAAGGAATTAGAACAAAATTATACTGACCATGATAAAACTATAGACATTGGTGTAGGTTTGAAACGCGGTGTTCAAATAAATTGTAGTTTGCAATACTTTATGTTTGATATATAAGCTTTGATTAAGTACAAAATGTGAACAAAATGGAAATAAATATATTTGTTTGTTGTTT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275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TCAGTCTCGGAATACTGGCACGGACGCCGGTTGTTCCTTTCGTAAACATTTTGCTCTGCGATTTTACAAGGTAAGATCCATCATGCTGCTGTTACTGACGTGGGTAGTGGTGATCGTCACAGCCTTAGTGCTGTACCTTCGCCAAGCCTATGGCTCCCTACGCCGCGATGGCATCAACCATCTGCCAACCGTCCCATTCTTCGGCAACATCTTCTGGGTTATGTTCCAGAAAGAGCACTTTGTCGATCTTATAATGAAGATTACTAATGCATTCCCAGATGACAAGATAGTAGGAAACTATGACATGATGACTCCTATACTAATTATTCGAGATCTGGAGATGTTGAAGCGTATCACAGTCAAAGATTTTGAGCACTTCATAGACCGTCGCAGCTTCACCACTGAGTTGGATCCTATGTTTGGGAGAGGTCTGCTGCTCCTGCACGGTGACGAATGGAAGGCAATGCGATCTACAATGAGTCCAGCCTTCACCAGCTCCAAGATCCGGCTGATGGTTCCATTCATGGAAGAGGTTTGCTTAGAGATGGTCAAAGTCCTCAAACAGAGAATCAAAGATTCTGGAACTTCTTACTACGACATGGAGTGTAAAGAAGTTATGACGAGATACGCGAATGACGTCATTGCCTCCTGTGCCTTCGGCCTGAAAGTGGAATCTCTGACAAGAGACAGTGAGTTCTACGTGCACAGCAAGTCCATCACCAAGTTCACTTTTTGGAGGTTCATGAAGTTTATGTTCTACAGGCTTCTACCATCCGTAGCCGGGATGTTGCAACTCTCGCTGGTGTCACAGAAGACAACAGACTACTTCACAAACGTAGTCCTTGGTACAATGAAGGACAGGGAGAAGAACAAGATTGTTCGGAATGATATGATCAACATCCTGATGGAAGTAAAGAAAGGACAACTTACTCATGAGAAAGAAGGTAAAGACGCTGATGCTGGGTTTGCAACCGTTGAAGAGTCACACGTTGGAAAGAAACAGCATAATTATGAATGGACCGACACAGACCTAGTAGCCCAAGCAGCATTATTCCTCTTCGCTGGCTTCGACACAATTTCCACAGCGATGTCGTTCATACTGTACGAGCTGGCAATAAACCCTGACGTGCAGGACCGGCTGGTGCAGGAGATTAGGGAGTATGACGCCAAGAACAATGGAAAGATTGACTACAACAGTATACAGAGCATGACTTATTTGGATATGGTGGTGTCAGAGGGTATGAGACTATGGCCGCCGGCTCCCTTCATGGATAGAATATGTGTGAACGACTACAACATTGGAAGACCCAACAAAGAAGCTACGAAGGATTTAATCATTCGCAAGGGGCAGTGTGTGGTGATCCCGGCGTATACTCTCCATCGAAATCCTGAATACTTCCCGAACCCTTCAAAGTTCGACCCGGAACGGTTCTCGCACGAAAACCGGGATAAAATCGTCCCGTTCACTTATTTACCGTTCGGGTTGGGTCCTAGGAATTGTATTGGATCTCGTTTTGCCTTATGTGAGGTAAAAGTAATGCTGTACCTGCTGCTCCGTGACCTAAAACTGACCACTTGTGATAAAACCTGCATCCCTGCGCGGTTGAGCAAGAATGGATTCGAAATGCTACTCTTTGGAGGTGCCTGGGTGCGATTGTCTGTTCGCACTGAATAATAAAAATATAACAAAAATAATCTGTAAAGAATGTAAATATCTAATATTGTACGTAAGTTTTATA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276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CAGTTTCTAATATAGTCAAACTCAAACGTTAGTTCACTAAAAGCGCGCCAACACGTGTTACATACATTGTACTATTCCTAAAATCGATAAACAAATACGCAGCCAATATAAATGAAAAAGACTGATTCCAATTTTAAAAATCGAACGTGTTTATGATTTCTTGGAAGCCAGTGACCAGTTTTTAAATACTGTTTTGTGGAATTCGGGTTTTGTTGACGGAAAAAACAAAATAAAATATCTAATTTTGTTTATTTTGTTCTTAATAACAAAACAAAGAGATGTGGTTGTTGATCGTGATCTTAGTGACGTGCCTCTTTTATTATTCCCGCCATCGCTTGAGTTACTTCTCGTCCCGGGGTGTACGTACGTTGCCTCCGGTCCCGTTTTTGGGGAATTTGACAGCTGTCACTCTTGGGCGGGAAAATTTCGTGGAAGCGATCGCGGCGGGATACAATGCCTTCAAAGATCAAAGATACTTCGGCTTGTACCAGTACTTGGTGCCGACCCTCATACCTCGGGATCCGGAGCTGATCCGTCAGATCATGGTGCGTGACTTCAACTCGTTCATCGACCGAGGAGTACACATCGATGCTGACTGCGATCCACTGTTCGGGAGAAACCTCATTATGTTGACTGGATCAAAATGGCGATCAATGCGTGCCTCCTTATCTCCCGCGTTTTCTGGAGCTCGCTGCCGCAGTATGGTGCCGCTCATGTCCGAGAGCGCGTGCGCAGTCCTCAACTATTTACAGGAAAAGATAACTGGCGAACAAGTCATCGATATTAATACTATAACAATGTCCTATGTTAACGACGTGATAGCATCATGCGCGTTCGGCTTCGCGTCTGATTCTCTCAAGGATCCCAACAACTGCATCTTTAGACTAGGGAAGAAGGCAGTCATACAGGACACTACGCAAGTCATGAAGTTCTTCGGCTACGAGAATATGAAGAGCATTATGAAGTTTCTAGGAGTTAAATTAATTCCCACGCAAGACGCGGAACAGTTTTCTCAGCTATTCAAATCTGCACTAAAGGCTCGTAGAGAAAACTTAGTGAAACCTAGACCTGACTTCATTCAAGTTCTAGTCGACGCTGCTAATGGGAAACTGAAGGCTGATTGTGAGAATGACGGCAACAACAACGAATGCGCAAAGACCGCTGAGAAATTCACAGACGACGATCTAGTAGCTCAAGCAGTTCTCTTCTACATAGCTGGTTACGACACCACAGCAAACCTGATCTACTACTTCTTGTATGAAATGGCCATCAACCCTGCAGTGCAGGAGAAGCTTCATGAAGAACTGGACACCTTGCCTCCTGAAGACCAGATCAACGATATGTATGAAGCGGTTCAAGAACTAGAGTATTTGGACATGTGTGTGAATGAGGTTTTGCGATTATGGCCTTTAGTTGGGTCCGCTGATCGGCGTTCGGTCGCTACTTACGACTTTGGTCCTACTCACCCTGGAAGCAAAGATCGTCTTGTCGCGCCAGCAGGTATACACGTCTGGCTACCAATATACTCGATACATCGCGACGAGAAGTTCTGGCCAAATCCAGATGTCTGTATTCCAGAACGTTTCTCAAAGGAGAGGAAAGCAGAGATAGTTCCCTATACGTACATGCCATTCGGAAATGGACCCCGACATTGCATTGGTTCCCGCTTCGCAGTTCTAGCAGCGAAAGTGTTCCTCGTGAAATTCCTGAAGCATTACAAGACGAAGGCAATACGAGCATCACCACATCTCTCTCCACGCGCTTTTATTCTAAGACCCAAAGACGGATACCAACTTATTGTAGCACCTAGGACCTAGACATTAAGTACAAATTACAATAAATACATTCATAAATATACATTAAATTATTTGTTC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342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ACGTATGTCCGAGGTAGGGTAGTTAGTGCTCTGTATTGTGTTAGGAACGACGCTTTGGAAGAATGTATTGGCCGCTGTACTTAATAGGCGGTGCACTGGTAGCCTTCTGGTTGCTATGGAGATACAAGAACAGGAGGATGATACAGATGGGCAATAAGATGCCAGGTCCACCAACGATACCACTCTTGGGGAATGCGCTGATGTTCATGTGCCAGCCAGAAGCTTTTATCAAAGTACTAAAGGATTTGATGGCAGAATACGGGAATGTGACGAGATTCTGGCTCGGTCCTGATCTGAACATTGTCATCAGTAATCCTGATGACATAAAGCTTCTACTGTCAAATACAAAGACCAGTATCAAAGGGCCGCAATACAAGTACATGGCTGATGTGCTTGGAGGCGGAATACTGAGTGGATCAGGCCCAACATGGAGACGACATAGAAAGATAGCGAACCCCAACTACGGTAAGAGAGCCATTGAAGGATACAGCGAGGTGTTCAACCAAGAAGTGGATCTCTTGCTGAACAAGTTGAGGTCTATGCCGAGAGAGCAGTTCAATGTCTACGAACATGTTGTTAGGACCACAAGCTATGCAGTTTGTCGAACACTGATGGGTTTGACAAAAGACCAGACGATGAAGTTACCACACATTGAAGAACTGATAGACACGAGTCCATGCCTTTACGACATAGTATTTCGTAGGATGACAAAATGGTACCTGCAAATCGATCCCGTTTTCTGGATGACCAGTGACCATTACTCCCAGAAAAACTTTGTAAAAATGATGACGGACTTTTGTGAAGTCATTCTGCAGCATAGGACGGAAAGGCTGAAGACTTTGGAGGACAGTAAGAGGGATCTGATGAACTCTGAAGATGATTCAAGTGTTAATACTGAACTCAGTGTTATCGATAGGTTCCTACTCTCACAGGAGCTTGATAAAGATGAGCTGGTGCAAGAGACCTTTACTATATTTACTTCGAGTCAAGAGGCTACTGCAAAAATATCGTCTTACATCCTCCTTATGATGGCTTATCACCCAAAATGTCAGGAGAAACTTTTTGCAGAAATAAAGAATATTATCGGTGATGAGGACAGATATGTCACTGATGATGATTTGAAACGAATGCCGTACTTAGAGATGGTGTTCAAAGAAGTGCTGAGACTGTACCCCATAGGGGCTATGTTGCAGAGAACTATTAACGAAGATATTGCTATTAGTAACTACACACTACCCGCTGGTTGTTCTTTCGTGGCGCCAATATTCCACTTACACAGGGATCCCAGATTCTGGACTGAACCAGATCGCTTCGACCCAGAGCGGTTCAACCCTGAAAATGTGAAAACACGCAACCCTAATGCTTACATACCATTCAGTTTGGGACAGATGGACTGCTTAGGACGATTCTTCGGGACTAAGTTAGTGAAAACACTTTGTGTGCGTGTACTAAGAGAATTTGAACTTTCTTCAACTGAAACTTACGATGATCTACGTGTGATTATATCTATTTCTGTCGCATCATTGAATGGATTTCCTATCATCTTGAATCCAAGAAAAAAATGAACCTAACTTTATTGTCATAGCAATATGTATACCAGGTTTTATTTATAAAATAAATGATAATG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343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GACTGGCCACTATTGTTCCTGTACATAATAGGCGGTGCACTGGTAGCATTCTGGTTGCTATGGAGATACAAGAACAGGAGGATGATACAGATGGCGAACAAGCTGCCAGGCCCGCCCACGCTGCCACTATTAGGAAATGCGCTCGTGTTCATGAACCGGCCAGAAGAGATACTGAACAAAATAGGAGAACTCGTGGAGACGTACGGTGATGTTTTTAGGTTCTGGCTGGGACCTGAACTTAATATTGTTGTTAAAAACCCAACAGATATCCGTGTTTTATTGTCAAGTACCAAATTGAATCAGAAAGGGCCAGTATATGATTTCATTTTGCCATTCCTCGGTGGTGGCATTATAACTGGAGGACCGACCTGGCGCTTGCACAGGAAGATAACGATTCCATCGTACAGCAAGAAGACCGTGGAGTACTTCTTTCCCGTCTTCAACAAGGAGTGTGAGGAGCTGGCCAAAGTCATCTGCCAGAAGGGTCCGACGACCTTCGATTGCTACGAAGATGTCCTCAGAAGCACCACGCAGAGCGTTAACCAAACGGTGATGGGGCTATCTAAAGAAGATTCAGTAAACTTAACCAGATTGGAAGAATTTATATTTAAAACTCACGACATGTATAATCTTATGTTTGACAAAATGACGAAATGGTGGTTGCATGTGCCGCCTATTTACTGGTTGCTTGGCAAGAAGAAGCAACAGGATTACTACTTGAAGATGATAGATGACTTGACGGAAGATATCGTGACACGGAGGAGGAAAGCCTTGGAAGTGTCCCAGCCGAGCGAGGAGTGCATGGGTGTTGTGGACCGATTAATCCTCTCTGGAGAGCTCACTCACAAGGAGATCAAGGAGGAGACCATCACATTATTTACTAGTAGTCAAGAGGTAGCCGCTAAAATAGCAGCGGGAGTTCTCATGTTCCTAGCTCACTTGCCGGATTGGCAGGATAAAGTATACAAGGAGATAATAGAAGTAGTCGGAGCTGACGGTCCAGTCACAGATGAGCAGCTGAAGCAGCTGGAGCAGCTGGACATGGTGTACAAGGAGACATTGCGGTACTTCCCAATAGCAGGGATGATACAGAGGACTGTGACGGAAGATATTACTATTAGAGATGGAAGCATCAGCGTCCCAGCTGGCACATCGCTGGTGATACCGTTCCACAACCTCCACCGCGACCCTCGCTACTGGGAGGACCCCAATAAAGTGATGCCGGAGAGGTTCCTCCCAGAGAACGTGAAGAAACGAGACCCTAACGCCTTTCTACCTTTTGGTTTGGGACCTATGGACTGTTTAGGTCGAGTTTATGGAACGGCCCTCATAAAAACGATAGTGGTGTGGGTGTTGCGGTACGCTAAGTTGGAACCCGCCATCTCCCTCGACAATATAAGGCTGAATATCGCTATCTCTGTCACCAGCTACGATGGTTATAACATTAAAGCCAGTCCTAGAAACGGGAGAATAAATGGACTATCATAAAAGGTCGTCAATGTAATTTGTGTGAATGTTAGAATGTCACTGACATATAGTTCTTAAAATCTGCATAGTGAAGTGATAATGGACAAGCTACGTCTCTCGAAGTACTGACGGGTGAGGGGCAAGGAAATTGTTCGAGCGGCATCTGTGGACTGGAAGGCGCAACGTTGATAGACCCGCTAAGTGGATTAACGACATTATCAGTGTTAATATTGAATCCAAGTGGTGGTTCGTAGTAAGGATCGTATGGTTTTAAGCTGCCTGATAATTTATTTATGTATTTAATTTAATATGCTTCGTGCACTCGATGTACAATAGGTGGACTTAATGCCGCAGGATTTTTCTCCTAGTCTGACCTGATAATTCGAGTATTTATGTGACCATTTCAAAATTCTTTAGTAGCTGTGATTGTAAACTGAGACAAGCTTGCCTGCCAATACAGCAGGGCCTCATGTCTGCTATAATTATAATTGTTGTCATTCCAACACAATCGTATTGTCATTTTGCTATAAGTTCCTAATATGCTAAATGCATAAAATTGGATGATTGACAGGTCAATGGTCTCGTAATGGAAATGTAGTAGAATGACATTGCCAATTTGCCATAATGCCATTATTATAAAACTTTGTAGTAGAAATAGTTTTCGAAAAACTACTAGGTACTAAATTTGAGCATTTGTTCATGCCAGATGTTATTTATGTTTTATTTTACAAAATATCTATCAGTATATTATTATGTTTTCGGCTTACTCACG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343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GACTGGCCACTATTGTTGCTGTACTTAATTGGCGGTGCACTGGTAGCGTTCTGGTTGCTATGGCGTTACAAGAACAGGAGGATGATACAGATGGCGAACAAGCTGCCAGGCCCGCCCACGCTGCCACTATTAGGAAATGCGCTCGTATTCATGAACCGGCCAGAAGAGATACTGAACAAAATAGGAGAACTCGTGGAGACGTACGGTGATGTTTTTAGGTTCTGGCTGGGACCTGAACTTAATATTGTTGTGAAAAACCCAACAGATATCCGTGTTTTATTGTCAAGTACCAAAGTGAATCAGAAAGGGCCAGTATATGATTTCATGGTGCCATATATCGGTAGTGGCATTATAACAGGAGGACCGACCTGGCGCTTGCATAGGAAGATAGCGATTCCTTCGTACAGCAAGAAGACCGTGGAGAACTTCTTTCCCGTCTTCAACAAGGAGTGTGAGGAGCTGGCCAAAGTCATCTGCCAAAAAGGTCCGGCGACCTTCGATTGTTACAAAGATGTCCTCAGAAGTACCACGCAGAGCGTTAACCAAACGCTGATGGGGCTATCAAAAAAAGATTCAGTAAACCTAACCAGATTGGAAGAATTTATATTTAAAACTCATGACATGTATAATCTAGTCTTCGACAAAATGACAAAATGGTGGTTACATGTGTCGCCTATTTACTGGTGGCTTGGCAAGAAGAAGCAACAGGATTACTACTCGAAGATGATAGATGACTTGACGGAAGATATCGTGACACGGAGGAGGAAAGCCTTGGAAGTGTCCCAGCCGAGCGAGGAGTGCATGGGTGTTGTGGACCGATTAATCCTCTCTGGAGAGCTCACTCACAAGGAGATCAAGGAGGAGACCATCACATTATTTACTAGTAGTCAAGAGGTAGCCGCTAAAATAGCAGCGGGAGTTCTCATGTTCCTAGCTCACTTGCCGGATTGGCAGGATAAAGTATACAAGGAGATAATAGAAGTAGTCGGAGCTGACGGTCCAGTCACAGATGAGCAGCTGAAGCAGCTGGAGCAGCTGGACATGGTGTACAAGGAGACATTGCGCTACTTCCCAATAGGAGGGATGATACAGAGGACTGTGATGGAAGATATTTCTATTAGAGATGGAAGTATCACCCTCCCAGCTGGTACATCGCTGGTGATACCGATCCACAACCTCCACCGCGACCCTCGCTACTGGGAGGACCCCAATAAAGTGATGCCGGAGAGGTTCCTCCCAGAGAACGTGAAGAAACGAGACCCTAACGCCTTTGTACCTTTTAGTTTGGGACCTATGGACTGTTTAGGTCGAGTTTATGGAACGGCCCTCATAAAAACGATAGTGGTGTGGGTGTTGCGGTACGCTAAGTTGGAACCCGCCATCTCCCTCGACAATATAAGGCTGAATATCGCAATCTCTGTCACCAGCTACGATGGTTATAACATTAAAGCCAGTCCTAGAAACGGGAGAATAAATGGACTATCATAAAAGGTCGTCAATGTAATTTGTGTGAATGATAGAATGTCACTGACATATAGTTCTTA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343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TAGATATTTATCAAGTAAATAAATGTTATTGTTGTTGTTCAGGTCTATGTGTTGATGCAATAAATTAAGAATGAACAGAAGTCATTAAAATGGCATAGGTAGTATAATTAAAGTGTTAGTGTTGGAATTGTGTAATCAAGGGTGACAATTTTAAAATAACCAGCCATGTTCTGGCTAACCATCACCCTGATCATCACAGCCGGATTCTTAGGTTGGCAGTACTGGAGATGGAGACACAGACGTATGCTGAAACTTGCAGCGAGATTGCCTGGTCCACCAGCATTGCCCATACTTGGGAATGCCCTCAGTTTCATGTTCAATCCTGGAGAGTTCCTGAACAAAGTCGACGTATTCATGGAGAAGTATGGTGAAGTCTTCAGGTTCTGGCTGGGTCCAGAACTCAATATTGTTGTGAAAAACCCAACAGATATACGTGCCTTACTATCCAGTAACAAAGTGAACCAGAAAGGACCATTGTATGAGTTCCTGGTACCTTTCATCGGCTATGGCATTTTATCTGGAGGTCCAATTTGGCGCGCTCACAGAAAAATAGTGACTCCTTCGTACAACAAGAAGTGTGTGGATAACTTCTCTCCAATCTTCAACAGGGAGGCTGAGCAGCTGGCCAGGGTTATCTGCAAGAAAGACCCGAAGAGAAGTTTTGATATCTACAAAGATGTCGTCAGATGTACCACGCAGAGTGTTAACCAAACACTGATGGGACTATCTAAAGAGGATTCCCAAAACCTGTACAGAATGGAAGAGATGTTATGGGCCACGCAAAAAATGTACGGTCTAATCTTCGAGAAGATGACAAAATGGTGGTTACACATACCGATTATTTACTGGCTGCTTGGCAAGAAGAAGCAGCAGGACTACTACGTGAAGTTGATAGATGACTTGATGGAAGACATCGTGAGACGGAGGAGGAAAGCCTTGGAGGTATCCGTGCCTGGTGAGGAGTATATGGGTATCGTGGACAGATACATCCTTTCTGGAGAACTTACCGAGAAGGAGATTCAGAGGGAGACCATGACTCTGTTTACTACGAGCCAAGAAGCAGCTGCTAAGATGGCATCAGGAGTGATCATGTTCCTAGCTCATTTGCCGGATTGGCAGGATAAAGTGTACAAGGAGATGATGGAAGTGGTCGGAGCTGACGGTCCAGTCACCAACGAGCAGTTGAGGCAGCTGGAGTACCTGGACATGGTGTACAAGGAGACACTGCGGTATTTCTCCATAGCTGCCCTGATACAGAGGACTGTAGTGGAAGAAATTACTATTCAAGACGGTAGTATAACCCTCCCAGTGGGCACATCGCTGGTGATACCGATCCACAACCTCCATCGCGACCCTCGTTTTTGGGAGGATCCTCACAGGGTGATGCCGGAGAGGTTTCTCCCGGAGAACGTGAAGAAACGAGACCCTAACGCCTTCGTACCTTTCAGTTTGGGACCTATGGACTGTTTAGGTCGAGTATACGCAACAGCTCTCATCAAGACGATAGTGGTGTGGGTGCTCCGGTACGCAAGGTTGGAGCCAGCTGGGAACCTTGACAATATAAAGCTCAACGTCGCCATCTCCGTGTCCTGCGCTGATGGATATAATATTAAGGCTAGACCTAGGAACGGTAGAATAAATGAATTAACATG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3786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AAGTGTCAACAGTCGACAATAACACGTTAGCCGAAATGAACGGGCTTATCGTTCTCGCGTCATTACTATTCGTAATATTTTCTTTAATTTATTACATATCGAGTAAAAAACTCAGCTACTGGAGAAAAAAGAATGTGCCACACGTCGACCCATTGCCTATTTTGGGCAATTATGGGGACTACATTTTGCAAAAAGAATACCCGGGAAAGGTGGTCCAGAAATTGTGCCACAAGTTTAAGAATGAACCATACTTTGGAGCTTACTTCGGCACATTGCCCGTCCTAGTAGTGAAAGACCCCGAGATCATCAAACATGTGTTAACAAAGGACTTCTACTACGTCAGCGGCAGGGAATCTTCCCATTATTATGATCAAGAGGTTATGACTCAAAACATGTTCTTCGGTTCAGGCGACCGCTGGAAAGTATTGAGACAAAATCTAACGCCTCTCTTCTCTTCACTAAAGATGAAAAATATGTTTTATTTGATTGAACAGTGCACAATCGGCTTTGAAGACATGCTGAACAAGGAACTTAAAATGTCTAATGTCGTTGAAGTAAGAAGTGCAGTTGCAAAGTATACAATGGACAGTATTTGTTCCTGTGCTTTTGGAGTAGAGGCTCACACGATGACAGAAAAAGAAAACAACCCCTTCCAATTCATGGCTAACGAAATATTCGAGTCATCGAAATATCGGGGCTTCAAAATTATTTGTAGAGCTGCATGGCCATCCATTTTCTATGGTCTTGGATTCAAATTATTCCCTAAGACTATTGACAGATTCTTCTCCAACCTATTGACCGGTGTCTTCGAAAGCCGAAACTACAAGCCATCGCCAAGGAATGATTTTGTCGATCTCCTCTTGAATTTTAAGACAGAGGATTATATAGTTGGGGATAGTTTAAGTAATGTGAAAACAGGGGAAGAGAAGAAGGTGAAACTGAAAGTAAGTGACGAGGTGCTGATTGCGCAGAGTGTTATGTTCTTCTCTGCTGGTTTCGAGACGTCGGCGACGACCACGAGTTTTACTTTGTTTGAGTTAGCAAAACACCCAGAGCTGCAGGAACGAGCTGCTGCGGAGGTGGACGAGTTTTTACGTCGTCACAACAACAGACTGGTGTATGATTGTGTGACGGAGCTGCCTTACTTGGAGGCTTGTATGTACGAGGCCCTGCGGATGTACCCAGTGATAGGCAACTTGACCCGTGAAGTCATGGATGACTACGTTCTGCCTACAGGCTTAAAGTTAGACGCAGGTGTCCGCGTCCATATACCAGTGTATGACATGCATTATAATCCCGAATACTTCCCTGAACCTAAAATGTACAACCCGGAACGTTTCATGCCTGGAAATAAGGAGCACATCAACCCTAATACGTTCTTTGCATTCGGATCTGGACCCAGACTGTGTATAGGAATGCGCTTCGCAAAGATGCAAGTATTGTCAGGTCTCATCACCTTCCTGAAGAAGTACAAAGTGGAATTGGCAGACGGAATGTCAAGAGAGTTAGAGTTTGACCCCAAGACATTCTTGACCCAACCTCTGGACAACTGCATCGCATTAAAATTGACTGAACGTGAAGGATGGCAGCAAAGGAATTACTTAAGAACTTAATTTGTATGTAGACGATAACTACCAAATAATAAATTGCTAACACGTTTGTAGTTTATAG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3787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CGAAGTACTCACAATTATCACACGCCTCCAAACATGATCACGCTGTATCTGTTGCTCGCCATACCACTGGCTCTGTACGGGGTTTACCTCGTATCAAAACGAAAATTCCGGTACTGGGAACAGAAGAAAGTGCCACACCTACCACCGAAACCAATTCTGGGTAATTTCTCCGAATACATTCTCCAGCAGAAATACTATGGACATGTGGAACAGGAAATCTGCGACAAGTTCCCTGAAGAACCTTATGTTGGCTCTTACTTTGGCACGGAACCGGCCCTCATCGTACAAGATCCTGAATTCATCAAGACTGTCATGACAAAGGACTACTATTTCTTCAGTGGCCGTGAAGCTTCTGCATACAGTAAAAATGAACCGTTAACGCAAAACCTTTTCTTCACTTATGGTGACAGGTGGAAGGTACTGCGTCAGAATCTTACGCCTTTGTTCTCATCCGCCAAGATGAAGAACATGTTCCACTTGATCGAGAAATGTGCCCGTATCTTTGAGAACATGATCGATCATGATGTACAGAAATATAAAGATATTGAAGTCCGAACCCTGACAGCAAAGTTCACTATGGATGCCATTGGAAATTGTGCTTTTGGAGTTGAGACCTGGACCATGGTAAAGACTGAAAATAATCCATTCACAAAAATTGGTGATGTTATCTTCGATACTGCCAGGCTGAGAGCATTAAAGGTTGTGATGAGAAGTATTTGGCCAGCCATTTTTTATGGTTGTGGAGGTAAATCACTCCCCGCTGACGTTGATAACTTTTTCTACAATCTGATGACTGGTATTTTCAAAGGACGCAACTACAAGCCGACACCAAGGAACGACTTTGTTGACCTCCTATTAAAGTTCTACAATAATAAAACGGTGACTGGAGATAGTATGAAAAACATGAAGGGTGATTCAGAAGAGAAAGTTACTTTAAAAGTGGACGATGAATTTTTGATTGGACAATGTTTCCTGTTCTTTGCTGCCGGGTATGAGACGTCAGCAACTACAATGAGTTACACTTTATATGAGTTGGCAAAGAATCCGAAAGCTCAAGAGTTAGCGATTCAAGATGTGGATAATTACTTACGTCGCAATGATAACGTCTTGAAGTACGAGTGTGTTACCGAGTTGCCTTACGTGGAAGCTTGTGTTGATGAGGCTCTCCGTCTATACCCACTGCTGGGAGTCCTGACTCGGGAGGTCATTGAGGACTATACATTCTCGACAGGATTGAAATTGGAAAAAGGACTCCGCGTACATTTACCGGTGTACCACATGCAACACAACCCTAAACACTTCCCGGAACCAGAACAATATCGACCGGAGCGGTTCCTGGGTGAGGAGAAGAATAACATCACGCCGTACACATACTTCCCATTCGGCGAAGGACCTCGACTATGTATCGGAATGAGGTTCGCAAAGATGCAGATAACAGCAGGAATTATAACGATACTCAAGAAATATCGCGTCGAACTTGCACCGGGAATGAGCGAGAAACTACAGTTCGAACCGCGGTCTATAATCACTGCACCTATTGGAGGTATCAGACTGAAATTCATTGAAAGAGAAGGATGGCAACAACGAGTGTTTAAGGCGCCAAGTGAAGCTTAAGCTATAATTAAGTAAGGCCAATATGTCATAGGCCTAAGTGTGAATAAAATGGTGTACTAAGACAAGTACATAAGAACTCTGTTCATGTCAATATACGGCTCGGCTGAATAACGTAACTGTTTGACTAGTTTAAAGCTACTAAAGCCAAATTGGTTAGATGTAGTAAAGTGCACGCCTGATTATGAGCCCCTGGCGAGCTCGAAATTAGTCCAGTTAACTCGTCGAGTTGTTACGTGAGTAAGCTTTAGTATGTTTTTCTACCTCTATAATCATTACTTCATTACATACCAGAAAATATGATAATAAAAAAGCATTATAAAAATATAGTGATTGAAACATTGTGATATTGAAACGTTATTTTTAAGTTGTATAATTGTATATTGGTAGTTTTTTATATTGTTTTTGTTGTGACA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378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GCCGGCAGTTGCTAACAACACCGTAACCGAAATGAACGGCCTCATCGTTCTCGCGTCGCTAGTAGTCGTAATATTTTCTTTAATTTATTATCTTTCGAGAAGAAAACTCAGCTATTGGAAAAAAAAGAATGTGCCGCACGCTGACCCATTGCCAATTTTGGGCAACTACGGGAAATATATTTTACAAAAAGAATACCCGGGAAAAATGATCCAGAAATTGTGTCAGAAGTTTAAAAGTGAACCCTATTTTGGAGCCTACTACGGTACGGAGCCTGTCCTAATAGTTCAAGACCCCGAGATCATCAAGCATGTCTTAACAAAGGACTTCTACTACGCTAACGGTAGGGAATCGTCCAACTATTCCAATGGAGAAGTCATCACACAGAACTTGTTCTTCAGCGCAGGTGACAACTGGAAAATAGTTCGACAAAACTTGACTCCACTCTTCTCCTCTCTTAAGATGAAGAATATGTTCCATTTAATTGAAAAGTGTACAATCGGCTTCGAAGATATGCTGGACGAAGAAATTAAAATGTCGAATGTCATTGAAGTGAGAAGGACAGCCGCAAGGTATACTATGGACTGCATATGTTCCTGTGCTTTCGGAGTGGAGTCTAACACAATGTCACAAAAAGAAAACAACCCCTTCCTACTCATGGCTGACGAAATATTCGAGTCTTCGAGATATCGGGGCTTCAAACTTATTTTTAGAGCTGTATGGCCGTCAATATTCTACCGTATCGGGCTTAAAATATTTCCCTCGACTATTAATAGATTCTTCTTCAAGTTATTGATTGGTGTTTTTGAAAGCCGAGAATACAATCCATCATCAAGGAACGACTTCGTGGATCTGCTCCTGAATCTGAAGAAGGAAGATTATATAACTGGAGACAGTATAAGCAATATGAAGACAGGTGATGATAAGAAGGTGCATTTGAAGGTGGATGACGAGCTTCTGGTGTCGCAATGTATTCTATTTTTCTCTGCCGGCTTCGAGACTTCGGCGACAACTATGGGATTTACTTTGTATGAGCTAGCTAAGCACCCGGAGGTGCAGGAAAAAGCTGCTGAGGAGGTGGATGCGTTCATGCATCGTCACAAGAACAAGCTAGTGTATGATTGTGTGACGGAGCTGCCTTACTTGGAGGCTTGTATGTATGAGACTCTGCGGAAGTACCCTGTGCTAGGCAACTTGACCCGCGAGGTCATGGATGATTACGTTCTGCCTACGGGGTTGAAGTTAGATATAGGTGTCCGTCTGCATATCCCAGTGTATCATATGCACTACAATCCCGAATACTTCCCTGAACCTTACAAGTACAAGCCGGAGCGATTCCTACCCGAACACAAGAATGAGGTCAACCCTAACACGTTCTTTCCATTCGGATCTGGACCCAGGCTGTGTATAGGAATGCGCTTCGCAAAGATGCAAGTATTGTCAGGTCTCATCACCTTCCTGAAGAAGTACAAAGTGGAATTGGCAGAGGGAATGGCAACAGAGTTAGAGCTTGACCCCAAGACGATATTGACCCAACCTCTGTACAATTGTATTGGATTAAAATTGACTGAACGTGAAGGATGGGAGCAAAGAAGATTTGTACGAACGTAATTTGTACGTATTTATCAATAAGGCTTAGGTCTCACTACGGCTCAACCGCGGTCTCTTAATATGTACCTAGTGCAGCCATTTTTAAACCGTGCATGTAAGTTAAACATGAAATAGGATACAAGTGGCCGAAGTTCGACTAAATTTTAAATGGATATATTACTGCATAATAACTCATATAACATAACATAACATCACGCCTGCCTGACTGCCTCGTTGACCGAGTG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39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CCGTTCCCACCGGTGTTGTCACTCTAAAAAATCTTTTTTTTTAAATAAAGATGTTGAGTGTACTATTTTTCATAACCGTCGCCATCTTGGTGGCGTATAAATTTTATTCTAAGAACACCGTTACTTATGAAAAAGTAAATAAATACGGAGAAAATAAAGTTATGGTTTTGAAAGAGGCGCCGGGGCCTACGCCATTACCGATTATCGGTAATTTACATCTGTTGGGCAAGCATGAATCCCCATTTCAATCTTTCACCGATCTTGCGAAAGACTATGGGGATATCTTTAGCTTGAAACTGGGAACAGCGAAATGTTTAGTAGTCAACAATTTGGAGTTAATACGCGAAGTTCTGAATCAAAATGGGAAATTTTTCGGCGGTCGACCCGACTTCCTACGCTTCCATCAACTCTTTGCCGGAGACAGGAATAATTCACTAGCCCTGTGCGACTGGTCGAACCTGCAGCTCCGCAGAAGAAACCTAGCTCGTCGCCACTGCGGTCCCAAGCAACACACTGACAACTACGCCCGCATCGGTGACGTCGCCACCTTCGAGTCCGTCGAACTAATTCAAACCCTTAAAGGTATAACCAGAAACTCCGACGAAGCTATCAACTTAAAACCGATCTTAATGACGACAGCAATGAACATGTTCTCCCACTACATGTGCAACGTTAGATTTGACGCGGAAACCGATAATGATTTTAGAAAAGTCGTCGACCATTTCGACGAAATCTTCTGGGAAATCAACCAGGGATACGCCTTGGATTTCCTGCCTTGGCTCAAGCCGTTCTACAAGAAGCACTTGGACAAACTCTCAAACTGGTCTTCTGACATCCGTTCCTTCATTCTATCAAGGATTGTCGAACAGAGGGAGATGAATTTGGACATCGAAGGGCCTGAAAAGGACTTTTTGGACGGTCTCCTCAAAGTTTTGCACGAAGACCCGACGGTCGACAGGAACACCATCATATTCATGCTTGAAGACTTCCTTGGCGGTCACTCTTCTGTTGGTAACCTTGTTATGTTATGTCTCACAGCTGTAGCCAGAGACCCTGAAGTAGGCAGGAAGATCAGAGCAGAATTAGACGCTTTGACTAAAGGCAAACGACCTGTCACTCTCCTAGACAGACACAGCATACCATACACAGAAGCTACGGTTCTAGAATGCCTAAGATACGCTTCATCACCGATCGTACCTCATGTAGCTACAGAAAACGCAACCGTTGCTGGTTATGGAGTCGAAAAAGGTACAATAGTCTTCATAAACAACTACGAACTGAATACGTCAGAAGAATACTGGGAAAGGCCAGAGGAATTTGATCCTTCAAGATTCTTAGAGAAGACTAAAGTCAGAGTGCGCAGGAATTCTTTATGTGATTCTGGAATGGAGTCGGACGGCGAGAGACCTTCGAAGCAAGCTGAAGCTAACGTGGAGAAAGAGGTATGGTCTGTTAAAAGAAACATCCCTCATTTCTTGCCATTCAGTATTGGAAAGAGAACCTGCATTGGTCAGACTCTAGTTACAACAATGAGTTTTGTAATGTTTGCGAACATTATGCAGGAATTTGAAGTCGGGGCTGAGAGTCTTGAAGATTTGCGTCAAAAACCGGCTTGTGTAGCGCTACCTAAAGATACGTACAATTTGTATTTGATACCACGTAAATATTGATTTGGTTTTTGAAATTATTTTGGGCTTGATTTCTTTTTTAGGTTCTTTTTAGTTTGAGAATCTTATGTCTATTAAATTCCTAAAAAAAATCGAGGTAGAAATGAAGGGAACGTTTCCACTTCAAAAATTAATTTCTTCAGTACAATTTTTCGATTGTAAGAGGTTTTTAACGTAGTTGTTTTTCGTATTAACTTTTTCGCTATAGATTCTCTTTCTAAGAAAATAAACAAAAAAGAATCAAGAAGGGTTCGCTCAAAAGTTAATTTATTTTTTCGAAATAATACGATTACTTACTTGTCTTAAATAAGTTATTTTTTAACATATTTTTCGGTATTAATATTGACATTACGTGGGAATTACAAAATTATTCAAATAGTACAATTTAATTTTAAAAAATACGTAGAATTGAGACCAAAAATGACGATTGCGTGATTGTGGAAACAATACATTGCCTTTAAATTATTATTAAGTCTTTTGGAATGAAAACAAAACTTGAAATATTAATAATTATGTAGAAAAAGAAAACGTGAGGAATTTTTTAATCAAAATATGCTGATACATTGACTAAAAATGCTAGTAGTTAAAATCAAATGTTTATTAAAAAAAAATAGTGACGTAAAAAATAGAGGTAGATTTTGGTAGCAATGGTATCTTTTGCGATAATTCTTTCTTTTAAATTATTTTTTTACGAGTTGTACTTACCTAGGTATACATAGTTTGATTAACAAGATCCTTACGTTTGTACTATTTAGCTTAAATGAAGTAATTATCTAAAAATTGTAACCATAATGACAAAATTAGTTCCTTTAAAAAAATATTTTTTTCATAATGTTACAATAACAATTAGGATTTTATTTTTAATGGCAATAATTGGGGTATAAATAAAAAATAAACGACTGTATCATGCTTGGTGGACTAATGCTTGTATTTAGTAGAAAAAAAATGTTTCTGATGACGAAATAATGCTAAAAAAATGGCAATCCATTTGAAAACGCAATTTTTGAATCACTGAAACATTTTTTGTTTAGAATTGTAGTATTGTAGTTTTCATTAAACGTAGTGAATTGATCATCTCTTAGAATTCCTTTTAAATACATATACGAATATAATAAACTCATCAACATTGGCTGTTTTAAAAAATAATGAAACCGAGAGCGCAGTTAGACAGTTGACCGTAGCGACATCTAGTAGGGAGTAGACAAAACTTTTCTTTTATGTAATTTATAATTTACTTCGCTCTTCGGTTAATTTGGATAAATGAATGTTTGATTTTGTATTAACTTCTAGAACTGGTATAATCATTAGAAATAGTAATTAAAATATAGACTTAAACGGGGGAAAATTATGTAAAACACTCTTATTAAGAATTAGATTTTTT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407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TGCCGAGTAGGCCAGTGGATATTTTTACCTCACGCGTACTATACACTGTGCTCTCTGTAAAAATATCGATCATCGAAAATGATCCCTACGTTTCTACTACTGTTTGTGGTCACGTTGATATTGTACGGCTTTATCTCGACTGTAAAGCCGAGAAAGTATCCGCCGGGTCCAGTATGGTTTCCATTTATTGGAAGCAGTGGTATTTTGCAGAAGATGACAAAGAAGTATGGATCGGAATGGAGAGCTTGTTTAGAACTATCCAGACAGTATTCCACGAATGTTCTAGGCATGAGATTGAGCACTGAACTATTAGTAGTCGTTTTTGGTGAAAAGAATGTACGTCAAGTATTCAATGAGAAAGAATTTGATGATAGGCCTGATAATTTCTTTGCGAGGTTACGTTGTCTTGGATACAAGAACAAGGGTATAACTTTTGCTAACGGTGAAGTGTGGAAGGAGCACAGACAGTTTGCAGTGAAAAACTTAAAATACGTGGGCTACGGTAAAACTGTAATGGAAAAAGAAATACAAAATGAGCTGTCCAGTTTATTGGAGCAAATAAAGGAGAATAACGACAAACCAATTAATATAGTTAATTTATTGGGCGAATCTGTGATTAACGTTTTATGGAAATTTGTGGCAGGCGAACGTATAAAAGAAGAGAAACTGAAACATTTATTGGATCTTTTTAGGCAGCGAGGGAAGGCTTTCTCAGTTGCCGGGGGCATGTTAAATCAAATGCCTTGGTGTAGATTCATTATACCTGAATTGAGTGGGTACTCACTTATAAAAAAATTGAACGGAGAAATTTCCAAAGTTATAGAGGAAGCTATTGAAAAACATAAAAAGAAAGAAGTAGAAGGTCATGATTTTATCTACAAGTTTCTGAATGAAATTGATGCGAATAAAAACGCGACATTTACAGAGGAACAATTGAAAATAGTATGCTTGGATTTCTTTATTGCGGGGTCACAGACTAGTAGTAACTTCCTGGGCTTCGCTTTTCTCAAGGTGTTAAAATCTCAAGACATTCAGGAGAAAATTTTTAACGAAATAGACACAGTAATTGGGGATAGACCACCATGTTGGAATGACAATGAAAGATTGATATACACGTCTGCATTCATTCAAGAAGTTCATAGATACTACCCTGTAGTTTGCATGGCCGGTCCTAGGTCCCTGCAAGCAGATACATCTATTGACGGGTATCGTATCCCTAAAGGTGCCACGGTACTCATGTCTTTGGCCGATATATACTTTGACCCAGAGTTGTGGGACGAGCCACAAGTGTTTAGACCTGAAAGATTCATTGATGAAAGTGGGATGTTGAAAAATTCAGAACACATATACCCATTTGGATCAGGCCGGAGACGCTGCCCCGGGGACTCTTTAGCGAAGTCGTTCATCTTCATCACGTTCGTGGGTATACTGCAAAAGTACAGGATTCATGTCAGCAATGGTACGGTACCGTCTGACATACCGGTCATAGGCATATTGTCTTCGCCGAGACCCTACACAGCTGAGTTTACATTAAGGAAATGAAATTC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1495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TGGTTGGCCACGTTAACAATTTTTGTAGCCGTCTGCTTGTACATCTACTATGACACTCATAAACCTAAGAAATTCCCACCGGGCCCGAAGTGGGTTCCTATCCTTGGTTGTGCCAGCGAAGTGTATAAACTTCGAGAAAAAACTGGCTATTTATACAAAGCTGTGAGAGAACTCTCTCTGTCCTATTCTAAAGATGGCTCCCTGCTTGGTCTAAGAATCGGAAAAGATAGAATCGTAATGGTAAACAGTCTAGAAGCTAACAAAGAAATGCTCTTCAATGAAGACATTGACGGAAGACCCAAAGGCATCTTCTATCAAACAAGAACTTGGGGAGAGAGAAGAGGAGTACTCCTCACTGATGGAGAGCTGTGGAAAGAACAGAGAAGATTCCTGTTACGGCATTTGAAGGAGTTTGGATTCGGTAGACGAGGAATGGAGGAAATCGCAAGATCGGAAGCGCGGCATATGGTCAACGATGTCATGACAGTTGTTGGTGACAATGACGGGAAGACAGCCATTATACAGATGCACAATTTCTTTAATGTGTACATTTTAAACACGCTGTGGACGATGATGGCAGGCATCAGGTACAAACCTACCGATCCTCAGATGAAGGTCCTCCAAAGTCTTTTATTTGACTTATTCGCCGCAGTTGACATGGTCGGTACTCTCTTCAGCCACTTTCCTATCCTGAGCATTTTGACTCCTACTTTATCAGGGTATAAAGACTTCGTACGAACGCACAAAAGAATATGGAAATTTCTTCGAGAGGAGTTAGCTAGACATAAGGACCGGTTTGATTCTACACAAGAAGATAGGGATTTCATGGATGTGTACATAAGAGTTCTCAAAGAGAAAGGAGAGGTGGAGTCATATTCGGAAGGTCAGCTCGTGGCCATGTGTATGGACATGTTCATGGCTGGCACGGAAACTACTAGTAAGAGTATGAGCTTCTGCTTCAGTTACTTGGTAAGGGAGCAAGAGGTGCAGAAGAAGGCTCAGAAAGAGATTGACAGAGTAGTCGGTAAAGACAGGACACCCAGTTTGGATGACCGTCCCAATATGCCGTACAACGAGGCAATAGTGCACGAATGTGTACGACATTTCATGGGGCGGACATTTGGAGTACCTCATCGTGCCCTAAGAGACACCACTCTAGCTGGATACTTTATTCCAGAGGACACGATGGTGCTGAGCAACTTCACAAACATCCTGATGGACGAGGAGATGTACCCAGAGCCTTATGCCTTCAAGCCAGAACGATTTCTTGCTGAAGATAAGATCTGTCTACCAGACCATTACTTTCCCTTTGGTCTGGCCAAACACAGGTGCATGGGAGACGTATTAGCAAAATGCAATATTTTCGTGTTTACCACCACCATGCTGCAAAAGTTTTCTTTCCTACCAGTTCCTGGAGAACCTCTACCTTCACTAGATCATGTTGATGGGGCTACTCCATCCGCAGCTCCCTTTAAAGCTCTGGTGGTACCAAGGAAGCAGTAGAAGTCTCCATAATCCAAGTTAGGACCAACTCCTCGTCAGAAATGAGAGACGAACGAGCGAATAGAAAAGTCAGCGTATGACATTGATAACTTTCGTAACAATTATGTTAGGC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5344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GAGTTCACACTCAGTCAGATTTGCAGCAAGTTTGCATATATATATAGGAACCTATATTATAAAATTTATATATAGGAACTGTTAAAAAATTGTCAACCATGTTCGCAATTCTCTTGTTTATGGTGGTACTATTCTCCAGTTTATGGCTGTTGAACAAATGGCGAAAAGTCAAAAGTTACTGGTTAGAAAGGGGCGTGCCTCATTATCCTCCACATCCCATTTTGGGAAGCCTCACCTTCTTGCAAAGGGAGAATCCTTCTGTATGGATGCGAAGAGTATACAACGACTTCAAGGCTCCTTACGTCGGCATGTGGCAATTCTGGCGACCAGCTCTGGTGGTGAACAGTCCTGAGATAGCTCGCAGGATCCTCGTGAAGGACGCTGATGTGTTCAGGAACAGATTCCTGAGTTCTGGCAAGAGTGACCCCATTGGAGCTCTGAACGTTTTTACTGTTAACGACCCTCTCTGGTCGAAGCTGAGAAGACGTCTGACGTTGGTGTTCACTGCTGCAAAACTGAGAAGTCTGAACGGCATCACCATCGCCAAGACCAAGGATTTCGTCAGACGCCTGGAAATAGAATCTAAAAAACCTGAACTCATTGACCTTAGAAAAATCTGCACCGACTTCACAACTGATGTCATTGGAGAATCAGCGTTTGGCATCACCAGCAACTCCCTGGCAGACGGCGACAGCATCATGAGAAGAGTCACCAGAGAGTTCCAGGCCTTCAATTTGCATCGAGGGCTGTCTTGGTCCAGCATCTTCTTCTTCCCTGAACTGGTCGATATATTCAGATTCAGTTTCTTCCCCAAAGACACGATGAAGCTGCTTCGCAAAATATTCCGTACTGTCGTGGAACAGAGAGGAGGATATGACAAGGATGTCAAGGATGCTCGGGACCTGCTTGATGCTCTGCTAAAGATCAAAAAGGAAGCTGACATGGAAAATGAAGAAATGACAGAAGACATTTTACTCGCTCAAGCTGCAGTGTTCTTGCTGGGTGGCTTCGACACTTCTGGTGCTGCATTAACCTGGACCATGTATGAATTGGCTTGGAACCCACAATATCAGGAAAAACTATACGAAGATATTTTGAACATGAAAAGGAAAATTGGTGACCGTGGTTTCGACTCTACCGTGCTTGCTGAGGTCGGATACCTGGACTGTGTTATTAAGGAAACCCTCAGAATCTACCCTCCAATGGGCTGGTTGGACCGTATCGCCACTAAGGATTACCAGATTGATGAAAAGCTAACTATCCCTGCTGGAACTGCTGTCTACGTGAACGGTGTCAGCATGCAGATGGACCCTGAGTACTTCCCGAACCCCGAAGTCTTCAACCCTGACCGGTTTCTACCGGAAAATGAACGGAGTATCACACCATATACTTTTATGCCTTTTGGAGAAGGACCGAGGAATTGTATAGGAATGCGTTTCGCCTACCAGACTCTCCGTCAAGCATTAGCAGAGATCCTACTAAAGTACGAAATCAAGGTCATTCCAGGCACTTTGAAACCCAGTGAAATAGAGATCGAGAAGAATGGCATGTTCTATATGCCCAGCGGGAAGATGAGCGTGCAGTTTGTACAGAGAGACAATGAATTTGTTAATTAGTGTTATGTTATAGAATATATTAGTTTTAAACTATTTATACTTTGCTTTATTAGTTACTTATAGTCACATACGTTTTTACGAAATAAATGTAAAAGTATTTATGTATC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5345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CGGTACCGCGTAACATAATGTACTATATCTTTGTATTACCTCTCTGTATCATATCGTTATGGTTGTACTTAAAATGGCTGTCCATGAAGAACTATTGGAAGAAGCTCGGAGTTCCACACGAACCAATTCATCCACTATTTGGAAGTATGTCGTTTTTGCAGAAGAAAAATCCGGGTACATGGATGATGGAGCTCTACCAGAAATACAAGTCGTCTCCATACGTAGGCATCTGGATATTCTGGCGCCGTGGCCTAGTCATCAATGATCCTGACCTGTCGCGCAAGATTCTCGTGAAGGATGCTGATATCTTCAGGAACAGACTGCTGGCTTCTGGCAAGTCCGACCCGATGGGTGCCCTCAATTTGTTTACTGTTGATGATCCATTATGGACATCGCTCCGCAGGCGCCTGACGTCGGTGTTCACTGGCTCCAAGCTCCGAGGTTGGCAGGAGCTGTACCAATCTAAGGTGGAAGATTTGATCTACAGGATCAACTCAGACAATGAGAAGGGGATCATCAATGAATTGAGGCCCTTATTCGCTGATTACGCGACAGACATCATCGGTGAATCATCATTTGGGATCCAGTGCCAATCCACGAGGAACTCCACTGGTCCACTACGGTTGATGACCAAGGAGTTCGAGAAGTACAGCCAGTGGAGAGGCATGGCTTGGTCTTCCATATTCTTTCTACCAGAAATGGTCGATATACTAAGGTTTTCATTCTGGCCAAAGAATACAGTATCATACTTTAGAAAGGTTTTCAAAGTAATGGTTGAGGAAAGAGGAGGGTTTGAGAAGGACATAGATGGCAAGAGGGACTTGCTTGATGCGCTGCTGAAGTTGAAGATAGACGCTAAGAAGGAAAATCAAGATATGGACTTGGACATACTGATTTCAAACGCGATGATCTTCCTACAAGGAGGGTACGACACCTCCTCCACAGCCCTCACATACACAGTTTATGAACTTGCCTATCATCCTAAATACCAGAAAATATTATATGATGAGCTAGTGGAAGCAGAGAAGGCACTGAACGGGAAACCGTTTGACGCGGAGAGTCTCGCTAAGCTGCCGTATTTGGATGCTGTCATCAAAGAATCCCTGCGAAAATACCCCATTATGGGGTGGTTGGACCGCAAAGCTTTAAGAGACTACCAGGTCGACGAGAACCTGACCATACCAGCCAACACAGTGGTCTACGTCAACGCCATGGGCTTGCACTATGACCCCAAGTACTTCCCCAACCCTGAGGAGTTCAGACCTGATCGATTTTTACCTGAAAATGCGAATAACATCGTACCTTATTCTTACTTACCTTTCGGAGAAGGACCGAGGATGTGCATTGGTAAACGTATAGGAATGAACACAGTAAGGTACGCGTTAGCGGCTGTGGTACTCAACTTCGAAATCCTCCCATTGGACAAGTTCCCACTGCCCAACGACATCCCGATAGAGAAGAAAGGACTGTTCTACCATCCTGCTGTACCACTCTCTGTAGAATTTAAAAGAAGGAAATAAAAATACTACAAACTG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581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CTTAGTGAGTGCGTCGCGTCGCGTCTTATACCGAGTAAACAATGTTGTTCACGCTCGTATTGACAATAACAGTGTTGTGTTATGTGCTAATACATAGAAATTTTTTCAATAAAACTCATTGGAAGAAGAAAAATGTCGTGCAAACCAACTTCAATCTGATGCTGAAGTTCTTGTTTGGGAAGCAGTCCATGCCGGAGATACTGAAGGACATTTATAATGATCATCCTGATGCGTTATACGTGGGAACAATAGCTGGGACCACACCAACGCTGATCCTTAAGCACCCTGACGACATTCAAGCGGTTTTAGCTGGTGATTTCCAAAGCTTCCACAGCCGTGGCATCAAATTTGGACCACATGATCTATTAGCCGATAATCTGCTCTTTATGAATGATGTTAAAAGATGGAAGCTCTTGAGGCATAAACTCAGTCCAGTTTTCACAACCTTCAAGCTTAAGTATATGTTCAAAATCATTGAGAAAGTTGCTCGAGACTTTGTTGAAGTCGTTGAAGATGATATCCATCTGCGACAAGACCCATTCAACATTCTATACACTTACACAACTGCATCTATTGGAGCATCAGTGTTTGGTATAGATACACAGAACAATCAAAACGCTATGGATTCTCCGTTCCTGGAGATGACGAAGAAGACCCTGAAGCCATCTTTGTATGCAAATATTGCTGCTTTGCTTGCGAATACAAGCCCTAAACTATATGATTTTTTGAACATCAAAGTGTTTGGAGAACATGAGGAATTTTTCATTGGTGCTGTGCGAGCTGTTCTGGAAGAAAGACAACGCAAAGCTATTAGAACACATGATTTTATTGACCTCTGTTTAAGCTTGCAAGTCCACGGATATATGCATGACTTTACAACAAATTATAGTTTGGAGCCAACTGTTGAAATTTTGGCTGCTCAAGCATTCTTCTTTTTCCTGGCTGGCACTGATACCTCAGCTAATACTATGCATTATACTCTCTTAGAACTATCCAATAATCCCGAAGTGTTAGAAAAAGTGCACGAAGAAATTGATAAAGTATTCGATGAATGCAATGAACAGTTTACTTACGATGAAATAGAGAAGTTACAGTATTTGGATCAAGTGGTAAATGAAGCGATGCGGAAGTATCCTACAATAGGAGTCATCCAAAGACTCTGTACTAAAGACACAGTACTGCCGTCTGGAGTAGCTATAGACAAAGATGAAATTGTAATGATATCGCCATTTGCAATGCACAGGGATGAAAAGTATTTCCCAGAACCTGACAAGTTTGACCCAGAAAGATTTTCGCCAGAAAATGTGTCTAAAATACCGAAGTATGTGTTTTTGCCATTTGGAGAAGGAAACCGAATTTGTATTGGTGTCCGGTTCGCTCGCCTCCAAGTAAAAGCAGGACTCGCGTGGTTGTTGCGACGCTTCACATTGGGAGAACAGAATTGCACTCCGACATTTGAACGAAGTCCGTTTGGCCTTAGAAGTCCTACAGATCGATATGAACTGAAACTTAGAGATTAACGCCCAAATACTGGCAATACTACAAAATTTTAGTTGTACTCAGATACGTTCCATCTGTCATCATCATCATCAACAGCCTATAATTCCCCCTGCTGAGAAATGCCTCTTCTCACACGGAGAAGG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5894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AAATTCAAATCAGTTGACTGATAGGTAGCTTCCTGGTAGTACGCGTATCGTGCATGAATTCGTAATAAATAACAATATTTATTAATAAAATTCGAAACACCGGCGCTAGTCGTAATCAAGGAATTACCACATTTGATCGTGAAAATGGACATATTAATGGATCAACTTAAGGGTGGCTTAAAGTCATTGCTTCTAATGATGATGGAGGATTGGAAAATGTATCTGTGCCTTACTATTTTAACTAGCTTGTATCTTTATTATACAAGCACATTTAATTTTTTCGAAAAACGTGGTATTCCATACAGAAAGCCAGTTATATTTTTGGGAAACTTAGGCCCTAGATTGAGAGGCAAACAATCATTTCACGAATTCCAATTGGAAACGTATAATTATTTTAAAGGAAATCGCTTTGGAGGAATATTTGAAGGAAGAAGACCACTGTTGACAATTCTTGACCCTGACTTAATCAAAGCAATAACAATCAGGGACTTCGATCACTTCACAGACAGGATGGCTATGAATGCCAAAGAGCCGAAGTTCTGGAGCCGATCTCTTTTGAATTTAAAGGGCTCAGAATGGAAAGCGGTTAGAAGTACATTAACACCCGTCTTCAGTTCATCACGTCTTAGACATATGCTTCCGCTCATTGAAATGTGTTCTAAACAAATGGTTGAGTTTCTGAATCAATATGATAAGAAGGATGTAGAGATGAAGCAAACAATAGGCCACTTTACGTTAGAAGTAATTGGGGCATGTGCATTCGGTGTCAAATGTGATGCCTTGTCGGATGAGAATGCGCACTTCTTCAAAGTAGCAGAGAAGTTTGACTACATGCCGATGCATAAGAGAATATTGCTGTATTTTATCTTAATATTCGTGCCTCAGCTAATAAAATACTTGAACTTTTCGTTTCTGAATTTGGACTCTTCAAAGGAGTTGGTGAGAATTCTGAATGTTGCAAAGGATGAGCGACAGAAATCGGGCGTTAAGCAAAACGATTTTCTTCAAATCCTTATTGACTTCTCCGAAACCGAAAAATCTGAATCTGAGAAAACAAAGTCTACTGTTCATTTAGATGACGCGACCGTGGACGCTCAGCTGCTATTATTCCTCATAGCTGGGTATGAGACCTCCAGTACTTTACTTTCCTTCGCTATATACGTCCTGGCTACCAAACCTGAGATACAAGACAAGTTAAGGTCCCATATCATTGAGATGACAGAGGGAAAAGAAGTGGATTATGATCTCCTTGCGAAGTTGCAATATCTTGATGGATTTTTGTTGGAAACATTACGTATATATCCCCCTGTATCTCGTGTGGACAGGGTGTGCACAAAGCCATATAATCTTCCTGGAACAAACGTTGTTATCAAACCTGGCGAAGTGGTGGCTATACCTCTGTATGGTATTCAAATGGACCCTGAACATTACCCCGAACCGAAAGAATTCAAACCAGAGAGATTCCTAAATGAAAACAAGAGTGAGAGAGCATCTCATTTGTATATGGCGTTTGGTGTCGGCCCTAGAAATTGTATTGGTCTGAGATTCGCGATGTTATCAGCAAAACTAGCGATGGTTGACCTCGTGAAGAAGTTTAGATTTTCGCCATGTGAGAAGACAGAAGACCCAATACAATTTGACAGAAGGTCACTTCTGCTGAAGGCGCGTGGTGGTTTATGGGTTCGTGTAGAAGCCATATAATTTAGGTATCCCATGAGTATTTTTGATATACACAATATTTATATACATATTACTCATTGAAAAATAAATTAAGTTATATTTTATATTTATTGTACAACTTTATAGTACAAAGTAATTATGTTGCATTTAGAAAAAGATTGTTATTAACCAAATAATATCGACATGGAATTAAAATACGAATTAAATAATATAAACACTGATCAAGTATAGAAGGGTACCTTATGAAAACTACAGTATTTATTAGTATTTAATTTAAATTTATTGATTAAATGTATATTCATCACAAAATACTAGCCATATTTTACATTAAGAGTAGTGGATCTTCTTTGACCAAGTAATATTTAATATCTGTGATGCCTCACATTAGTTCATATAAATCCTTTTTTATATCTATGAGGCAGTATTCTTTTGTCTATAACCACTACTTCGATTACGATTTCGAAAATGCTGCTATAAAGAATCCAATAGAATCCTTGTAAATAGGATCTACTTTCCTAAGTTCATTGTCTTCTGGTCCAAATCTCTGTACCATTAATCTGAAATAGTACATTATAGATGAGTATAACATATTAGTGTGATAATTAAATTCCAATAATATATGTAGAGAAAACAAAATGTTTTACAAAATATATTTTAATTAATTACAAAGATTCTTGCCAACTTGCCAATATTGTAAGCAATTATTTATTTACGTTTTAAAAATAAATGTTTTAACC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6257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TATGTGTTAGTGCTAACTGTGATAATTGGTGTCTTGCTTTCGTTATGGTACTGGACGAGAAACTATCCTCGTTCTCCTCCAATATATCCAGGGGGATTACCGATTATTGGACATCCTCATATAATCATTAAGTACCGCAAAGATTTATGGGGCTTTTTGCAAAACATTGCTGATTACAGTGTGGAAAACGGAGGGATAGTCCAACTTTGGGCAGGACCTGTCACAGCTTATGTTGTGAGTGATCCAGAAGTCGTCGGAAACATAGCAAATACATGTTTGGAAAAGCCATTTTTTTACAATTTCTTAATTGATAGCATAGGAAATGGATTGATAACATTGAATGGACCCACGTGGAGGATACACAGTAAACTACTAAGTCCATCGTTCAACCAACAAGTATTAAACACGTTTCTACCTGAAATGAATGTACAGTCTCGAAATATGGTCGCACAAATGACTACTGTGGCTGGAAAGGGACCAGTTGACATCAAGGAATTTATAACTCAATATATACTAAGATCAGTTTGTCGAACTTCACTGGGATTAGAATCTAAAGATCAAGATATAATCGACAATGGTTACGCGAAAGCGCTAGAAGAAATCTTCAGAATTGTATGCTACCGTGGTTTAAATGTGTATGTACATCCTTCATGTATTTACAACTGGACGTCAATGAGAAGAAGAGAGTTGGAACTAGTCAAAATTGTTAAGAATATGATAAATCCTATTATTCAAAAACGCAAATCTGAACTAAAACCTACAAAAATGTATAATTACGATAGTTCAACAACAGTTTCAGGTAAATTCAAACCTACGCTAGATTTGATGCTGGATTTGTCTAATGAACAAAACGTCCTCTCAGATGATGATATTAGAGCGCATCTGAATACTTTCGTAGCAGCTTCTTATGACACAACTTCAGCAGTATTGCATAATGCGCTGATGGTGCTTGGATCATATCCTGATGTGCAAGAACGAGTTTATGAAGAGGTTCGAGACGTTTTTCAAAATAATGAGGAGTTGACGAAACACGATATGTCTAAACTTGTTTACTTAGAAGGTGTGATAAAGGAGGTACTGAGGGTATATGTCGCAGTTCCATTGATGGCGAGAAAAATTGATGCCGATATTGTACTGCCGAAATATACATTGAGAGCGGGAAGTATATGTATCCTATCAATATATGGCCTTCACCGTCACCCCTCCTGGGGACCAGACGCGAAGGAATTCAAACCGGAGCGATGGCTGAATCCCGATACATTACCTACTAACCCCAACGTATACGCTCCGTTCAGTTTTGGCAAGCGAAACTGTATTGGGAAACAGTACGCCATGATGAGCCTGAAGACGTCGATAGCGCATGTAGTGAGGAAGTTCCGCATTACTGCTGATATCAATGTTTTGAAGTGGAGATACGAAATTGTATTAAAACCTACAACAACCCCTCTTGTTAATTTAACATTAAGTTCCGGGGACGAAGGACTTGGGGAAGTCTCCGTCATCCCGAACAGGACAGGACTACACGTGGTGGTGGTGGTGCACGTTCACGAATGCCTCCAAGGTAAAGCATACGGCAGATGGACACTCCACTTGCCTGTGCGTCTCCAGGTGGAATCTAGGAGGCGGAACGTCACAAATGGGGCCGCGAATAAAGATTCCTACATTTTCACGTCCACTTGGGAGACAGGACATC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704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CAAGGACCTGACAACCCGCTATGCTAACGATGTGATTGCGTCCTGTGCCTTCGGTCTGAAGGTGGACTCGCACAATGACAAGAACAACACTTTCTATGCGCTGGGCAAGGAGACCTCCTCGTTCAATTTTCGACAGATGATGACCTTCTTCTTGCTGATTAATGCACCAGCTTTAGCCAAGTTATTAAAGTTGGATTTCCTCTCGGAGTCATCAAAGGAGGCGTTCAAGAAGCTGGTACTTGGTACAATGGAAAACCGAGAGTTAAAGAAGATCATCAGACCCGACATGATTCATTTGTTGATGGAAGCTAAGAAAGGCAAACTGACTCATGATGAAATCAAATCCAATGATTTAGCAGCTGGATTTGCGACTGTAGAAGAATCAGCTGTCGGACAGAAAGAAATTAATAGAGTATGGACTGACGAGGACCTCGTAGCACAAGCAGTACTGTTCTTCATAGCCGGTTTTGAGACCGTATCATCAGGAATGTCCTTCCTTCTCTACGAGCTGGCTATGAACCCTGATGTTCAGGATAGGTTGGCGCAGGAAATCAAGGAGAATGATGCTAAGAACGGCGGCAAGTTCGACTTCAACTCCATACAGAACATGGTCTATATGGATATGGTTGTGTCA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1722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CAAGGACCTGACAACCCGCTATGCTAACGATGTGATTGCGTCCTGTGCCTTCGGTCTGAAGGTGGACTCGCACAATGACAAGAACAACAACTTCTATGCGCTGGGCAAGGAGACCTCCTCGTTCAATTTTCGACAGATGATGGCCTGCTTCTTGCTTGTTAATGCTCCAGCTTTAGCTAAGTTTTTAAAGTTGGATTTCCTCTCGGAGTCATCAAAGGAGGCATTCAAAAAGCTGGTACTTGGTACAATGGAAAACCGAGAGTTAAAGAAGATCATCAGACCCGACATGATTCATTTGTTGATGGAAGCTAAGAAAGGCAAACTGACTCATGATGAAACCAAATCAAATGATTTAGCAGCTGGATTTGCGACTGTAGAAGAATCAGCTGTCGGACGGAAAGAAATTAATAGAGTTTGGACTGATGAGGACCTCGTAGCACAAGCAGTACTGTTCTTCATTGCCGGTTTTGAGACCGTCTCATCAGGAATGTCCTTCCTTCTCTACGAGCTGGCTATAAATCCTGATATCCAGGAGAGGTTGGCGCAGGAGATCAAGGAGAACGATGCTAAGAACGGCGGCAAGTTCGACTTCAACTCCATACAGAACATGGTCTATATGGATATGGTTGTGTCA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2347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TTGCAGTAGTGTCACCTTTAACTTATTTCTTACCGTTATTTATTCAACTTGCGTCAGTATTTGGTATTAAAAATGTATTTTAAAATCGTTGCGCTCATACAACATACATAATTCACAGACAATTACCAATTCAATGAGATTTAGCCGTAACATAGGAAGATCAGGTAACGGTTCCCAATAGAGGAACTTAATTCAGTTTGTTTGGGGACGCAGGCGGGTCAAGTTCCGATTCCTTCGAAGAGGTGGATATTGAGTTATCATTTTACCGACAATAAGATAATATGATTTGTAACAGGAATAGAACTTTACTAAAACTCATAAAATTCAATAAGCATTTATCACACGATGCGTCTCCATCACCCAAGTCGATTGAATTTATGCCGCGTCCAAAATCTCTGCCTATTGTAGGAACTAAATTGGATTTCATAGCAGCAGGAGGTGGCTCTAAATTGCACGAATATGTCGACTTTCGTCATAAACAATTAGGTCCCATATTTTGTGATAAATTAGGAGGAAGTATAGATTTAGTATTTGTTAGTGATCCCGCACTAATAAAAACACTATTTCTAAATCTTGAAGGAAAATATCCCATACATATATTACCAGAACCATGGGAATTGTACGAAAAGCTTTATGGGGCCAAAAGAGGCTTATTTTTCATGAATGGAGAAGAATGGTTAGAAAATCGAAGAGTTGTGAACAAACATTTATTAAAAGAAAATTCAGAAAAAATATTTCATAATCCAGTCACAAATACTATCAACCAATTGGTACAGAAATGGATTATTGAAGCGAAAAAGGGCTCTTATGTGCCAAACTTAGAGACCGAATTTTATCGACTGTCTATTGATGTGATAATATCAGCAATGCTAGGAAGTTCTATCTTCCATAAGTTTAGCGTACACAGTGATGCTTTATTGACAGCATTTGCGGAAGAAGTCAAAAAAATTTTTCAGACCACAACGAAATTGTATGGGTGGCCTGTTAACATGTGTCAGAAGATGAATTTAAAAGTGTGGAGAGATTTCAAAAAATCTGTTGATATATCACTATTCCTAGCTAACAAAATTGTCGAGGAGATGATAAATAATAAACAACCTCAAGACGGACTGATTAATCTTCTTATTGAAGAAAATCTTAAACCAGAAATCATAAAAAGGATTATCGTAGATTTTGTCATCGCTGCTGGTGATACGACATCTTATACTACAATATGGACATTGTATCTATTGTCCAAGAACAAAGATGTGAGACAAGAACTATTTAAAAGAAGTTCTATTGCAAACTATGCGATAAAGGAGTCTATGAGATTATATCCCGTTGCACCGTTTTTGACCAGGATTCTGCCCAAAGAATGCACCTTCGGAGCTTACAAACTTAAGGGAGGCACTCCAATAATAGTTTCCATTTACACATCTGGAAGAGACAAGCAATATTTTAGCAGAGCTACAGAATACCTGCCTTACCGTTGGGACCGCAATGATATAAGAAGGAACAATCTTGTGAACCATGTGTCTTCTGCGTCATTGCCATTTGCTCTTGGGGCCCGGTCATGTATAGGCAAAAAGCTAGCAATGCTACAAATGACAGAACTTATAACTCAGGTGGTACAAAACTTTGAATTTGAATGTATAAACAAAGATGAAGTTACTTCCAAAACATCTCAGGTACTTGTGCCCAGCCAAGAAATCAAGTTGTCTTTCTCGTTGCGAAAACCAGAATGTAGTGAATAGACCTACATAATATTATCATTTATA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2437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GTTCATATTAGACAAACTTATCTAACGAATCAAGGTCAAACTTATCATTTTCATGGTCAATTCGAATTCTATAGTACACAGCTCCTCTATTTACATCGGGCGGGTCAGTTTGTTATTCTGAGAATTTACACGCAAATTATAGTATTAAACAATGATAATGAGAAATAGAGCATTGAGTGAGTGTTATACTTTGTTTTTCATCAGATTTCATTCGTCCTTTCAAAATGTTCGACGAAGTTATTCTTCGGCACCGTCTGCACAAATTAAACCATACGCGTCCATACCGGGACTGTCCTCGTTGCCGATTCTTGGTCCTATACATCATTTCTTACCTGTGATTGGACAATTTGGACGAGGAGTAAATATATTTGACTTGATGTCTACCTTGCATGAAAAGTATGGGCCTATAGTAAAACTGCAAGGGGTGTTATCTAGAGCTGACTTTGTTATTTTGTATGAACCAGAACACATTGACCAGGTCTACAGGAGCCAGGAAGCAAATCCATTACGACCAGGGTTTCAAACTCTTGAGTATTACAGAGAAGTGATCAAAAAAGGATCTCTGGATGGAGTATACGGACTAACAACCGCACAAGGGGAGAAGTGGCGCGATTTTCGTACAAAAGTCAATCCACCATTGTTAAAATTGAAATTGGTGAAAGTTTATGCACCACCGCTTGGTGAGATCGCTCAAGATTTAGTACAGAGGATAAGGCGATACAAAGATGACACCCAATATCTGGCGAAGAACTTAGACCTTGAAATTACGAAATGGTCGTTAGAATCAGTAGCCTATGTGGCTTTGGGGTCTAGATTGGGGTGCCTTGGAGATGAAGTCACAAAGGACCATCCAGGATTTACACTGCTGCAATGTAGTAAGGATATAATCGAATACGCTTTTCAATTAGAATTTTTTCCCAGTGTGTGGAAATACTTCGCTACACCTGCTTATAAAAAGATTATCAGCACATATGACAAGCAATGGGAAATAAGTACAAATTACATTGAAGAGGCAAGAAAGCGAATTAACGCAAGAGGACATGACATTCCTGAAGAGGAGAAGAGTATAGTCGAAAGACTATTGGCTATTGACGAGAAGGTTGCCATCTTGATGGCTAATGAAATGCTGTTTGCTGGTATTGATACGGTTGCTTTTACAGCAATCAGTGTAATTTACAATCTAGCGACAAATCCGGAAAAACAACAGAGACTTCGAGAAGAAATTCGTTCACCTGACCCACATAAACGATATCTTCGAGCTTGTTTGAAGGAAACCCTTAGAATGCGGCATGTCATCCCGGCTAATTTGAGGAGGACAGATAGAGATCACTTTGTGGCTGGTTATCATATTCCTGCTGGGGTGGATGTAATAGCCCCAAATGAATACTTGTCAGGTTTGGAAAAATATTATCCGAGGCCCAAAGAGTTTCTCCCCGAGAGGTGGTTGGCAGATAAATCTGATCCTATTTACTATGGGAATGCACCTGCTATTGTGACTTTACCATTCGGTTTCGGTATCCGAAGTTGCATTGGACGTAGAATTGCTGAATTAGAGATTGAAACTCTAATGAAAAAGCTGTTTGATGAGTTTGAAGTAACATGGGAAGGACCACCGATAAAAGTTGTGACAAAAATCAGTAACATGTTTCTTGAGCCTTATAACTTTAGATTTAAGAGTGTTAAGTAATTTATTTCACTTTTATATATTATAGTTAATGCAG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255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AATGCATTATCGACTAGCTCGGCCGTACGACAACACTGTCTGTAGTCAATTAAATTAAAAAAATAACAAATAATATTTTTTATCTACGAAAACAAAATGGCTGTTTGCGTGTGAAGTGAAGTTATCGTTCATTTATTTTTATTTTTTGTTTCTGTTTTGTTATTATTGAGTGAAAGTGTTTTATTTGTATTAAAATGCCTAAACCAACTATTTTGATTCGCCAATCTCTATTCCACCAACCACGACGGCATATCGCCGGCTCTTCATCTCAAAGGACTTCCACATCTCCTCAGCGTCGGAATGTGGCTGCTCCAAGGCTGGCCACGTCTGCTGCTCGACCCTTCAACGAGATCCCAGGACCGATCGCCCTGCCTATGCTGAGACATTCGGCTCATGTATTGCCTAGAATTGGTAGTTACCATCATACTGTTGGACTGGGTTTGCTGGAAGGTCTTCGCGATAAGTATGGGGACCTGGTCCGGCTGGCGAAGGCATCCAGGTCTAGGCCTGTGCTGTACGTCTTCGATCCTGAGATGATGAGAGAGGTATATGAAAGTTACGCTACAGAGCCTCCACGCTTCGAAAAATCCCCGCTTTGTCAACATAGGAAGGTTGTGGGCCACTGTCCAGTTCACGGAGATGAGAACAAAGCTATTTGGGCGGCGATTCGCGCGCTGTTACAAGATGGCAGCCTACTGAAGTGCTACGACCAAGCCTTCGATGGTATTGCTGCTGATATCACGAGGAGACTGGGAGACTTGCGTCATGCAGAAAATGCTTTGAACGAAGAATTGGAGACTGAAATCTACCGGTGGGCCATCGAGACTATCGGTATGATGATCTTCGGCATTCGACTGGGATGCCTTGACGGTGCTGTGCATATACCTACTGCTGATAACCAGAAACCAGAAAAAACCTCAATGGATGACGAGATCCACGACCTCTGTTCCTTGGCGAAGCGTTCCCTAGAAGAACTGACCCCTGCAGAACGGCTGGTACGATGCAGCCGAGACATAGCTGATGGCAGCTTCCTTGTCAGGAGTGAAGGGACCCTGAACCCTGAGAATCCCACCTTCAACAGTGCTCTAAAGGCCTTTGACAGACATTTTACGCTCACAGAACATTTCCTGACGAAAGCACTAAACTCCCTCAACTCCGAAGAGTTGAGGCCTGAACAGGTTTTACTCGACAAGTTGCGACCATTGCAGAGGCGAATCCTGCCTCTAGCTGCTGATATATTACTCGCCGGCGTTCACCCTCTCGCCCAAACAGCTCTGAACATGTTTTACCAACTATCTCTTCACGCGGCTCGTCAGCAAAGGGCACATGACGAGGTGCACTGGTCCATAGCATCAAGGGAGGCTGGGTGTGACACACCCGAACTGCCCTACGTGGCTGCCTGCGCCAGAGAAGCTATGAGACTCCACCCAGCCACTGGAGGAGTAGTGAGGAGGAATAAGGAACCTATCATTGTTGGAGGCTATGAAATTCCTGCTGGGGTGGACATAGTCCTCGCTCACGGCGTAACAAGCAAATCTGAGAAGCAATGGGGAAGGGCAAAGGCCTTCGTTCCAGAGAGGTGGTGCAGTGAAGGTTGGGAGCCTTTAAAAGCTTCCAGAGCCCATCCACTAGCCTCCATGCCCTTCGGAGAAGCCTGTCCAGGTACCGGCGCAGTTGGAAAAATGCTATCGTCACTAACAACTAGAGTGTTGGACAAATACAGGCTAGAATGGCACGGACCTGCCCCGAGTATGGCCACCGTAGGAGTCAACAGAATGCATCCGCCTTATTATTTCGTTCTACAGAATGCTGCTTGAATATTCATTGTGATATAGGTTTAAGTTTTAGACTAGATTCATCACTTTTTAGTGAGAATGTATGTTAGTGATGGACTGTGGACTGTTGTTTTGTTATAGGCTAGAAATTTTAGCTGGATGTAATAAAAATTACTGTTATTGATTTTTATTGACGCATATTACATTCATTGTAATACGTAAAACTGTTATAAGTAACGTAAATTCCATACTTAACTGATTTTTGACATGTATCCTCCTAAATGACGTATGTATGTACAACTTTATTATTATTAATTTTATTCATTAACCATTTATTTCAACCGATTACTTAGATCATACATAATTTACACACACATAACAAACCATAAAACAATATAAAAGACTAACAACATTAAAATAACCCCGATCCCAATTCAAAACATTAATTTCACATTAGCCAGTACATGAACCATACAACAGTGGTTTTATGTACTGACAGTCAAAATGTTCAGCAAAGGCGCTCGGGATACTGTTGCGACTTACCCCGCACTCTTTTCACCAATGACGTGCACGTGTATTTATAGAACAATCAAAATCTGCAATCTTTATCTTCCAAACAACGATAATAAAATTTCAGAAGACAATGCGTTAGCTAATTAACTCGAATAAACCCTTTGAAGCCAGTTTCATAAAGCCCCGTTTTCTAGCAAAAGTGACGCTGCCAATTTTGGCATCCAATCAATCATTTTGGTTCAATACGCGTAGGTACCCGTTTTCCAACCTAGCCGTGTCCTGATTAAGACAGATTTGAAATTGAGAACAAAAAGATTAATTAATCTAATTAAGTTAATGAAAGTTTTCTAGACTACCTCTGACGAAGTCTTTGGGAAAGATTTTAAATGTGCTTAAGTAATTATAGTCCTAACAAATTAACTGTTCTTAGGAAGACTTTGTTTCTTTGAAAGACGAGCCCTTCGGTCGTATAATTATCTTTTCTAGTTGTCTGACTGTTTTTGACGACCTTTAGGGAATTATTCAATTTTCTATTCTACGTATTCACAAACTATTACATCAAGAAACCCCGAATATCTTCATAAAATTTTCAAATTTATTGTTTTGTAATAAAGTACAAAATCTATTAAATAAATTTGACTAATAAGGATAGCTTGATGTGTTAGTGTCTGTAAATAATTTACAGTGTGAATTTCATATACCTAACCATTTTCCCACGACAAAACGAATTGCCCTCAGTAGGATTATCAAAATACAGAACAAATCGATTCACCGGTCGACTTCCTTTCGCGCCATTGACCTCACCTACGAACATGTTACCATTGGTTTCAAGTCGAATTCGAGTTAATTTTTTACAGTAAAAATTTAGCATAAACAGTTTGTAATATCAAGAGAATGTCATTCATTAATATGTTTCAGTTGTACAGAAATTGTCAGAATTAACAATAAGTAATGTCTATTTTCCCTGCTTTGTGATAACTTTGTAAAATTCATATGGTCTTAGGACAATATTTCATTATGTGCCTATTACATAATTATGTTTTATAAAAGTTCCTTAGTAAGAATGTGTTGGATTTGTAACGTTTTTAATGTTATAATAATTTAATTTAATATAACAATGATTTGTATGTTCTTATAGGTATATCATTTATGATTAAAATAAGACATTGGTTA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045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CTCTTGCAACAAGCTTACAGTCTCCGACGATAGCTCAACGCGGTCGAACGCAACATGTTTTTCGAAAGTTTTCTTCTTAATCTCTCAGTCATCGTCGTGCTCATAATCGCCCTAATCATCGACTATGTGACCAAATTCTTCAGCTACTGGTACGTCCGGCATGTGCCTTACAAATCATCCATCCCCTTCTTTGGCGGCGACTACCACAGGGTCCTCGGAATCAGGAGCAGCACTGAAGATGCCAACATACTATACGCCAAACACCCCAAAGATAAGTATGTCGGCCGTGTCAAATGCAGGATTCCCGACCTGATAGTGAAAGATCCCGATACAGTAAAGAGGATGTTGTCAACGGATTTCGCAAATTTCCATAGTCGAGGTCTCTCCTTGGACAAATCTCAGGATGTTTGTTTACGAGACAATTTGTTTTACGCCGACGGAGAAAAGTGGACCCTATTGCGCGAAGGCTACGATTCTTTATTGAGTAACATGAACTGTGAATTGGAGAATTTGAGTGACTGTTTGCCGGGAACAAATGGTGATGCTAACGTTCAAGAGATTTTGTCGAAGGTATTGGATAAAGTCTTCGAGGATTTACTTCTTGGTAGCGGTGGAGGGTCAGTTGTAAAGGAAGTGAGATCAGCAATACAAAGGCGTACTTTGATAGAGAGATGTAAGAGTTATCTTAAAGACATTTTCCCGTCTTTGTACATTATGTTTGGGTTAACGACGATCTTTGGAGAGCCCTCATATAAAACAAAGAGTGTAATCGAAAAGTCAAAAGTACTCTCACAAATTAAGAACTTGGGTAACGTGTATCAACTTGGGATCAAAGAAAAGAATAGAAAGCGGCATTCCGATGTCGAATTTGCTTATTCAATAATTTCCTCATTCATAACCGAGGGGTACATACCGTGCCTGAATGCATTGACCGCATTGATTTATGAACTAGCATTGAATCCAGAGGTGCAAGAGAAATCTAGGAATTCGGTTGCAAAACACAATAGAGATGAATATTTGGACGTGGCTATTAAAGAGGCTTTGAGGCTGCACCCTCCATACTCAATAATTTCACGACAATGTACGAAAACATATCACCCTGAAGGTGGAATACTGATTGATAGGAAAATAACTATCAATGTTCCTGTGATGGCTTTGCACCGCGATGAAGAAAACTACATCAATGCGAATTCTTTCAATCCTGATAGATTCTTGGATGATGAAGGAGCATCGAAGCATTGTTACGCTTATCTGCCTTTTGGAGCCGGTCCCAGGAAATGCATCGGTGAGCAGTTGGCCTTGAAGTTGATTAAAAGTATAAGCAAGGCAGTTCTTAATAAGTACGAAATTGAGCCTTGTGCCAAGACACCATCAAAATTGACGATGGTGGACCATAACTTTGGGAGAGTAGCTGATAGGGATATCTGGCTCAGATTTAAGGTGAGAGCTTAAAGAAAGTAAGATTGTTTTGTGTTCGAGTAAAAAGCAGTGAAATTAGAATGTAGAATGTATATTATAGTATTCTTTGTGTTTTTTGATAAATGACAATTAATTTTAGTATATTATGTTGTTGATGAATTAACTCCATGACAGAATCAAACAAGAAAATGTAGCTACAATTTACTTTATTTTATTTATTAACGAATAAAATAAAAATGTTGGTTTTA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586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AACGGTAGTGTGTTTTGATTCGTGGGAAGCGAAATACATGTATTCAAAGTATTTTATTTTTATACGAAGTTGTTAGTGATTTTATGTGACTTTTTCCTAAAATGATTTGGCAAATATTTGTGGGTGTTGTGATAATATATGGTTTAGTACTTCGTTGGCAAGCAAGACATAGGATTAAGTTCGCTAAGTTATACAGAAATGACATAAAAGCCGCGCCTATACTCGGACATTCAGTACATTTTATCAAATGTAAAAATAACACTGATCGATGGAAGGTTCTAGAAAAATTCGGTCGCGAGGCGGTGAAGCAAGGCGGTATGACAATAGGTTGGAATCTACACAGGTTGTACTTTATCGTTGCCGATCCAGTAGTAGCTGAATGTGTTATGAAACATTGCCTAGACAAAGATGATTCAATGAAATTAACACTAGCACTGATTGGAAACGGCAGCAGTGTTGCTGATGTACCAATCTGGAGACCTCGTCGTAAGATCCTAGTATCAACGTTCAGTCAAAAGAATCTATTGGCCTTCACCGACATATTCGCTAGAAATAGTGAGATTATGGTGCAACAACTGCAAAAAGTGGCAGGAACTGGAATCATATCAATATCTGAATACATAATGGCTTATGCGATGGATTCCGTTCGTGAAACGTCTCTGGGCTTGAATGCTAATTCACAACTGAATCCAAACCAAGATCTGATAAAAGCATTTGCGGGCAGTTGTACTCTGATAGCAGACCGCATCATGAAGCCATGGCTTCACTTCGAGCCTTTATATAAACTGACAGCACACCATGCCAAATATATGGAGTATGTGGATACTGTCTTAGGATACATAATGGAGATGATTCAAGCTAAACGCAAGGAACTCGCTCAAAAGAAATTTAATAAGAATGATGACGAAGACAAAGACCGCATCAAAAGTTTCCTAGAACTCATGATAGAATCCTCAGGAGGAGACAAGGGGTACACTGACAAGGAGCTCCTGGAGGAGATAATGGTAATCTTCACGGCAGGTACGGACACCTCAACCCTCGCGTCTTCATTCGCTAGCATGTTACTGGCGAGACACCCTGAAGTGCAAGAGAAAGTCTACCAAGAGTGCAAAGATGTATTTGGAGACTCATACCTACCAGTTACAGCTGAAGAACTGAGCCGACTCAAGTATATGAGTGCAGTTATAAAGGAGACTCTGCGATTGTATCCCCCAGGACCAATCTTGTTGAGAAAAGTTGATAACGACGTGGTTCTTCCATCAGGAGATATTTTACCGAAAGGCACAGGCATCTTTGTATCTATATTTGCTGCTAACCGCAACCCTCGCTACTGGGGAGACGATGCAGACCAGTTCCGACCTGAACGGTTCATTGACACGCAGCTCAAGCATCCCGCTGCTTTCTTGTCCTTCAGTTATGGTCCTCGGAATTGTCTAGGATACCGCTATGCAATGTTATCAATGAAGTCAGTTTTATCAAATATTGTTCGCCGGTTCCGAATACTGCCAGTCTCCAAATCAGAGTTGGGAAAGCCACTGGACATAAATTATGATATCATGCTGCGGTCTGCAGATGACTACAAAGTAGTACTGGAACCAAGAGTATGATCTTGGTATTTCAATAATTCCCTTATATACAATTTGTTTTTTTATTAATTGTTGAAAATATGAAAATAAATTTATTTATTACCGTTCTGTTTCGTTACACAATAAATTGAACAAACTTGGTGCGTTTCATTAACATCTAAAATAATGACCCTTTAGGTGCACTTATAGTGTCAATAAGAGATTAAAGTGTATGTTAC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595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TTGGTGGAATTGTTAATATTTTTAGTGATAGTGTTATTGTTATATGACCGTTGGTCTAGGAGAGAAGTGTACAAATTAGGTAAACAGTTGAGCTGCAGAGTAAAAGCCTACCCTTTGATTGGACACAGTTATTTGTTTTTGGGTAACAACCACAAACGAATGGAAGCATTACAAATTCTCGGTAGAGATGCTTTAAAGAATGATAATGGTTTGTTCCCGGCGTGGCAGGGAAATTATCTGTATACAATGATAGTAGACCCTGAGGCTGCGGAGATAGTACTGAAGACTTGTCTCGAGAAAGATGATATAATGCAAATGGCTACACTGTTTGTTGGAAAGGGCAGTATATTCGCTCCTGTTTCAATATGGCGACCTCGTCGTAAGGTCTTGGTGCCAACCTTCAACATGAAGAACTTGAAATCTTTCGTGACAATATTTGTAAGGCACAGCACCATACTTGTGCAGGAGTTAGGAAAAGTGGTTGGGGCTGGCCCACTGTCGGCCTTTAAACATTACACAGCTTATACCATGGACGCTATTGCTGAATCCACTTTAGGATACAAAATGGACGCCCAAAAGTCTTCTGATCATCCTTTCTTAAAAGCATTTAACTATGGACTTCCGAAGTGCGCAGAACGCCTGTGCCAACCATGGTTACACAGTGACTTGATATACAACAATCTACCAGTGTACGCAAGGCTGGTGAAACTTAAGGAATATTTATGGGGTTTTATGATTGAGTTAATCAAGGCTAAAAGAAAAGAAATTAAATACAGCAAACAAAGTAAAGACACTGAAAATTCACCAGAAGGAAATATTCAAACATTTTTGGAATGTTTAATACGATCATCAGGAGGAGACGATGGATACACAGATATAGAAATCTTAGAAGAACTGATGGTTATCATGGTAGCTGGTAATGATACTTCTGCTGTTGGAACATCTTTTATATCGTTGTTACTCTCGAGGCATCCAGAAGTGCAAGAGAAAGTTTATGAAGAGTTACAAGAAGTGTTCGGTGACTCCGACAGGCTGGCCACCTTCGAAGACCTGCCTCGGTTGAAGTACCTTGATGCAGTGATCAGGGAGACACTACGACTGTACCCACCAGTACCAATAATCGTTAGAAAAGTGGAAAATCATGTGCCGTTGCCGTCAGGCATCACACTCGTACCTGGAACCGGAGTTTTAGTTAATATCTGGGCTTTACATCGCAACCCTCGCTACTGGGGAGACGACGCAGAGCAGTTCCGACCTGAACGGTTTCTTGACACGCCACTCCAGCATCCCGCTGCATTCATGGCTTTTAGCCACGGACCCAGAAACTGTGCAGGTTACCAATATGCAATGCTGTCAATGAAAACAGTATTGTCGACGGTACTACGACGCTTCAAGTTCCTGCCAGCTGTAGCAAGTGACGGCAGCTTCCCTCCTCTGCGACTTACCTTCGACCTCATGATGAAGGATGTAAACAACTTCCAAATACGTTTAGAACCTAGAATTAAGTGTTAATGCGAACATTCTTCCCACCAGCTGCTATGTATTTCATCTGTGTGTAAATAGTAATGAAACGTCAAATTCTTACGTGAAGTAGCCATGCTTCGGGATGAAAAGCCTGGCTCCAACAGAGTGGCCTAACAGAAAACCATGTTTATAAGGTTACAGGAGGATTTTATTTATTTATGAAAAATAAAACATGTT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596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AAGTTCATATATTCATGGACATCTTAAACCCTTTATTAATCTCTTTATATTAAAAAAATATCTATAAATTCACATCAAGTCTTAATGTAAACATTATCTAAGTGTATGTTAAAAGTGATACAAAATGTTGGTCGAATTAATATTACTAGTGGTCATACTCCTGCTGATACACCAACGTTGGACAAAGAGGGATATATATAAGTTGGGGGAACAATTGAATTCTGGAATAAGGACATTTCCACTTATTGGACACATTCATATATTCATCGGTGATAATGTAAGACTAATGAAAGCCTTCCAGGTGGTTGGCTTGGATGCACTGAAAAAAGAAAATGGCTTGTCATCACTCTGGTTTGGAAATTATTTGTATACCATAGTTGCTGATCCTGAAGCGGCGGACACAATTTTAAAAAACATTTCGGAAAAGGATGACATCGTTAGATTGGCTTCAGATTTTATTGGAAATGGTTCTATATTTGCTCCAGTACCGATTTGGCGTCCACGTCGCAAAGTATTAATACCGATGTTTAGTATGAAGAATTTAAAATATTTTTCTACAATATTTGCAAGTGAAAGCCAAATCCTGGTTGAGGAACTTGGAAAAACCGTTGGAAATGGTGCAATTCCAGTATTTAAATACATATCCGCTTATACGATGGATTCTATTGCGCAAACTTCCATGGCTTATAAAATGCATGCCCAAAGGAATTCTGATCACTTTTTCTTGAAAGGATTTGATATGGGACTCAATAGCGTAGTTGAGCGTATTTGTCAGCCATGGCTACACAGTGATACGATATACAAGAATCTTCCACGGTATTCAACGTTGATGAAGCATAAGAAGTTGCTATGGGACTTTATGCTTGAGTTGATTAGAAATAAACGAAAGGAACTTGAAGAAACCAACATGACCCAGCACCAACACGAAAATTCTTCAGATACTGTCCATAAGACGTTTTTGGAGAGTCTTATAAAATTGTCTGGTGGTGATGATGGGTATACGGATGATGAAATAGTAGAGGAACTACTGGTGATCATGGTGGCTGACACTGACACCTCAGCAGTCGCAGCCTCCTTCGTGACTTTGCTACTCTCCAGATATCCCGAAATACAGGAGAAAGTTTTTGAAGAATTACAAGAAGTATTCGGAGACTCAGACAGGTTGACCACCTTCGAGGACCTGCCTCGACTGAAGTACCTTGAAGCAGTGATCAGGGAGACACAACGGTTATACACCACCTCACCGATTGTAACCAGGAAAGTGGATAAAGAACTTTTATTACCTTGTGGTATAAAGCTGGTGCCTGGCACTGGTATCATGATCAACATCTGGGCTTTACACCGTAACCCTCGTTACTGGGGAGACGACGCAGACCAGTTCCGACCTGAACGATTCCTTAACCTGGATCTCAAGCACCCAGCTGCCTTTATGCCATTCAGTTATGGACCTAGGAACTGTGTTGGTTATCAATATGCAATGATATCGATGAAGACAATGTTATCTACACTACTAAGAAGATACAAGATCCTGCCAGCAACCAAACCTAACAGTAATGCTGAGTTCCCACCACTGCGCCTCAAGTTTGATCTTATGATGAAAGATGCAGACGGTTTCCAAATATGTATCGAGCCTAGATCAAAACGAGCTTAAATAAATTAGATTTAGATTAGTTTCTCATGAGTCAGTAAATCTAATATCTACCATTGTGGTTTTCTTCATATATTATTCGTATATTTATACATATTTCAACTAAAAGGTTTTTTCTGTTAATCATTTGTGATGTTATTAATATAAGTTTACTGATATTACATATATTTGTTTTTGTGTGGGGTATCGCTGAAAGTAAAAAATTTATCTTAAAAATTTGTTCACAATTATATAGCTATTTTATCCTTAACTGTCACAGACATTGTAATTATCATGATTAGCTGCCTCATTGGCCGACTGGTTGCATGTGCGACTGCCGGGCAAGGGGTCTCAGGTTCGATTTTTGGGTCGGGC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59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GAATGTCGGTTGTGGTCGTGTTACATTTTCATCGCGATTAAGGTGCTTTTGTTAGGTGGTGCAAGTACATAGTTTTTTAGTAAAATGCTGTGGCAATTACTGGCTGTGCTTCTTTTAGTCTGGTCAGTGTATAGGTGGCGCAACAGAAGAAAGTATGCCTTAGGCAATAAGCTGGCCAGGAAGATCATAGCTCTCCCGTTGATTGGTCACGCTTACACGTTCTTGGGGACTGATGAGGATCGTTTCAAACAGTTTGAAGCAATTGGGCGTGAGTCCTACGAGACGGGGGGCATCTTAGCACAATGGCAGGGACACTTACTCTATCTCATGGTAACAGAACCAGAAATAATAGAAGTAATCCTCAAGACGTGCTTGGAGAAAGATGACCTTATGAGGATGTTCAGAGTTCTGCTAGGAAACGGCAGTATTTTTGCACCTGTCTCAATATGGCGTCCTCGGCGAAAGATCTTGGCTCCGACGTTCAGCCAGAAGAACCTCAATTCATTCGTTGATGTGTTTGCCCGACAGAGCAAGGTCATGTCTGATCAGTTGCATATTGCTACACAGAAGGGACCTGTGTCTATGTGGAAGTACATCTCTACTTACACCATGGATTCTGTTTGTGAGACAACTCTAGGTATAAATATGAACTCCCAGCTGGAACCAGAGCTACCCTTCCTCCAAGCCTTTGAGAATTGCTGCCGTATCGATGCTAAACGTATTTGCCAACCCTGGCTGTACAACGACACAATAAACAAAATCTTCTGCAGAAGTGCCTTTGATTCTTATGATCGCAGTAAGAAGTTAATTTGGAAGTTCATGGACAAGATAATAACTTCAAAATGGGCGTTACTAAAGAAAGAGACATCAGAATCAAATAGTGAAAAGCCGAAAGACAGTTGGAAAACGTTCTTAGAGTTGCTGATTGAGTCTTCAGCAGAGTACGGCAACCTGGAGCTGAGGGAAGAGACCCTGGTCATCGTACTGGCTGGTACTGATACTTCGGCAGTCGGATCTGGTTTCACTACACTCTTACTGGCCAAATACCCTGAAGTACAAGAAAAGGTTTACGAAGAGTTACAAGAGGTGTTTGGTGACTCAGACAGGCCAGTGACCCATGAGGACCTGCCTAGACTGAAGTACTTGGATGCAGTGATCAGGGAGAGCCTTCGACTGTACCCACCTGTACCTTTGATCACCAGGAAAATTGAGAAAGATGTCGCTTTGCCGAACGGTGTGACATTAGTAGAAGGATGTAGTGTATTAGTCAGTATCTGGTCCGTCCATCGCAACCCTCGCTACTGGGGCGACGACGCGGAGGAGTTCCGACCTGAACGGTTCCTTGACACCACGCTCAAGCATCCAGCTGCCTTCATGCCGTTCAGTTATGGCCCCAGAAGTTGTTTAGGGTATCTTTACGCTATGATGTCAATGAAGACCGCTATGGCGACTCTGGTACGTCGGTACAGGATTCGACCTGGTGATGGTCAGACGGGCAAAGAAAGAATACGAGTCAAATTCGGCATCATGTTGAAACCTGTCAACGAATTTATTGTCAAACTTGAACCAAGGACTAAGGGAGAGAAATGAACGCACGCATTTTATATGAACCTTTATATATGCCTGAAATTAAGGAAAAATTGCCATTTTTATCAACCACCCTTAAACAACCTCTTAACTAAGCGTTACTTAGCACGGGGATAACTCTTTATTTGTACTATTATTAGGTGTCAATTATAACGTAAGTTGTGAAAACCAAAATGTCTTTATTTATTGAACACTTGGAAAACCAATAGCTACACAATTTGAATTAAAAGGGTAAGAGTCACTTAATTACTTATTTAAAAGGCCACCTATCCTATCTTAGGGTATACTTAAAATTTACGAGAGGTTGGTAAAAACGGACAGAAGTAATATAAAATAATATAATAAACTACGTTTTACCCGCGGCTTTGTTCGCGTATTCCTGTTTTATCTCATGGAAGCATTTAAAGAACTTATTATAATAAGTACCCTATCACCAGGTAAGTCAGCGTATAGGTACCCTTCCTGCATACCAAATCCAATTTGCAAATCAAAGATCCTTTCAAATTTATAATATTAATGTAATAAATAAATGATATCCCATTTATTTAGTCATTATTATTAC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59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AGTTTAACGCGACTATGTTGTGGCTCGTCCTCTTAGTCGTCACCCTCGGGTTTACCTTCAGATGGATCAAAAACCGACGTATACTACAAGTGGCCAGCCAAATAAAATGTGACATCAAAGCTTACCCGTTATTAGGACATGCGTATTTGTTTATTGGAGGCGGCGAGAGTCGCATGCGAACATTCGAGAGACTAGGTCGGGAAGCTATTAAAAATGGCGGCCTCACTAATATGTGGTTAGGAGACAATTATTTTACTGTTGTGGTCGATCCAGTAGATTTAGAAGTGATCCTTAAGTCATCATTGGAAAAGGATGATGTCATGCGGTTTGCGAGAAACCTTATCGGCAATGGAACTATATTTGCACCAGTGTCCATTTGGCGTCCCCGGCGCAAAGTCCTCGCTCCGACCTTCAGCCCGAAGAACTTGAACAACTTCGTGAAGATATTCTCCAGGCAGAGCAGCGTTTTGGCTGAACAGCTGCAGACAGAGGCAGGGCGAGGACCCTTCTCCTTGTGGAAGTATCTCACCAGCTACACCATGGATTCTGTGTGTGAAACTGCCCTCGGAGTAAACGTAAACGCCCAGAAGACGGAAGACGAGCCGTTTCTCAAGGCGTTCGAGAAGTGCTCCATACTGATAGCCGAGCGCATGGTACAACCATGGCTTTATGCTGGCGCTGTATACAAGCTCCTGCCGTACCACGACGCGTTTGAGAAGTCTAAGACTGTCATCTGTGATTTTATTGATAAGATAATTAAGTCGAAGCGAATTGCAATTAAGGAAAACAAAGACGACTCGAATAAAAATTCCAATGATTCGAAGACTTTCTTAGAACTTTTAATAGAGGGGTCTGGAGGTGAACGAGGGTACTCAGACCAGGAGCTGCAGGAGGAGACGTTGGTGCTCGCTGTGGCTGGTACTGATACTTCGGCTGTGGGAGCATCCTTCACCGTGTCTATGTTGGCACGGTATCCTGCTGTGCAGGAACAAGTTTACAAAGAGTTGGTAGAAGTGTTTGGTGACTCTGACAGGCCGTTGACAGCAGAAGACTTGCTCCAACTGAAGTACCTCGATGCAGTCGTCAGGGAGACACTGCGTCTATACCCACCAGTACCCGTCGTTGTAAGAAAAATTGAGAAGGATCTAGAACTTCCATCAGGAATCACATTGGTGCAAGGTTGTGGAGTTCTGGTGCATATCTGGGGCACGCAGCGCAACCCTCGCTACTGGGGAGACGACGCAGAGCAGTTCCGACCTGAACGGTTCCTTGACACGCCACTCCAGCATCCCGCTGCATTCATGGCTTTTAGTCATGGACCAAGAAACTGTTTGGGGTACCAATACGCAATGATGTCAATGAAGACATCAGTAGCCACTATTGTACGAAAGTACCGAGTGTCGATTCCCGGTACGATAAAGAACGGGTCTAGCACAGAACAGAAGCCTATTAGGATAACTTTTGACGTCATGATGAAGGATGCAGACAGGTTTACTGTGCAACTGGAGAGTAGAGGAAAGAAAGAAGAGAAGAGGAGATAGAGGTGTTACTCTTTTATTATCGGGTGATTGGCGCCAAACAATAGTTAGTGTTACTTTATTAGTACTGCTTAATCTACCTTCTTCGTGTGAGAAGAGACTTTTGGTCAGTAGAGGCCACTTATAGGCTGTTGATAATAATCATCTGATGATGATAGAAGTGTAGTTAATTTATTTTATTTATTATCTGAAAGAATACACTTAAGTTCATTTTAGCAAAGCGACGAGTTCGTCAAAAAAGGTTGTCTGGTCTAAAATAATGAATGTCTAACTTACATAAGTAATACATAAGTGCGAATATTATAATTAAATGAATGTAGCTACC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634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TCAGTGGAGTCCATTCGTTCGCACGGTCCAGTCGCGTCTCATAATCTCAAAATGTTTTTGCCAGTAATATTATTTGGCTTAGTTGTGCTATTATTGTTCACATACCTCTATAAAACTGGACAATATAATGAAAGCTACTGGAAGAAACGCGGTGTTAAGTTTTACGATAGAAGCAAAGCCATCGGCCCCTATTGGGAGTTTCTCACAACAAAACGAGCTTTGTTTGAGATACTTGGTGATATCTACAAGGAGTATAAAGATGAACCTGCTGTGGGAATTGGGCAGTTGTCAACACCGGCGCTATTTGTTATACATCCAAAGAATGTGCAGCAAGTTCTACAGACTGATTTCCAAGCCTTCCACCATAGAGGAATGGAAAGCGTTGAAGGTGATCAACTTTCCGATAATATTCTCTTCATGAATGGACCCAGATGGAAGCTTATGAGAAAGAGTATGAGTCCATTATTCACGGCCAGCAAATTGAAGAACATGTACTACATCATGGACAAAAGTGCCCAAGACTTTGTGAGTTATTTAAAAGGAAATCCTAAAAAACGTGGGAGTGACATATACGGAACACTTACAACCTTCTGTAATGCAGCAATTTGTGGAGCAGTTTTTGGCATTGGATCCGAATCAACCTTTGATTCACCGTTCATCAAACTAGCGGAAAATATGTCAGCAACAAAACTCAAGAACGTATTAAGATTTGCTATCATTGGAATGAGCCCAAAGATAGCAAATATGTTGGGAATCAAATTGTTCAAGGAACACGAAGATTACTTCATTAGTTCTATTGCAGAAGTTATAAGAAAACGGGAAGCAGAGAATGTAAAGAGACATGATTTTGCTGATCTGTGTATTACTTTGCAGAAGAACGGAACGTTGAAAGATGAGACGACAGGGTGTACTATTGAACCAACGACTGGATTATTATCAGCACAAGCCTTGTTCTTCTTCGCTGCTGGAGTTGAGCCATGTGCTGTAGTATTATTTTCAGTATTAACTCTTCTCTCTTGCCATCCAGAAATATTAGAAAAAGTGCACAAAGAAATAGATGAAAAGTTTGAAAAATACAATGGCCAAATTACTTATGATGTTATCAATGAAATGGAATATGTAGACAAAGTGTTAAGTGAAGCAACAAGGATTCTTCCTCCTAATGGTTATGTAACACGGCAATGTGTTCAAGATACTGTATTAGAAGTGGGTAATATCAAAGTAGAAAAAGGTACGAAAATTTTTACTCCAATTTACCAAATACACCACGATCCGAGATTTTATCCAGAGCCAGTGGTATTTGATCCAGAACGGTTCTCTAAGGACAGAAAGCCTAGCGATGAAATTTTTATGCCTTTTGGTATGGGTAATCGCATGTGCTTAGGAGCTAGGTACGCTAAATTGCAAGTACTAGCTGGACTAGTTCACGCTCTGAGACATTTTACCGTTAAATCTAATGCAAATATGAATAATCTTATTTTTCAGAAACATATACTAAATGTAAAACCTAATAATGTAGATATAAAACTTGTTCCTAGAAATAAAAACTAAGTGCTGATGACTTTAGTGTTTATGTTGTATCATTTTATTGTTGTGTATTCCATAATTTAAGAAACATAATTGTATGATCACATAAGTGGTAATTTAAAGATAAGATTACATTAAAAATGTATTGTTACTATAATTACTTTAGTGATCAATAATTCTTCTATTACCCTGATTTGTCTGATCACTTTTAATACTAAAATCGATAAGATTACGTTAGCACTTAATACGTCTTCTATAATTCTTCCGTTGAATACAACTCTCTGTTTGTTGTTGAACTCAAATGAGTCAATGTGTCTTTATCACATTTTTTTGTCTCATATACCTACAAGATTATTATGAAACATGTTCTTATCATAACTATTGCTCTGCTCATAACGTAACTCAGATGGGTGCTAAATAAGGAAGTACTGAACACAATGTCCGGGATGGTAACGATATGACACTGCATATGACCTATGTGGAGAAAGGGCAGTAGTCGTTACGTTTTTGCTTACATTCAACTAGATATTTAGAAAAGATAGAAGATATTTAGATATTAGACAAAATAAGACTTTGGATTAAAATTAATAAGGGCAAATTTTAGCCGTGAACTGGATGTCAAAAATACTTTTCCATAGAAGAAGTCGCAATAGTACTTGTTCCTTTAGAGTCTATGCAAACACACCAATGAATTAAAAGACAGACGGATAAAGTAATTGGCATCAATAAACACAGCAATAAAGATGAAGTAGTAACGCACAAAGATAAACGGCATTCATGGAGTAAATAAAACTTCCAAGGTCATAAACGAAACCGCGGCGACTTCGAATTTACATGTCAATCGAGGTATCAAAATCACATTATGGACATATACATAAACACATTTATCACTGAAACAGTAAGAGCAAGGGATTTCCGAACAGCAATCTTTGGACCCAAGTATTTAGGACAACCAGCGGAGCGAAACACTTGCAACACTATCTGGACAACACTAACGTGGACATCCCATTCAATTTTCACCTCTATGTTTACCCAATTTAAGTCTTTTGCAACTGCACGTGCTAACCCTGTCAGTAATACAAAAACCAGTTTGCAAGATCTATGCAAATGGATGCGGTACCCTGACACATGTTCTGCGTAAGTGCGGTGTGCGTTCAGAGTGGGATGCCTAGTTATAGTGGTCGGTACTCGTAAGGCATTTTACGATGTTGAGAATGAATGACTTGTTCCGTTGCGAAAATTATATATGTGAGTAGTATGATGCAAAAGTTTGTTTTTGTTGTAACGATTGGTTTCGGTTTCATCGGAAAATGTGCGGAGATATTTAGCGTCTTTGTGTCAGTAAGCATTTACCTGCATACACTAGAAAACTCATAAAATGTTTACAGTTCGTTTCTAACAATTCATGTTAGAGACGGACCAGCTTATTAATTATAAGATAACAGTGAACATCATTTTTGACCTTCTCGTTTTATAGTATTTTGTAGCACCTCCGATCTAATCAGTGCACAAGCAAAGCTAAAGTATAAAATACTAGACATAAGGGTCATATTTGCGTGTAACAAGCTTCCGGCACATTTCGGCACAACAAATAAACGAAGGTAACCTCATTAAGCAAAACAATTAAAAATTGAAACACGAATGTATGCAACATTCGATGTTTTCACAATAA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67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GTACGTCAACCGTATAACCCGCGTTTATATTCACGCAGTCTATTGAATTTGTTAAATTTCCGTCTACTGAGAAGTTCAAGGCTAATCTAGATACGAAGAAGAAGAACACAATACAAGAACTAACATCAATTCTTTGAAGAAAATTAAACAAGATGTTTTTGTTACTACTGCCATTAGTGTTAGTCCTGGTGTACCACTACGTCACCAGAAACCACGACTATTGGGAGAAACGTAATGTGAAATATGAGAAACCTGTACCTATTTTTGGAACGTTGTACGCTAATCTCGTAGCCAAGAAGAGCATTACAGAAATATCTGTGGAGATGTACAACAAGTATCCAAATGAACAAGCAGTCGGCATATACCGAGGCACAACACCCGAGCTCATCATACGAGACCTAGACGTAGTCAGAAGGATTCTAAACGTGGATTTCGCATATTTCTATCCAAGAGGAATAGGAAGGAACCCCAAAGAAGAACCAGTATTTCTTAATCTTTTCCACGTTGACGGCGACATGTGGAAGCTGTTGAGACAACGCTTGACGCCAACATTCACGACAGCCAAATTGAAGAACATGTTCCCTCTAGTAGTGCAGTGCGCGGAGAAGTTACAGACAGTGGGTGAAAACATCGTGAGTCGTGGCGGAGACTGCGATGTACGTGAACTGATGGCTCGCTTCACCACCGAGTTCATAGGTGCCTGTGGTTTTGGTATTCAGATGGACAGTATCAATGATGAGCACTCCCTCTTCAGAGCACTTGGCAAAAAAATGTTTCAAAGATCATGGAAGAATTATGTAGCTGTCGCATTATATGATCTGTTCCCTGAATTTAGAACTATTATTCAAAAATCTTTACGTGAAACTGAAATAATGGATGCTATATCAGAAATAGTTGAGAACATTCGTAAACAGAGAAACTACAAGCCCATTGGACGTAATGACTTTATAGACTTATTGTTGGAACTCGAGAGTAAAGGTAAAATTGTGGGAGAATCTGTGGAGAAGAGAGACGCCAATGGAAAGCCAGAACAGGTAGAAATGGAGATGGATCTCACTTGTATGGTGGCACAAGTGTTCGTGTTCTTTGCCGCTGGGTTTGAGACGTCCTCATCGGCCACAAGTTTCATGTTACATCAGCTAGCGTTCCATCCTGAAGAGCAGAGAAAGATTCAGGAGAATATCGATCAGGTTCTAGCGAAATATGACAACAAACTGTGCTATGACTCCATCAGTGAGATGACAGCTCTGAGCAATGGATTCAAGGAGGCCATGAGACTGTTCCCCTCTCTGGGCACGTTGCACAGGGTGTGTGCACAGAAATATACAATTCCAGAAATGGGTATCACCCTCGACCCCGGTGTGAAGATCATAGTTCCAGTGCAAGCTATACAAGTCGATGGGAAATATTTTGATAATCCCACAGAGTTTAATCCGGACAGGTTCAACGATACGTCTGCGGACAGACATAAGTTCGCATACCTGCCCTTCGGTGAAGGACCCAGACAATGTATTGGTGCCCGACTAGGCGAGATGCAGTCCCTAGCAGGACTAGCAGCAGTACTACACAAGTTCAGCTTAGAACCAGCAGCGAATACAAAACGCCATCTAGAGGTCAACCATGGAAGTAACACGGTGCAATCAATAAAGGGAGGATTACCTTTGAAATTAAGACTGAGAAGCAAACAAAGTCAGGTTGCTGCCTAGTTTTATTAGGGATGTTGAAATTAGTGCTTGTATTATATCGAAACACACAGGTACTACTAACTCACGTAAATGTTTGAGGTTGCTCGACTGGTTTCAATGCACGACCGGAGTCGATAATCAGGGAACCACTTGAAACTGTTGAACAGTTACGTAAGTTAACCGTGTTTTGTAATTAGTTAAAATAATTTGTTATGTCTTTAAAACTGTTCATGTATTG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75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GTGCGATACGCGAGGAGGCGCGCGCGCGCAACATGCTCCTGACTTGACTCCTTGTTCTACACGTACATTTGTTGCTAGTGATTAAAATAAAGTGACAAAATGTTTGTGTGGTTGTTACTCCTGGTTTTTGTGCTGTGGATGTTCACTGCGTGGGCTAGAAGGAGACACATGGTGAAGCTGGCTGCAGCCCTTCCAGGACCAAGGGATGAACTGCCTGGAATTGGCCTTGCACATAAGTTCATTGGTGATACTGAAGCTATCATGCATCAGCTGCAACTCTTCAGTTATGAGAGTATGGAGAACGATGGAGTCCTGCGAGGCTGGCTGGGAAACACCCTATTCTTTATCGTAGTTCATCCTGGCGACCTCGAGATGGTGCTGAAGACTTGCCTGGAGAAAGATGATCTTCACAGATTCATCAGGACAGTCATAGGAAATGGAGGAATATTCGCTCCAGTGTCCATCTGGCGTCGTCGTAGAAAGATCCTCGTGCCTGCATTCAGCCCTAAAGTAGTAGAGAACTTCGTCCATGTGTTTGCGGAACAAAGTGATAAGTTAGTGAAGCAGCTGTCACGATGTAGTGGCAAGGGAAAGTTCCAAGCCTGGCCTTTCCTTAGCACCTACACCCTGGATTCAGTATGTGAAACGGCAATAGGAGTAAAAATTAACGCGCAAGAGAATCCGGATTCACCTTTCCTTAGAGCGATGTGTGATATCCTGAATATGATTTGTAAGAGAATTTTCCACTTGTGGCTGCAACCAGATTGGCTGTTCAAGATATTACCGATGTACAAAAAACACCAAGAGTGCATACACGCCATGCACAATTTCACCGATCGGGTTATCGAAAGCAAGAGAGAAGAATTAAAAAGAGAAAAGGAGTCTAAACCAGAGGTGGATCATGAGTTTGATTTAGGGGCATACAAGAAACAAACATTCCTAGACCTACTGATACACTTATCTGGTGGTGAAAGGGGGTATTCCAATGTGGAATTGCGAGAAGAAGTATTAACCCTTACCATCGCTGGTACCGACACCTCTGCTGTTGCCATTGGATTCACTCTCCAGCTACTGGGAAAATATCCAGAGATCCAGGACAAAGTATACCAAGAATTATGTGAAGTTTTTGAAGACGACAGAATTTTAGTCAAAGAAGATTTAATGAAGCTGAAGTATCTAGAGAGAGTAGTCAAGGAGTCTTTGCGGCTGTTCCCTCCCGTGCCACTTATTATAAGAAAGGTCTTAGAAGACATTACGTTGCCATCTGGTCGCGTCCTACCAGCTGGTTCAGGCGTAGCATGCTCAATATGGGGTGTCCACAGAGACCCCAGATACTGGGGTCCAGACGCCGAGAGATTTGACCCCGACAGATTCTTGCCAGAAAGATTTAATCTAGAACACGCTTGCAGTTACATGCCCTTTAGTAATGGTCCTAGGAATTGCATTGGTTATCAATACGCCCTCATGTCAATAAAGACTGCGTTGTCAACAATATTACGGAAATATAGGGTAATTATGGACACCGAAGAAAGCCCTTACCCATATATCAGGGTCAAAATAGATATTATGATGAAAGCAGTTGACGGATACGAACTGAGACTCGAAAGACGAGAAAGAGATCACCACATATGACGTTTCAAAAGCGCGGGAAAAGTGACATTAGCTTTTTATAGGTTCTTATTCCTGCCAGCCGTAAAAATATTTATTAACTTTTTTTGTATTGCGTTATAGTATATACAGCCAGGTTAATATGGATATCTACTATTAGAGATTAAATTAATT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</w:t>
      </w:r>
      <w:r>
        <w:rPr>
          <w:sz w:val="20"/>
          <w:szCs w:val="20"/>
        </w:rPr>
        <w:t>e382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GCCGAGTAGCGAGCTTGTTTTGTTTATGTTATGTGCATAATTTCGCGGGGAGGAGATCGTTTGTAATTCGATGATTTCGTTCCGTGGCGTCTTGCGATCTGGTTGCACGATACGGAGAATTGTAAAAAATGTACAAGTCATCTAAAATATTTTCCAATCGTTTGAAATATGTGAATTTAGTGTCGTACGTAGCGAAGTATGGGCGTGACAAGGCACAGAACTGTGATGTAAGGAGTTTTGAAGAAATCCCAGGACCTAAAAGTTATCCCATAATAGGGACGCTTCATCAATATGCACCTTTTATTGGTGACTACGATGTCGAAACTCTAGACAAAAATGCTTGGTTGAATTATCGCCGCTATGGCAGCCTTGTTCGTGAAACACCAGGCGTCAACGTCTTGCATGTTTATGATCCAGAAGATATAGAAACAGTATTCCGACAAGATCATCGGTTCCCAGCAAGGAGAAGCCATATTGCGATGTACCACTATCGTATGAACAAGCCTGATGTGTATAGAACTGGTGGATTACTGAGCACAAACGGTGAAGAATGGTGGAGACTAAGGAGTACATTTCAAAAGAATTTCACCAGCCCGAAAAGTGTTAAAAGTCACATAGAAAGTACTGAGATTGTGATAAGAGAATTTATTAACTGGATAAAAGAAAGAAATGTATCGCACAATGAAGATTTTTTGCCGTATTTAAATAGATTGAATTTGGAAGTTATTGGTGTTGTAGCATTCAATGAGCGTTTTCAAAGCTTTTCTCCGGAAGAACAAGATCCGACGTCCAGAAGTAGCAAAACAATTGATGCGGCATTTGGTTCCAACTGTGGAATTATGAAACTCGATAAAGGATTTATGTGGAAGATCTTCCAAACTCCTGTTTATAAGAGACTTGCTGATTCACAAACGTATTTAGAAAAGGTATCTACAGATATTTTATACAATCGAATTCATTATTTTGAACAACCTGAAGATGGCGACATTTCTTTGTTGGGATCTTTTCTGAAGCAGCCCAATGTGGACTTAAAGGACGTCATTGGAGTGATGGTTGATATTCTTATGGCGGCTATAGACACGACGGCATATTCAACCAGCTTTGCTTTATATCATATTGGAAGAAATCCCGAAGTTCAGCAGAAAATGTTCGAAGAAATCGCAACTCTTCTTCCCACAAAAGATGCCAAAATAACTCCTGATATTTTATCAAAAGCAACTTACGTACGAGCTTGTCTCAAAGAAAGTTTGCGACTTAACCCTGTGTCGGTTGGCATTGGTCGTTTAACTCAAAAAGATTTTGTTTTAAGGGGTTTTCTAATTCCAGAAGGGACAGTCATTGTAACTCAAAATTTTGTGGCTTCTCGAATGCCACAGTATGTAAAAGATCCATTAAAATTCAAACCTGAACGGTGGATAAGAGACTCGGAGAGTTATGAAAACATTCATCCATTCCTGAGTTTGCCATTTGGTTTTGGACCACGGTCTTGTATAGCAAGGAGATTAGCAGAACAAAATATATGTATTTTCTTAATGCGGTTGATCCGTGATTTTAACGTAACATGGATGGGTGAAGATCTTGGTATTAAAACCTTACTTATAAATAAACCAGATAAACCCGTCTCTTTGTCATTTACTTCAAGAATCGTGTGAATACAAGAAATTATTTCAATAGATTTGTGTCAATATGTTGTGTCGTATGTACATATTGTGTATTTATTTTGATTGATGATGGTAGGTCAATAAAATAAT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39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AAGATGGATATTATGAAGTAATAGTAGTGTGACTGCTTTCATAATGATAAAGTTAGAACAATTTAGTTTAAATGCAATGAATGGGTGGGATTGCGGAAGATACACAAATGTACGCATTGAGCAGAGACCGGACGAGTCAATCGGCGCGCGAGCACCGCTCCCTGCTTCCATCGAGGGATTGACAAATTGAATTGATGGCGGTGACGTCACGCGTAATACAGATGAACACTGAACATCAAATTATCAGAATGTACTAATGTGTACTTACCTACATGCAAACATCCGATGTTAATAATCGTAACAACAACGTTGTTATCACACCAGACTTTTTAATTAATCGTGGCCCCATTTTGCAAATTAAATACGTGAGTAAAATTAATTTCAACGTTTTGATCGGCGCGGTCTAATTTTATCCCTGTATGCTCGTTACCTTAACACCATGCGAAGTACCATGCACGACTAGCAATATTATGCCAACCTCTTTATTAAGAGAACAATTTGCGTTGCCGTTTAAATTTTATATTGTTTCCTATAGGCTTATGGTTCTAAACATTAGATACACAATTTACGAAATAATACTGCAGAGTGAAATTGAAAACCCTAGCAATGACTTGCATTTTCCTTTAGTCAGTTTCTAATATTAACAAGTACACTCTAAGTAGTGGCATCACACTTGTGACAATAGGGCGCTACAAATACGCATAGTTTCAAACGGTTTTGTCAACAATTAAGATCACCATTGGTGTCGTAAAATGGAATTAAGAAAGCATTCGTGATGGCGAAAGAAATGCAAGGTTTATAACTAGCAATGCAGGGCCTGTCCTCGTCAATAATCAAGGACCTTCAGTAGTAAAACTCGATTAAGTTCCGCCAAAAAATATTTTCAAGGAAATGTCAACCCCCTCCAGATGTGAGTGAGAGGTCTGGCAACATCAATTGAGGTTGTATTTATTTGTACGCATGCGTGTGCACTGCGTCAACTGAGCCGGGTGGCGTATATTACGACATCAACGTCGCTGAAAACGTAACATGGTAGCCCCCACTGCTTCCTCTGTAGTCTTGGACTTAGGGGCTGAACCTAAAGCCATTGACAAAGCGTCCGCGATGAGTAACGCTCGGTGCTACGCGGTGATGCCGGGCCCTAAGCCCCTGCCTATTCTCGGTAACAGTTGGAGATTCGCTATAGGGAAGAACCCTTGGAGAACCCGTGCTTTGGATGTTTCACTGTGGTTCCTGAGAGCTTTGGCAGGTGATGGGGGAGCGGCTAAAGTGTCCAAATTATTTGGACATCCTGACTTAGTGTTTCCATTCTGTGCTGAGGAAACTGCAAGGATTTACAGGCGGGAAGATTTAATGCCACATCGAGCTAAGGCACCGTGTCTCAGTCACTATAAACAGAATTTGAGGAGAGACTTTTTTGGGGATGAGCCCGGTCTAATTGGAGTACATGGGGAGCCGTGGTCTAGATTTAGATCGAAAGTATCCAAAGCATTGATAGCACCGGAGGCAGCAAGGGCTGCAGTGCCCGATTTAGAACATGTGACCGACGATTTTGTTCACAGAATGGAATGCATTCTCGACGATAATCGTGAGCTGCCGAAAGATTTTCTCACGGAACTCTACAAATGGGCCCTTGAGTCTGTGGGCGCTTGGGCCTTGGGGACAAGACTCGGATGTTTAAAGGATAACGATGCTGAAGCAAAGGAGATAATTAGGTGTATTCATGGGTTCTTCCATAGTGTTCCTGTACTGGAACTGTCTGCACCCTTGTGGCGAATATATTCAACGCCGGCTTACAAAACATATATTGAAGCTTTGGATGCGTTTAGAGCGCTGTGTTTGAAAAGGTTGACTGATAAGGGTATTTGTTCTCAAATTGCGAAGGCTTCTGGAGAAAAGGTTGCCACTATATTGGCTTTGGACCTGCTACTGGTTGGTGTGGATACCACAGCAGCTGCTGCAGCGAGTACTTTGTATTTACTGGCCAATAATGAAAGAGCACAGAAAAAACTACAAATAGAAATGGACAACAACCTGCCCAGAGACAGAGGAATGACTAGTAAGGACTTAGACAGGATGCCTTACCTCAAAGCTTGTATAAAGGAATCATTGCGAATCAAACCAGTTATTTTGGGCAACGGAAGGTGTATCCAATCAGATGCCGTGATATCTGGATATTCCGTTCCTAAAGGGTCGCACGTCGTTTTCCCGCATTACATCCTATCAAACGAGGAACGGTACTTCCCGTCGCCGAAGGAATACGTTCCCGAAAGATGGCTACGTGACAATGAAGTTCGGGCGCCTGATCAAGCTCCTTCAGGATCGATAACTAATGCTGATAAGCCAGGATGCTCGTATACAAGAGCGATGGAGGTGTGTCGCAAGCAAAAGGAAGTAGGGATCCACCCATTCGCCTCACTTCCTTTCGGCTTTGGACGACGCATGTGTATTGGAAAGAGATTTGCCGAAGCTGAGTTGCAACTTTTACTTGCTAAGATATTCCAGAAATACAATGTATCGTGGCGGTACGGCGAGTTAACTTATAGTGTAACGCCGACGTACGTGCCGAACGAACCGTTGCAGTTCACACTCCATAAGAGAAACGGTAACAACACTAGCCTATAATTTTACATGTTAAACAAGTAAGGCGAACAACCAAAGACGATTTAATTTAGGCAACGATTTCTATGAGCAAGTTTATATTTAACTTGCAATGTATGTCAGTATGTTAGTTTAGGATTAAACTAAGTTTAAAATGTGCACGGCAGACTTTTTCAAATAAACCCTTTATGTTGGCACCTTTATTTGCATTTCATTATTTATACACTCGTAATAGCTGTTGCAACTGGTAAGTTCAATGTTTGGTTCTAAAACAAAACCTACATTTCGGTCGAAAGAAAGTCAACCTTTACTCATTCAATATTATGGGGATTACGAAATGTCCATAAAGTAACGGTTCATGTAATGTTTGAGTAGAATTTCTTTGCACTTGGACGTGTCATAAGT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450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TGGAGTATACCAAACACACACAGTCGCTCGCCGCGGACGCGAGCTGACGCGCAGTTTTTGTGCTGAAATACATCCGCGCTTGTTTACATTGTGTTTTAAATATTATTTTTTGATCGTGAAGCTCTAGTGCTGCCCTCTATTGAAATATCTCGCAGTATTATCTGGCAAGATGATCGTCATTGCCGTAGTAGTGGTGCTGCTCATCACTCTGTACTTCTACGGTACGAGGAACTTCAAGTACTGGGAGGACAGAGGAGTGAAACATGATAAGCCACTCCCACTGTTCGGAAACAACCTGCAGGGCTACCTGTTCCGGTCCAGCATGACACAAGTAGCAGACGAGATCTACTGGAGATATCCCAACGAAAAAGTCGTCGGATTCTACCGCTCCTCGCGACCCGAGTTACTCATAAGAGATCCAGAAATTGCGAAACGTATCCTGATCACTGACTTTGCCCACTTCTTCGAGCGTGGCTTCACTCCCCATAAGACAGTGTTTGAGCCTCTGATGCAGAACCTGTTCTTCGCTGAGGGAGATCTCTGGAAGCTGCTCAGACAGAGAATGACACCGGCCTTCACTACAGGCAAACTGAAGGCAATGTTCCCGCTAATCGTTGAACGAGCAGAAAAACTGAAGACACGAGCGCTGACTGCGGCCGCTGAAGGCAAGTCTCTGGACGCGCGCGACTTGATGGCGAGGTATACCACTGACTTCATAGGAGCCTGTGGCTTCGGACTCGACGCCGACTCACTGAACGATGAGGACTCACCGTTCAGACAGCTCGGAATTAAAATATTTAAAATGAGACCTCAAGAAATTATTATAGCCATTGCAAAAGAATTATTTCCAGAACTGGGCAGGAATCTAAAGATATGGACTCGAGTGGAGAATGACATCAACGAGCTTGTCGTAGAGATATTGAAGAAGAGAGACTACAAGCCCTGCGGGAGAGGAGACTTCTTAGATTTAATGTTGGAGTGTAAGCAGAAGGGAGTGATGGTCGGAGAGTCGATACAGAATAAGAAACCCGACGGCACCGCGGAGACAGTCACTCTGGAGTTCACCGACTCGCTGATTCTTGCTCAAGTGTTTGTGTTCTTTGCCGCTGGCTTCGAGACCTCGTCATCAGCGACCAGCTATACTCTACATCAGCTAGCGTATCACCAGGACGTGCAGAAGAAGGCGCAGGAGGAGATCGACCGCGTGTTGGCCAAACACGACGGGAAGCTGTCGTACGACGCAATTAGAGAGATGCACTACTTGGAGAACGTGTTCAAGGAAGGGCTACGTATGTTCCCGTCGCTCGGGTTCCTGTTGCGACAGTGTACGAAGTCATTCACGTTCCCGGAGCTGAACCTGACGATAGAAGAGGGCGTGCGAGCCTTAATTCCTCTCCAGTCGCTGCACAATGACCCGAAGTACTTCCCCGAGCCGCACGTGTTCCGCCCGGAACGGTTCGAGCCGGACGAGTTTGACGCTAACAACAAATACGTGTACTTACCTTTCGGAGGCGGACCCAGAGCTTGTATAGGTGAGCGCCTAGGTCTGATGCAGTCACTAGCCGGGCTGGCAGCAGTGCTGTCTTGCTTCACGGTGGAACCTGCCAAGGAGACAGTGAGGCATCCTGTCGTGGATCCACTCTCCAGTATAGTGCAGAGCATCAAGGCTGGTCTACCACTCATGTTCCGGGAGAGAACTAAACATGCTTGAACTGATGAAATAATTCGTAAAATTTAGTAAGAAATGACTTGGGGCTTGATTCACAACAGTTTTTGATTCAGGAATTTCTTTATAATTCTGTTAGGTCAAGGCCCGTGCAGTTGGAAAGGGATACACGTATATTTGCATCTCTTTTCAACTGTACCTACCTTGAGAAGATATCTCGATTTGAGTGTTGTTATTTTATAGGGGCCTACAGAACATATAATTTGATGTATTTTCCAGGAAAATGCTTGTAATAGGTACTTCTTAAAATATTTTTCAATGAAACCTAATTGGTAGTAATAGAACAGGCCGTAGGTAATAGTAAAATATTTAATAACTAACGTATTATTTAAATAAGTCTACTAAGTGTAGTATTAAGTGAATGTAATATAAGAAACGTTTCCAAATAATTAAAATTGAGGACAATTCAGTTTGATGTCAAGTTTTTTTATCCAATTTCATGCGAGACTGGACATTGTGACGTCATGTTTTGCGCAGAATAAGCGCACTATTTTATACTTACCAGAAAATTATATTACTAAGAAACGAATTTATTGGATGTAATTTTTGAGTAGGAAACCTCAGGCGATACATGGCGATTTAAATCTAAAATAAATAAAGGAGATTACCGTAGATCGTACGGTAATCATATACCAAGGAAGTTAGCCATTATATTTAATTTTATGTAATACCTATATCTACCTAGTATAATTAGTTCTTCAGTTCGTTCAAAGGTCGAAGCTATAGTCCCTAATAACGAACATTTATTTTACCTATCTCTGCCAGTTACTATTATAATTATATTGTAATTTCAATGAAATGCTTTGTGAAACATGTATATTATAGTTATAATTAACTATAATGAATGATTGTCATCGCAGTTAGCGATATAAAACTATTGTTGTACCGTGTAGGTACTGTTTATGTACTAACCTTACAAATATTGAGTGCAATAAAGTATCATTATTTTGTATTG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450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TGCAAAAACACAGGACATTCGCATTTTGGAAGTCAAACGTTGAACTTGTAGTGAACTGTGGAACTCAGTGATAATTTATTAAATCTCTTTTATATTTATTATTAAGATCACATAAACTATTCGTGACACATTCAACTGGATACAAGTACCTCCCGTTTGTAATAAACTAACCATGATTTTCATCGCTATTGTTGTGGTCCTACTGATCACTCTTTACATTTATGGAACAAGAAACTTCAATTATTGGGAGAAAAGAGGTGTCAAGTGTGACAAGCCATACTTCCTTGTCGGGAACAACTACAAGGAATACTTTGGGAAAGCCAGTATGACACAAGTAGCTGACGAGCTGTACTGGAGGTATTCCGATGAAAAAGTCGTCGGTTTTCTTCGCTCTTCGCGTCCAGAATTAATTATACGAGATCCAGAAATTGCGAAAAAAATATTAATCACAGACTTTGCTCATTTCTTCGAGAGAGGTTTCAACCCTCACAACACCGTATTCGAGCCTCTGATGCAGAACCTGTTCTTTGCTGAAGGAGATATCTGGAAGCTGCTCAGACAGAGAATGACACCGGCCTTCACTACAGGCAAACTGAAGGCAATGTTCCCGCTAATAGTTGAACGAGCAGAAAAACTGAAGACACGAGCGCTGACTGCGGCCGCTGAGGGCAAGTCTCTGGACGCGCGCGACTTGATGGCGAGGTATACCACTGACTTCATAGGAGCCTGCGGGTTCGGACTTGACTCAGACTCACTCAATGATGAGAACTCCCCGTTCAGACAACTCGGTGCAAACATTTTTAAAATAAAAACTATGGATATCGTAAAAGGAGTAGCAAAAGAATTATTTCCCGAAATTTTCAGAAATCTGAAAGTATGGACTCGACTAGAGAATGAGATCAATGAGCTTGTCGGAGAGATTTTGAGGAAGAGAGACTACAAGCCCTGCGGACGGGGTGACTTTATAGATCTAATGCTGGAGTGTAAACAGAAGGGGGTCATAGTCGGCGAGTCAATTCGAAAGAAAAAGCCTGACGGCACCCCTGACACTGCAACACTAGAAATCGATGATGCATTAATTGCTGCTCAAGTGTTTGTGTTCTTCGCTGCTGGCTTCGAGACCTCGTCATCAGCGACCAGCTTCACTCTCCATCAGCTGGCGTATCATCAGGACGTTCAGAAGAAGGCGCAGGAGGAGATCGACCGCGTGTTGGCGAAACATGATGGGAAGCTGTCGTACGACGCAGTCAAAGAGATGCACTACTTGGAGAACGTGTTCAAAGAAGGGATGCGAATGTTCCCCTCGCTCGGGTTCTTGTTCCGCCAGTGTACAAAAGCGTTCACATTCCCGGAGTTAAACTTTTCGATAGATGAGGGCGTGCGCGTGCTGATCCCACTTCAATCAATGCACAATGATCCTAAATATTTCCCTGAGCCTGAAGTCTTCCGCCCAGAGAGGTTCGATCCCGACGAGTACGACACTAACAACAAATATGTTTACATGCCGTTTGGGTCGGGACCCAGAGCTTGCATAGGTGAACGATTGGGTGCCATGCAGTCTTTGGCTGGTCTAGCGGCAATCTTATCCTGTTTCACGGTGGAGCCCGCTAAGGAAACGATCAAGCATCCTGTCGTGGATCCCCAGTCTTCCGTGGTACAGAGCATCAGAGCTGGACTACCTCTAATGTTCCGTGAAAGGAGTTAATAAGTAGATGCTTACGTCTTAATTGTATTAAAAATATCTAAATAAATTATATCTCTAAGTTTAATAT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4794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TAAATAAAATTAAATACGTGCCATTAATGTGATTTAAATAATTAAAAATGTCTTTATTACTAACTCAAGTGTTAAGCCCGCAGACAATAATATTTGTCGTAGTTACAATTATTTACACAATTCTGTGGTTCCGATATAAATTCACTTATTGGTCGAAAAGGGGTGTCGTCGGTCCCAAACCGGAGTTTATTTTCGGAAATATTAAAAAAGTGATTAAACGGGAGGAGCAGTTTTTCCAGCCGTACTATGATAACTACTTTAAATATAAACATTTGCCGTATATAGGCATGTACTCTTTCCATCAACCTGTGTTGTCTATACACGATCCAGATATAGCCAAGCTGATGTTGATAAAGGATTTTGATAGTTTCCAATCGCGTGGTACGTATGCCGGTGGGGTTGGAGACCCATTAGCGGCGAACTTGTTCAATATCTTTGGGAAAAGATGGAAAACCCTAAGGTTGAAGATGACACCAACCTTCACGCCTGGTAAACTGAAGACAATGTACCCGATCGTTGAGGATATAGCCAAACAGGCTTTGGACTATGTGGATGTGTTACACTCTAATGAAGAGACGGTCAATTTCACTGATTTCTATTCGAAGTACGCGATGGAGATTATCGGGAACGTTGGTTTTGGTGTGGAATGCAATGGTTTTGTAAATCCTAAGTCCGAGTTTTATATAAGAGGACATGAATACTTTGATCATCAGTCTCACTACTGGAGACTAATTCGCGCGTTTGCATTTTTCGCGCCAGACACGTTTGACAGTTTGAAGATCAGACGGATCAGTTCGAAAATTGAGAATTTCTTCTGTGGCATTGTCAAGAGGACAGTGGAGTACCGGCAGAAGCATTCTGTTACACGAAACGATTTCTTACAAACACTTATTGAATTAAAAAATGGCCACGTTGTTGATGAACAAGGAGAAGTCAAATATTCGAAAACAGACTTCCCATTCACAATGACTGATGTAGCAGCCAATACTATGCTGTACATGATCGCTGGTTACGAGACCTCAGCCACTACGGGCCAGTTTGCAGCATACCAGCTGGCTCTGAACCCTCACATTCAAGCCAGGGTCAGGAAGGAGGTGGACACGGTACTCGCCAAGTACGGAGGCGAGTGCACATACGAAGCTCAAAACGAGATGGTCTATTTAAACATGGTTTTGGATGAAACGATGCGGATGCACCCATCGATGCGTGCCCTATTTAGGAGATGCAACAAAGACTATAAACTGCCAAACAGTGACCTGGTCATAGAAAAAGGCACGATGGTGTTTATACCGATACACGCGATACATATGGACCCAGAAATCTTTCCCGAGCCAGAGAAATTCAATCCAGAAAGATTTTCACCAGAGAACAAAGCCAAGTTACATCCTTGCCATTGGATGCCATTTGGAGAAGGACCAAAGAAATGTTTAGGAATAAGACAAGGATACATACAGTCAAAGATGGCTTTAATAAAAGTGCTGCACAAGTACGAACTGATATTGGATAAGAGAACAGAGGTGCCAATGAAGATAAAGAACTCTTCCCTTGTGTATGCAGCTCAAGGCGGAGTCTGGTTGAAGCTCAGGAGTTTGGAGTCATAAAAACGTGAAATTGAATGGAAAAGTACATAACATATTTTCTTCTTTTGCGGAAGTCAAGATTACAACTTTAACAAATGAAGAGTCTTCTCGAAGGAAAGGCATGTTCAATATTTAGTTAGAATTTCCCTTGATAGAAAATCAGAACCGATCTGAAATCCGATTTGCTGTCAGCTACATTCATAGACAAAGCAGAGATAGAAAGA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595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GCGCCTGTTTAAATTATGTTATATTATTACATTGATATGCGATAATGCTCGAGCCGGTGCGTAGTTGCGATTATCAAATGTTATCCAAGCAAATTGATCGGAATGGATTTTTTCTTTTTATGGCTAGTAACATTCGTCGCGGGATTTTGGATTTTTAAAAAAATAAAGGAATGGCAGAACTTACCTCCTGGGCCTTGGGGTTTACCGATTGTTGGTTACTTGCCTTTCTTGGACCGTCATCAGCCGCATTTGACTTTGACTAAATTATCCAAGCAATATGGACCGATGTATGGCATTGGTATGGGCAGCGTGTATGCTGTAGTTTTATCTGATCACAAACTGATAAGAGATGCCTTTGCTAAGGACAACTTTTCGGGTCGAGCGCCGTTGTATTTGACGCACGGTATTATGCATGGAAATGGTATTATTTGCGCTGAAGGCAGTCTGTGGAAGGACCAGAGAAAGTTAATAACGATGTGGCTGAAAAGTTTTGGTATGAGTAAGCATAGCGTGTCGAGGGAAAAGTTGGAAAAACGGATAGCTTCGGGTGTCTACGAACTTTTAGAAAACGTCGAAAAGTCTCAAGGGAGCCCAATGGATTTGAGTCACATGCTGACGAATTCTTTAGGAAATGTTGTGAACGAAATTATCTTCGGTTCGAAGTTCCCCCCTGACGATAAAACCTGGAATTGGTTTAGACAGATCCAAGAGGAGGGGTGTCACGAAATGGGGGTGGCTGGTGTTGTTAACTTTTTGCCCTTTATTAGGTTCATTTCCGCATCAACAAGAAAAACAATTGAAGTTTTAACACGCGGTCAAGCTCAAACTCACAGACTGTACGCGAGCATCATCGATCGGCGACGAAAAGTTTTAGGATTAGCACCAGTGAAAGAAGCAGCATATTCCCTTCACGAAAACTTGTTTAACGAACACCCAGACGGCCATATTAAATGTATCAAGTACAGCAAACACGCGTCCGAACACGAAGAACATTACTTCGATCCGAATATTCTGATACCAACGGATGGGGAGTGCATCCTTGATAATTTCCTTCTAGAACAGAAGAGAAGGTATGAGAGTGGAGATGAAGGAGCTAAGTACATGACGGATGAACAAATGTTGTATCTTCTGGCTGATATGTTTGGAGCTGGTCTTGATACTACATCGGTGACGCTGTCCTGGTTTTTGCTGTATATGGCCCTTTATCCTGAAGAACAGGAAATAGTTCGGAAGGAGATTCTATCAGTGTACCCTGAGGATGGCGAGGTGGACGGTTCCAGACTGCCACACTTGATGGCTGCCATTTGCGAGACGCAGCGCATTCGATCGATAGTGCCCGTCGGAATCCCCCACGGATGCCTCCAAGACACTTTTATAGGGAACTACAGAATTCCCAAAGGTGCTATGGTGATTCCATTGCAGTGGGCTCTGCATATGGATCCAGATGTTTGGGAAGACCCTGAAGTATTTAGACCACAAAGATTCCTAGCGGAAGATGGAAGTTTGCTTAAGCCTCAGGAGTTTATACCGTTCCAGACAGGAAAACGTATGTGTCCCGGTGACGAACTCTCGCGGATGTTGGCGTGTGGTTTAGTGGCGCGACTGTTTCGGCGTCGGCGCGTGCGCTTGGCGACCGATCCGCCCTCTACGAAAGATATGCAAGGAACTGTCGGCGTCACCCTCTCACCGCCAACCGTTTCATACTATTGCGACCCTTTATGATTATGATATGATGATTTTTAGTATTTTAGTATTTCGTGTGACAAATAAAATGCTAGCAAACAATTG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</w:t>
      </w:r>
      <w:r>
        <w:rPr>
          <w:sz w:val="20"/>
          <w:szCs w:val="20"/>
        </w:rPr>
        <w:t>gene595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TATTCGCAAGGCCACGCCAGCGGCGCGCCAGTGCGCAGACGTCGGTCGCACGCGATATACAATCACTGAGTTCTCGGCGTCACATTATCGCGATTTACGATCCGCGCACTAATGCTACGTTTCGTTTACTAAATAACATAAAACAGTTTATTTATATTTTAAAGACAATATAAACAGTCAAAATGATCACAGTTATATATAATTCCAAATTATTGTGGGGACTTTGGTGGGTGTCAAACACCGTCGTATCGCGTATTTCGCTACCGCTGCTGCTGGTGGCGGCCATGGCTTTGCTGGTGCTGCGGCTGGTGTCGTTGCTGACTGAGATGCGCAAGCTGCCTCCCGGCCCGTGGGGTCCTCCAGTCGTCGGCTACCTGCCCTTCCTTGGAGTGCGCCACAAGACCTTCCTGGAGCTTGCTCGTAACTACGGTGCCCTGTTCTCCGCACGACTCGGAAATCAGTTGACAATCGTTCTCAGCGACTACAAACTCATCAGAGAAGCTTTCCGGAGGGAAGAGTTCACTGGACGTCCCAACACCCCGCTCATGCACACTTTGGATGGTCTCGGCATCATCAACAGCGAGGGCCGCCTCTGGAAGAGTCAGCGCCGATTCCTGCACGAAAAACTGCGAGAATTCGGTATGACTTACATGGGAAATGGCAAGAAAATAATGGAAGCCAGGATTAAGAGCGAAGTTTACGAGCTTATCGCCAACCTGCACCGCGCGGAGGGAGCACCCATTGACGCGAACCCTCTCCTCGCTTTGGGCGTGTCTAACGTCATCTGCGGCATTACGATGTCCGTGCGTTTCAGTAACGGTGACGCTCGCTTCGAAAGGCTCAACAATCTCATTGAGGAAGGCATGAGGCTGTTTGGAGAAGTTCACTATGGTGAATACGTGCCTCTGTACAACTATCTTCCCGGCAAAGCACAAGCACAAGAGAGGGTGGCCAAGAATCGTGAAGAGATGTTTGCTTTCTATCAAACTCTGATTGACGAACATCGTGAAACTCTTGATGTCGATAACGTGAGAGACCTAATCGATGTTTATCTGATCGAGATCGAGAAGGCCAAAACCGAGGGCCGCGCCGGAGAACTGTTCGAGGGCAGGGACCATGAACTGCAAATTAAGCAGATTCTTGGCGACCTGTTCTCCGCAGGGATGGAGACTATCAAGTCGTCTCTCTTATGGATGATTGTATTCATGCTGAGGAACCCTGATGTGAAGAGACGCGTACAGGAAGAGCTCGATACTGTGATTGGTCGCGAACGTTTGCCTGCCATCGAAGATATGGCAAATTTACCTTATACCGAGACAACAATCTTAGAAACTCTTCGCATGTCCAACATTGTCCCCCTAGCAACAACTCATTCACCAACGAAGGATGTCCATTTGAATGGCTACAGGATCCCGGCGGGTTCTCAAGTTATTCCTCTCATCAACTGCGTACACATGGACCCCAATTTATGGGACGAGCCCAACAAGTTCAACCCCAGTCGTTTCATGGACGAAACAGGCAAAATCAGAAGACCTGAGTTTTTTATGCCTTTCGGTGTCGGAAGGCGTATGTGCCTGGGCGATGTGTTGGCACGCATGGAAATGTTCATGTTCTTCGCGTGCATGATGCACCAGTTCGACGTTCAGATGGAGACGGGTGATGCTCCGCCATCGTTGGAAGGCACAGTGGGCGCCACCATCGCGCCCCAGGCGTTCCGCGTGAAGTTCAGTCCGCGCGCCATGCCGGCCGCAGCCGCGCCCGACCACCCCCACCTGCGCCACGTCGGCGCGCACTAGACGCCCGCGCCGCGATACAACGCGCTACAATGCGCTACATCGCGCGTCTACGCGCGAACCCATACCCACCAGTATTCAATGATCACTCGTTTTAGAGCGAATCGAAAACCATTTTTAATTAGTCTTAATTATAAAATAACGACATCGCCACAGCGATGTTCGAGGCTGTGCATAAATAAAGTGTTCAATTACATACATAGTAGACCGAACGTTAGATATATTGATGTACCCATCGTTGAGATTATACAATGACGTTTGTGTGAGTTTGCAGTATTAGAATGTTGGTAGACTAGAATCGTAGGAAGTTCAGCAAATCACACCATTACACATTTGTATTTAAGGTTTACTTTCTAAGTTCTAGTACCTATACCAAAATAAAATGTAGAATCTAGGTCATTATTTATTAGTGTCACTTGCGTGAATGTGGTATGTTGTGTGTGATCTCATGATTGTTGCGTTACGGTAGGCTATATGTGTAAGGACTGTAAGTGTATTTGTATGTTAGTGTAATCTGTACCTATCAGGTATGAAGAAACATTCCATGGTAGAGTAAAAACCAGCAACTAGTCTAGAGCGATATCGTCGCTGTGTAATTGAATAACGCCTAACTTTAATGTTCTGTTTTGTACTAAATTCATAGTGTTGCAACCTAGTTGCCCTGTACTGAACTTCAGTCGCATAAGTCTGTAAGCTATATGAGCTCACCGTTTTCTGTTGGACTAATATAAGCTTTGTATATAATGCTCTGTTTTGTTGTAAGTTGTATAGATTAAGTAATAAACTAATTGTGAAAACAT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596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CTCGGTCAAGTTTCGCCGCGTCCTCCTCCACTTACCAAAAAATATTTAATTTAAATATAAATACCACTTCTAATTTTAGTAAAATACTCCTTTAAGGTTTTGCTTAATTCTTGTTTCAATATTAGTTTTAATTTTTTTCCAAAATGTATTTCTATTATTTTCTTGTTTTTCTTGCCATAAACTTTTTGTCCAGCGCAATCTTGCGCATTTTTATGTATTCTACATTAGTATTTTGGATAATATTTAAAAATGTTAAATACTACAAAAGCCTTCCACCTGGGCCATGGGGATTACCACTGCTGGGAATACTGCCTTTCCTGAACCGCAGACCTCCTCATCTGGTGTACTTAAATATGGCTAAGAAGTATGGAGATGTATTCTCCGTGCAGATGGGCAGCAACCTAACCGTATGCCTTGGTTCTACGAAACTAATGAAGGAGTTCTTTAGTAGGAACGACTCCACCGGCCGACCTCACACTCCTTTGAACAACCTCTTGGGCGGACTTGGTGTTATCACAAGTGAAGGTTCTCTATGGAAAAGACAGCGCGTGTTCCTCCACGAGAAATTCCGCGCTCTCGGTGTCAAGCTCTGGCCCAACACACGTTTCGAAAGAGACATAAATGTTGAAATCGATGAGTTGATGATGGAACTAAACAAATCGGAGGGAAAATCGGTAAACCCAGCCCATGTACTTGGAAGACATATTCATAACGTCATATGCCAGCTCATGATGAGCTTCCGTTTCACGGCTGATGATGCGGAGTTCAGGTTATTTAATGAAAAGGTCTCCCGTGGTATGAGACTGTTCGGCCTAGTACTCATCGGCGAACACGTTAAGGCCTACTTGAAACTGCCAGGAAAAATGGCTGTCATAAACGAAATCAAAAAGAATTTGGCCGATGTGAGTAATTTTCACAAGGAGCACATTGTCGCGCGGATCCAACAAAGTGAACAGTCCTCGGAGCCACGCCAGCCAGCCGACTTGCTGGACTTTTATCTTGATCACCTCGAAGCTGAAAAACAGTTAATGACCAAGAACGAAAAGCATAACATATTCCCTGATGTTGAACCCGTTCAACAAATCGTACAGATCATGAATGATCTATTTTCTGCGGGAATGGAGACGTCCCTGACATCATTATTATGGACCTGCATCATGATGATGAAGCACCCTGAAGTTGCAGAAAAGGTGCGAGCTGACTTGAGAGAAGTCGTAGCACCTGGTGAGCGCGTGACTATGGCTCACCGCTTGCAACTGCCATATATCGAAGCGGTGCTTATCGAAACAATGAGGATGGTGTCAATCGTGCCGTTAGGAACGACGCACGTCAATACTGCGGAATGGAAAATTGGCAATTACACGATCCCCGCAGGTACTCACATTGTACCGTTGATCCACCGCATGAATATGGACCCCGACATTTATATGGAGCCCGAACAGTTCAGGCCCGAGAGATTTATTCGGGATGGAAAATTTGTAATCACAGACACATTCATGCAATTTGGCATAGGACAGCGCATGTGCATAGGCAACCTTCTGGCAAGAATGGAGCTGTTTCTTTTTTTCTCTAATATTATGAATAATTTTGAATTCCGCATGCCAGAAGGAGAAGATATTCCAGGTTTGGATGGAATTCTAGGTGCCACACATGCGCCGTTGCCATTTAAATTAGTCTTTAAGAAACTGGAGGCCTAAGTTCAAATTCTAACACGCTATAGTTACCTGAAGCATATCTCTTACGTATTCAATAGTAAGACTTTGCTTGTTTCTACTTATTTAGGCATCATTAATACTGATTTTTAACTTTGTAATTTTTAAGTTTACGCCTTTTAAGCGCTACTTTTGGTACCTTATTATTAATATTGAATGTTTTAGATTAAGATATTGTTTGTTTTTATAATAAGATTGTTTTGTGCATTTTTGCCATTGTTACCAAAATTTTTTGGATTAGCTATGTAACTTCATAATTTTAATTTCATCCGCCTTTACATTTTACCGTCTATGTTCCATGCATATTATACGATGTAAGTCTTAGATTTTACAAAATCATTTATAAGTTAGATTAGATCATTATTCACTGGCTTTACAACTTTCACTGCTTTGCTTCCTAGGAAATTGTATTGTTAATATCTTTAGCAGTAGTATTGTTCAATCGTGAACAAGGTCTATAAGGGTTGTGTGTACTATTGTACTCAAGTTGTATCTAAGTTAGAAAACGCTTACATTATTAAGTTCCTTAAAAAGGAATTAAATTTTAGTTAAGTTATTTAAGTTTTTAACTTGTGATCAAATATGAGTTCATTATAATGTTATTATGTAAGGT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6094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TAGGGCTTTCTGACTGAGTATTATTTTAGTAAGTGGATCTATTTATGAAGACCGGCCGGCGCGGAGTTAAAGATAGAGGTTAAACTGTTTATTGAGCCGTACAAACGCCGGAAATGTAAACAAACATTCGTTTATTCCCTGCGATTCAACGCGTGTCCGTCCATTAAGACGATTCGCAAATGCATTAAAGGGGATTGTAGTTGTAATTCACATTTTAGAATACAATGGTTAACGTAAGCAATCGATATACGGTTACATTCGAGTCACGGGCGCAGTACATCAACACACATGGCCTTGGAGGCATGGCGTCGCGCGAGCTACTCGGTACACTCGCGTAGGGCTTATCTTAGCGCGCCTTGCCGATATGCTTCACTTGATCACTGACCGCCGCCGCCACCGCAGGCGCTGCCGGCATCGTCGTACATATCGCGGATTGTATTGTTTACATACGAGCGAAATGCCGGCTATTTAAATATACAACGTGAACAAACACTTTTTATTCAAATCTAAGCAGTAAAGTGAACGTGATTCAAAATGTGGTTCTTTGGAATATTGTTGGTGATTTTGCTGTTTCTCGTCCTGTTATTGGCTGTTTTTCATTACACTTCCAAAGGAAGAAAGTATTGGTATTATAAAAATGTTGCCTACAGGGAACCTTGCCCGTTATTCGGAAACTTTGGAGCAACGTTTACGATGCGAAGAAGTTACACGAAAATGTTGCAGTTCTTCTATGATAATTATAGAGACCAGAAATATGTTGGACTTTTTCAAGCTCGGAGACCAACCCTAATGGTGATTGACCTGGACATTGCAAAAACTATATTCTCCAAAGAGTTCCAGTGCTTCAGTGACCGCGTGTCCGTGTCTACTGATACACAGCGTGAGCCTCTCCTGCGTAACCTGGCGAATATGGGAGGCGCGGAGTGGAAGGCCATGCGCCACATAGTTACTCCCACCTTCTCATCAGCTAAGATGAAAGCCATGTTCCCCTTAGTAGCCGAATGTGCACAAACACTGAAAGTTATTCTGCTGAAAGAATGTGAGGAGAATATAAATGTGCCTAGTATGATGACCAGGTTTACTACTGATGTTATCGGGAGTTGCGCATTTGGAGTGGACCCGGGAGCGCTAAAAGATTCCGAATCACCATTTCTGCAGATGTCACAAAAAATGTTTAAGATTGATCGCTCTACTTTATTGAAACGGTATTGTCGAACATTCTTTCCCAGACTGTTTAAATTATTGAATTTAAGATCTTATTCCTCTGATGTGGAGACATTTTTTACTTCTATAATCAATCAAGTTTTGGCTGAGAGGCGATCAGGTGTTCAAAGACATGATTTCCTCCAACTTATGTTAAATGAGCAGAAAACTGACTCCGGCTTCTTAATGACAGATGCTTTAATCACCTCCAATTCATTCATATTTATGTTAGCGGGGCTGGAGACATCAGCAACTACTTTGTCATTCTCTTTGTATGAATTAGCAAAGGACAAAGATATTCAAGATAGTGTAAGAAAAGAGATCATAGAGTGTCAAGAAAGGCATGGGGGTCTTAATTATGATGCTGTGGTTGCAATGCGCTCGGTGTATCAAGTAGTGGCGGAGACGTTGCGGTTGCACCCGCCCACACCTATGACTACGAGGCTTTGCACTTCTCCATACAAACTCGACGAAGACCTTTCTTTAAAAGTCAGAGACCCTGTACTAATACCGATCCATTGCATTCAGCGAGACCCACTATATTTTCCAAACCCAGATAAGTTTGATCCGGACCGATTTAAAGATGATTTAAATCCACCGGGCTTTATGGCTTACGGCGAAGGACCAAGGAGTTGTCCGGGTGCAAGATTCGCCCAGCTGACTGTAGCGGCTGGACTATCGGTGATCTTATCCACTTTCTCGGTGGAACCCTGCGAGAAAACTACTCCGACCATCGAGTACGATCCAAGAAGTGTCATGCTGAAGAACAAAGGAGGAATATGGTTGAAGTTCGTGCCTATCACTAACATAGATAAATAGATTAGATCCTTCCTAATTGATGTTATGTACCGAGAAGTGATAAACACATAGCTTCGGTGTTAGTCCTTAGTCAGCCATTAATCACATTTTCATGGCGTGAACAATGTGATCTAGGAAAAAGGGCGCTTCTGTATATGAAGCTAATGAGATATTCACAAATAGTTGAGGAAAATCGAATTGTAGATACTTATGTAGGCGAGTATTGGTATTAAAAACTATATGGATGGGAAAGTATTTGACCTTTTCGCCTTTGTACAATGGATATATTTTATATCTGTATCATACAAGAGGGCTGAAAGTTACAATACGGAACACTAGCCACGCAAGCCGTGGCTCCCACCTGTCGGTTTTTTTTTAAATACGGCATTATAAGACTTAATTACTGTTTAAGTTTTTAATTAGAACTCCTTTATTGTATGTATATTTTTCTAGCGTGTTATTCAATTGTAGAAAGAATTCTCTTATTTATTCTAATTTGTATTTAGACTACTTAGCTCTAGTTTTAGACTTGTAGATGTTCTGGTTCTGTCATGTATGAGTAATAATGTTCGTCTAATGAGAAATCACGTAGTTTACATTTATATATTGAATACACAATTAATAATAATTATCATTGTCTTTCTCTTCGGCTGCGTGATTCATGCGGATGTAGTTATCGTAACTGTTGTTATATTTCTATTGTTTTTAGGTTACGAACATTCCTTATGTATTTATGTAATTCGTACCAAGTCACCTCTGAAATGTAACGCAAAACATATTTGTAATTTCAAAGTTATCCTCCTATTGTTTTAATTTAAATTGGGAACATTTTGCGACTTGTGTACGAATTGTTAAGTAATATTCAAGGTAACAAGAGCAAAATTGTTATTGATTATTTTTACGAAAGGAGTACTTTATTTTTATAGATTTTAACCAAAATTTACAAACACATTGACACTAATTACGTAGTGTCAATGATCAGTCAAAAAAGTTTGGGACTGTAGATAGAAAATTACGTTTCAATTTATAGTTGCGAACATGTTTCGCAATCAGCCATAACGATTATCATGATGGACATTTATCAATTGATTCGATCCGCCATTTAATTATGGTGCGAACCGAACCAAACAGCCGATGATATCAATCAGCTGCTTCGCTAAACAACCGCTAAACGTGAACACTGAAGTTAATGGATCATGTAATTGCATAAATATAGCCTGCGAACATAGGGGGCCTTTTTATTTCAACGGTTTTATTTAACTTGCCCCAGTGTATGTAATTTAGTAACTGGGTAATTTCCTTAATAAAAAATAAATTATTCCTGCTGTTCAATACACAATCACATTTTCATTAATTGA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747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TCAGATAGGACGTTATCGAAATGTGGTTGTATTTTGGTGCTGTGGCGGTATTTTTGGGTGTTCTACATTTGTTCCTGAATTACAATGCGCAAGCTCGGATGATCAAGAAGCTGCCTGGACCGAAGGATGACTTTATTGTAGGAAATGCATTTAGAATTATCTGTGATCCAGTGGAACTAATGAAACTAGGAAGAACCTTCGCCAAGAAATGGAAAGGAATATATAGGATCTGGGTGTACCCATTTTCTGCTGTAATTATTTATAACCCTGAAGATATTGAGTTGATCATGTCCAGTATGAAGTATGGTGAAAAAAGTATGGTTTACAAAATTTTGCAGCCGTGGTTACAAGATGGACTCTTGCTAAGCAATGGCATAAAATGGCAAGAAAGAAGGAAGATATTGACACCAGCCTTTCATTTTAACATTCTGCGCCAATTCTGCGTCATCATAGAAGAGAACACACATCGTTTGATAGATCAGCTGAAGAAGACAGCAGGACAACCCGTGGATGTGGTGCCTATACTTTCTGACTTCACACTCAATTCTATCTGTGAAACTGCAATGGGCACTCAACTAAATGAACACTCGACGGCCACAACGTACAAAAAAGCGATTTATGATCTTGGAAACATATTTTATCATAGATTCATTAAAATTTATTTGTACCCTGAATTTATATTTAATGCTACATCTTTCGCGCGAAAACAGAGTAAAGCTGTAAAAACAGTACAAAGCTTTACTGAAAAAGTTATAAGACAAAGAAGAGAATATGTGAAAGAACATGGTTTTGATATCTTCAACCAGAATGTTGACGATGATGAAGTCTATGTGTACAAGAAGAAAAAGAAGACTGCCATGTTAGACCTCCTTCTGTCAGCAGAACAAGAAGGTCTCATTGATAAAACTGGTGTACAAGAAGAGGTTGACACTTTTATGTTTGAAGGGCACGATACTACTGCATCAGGACTTACTTTCTTATTTATGTTGCTAGCCAATCATCCAGAAATTCAGGACAAAGTTGTAAGTGAACTCAATGACATATTCGGAGACTCGCAACGTTGGGCATGCATGAACGACTTGCCAAAGATGAAGTACTTAGACCGGTGTATAAAGGAGTCACTGCGTATGTACCCGCCGGTGCACTTCATTAGTCGGAAACTGAACGACGAGACAGTATTAAGTAATCACACAATACCGGCCAGTACATTGTGTCACATACCAATATACGACCTGCATCATCGAGAGGATTTGTTCCCAAACCCTGAAGTATTTGACCCTGACCGGTTCCTACCAGAAAATTGTGAAGGAAGACATCCTTATGCATACATACCGTTTAGTGCCGGACCCAGAAATTGTATAGGCCAAAAATTCGCCATATTGGAAATGAAAATAGCTGCCGCAGCAGTTCTTCGAGAGTTTGAACTAAAAGCGGTGACGAAACAATCCGACATTGTATTCCTTGCAGATCTCGTTCTTAGGAACAATGGACCAGTGCGTGTCAATTTTGTCAAGAGAAATCAATTACAGAGAGTTGAGGCCAAGGACGTGGACGTTATAAAAATGTTCTTGTATTTATTTGTGACGGCGGGGTTTTTGTGTTTGTTGCACTTAATATGTAATTACAATGAAAAAGCGAGGAAGATTAGACAAATGCCGGGTCCAAAGGATTCGTTTATATTAGGAAATGGACCTGCTGTGATGCGATCCTCAGTTGGTCTCATGGACTTGGCGAGAGAATTGGCAAATACTAATTCTGGATTATACCGACTCTGGATACCGCCGTTTGGTGCTGTGAATATTTACAATGCCAATGATGTTGAGAAAATAGTATCAAGCATGAAGTTCAATGAAAAAAGTCAAGTTTACAGGGTCTTGAGGCCTTGGCTAAAAGATGGTCTACTTGTAAGCAAAGGGTCAAAGTGGCAGGAGAGGAGAAAAATCCTGACGCCCACTTTCCATTTCAATATTTTACGTCAATTTTGTCAAGTTTTGGAAGAAAATTCGCAGCGCTTTGTGACAAATCTCAAAAAGGTTGCTGGTCGACCAGTAGATGTAGCTCCTATCATTTCGGAATTCACGCTCAGTTCTATTTGTGAAACTGCAATGGGCACCCGATTGAGTGATTTGAGCACATCAGAGATGAACGCATACAAAGACGCGATATACAACTTGGGATACATATTCTACCAAAGATTTATCAAAGTATTCTATTTTGTGGACTTTATATTCAACCTTTCGCCACTGAGTAGAAGGCAGGAAGGGTATCTAAAGACGGTACATGGCTTCACGAAGAAGGTAATACAAGAAAGGACCGAATACATTGATAAGTTTGGTGTACCAGAACAGGATGTAACAGAAGATGACTACGTGTATAAGAGAAAAAAGAAGACTGCCATGTTGGATTTATTAATTACCGCTAAAAAAGAAGGATTAATTGACGATATTGGAGTGCAAGAAGAAGTCGACACGTTTATGTTCGAAGGTCACGATACCACGGCGAGTGGGTTGACTTTTTGCTTTATGCTGTTAGCACATCATAAAGATGCACAGGACAAAATCGTAGATGAATTGAAAGAAGTCTTGGGAGATTTTAAACGTCCAATCACAATTGAAGATCTACCGAAGATGAAGTATTTGGAACGTTGTGTTAAGGAATCGTTGCGGTTGTACCCTCCAGTGCATTTTATCAGTAGGAGCTTGCACGAAGATGTGATATTGAGTGACTACTTAGTACCAGCTGGAACATTCTGCCATATACATATCTATGACTTGCATCGCCAACCGGATTTATTCCCCAACCCTAACAAGTTCGACCCTGACAGATTCCTGCCTGAGAACAGTGTTGGAAGACATCCCTATGCTTACATTCCCTTTAGTGCGGGACCCAGGAATTGTATAGGTCAGAAATTCGCCATGATGGAAATGAAGATGGCTGTGGCAGAAGTGTTACGAGAGTTTGTGCTGGAGCCGGTCACTCATCCTGACGACATTCGGATCATTACTGACGTTGTACTCAGAAACGACGGGCCCGTCGAAGTCACCTTTGTAAAACGACAG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78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CTGGCACTAGCCGAGTGGAGACTTAATTTACATTGTAGTGGAGACGCGAACACATCGGTCGTCGATATGTTCGGGTTTATCGTAGAGTTGGTTCTTGTTTTCATAATATCTTGTTTATCTATTTTCTATCTTTTCGTGCGAAGTAATTATGGATATTGGAAGAAGCGTGGCGTTCCTTACGATGAACCAAAGCTGATTTTCGGGAGTCTTTCCTTCCTCATGAGAAGGAGTTTCTGGGATGTGTTCTACGATCTAGGTAAAAAGTACAAGAAGTATGATTATGTTGGAATCTTCATGTCGTGGAAACCTGCCCTCATGCTGCTCTCGAAGGATCTCTCGAAGAAAGTTCTTGTGAAAGATAGTGACAGTTTCCAAGATAGATACAGCTATTCTGGAATGAAAGATGATCCTTTGGGGTCATTGAATTTGTTCAGTATTAAGAGTCCAATGTGGATGCAAATGAGGAACGAGCTATCGCCGATGTTTACAAGTCTTCGTTTGAAAGGAGTCACGGAACTTATGAACATAAACTCCACGGAACTCGTGCGCAGGGTACAGAAAGATTACATCGAGAAAAATGAACCTGTTGACCTTAAGCAACTGTTTTCTATGTACACATCGGACACAGTAGCGTATACAGTGTTTGGCATCCGAGTGAGTGCTCTGAAAGAACTTGCCTCTCCCCTCTGGGACATCACACAACACATGGTGAAGTGGACCTTCTGGAGAGGATTGGAATTTACTATGGTCTTCTTCCTACCTGTTATTGCTGAGATCTTCAGATTGAAATTCTTCTCGCAGGCTGCTACAGAACATATAAGGAAGTTATTCCATGAAGTAGTAGCACAAAGAAAGAAAACTGGAGAATCCAATGACAAGGACCTCGTCAATCATTTATTAAAGTTAAAGGCGAACTTGAAACTCCCCGTAGGATCCGATGCAGAATTAGCCGATAACTTAATGATGGCTCAGGTAGCAGTGTTCATACTGGGATCTATTGAAACATCATCAACGACATTGTCGTACTTCCTAAATGAGCTGGCTTATCATCCTGAGGAACAGGAAAAACTGTACCAGGAAGTCACAGCGGCGTTAAAAGAGAGCGGAAAAGAAATCTTGGAATATGACGACTTGTTGAAAGTGAAATATCTGACAGCATGCATGCATGAAACGTTAAGAAAATACCCACCAGTACCTCACTTGGACAGAGTATGCAACAAGGCGTACAAACTGACAGAGAATATGACTGTGGAACCTGGTACTCCAGTCTACGTGAACGTGGTGGCCATCCACTATAACGAGGAGTACTACCCTGAACCTGAGGAGTGGAAGCCGGAGAGGTTCATCAACTCCACTGACAGTGATAACCATGATTTCGCGTTCCTGCCATTTGGTGAAGGCCCCAGGTTTTGCATAGGTAAACGCTACGGCATGATGCAAATAAGGACAGCAATCGCCCAGTTGATAACTAAATACAAATTTGAGCCCGCTGCGCCCAAAAAACTCGAGACTGATCCCTACAGCGTTATCTTGGGGCCCAAAGATGGCGGCAAAGTGAAGTTTGTACCTAGAACGTAAATTTATAATCTCTTTTACAGTTCAGTAAATAATTTGTTTTGATTGATGTGACTTAATCAAGTATTTAATTGATAATTGTAAGTATGATTAAATCAAAAATGTAAAAAA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793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GTCATAGCGATCGAGACTACTCGCTTACAACTCCCGATGAAATTGTAACATCACTATTGTGTCAAAATTTTAGCGGGAAGAACGTCAATAAATTACGATGATAATCCTAGCCATCATATTTTTGGCGACCTGCGTTTTATGGTTGTATTGGGCCGCAAAAGCCCGACGCATGGACCAAATGACAGCGTCTCTACCGGCACTACCAACTTTACCTCTTATTGGCAATGGTTCCCTCTTCCTAGGAGATACACAACAGATCCTAAAAAATCTATGGACACTCGCAGACTTGGCGTTCAAACATAAGAACTCGGCGAAACTATGGCTCGGCCCTAAATTATACGTAGCCATTGGAGATCCTGAAGACGCCCAAGTAGTTCTAGAAAACTGTTTAGACAAAGATGTAGTGTATCGTTTCCTACGGCCTTGGCTTGGCCACGGACTGTTCGTGGCTCCAGTAAATCTATGGAAAGCGCATAGGAAAGTGCTACTTCCAGTTTTCCATAACAAAATAGTGGAAGAATATTTGGGCGTCATTGCGGAGCAGGCAGAAGTGCTCGTCGAGCGGTTGAATGAACGCGTTGATGCAAAGCAGTTCGATGTTCTCAAGTACATAACTGCTTGCACCTTGGACATCGTTTTTGAAACTGCAATGGGTGAACGTATGGACGTTCAGCATTCTCCAGACACTCCATACCTGCGAGCTCGCCATACTGTCATGGAAATCCTGAATATGCGGCTGTTTAAGGTCTGGCTGCAGCCAGACTGCATCTTCAACCTCACTCCCTACGCCAAGCAGCAGAGGGATAACATCGATCTTACTCACAAGTTCACTGATGAGGTGGTCCAAAAGAAGCGGTTGGAATACGAAAGGAAAAAAGGTGATCTTAAAGACCAAAATGATGGCAAACTTCGCGCAGTCCTTGACTTATTGTTTGGTAGAGAGATCGAGTTCACGGACGAACAACTACGGGAGCACATTGACTCAATCACCATCGCTGGTAATGATACTACGGCGCTCGTCATCGCATACACTCTCGTCCTACTTGGGATTCACCAGGATGCACAGGAAAGGGTGCTACAGGAACAAGAGTCAATATTCGGTTCGTCCACTCGAGGGTCTACGAAAGAAGATTTACAGCAGATGCATTATCTCGAGAGAGTGATCAAGGAGAGCATGAGACTGTACACAGTAGTACCAATCATCGCAAGGAATATAGACAGAGATATTTATCTGCCTACCTGTGGAGTAACAGTGCCAGCTGGTGCTGGTGCCGTGATCGGAGCTTTCGCAATCCACCAGTCAGCGGCATGGGGACCCAAACCTGAAGTTTTTGACCCTGACAGGTTTTTACCAGAAAGGTCTCAAAATAGACACCCAGCCGCCTTCCTGCCCTTCAGCTACGGCTCCAGAAACTGCATCGGACGAAACTTTGGCATGCTTATAATGAAGAGCATTATCTCAACGGTGGTGCGGTCATATAAAATAGAGGCGGACGAAATTGGACCACTCAAAGTAGAAATGCTCCTCTTCCCAATCAACGGACATCAAATTAAAATCTCACGGAGAACTTTATTAAAATAGGATATTGTATTATATTCTAGTGTATAAATAAAACTCAATGTACATACTTAGGACGCATCGTGCATACATGCTCG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793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TACCAGTCAGTTCTATGGTGTTTATAACATATAACTTAAAATATACAAATATTATAATCAAAATAACTAATTAAAAAATGTTGGTCGTTATATTAATATGTATAATTGCAGTTGCTCTTTACATAAAATTCAGATATTCGCGTATTCCTTTGTATAAGTTCGCTGAAACTTGGCCCACTTATGGTGATTTGCCAATTTTGGGACACACCCATTGGTTTATTGGAGGACCTGAAAGAATATTTAACAATATACGCACTTTGATGGATGCAATTAACGCCGAAGGGAAGACTGTAAGCTCGGTGTGGATTGGCCCGTCTTTGTATATGGTGTCATTCAATCCAGACGACGTGCAGAAGATTTTGGAGACTTGTCTTGAAAAGGACTACAGTTATAAGTTCCTTCAAACATGGCTTGGAAATGGATTATTTGTTGCACCAATTGATTTATGGAAGGTTCATAGAAGACTGATGCTACCGATATTTCACAACCGTATCATTGAGGATTACATAGAAGTTTTCGGGGAACAGGGTAATGTCCTTGTGGAGAGATTACAGGAACAAGTCGGCAAGCCGTCATTCGACGTCTATGAGTACATAACTTCATGTATGCTGGACATAGTTTTCGAAACGTCTATGGGCAAGAAAATGGACGTCCAACACAATCCTGACACCCCGTACCTGCGCGCGCGTAAGACAGTGATGTCAATCATTAACATGCGACTGTTCAAGGCGTGGTTGCAGCCAGACGTACTCTTTAATTTGACGTCTCATGCCACTGTGCAGAAAGAAAATATTGACGCCACTCATAAGTTCACTGATGAGGTTATACGCGACAAGATTGCTGACTTCGATGAAGAGAATTGCAAAGAAGGTCGAAAAGACATATTACAACTACTATTGGAGAGAAAATTAGCTTTCAGTAACATAGAGCTACGGGAACACATAGACTCGATCACCATAGCGGGAAACGACACCACGGCACTGGTGATTTCTTATGTTTTACTATTATTGGGAGAACATCAAGATGCACAAGAAGAAGTATATAAAGAATTGAAAATGATTTTTGGTGATTCTCAAAGAAGGCCAACCAAAGAGGATATAACGAAGATGGATTATTTAGACAGAGTTATCCGAGAAACAATGCGATTATACACAGTTGTACCTATAATTGGACGAAAAACTCAGAAAGAATTAAAACTTTCAACGTGCACAGTTCCGGCTGGCGTTGGTTGTGTCGTGGTACCCATGGTGTTGCATCTCTCCAAGAAACTTTGGGGTCCTGACGCTGACAGTTTCAATCCAGACCGATTCCTTCCAGAAAACTGCGCCAACAGACATCCATGTGCCTATATACCTTTTAGTTACGGTACTAGGAACTGTATAGGTCGATACTTCGGAATGCTCGCAATGAAAAGTATTCTCGCCAATATATTAAGAAGTTACAAAGTATCATCACAAGCGTTCGATCGGCTCAAGATTGAGATTCTACTCTTCCCAGTCAATGGTCATCAAATAACTTTAGAAAAACGACTGTAACACATTAATAGATAACATTCATGACTTTATACTTACTTAACCTTTCCTAATTAAAAAAAAGAACATA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165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TCAGTGATAGCGCGTACGACCACAACAACATGCTTCTATCAGTGTACATACTGTGTACATTGTTGCTGTGCATATGTGTGCTGCTATGGAGCCTGGAGCGACGCGAGCGCAACAAATATAGAGGGGTACCGACCTTGCCACTCTTACCTTTCATCGGGAACATACATCAAGTTATAGGAGATACACAACATTTGTTTCACATAGTGGAGAATATAACCGAAATTTGTGAAGAAAAGCAGTCACTTTTTGTGTTTTGGTTGGGACCTTATCCTATTTTAGCGGCCCAACATCCAGATGACGTGAAGATGATCACAAACTCCTTCGTGGAGAAGCCGTATTTCTATGACTTCGGTAGAGCTTGGCTCGGAGACGGACTCATCACTGCACCAGGTTACATATGGAAACAAAGCATCAAGAAATTATCTGGCACATTCACCAGCTCCGTGGTGGACGGCTACCAGGATGTGTTCAATGCTCAGGCGCAAAAGTTGGTGATTAACTTGAAGATTAAAGTGGGGCAGGAACCATTCGATGTTATGCATACGTTGGCGTTTGCCACATTGGAAACTATATGCCAAACGGCTTTAGGAGTTTCAAATATATCAGAAAGTATAGTCACAGAGGAGTACTATGATGCATTTAACCGTTGCCTTGAGCTGATGCTATATAGGGGCGTGAACATTCTGCTGCATCCTGACGCCATATACCGGCTCACTCCTGCACATAAGGAGATGATGAAGTGCGTTGCTGCCCTGCACAAAGTATCTGATAATGTGATGAAAAAGTTACGAGCTGAACAGAACAACGTGAAGACAAGTGAAATGAGAGGAAACCAGAATCAAGGTACAAATAGAGGGCCTAAGTTTAAGGCTTTCTTGGACATTTTGTTGGAGCTGAGAGAAATAGACCCGAACCTTACGGATCATCAGATCAAGTCGGAGGTGGACACCATCATCTTAGCAGGACAGGAGACGGTAGCCACTGCCTTTTTCTACACCCTGCTGATGATTGGGTGTAAGCCAGGAGTCCAGGAGAAGATGTATGCAGAGCTGTACAGTATATTCGGGGACAGTAAGCGTCCGGTGTGCAAGGAGGACCTCGCCCGAATGAGATATTGCGAGGCTATCATCAATGAAACTCTACGATTGTACCCACCAGCTCCTGGCGTCATGCGATATGCTGACAGGAATCTGAAACTTAAATCCTTCACAATCCCGAAGGGCACAATATGTGCTATTAATTTCTGGGGAGCAGGGAGATCGTTGCAAGCTTGGGGTCCCGACGCCAAAGTCTACAGGCCGGAGCGGTGGCTGGAAGACCAGCCCCCTGGCAACCCTGCGGCATTCCTACCCTTTAGTTATGGGAGACGAGCGTGTATTGGTAAGAAATACGCCATGGCGATCTTAAAAACAATGCTGGCGCATTGTGTCCGAGAGTTGGATTTCGCGTCGCAGGCTGACAACTTAAAGCTGAAGATAGACTTGGCTCTACGACCAGTCTCCGGCCATCTCATACAAATTAAATTGCGGGAAACCGAAAACCGTTGCTTGTGAAGTTGTGTGATACATAAATGAGATTATTGTAATAAATGTACCGTATTCGAGTTATTTGTGGCAGATTTTAAAATAAAT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836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CGCGCAACGGTACACCCTAGGATCTCGATAGCGGCGTGAGCGCAGTCGTCGTCGCGGCCTTAACCGCCATGGGTCGTTCTCTCCGCACGTTTGCGGCCTACTCACAGCCGTTCGTAGTGAAAAATGCTCGATATGCAACCAGCGGGTGCCCGTTCTCAAAACGGCAACGTTCCCAAATTGCCCCCACCGCGGAATTAAGTGAAGAAATTTTCTCTAATGCCAAACCTTACTCCGAAGTTCCTGGACCAAGACCAATCCCGATACTGGGGAATACGTGGCGGATGGTGCCTATCATCGGGCAGTTCGACATTTCGGAATTCGCGAAAGTGACCCAACATTTTTTGGACACTTACGGGAGGATTGTGCGCTTAGGAGGGTTGATTGGAAGACCGGATCTGCTGTTTGTGTATGATGCGGATGAAATAGAGCGGATGTACCGACGGGAAGGGCCAACGCCGTTCCGTCCTGCGATGCCTTGCCTCGTCAAATATAAGTCTGAAGTCAGGAAGGATTTCTTCGGAGAACTGCCAGGCGTTGTTGGGGTTCACGGAGAGCAATGGCGCCGTTTCCGTTCGAAAGTCCAGCGTCCCATACTCCAGCCACAGACGGTGAAGAAGTACGTACGTCCCATAGAGATGGTGACAGAAGACTTCATCAAGTACATGGAGAATGCTCGCGATGAGAATGGAGATCTTCCTCATGAGTTCGATAATGATATCCACAGGTGGTCGCTTGAGTGTATCGGCCGCGTCGCCCTCGATACGCGGTTGGGTTGTTTGTCTACGGACTTGACCAGCGATTCAGAAACACAGCGCATAATTGATGCGGCAAAATTTGCGCTTAGAAATGTTGCTGTGTTAGAACTTAAGGCGCCGTATTGGAGATATATACCGACTCCACTTTGGACCAGATATGTTAATAATATGAACTTCTTTGTTGAGCTTTGCAGCAAATACATAAATGAAGCTCTGGAACGGCTAAAAACCAAAAAAGTGACCTCAGAGAACGACCTGTCTCTTCTGGAGCGTGTTTTGAGAAGTGAGGGAGATCCAAAGATCGCTACAATCATGGCACTTGATCTTATTCTAGTTGGAATTGATACGATTTCAATGGCAGTTTGCTCAATCCTGTACCAAGCGGCGACAAGATTGAAGCAACAGGAGAAGATGGCGGAGGAGATAAGGAGAGTGCTACCTGATCCCAGCAAGCCTTTGAGTTACGCGGACTTGGATAAACTGCATTATACCAAGGCGTTTGTTAGAGAAGTATTTAGAATGTATTCTACTGTTATCGGAAACGGCAGAACACTTCAAGAAGATGATGTCATTTGTGGCTACCATATACCTAAAGGCGTTCAAGTGGTATTCCCCACAATCGTGACGGGTAACATGTCCCAGTTTGTCTCCAACCCTGAGGAGTTCAAACCCGAGAGGTGGTTGGAGAGTGACGGTCGTCTGCATCCCTTCGCCTCCTTACCATATGGATTCGGAGCCCGCATCTGTCTTGGTCGAAGATTTGCTGACTTGGAGATACAAATTCTTTTGGCAAAGTTAATCCGTCGATATCGTTTGGAATACCACCACGAGCCGCTCGACTACGCTGTCACCTTCATGTACGCACCGGACGGACCCTTGCGCCTGCGCATGATTGAACGATAAGCCACAAATGTAAAAAATAAACAATAAAATTAATTATTAATAAATACAGGTGTAATTATATTTGCATATTTCTGTCATAAATGATAGATATCCACTATGATTGTTGACTTTGTTAAAACATAATATATAACTAAATTAAATAAAAATAGTTGCATAACATTTGTTAAAATGTTTATTGATGTTTGATTTGAGGCTGTATAAAGTTTTAGCTGCCTCTACATTTTCATAGAATATTGTTATTATAACTGCTAATAGAGGTATTAAACCTACTCAAAAGAAAAAAAAAATCTAAATTAATTTAAAATAAGGTGTTTTCGGTAATTTAAATAACGTTATTGTAAATTAATGTAAGTTAAAAGA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36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GAGGGGGTCAGCCGAGTTCATGCTATTGTGACTGATTACGTGTCAAAGGGCTGTGTCAAGTGATAAGGACTTTTTGGATATTTCTTCTGTTTTGGCAAAGAGCCAAGTACCTACCTACTAAATAATGAGCGGTCGAATCAGTGTGGTAAAATGGCCGCTACGAAATGTCCGTGGCGCTCGACTTATAACAACGAGTACCCAAAACACAAAACCGACTGAGAGTGCATTAGAAATCAGTCAAAAACCAGCTCAAACATGTCCGGTAAAAGGATTTCGCGCGAGATCCACTCATGCGGCGATCGACACGTCCATTTTTGACATGGCTCCATCTGTCAAGTCGTGGAATGAAGTACCTGGGCCACGTCCATTACCGTTCTTAGGCAACACTTGGCGATTCACACCTTATATCGGAGGATATTCAGTAGAGCACATAGACAAAGTGTGTCTGTCTTTGCGAGCCGAATATGGAAACTGTGTGAAGGTCACTGGTCTGCTTGGAAGACCTGATATGCTGTTCGTCTTCGATGCCAGTGAAGTGGAAAGAGTGTTCAGGGGTGAAGACGCAGCACCGCATAGACCATCGATGCCATCTTTGAACTATTACAAACACACATTGAGGAAAGACTTTTTTGGCGCTGAAGAAAATTGTGCTGGGGTTATTGCAGTCCATGGTGATTCCTGGTCTGCCTTCCGAACCAAAGTATCTCGGGTAGCGTTGAGCGCTGGTGCAGCAGCTCAGTACACGGTACCTGTCTCTGAAGTAGCTGATGCTTTTGTCCAAAGAGTACGACAAATAAGGGATGATAATTCAGAAACGCCGGGCGATTTCCTGAATGAGGTCCACAAATGGTCTTTGGAGTCTTTAGGACTAATAGCTCTGGACACAAGACTGAACTGTTTTGACGCGTCAGAAGACTCAGAGAGTATGCGCCTGATTCACGCCGTACAGACTTTCTTCCTAAGTGTGGGTCAGCTCGAACTGCGCGCCCCCTGGTGGAGGTTATACCCAACTAAAATGTTCAGACAATATGTTAAGGCATTGGATACAATCCTTAGCGTAACTCTCAGTCACGTGGAGAAGGCGCTAAAGGAATGCGAAGCTAACGGCAGCAGCAAGTCACTGCTGCAGGACCTGGTCGCAGCAGCTGGGCCAAGAGTGGCAGCGGTAGCAGCACTAGACCTGTTCCTAGTAGGAATTGACACAACGTCAAATGCAGTAGCTTCAATTCTATATCAGCTATCTCTAAGGCCGTCAGTACAAGAGCGGTTGTACGAAGAAGTTAGCAAAGTTCTTCAAGGTAGACCAATGAAGCCAGGAGACGTTAATCAGATGCCGTATCTGAAGGCATGCGTTAAAGAAGTTATGAGGATGTACCCTGTTGTCATCGGTAATGGAAGGCAGCTGACTAAGGATACTGTCATTTGTGGATATAATATACCTAAGGGGACTCAAGTAATATTCCAACATTACGTGATGGGGAACAGTGACGACTACTTCTCCAATGCGTCAGAGTTTAAACCAGAGAGATGGATGACCAGGTCTCCGGCACAGAAACACCACGCCTTCGCCTCCCTACCATTCGGCTACGGCAAACGAATGTGTCTTGGTAGAAGATTCGCTGAGTTGGAAATACATACAGTAATTTGCAAAATGATACAAGCCTTCAAAATGGAGTATCACCACGAACCAATGGATTACCACATTCATCCAATGTACACACCGAATGGACCTATCAGAATAAAAATGACGGATCGGTAGATCTACTACTTGTATGTTACTTAGTTTTAGCATCGTATTGATCTAGGAATGCTAAAAGCAAGCTAGATTCAAAGCTCAATTATTTAGTTGCAATAAAATTATATTAAAATTCTTTTGAGACATTTTAAATTGACTGTGCTTAACCCGCGGCAGTTGGCAGTCGAAAACTTCATCGGCGCCCTCTGGTATGTCGTGCAATGCTGCTCATGAATACGAGCCCCCAACGTGACACGAAACTAGTCGAGTTGCCTCGTCAAACAGTTTCGTGAAAAAACCGTTAAACAGTTATTTTTTTGTGTTATAGTTTTATTAAATTTGAAGTAATATAATGGTTTTTTCATCTGTCCTAGGGTAGATTATAATGATAAAAATATTGTGTTTGTATATTTTTGTTCACATTCTATTTCTCAGGATTAATTTATTACTGTATACCCAAAACTAAACTTAATCTGATTATTAGTATGTATGACATGACTTTCAGGTGATCTTGTGTTCATTAAGTTACCATTTTATTGTAACATATTATGTAAATATTGTATTTCAAATTTATCCTCGGGATATAATAATGT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53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ACACTCTAACCATGATCACGTTGTACTTGTTGCTCGCCATACCACTGGCGCTGTACAGCATCTACCTCATATCAATAAGAAAATACAGATACTGGGAGAAAAAGAAAGTGCCGCATATACCACCAAAACTAATTCTGGGAAATTTCTCCGAACATATTCTTCAGAAGAAATACCTTGGACGTGTTGAACAGGAACTATGTAAAATGTTCCCCGAAGAACCATACGTTGGTTCCTACTTAGGCACGGAACCAACGCTTATTATACAAGATCCAGAATTAATCAAGGCCGTCATGACAAAGGACTATTATTTCTTCAGCGGCCGTGAAACATCAAATTACTCGGAAAAAGAATTGGCAACTAGAAACCTTTTCTTGAGTTCTGGTGACAAGTGGAAGGTGCAACGTCAGAACCTCACGCCTTTATTCTCATCCGCCAAGATGAAGAATATGTTTCATTTAGTTGAGAAATGTGCGCGTGTCTTCGAAACTCTGATCGACCAAGAAGTACAGAAGGGTAAAGATATTGAAGTGAAAGCCCTTATAGGTAAGTTCACAATGGATTCAATTGGAAACTGTGCTTTTGGTGTTGAGACTCGCACAATGGTGAAGACTGAAAATAATCCATTCACGGAAATCGGTAATGTCATCTTTGATACTAATTGGTACAGAGCATTCAAGCTTGTCGCAAGAGGTATCTGGCCAGCCATCTTTTATGGTTTGGGATTCAAATCACAACCTGTTGACGTTGACAATTTCTTTACCAATTTGATGACTGAAACCTTTAAAGGGCGAGATTACAAGCCAACAACGAGGCACGACTTCGTTGATCTTATGTTGAAGTTGTATAACCAGAAAACGGTGACCGGTGACAGTATGTCGAACAGGAACGGTGATGCATCAAAGAAAGTGACTTTAGAAATTGACGATGAATTTTTGATATCCCAATGTTTCTTGTTCTTCGCTGCTGGCTTTGAGACGTCGGCAACTACGTTGAGTCATACTTTGCTTGAATTGGCGAAAAACCCCGAAGCTCAAGAGCTGGCGTTCCAAGATGTGGACAACTATATGCGTCGCAATGATAACGTATTAAAATATGAGTGCGTTACTGAGTTGCCTTACGTGGAAGCTTGTGTTAATGAAGCTCTTCGTCTGTACCCAGTGCTGGGAGTCATAACTCGGGAAGTCATTGAGGATTACACATTCTCAACAGGATTAAAGTTAGAGAAAGGGCTCCGGGTACATTTGCCTGTGTACCACATGCAACACAACCCTAAGTATTTCCCCGAGCCAGAGCAGTTTCGTCCGGAGCGGTTCCTGGGTGACGCTAAACAGAATATTATACCATATACGTACTTTCCTTTTGGCGAGGGACCTAGACTTTGTATTGGAATGAGGTTCGCAAAGATGCAGATTACAGCGGGAATTATAACTTTACTGAAGAAATATCGAGTGGAACTTGCTCCAGGAATGAATGAAAAAGTTGACTTCGAGCCTCGATCTGTGATCACCGCGCTAATTGGAGGAATCCAACTGAAATTCGTACCACGAGAGGGTTGGGAACAGCGTCTATTCAAGGCTGCGTCATAAGTATAGGTTAGTTTTATTTATGTAAACGATATTCATTCATTTATTCATTAACTTCTTCACGACTGTTCGTTTGTCGATTACGAGACCGTAATGTGGACACATTGCATGATTTAATGAATTCATGCGTTCGTCAAACACAATAGGCGGTTTTAACGTTTCCGCTTCATGGACCGTTTTTTTTTTTATTCTTAAGCAAGATGCACGCATTTGTAGGCCGTTTATTGTTTGTTAAGGATGCATGCATTCGTCAAATGACGCAAAGTGGATAATTATCATAAGGATGCTTCAGTTTAAACCCTTTTTAGCTTGCTGACAGACATACAGACTGTCTGTCTATCACCAGGCTATATTTCACAAATTGTCCTAATTTTCACAGATAATGTATAACAAATACTTGAAATAAATGTGTAAAACAGTTTTCCTTA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796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TCTCAGTGCTCCACTCACTCGTCGGCCGCTACTCCGCCGCCTCGCACTCAACATGATCACACTCGCCATCGCGCTAGTTGCGCTCGTCGCACTCTACCTTTACGGCACGCGCAGCTTCTCTTACTGGCAGAAGAAAGGAGTCAAACATGACAAACCAATTGCTTTCTTCGGGAACAACGCAGCAGCCTACCTCATGAAAAAAAGTATTACACAGATGGCTGTCGATGCGTACTGGAAATATCCAAAGGAGAAGGTAGTAGGATTTTATCGATCTACGTCTCCAGAGCTCGTGATTCGTGATCCAGAGATAGTAAAACGCATACTTATAACCGACTTCCAATACTTTTATCCCCGAGGCTTAAACGTGCACAAGACAGCCATTGAGCCTTTGATGCGGAATTTATTTTTCGCCGACGGCGACCTCTGGCGGATGCTGCGGCAGCGCATTACCCCTGCATTCACAAGTGGTAAGCTGAAAGCGATGTTCCCACTGATCGTGGAAAGGGCTGAGAAGCTGCAGGCGCGCGCTCTCTCCGCTGCCACCGCCAACCGCGAGATGGACGCCCGCGACCTGATGGCACGGTACACTACTGACTTTATTGGCGCATGCGGTTTTGGTCTTGATGCTGATTCGCTCAATGAAGAAGACTCCGCTTTCAGAAAGTTAGGAGTATCCATATTTGATTTTAAACCAAAAGACGTTTTTGTAGCCATGCTTAAAGAAATGTTCCCGGAGGCGTGTAAGAATTTAAAATATTTAGAAAGATTGGAAAAGCCGATGTTTGAATTGGTTACAGCAATACTAAGACAGAGGAATTACGAGCCAGTGGGTAGGAATGATTTTATTGATTTGTTGCTTGAATGCAAAAAGAAAGGAAAAATGGTAGTGGAATCTGTAGAAAAAGTAAATCCCGATGGCAGTCCGGAGACAGTTTCCATGGAGTTGACGGATGAACTCATTGCGGCGCAGGTGTTTGTGTTCTTTGCAGCTGGTTTTGAGACGTCTTCCTCTGCGACCAGTTACACACTGCATCAGCTGGCGTATCACCCGGAAGTCCAGAAGAAGGTGCAGGACGAGATAGACAGGGTGTTGGCGAAACACAACAATAAGCTCAGCTACGATGCTATCAAAGAGATGACGTACTTGGAGTGCGCCTTTAAAGAAGGCATGAGAATGTTCCCATCCCTTGGCTTTTTGATGCGTCAATCCGCGCGCAAATACACTATTCCAGAGTTGGACCTCACGATAGATCCAGACGTAAATGTGGTAATTCCCCTGCAAGCCCTGCACAATGACCCGCAGTACTTCGAGGAGCCGCACGTATTCCGTCCTGAACGCTTCCTGCCTGACCAGGTGGACGAGAAAACCAAGTTCGTGTATCTTCCCTTCGGCGACGGCCCTCGGGCTTGCATAGGGCTTCGACTGGGTCTGATGCAGTCGCTGGCGGGGCTGGCGGCGCTGCTGTCCCGCTTCACGGTGGCGCCGGGTCCCTCCACGCTCCGTTATCCGGTAGTAGAGCCCAAGTCCGGCATCGTACAGAGCATAAAACACGGCCTGCCGCTTTCCTTCACAGTGAGGAACCCTGAATCGGTGGCGACGACATTGTGATGGGGAGTACTTCCCGGGTAGTGGCAGTGATGTACACGATGGACAATGTGATTTGATGATTATTTATTTAGTAGAGGATTATTTTAATTATATTTTTATTATCTGTCTCCTCTTTATACTGAGTTGGTGACCCGTTCGGTTTGGGCATGTCCGCCAACACCGCGCACCTGAATTATTGGCCTGTTTTAGTTTTAGTTTTATAATTTACCTTTTATCTC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879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TGGATTGAGGCATTCGCTAGTCAGCAGTCAGCCAGCAACATGATCGTAGTAGCGCTCGTACTTGTGGGAGTAGTGGCCCTGTACCTGTACGGGACTCGCAACCACAACTACTGGAAGGAAAGAGGAGTCAAACATGACAAACCGATACCAATCTTCGGAACCGACGCGAAGCGGTACCTTCTCCAGAGCAGTATCGCACAGAGGGCAGCTGACACCTACTGGAAGTATCCTGGAGAGAGGTTCGTGGGGTACTACCGCGGCTCTATCCCTGAGCTGGTGATCCGTGACCCCGACCTAGTCAAACGAATCATCACCACAGACTTCTCCTACTTCTACTCCCGCGGCCTGTCGCCTGCACACAAAGTGATTGAACCTCTGCTACGTAACCTATTCTTTGCGGACGGTGACCTCTGGCGTCTGCTCCGGCAGCGCATGACTCCTGCATTCACAAGTGGCAAGCTGAAGGCGATGTTCCCATTGATTGTAGAGCGAGCTGAGAAGCTGCAGGCACGCCTACTCGATGCCGCCGCCGCCGGGCGCCCGATAGACGCCCGCGAGCTCATGGCTCGCTACACCACCGACTTCATCGGTGCCTGCGGTTTTGGTCTCGACGCCGATTCACTTAACGATGATAGTTCACCCTTTAGGAAACTCGGCATGAAAATTTTCAAGATAGACTTAAAGCGCTGTATCGTCATATTCTGCAAAACTATTTTCCCCGACTTATTTAAGACCCTTAAATTTTTGGGCCAGGAACTGGAAGACGACATTTTAACTCTCGTAAATCAAATTCAAAAACAAAGAAATTATAAGCCGTCCGGCCGTAACGACTTCATTGATTTCTTGATGGAATGGCAACAGAGAGGAAAGATCCTGGTAGAATCCCTCGAAGAAATGAACCCAGACGGCACACCCAAATCTGTGGAACTGGAGATGGATGACGTACTGGTAGCAGCGCAAGCGTTCATCTTCTTTGCGGCTGGTTTTGAGACTTCCTCGTCAGCGACGAGCTTCACGCTGCACCAGCTTGCTTATCACCCAGAAGTGCAGAAGAAGGCGCAGGCTGACATCGACCGAGTGCTCGCCAAACACAACAACCGCCTCAGCTACGACGCGGTCAAGGAGATGACCTACCTCGACTGGGTGCTGCAAGAAGGCATGCGCATCTTCCCGTCCTCCGGCATGTTACTGAGGCAGTGCGTGCGCCCGTACACCATCCCAGGGACGGACATCACCATCGACAAAGGTGTCAAGATAAACATCCCTCTAGTTGCACTGCACAACGACCCACAATACTTCGACAACCCTAAAGAGTTCCGCCCCGAGCGCTTCGAACCAGAGGAAGTGGCCAAGAGACACAAGTTCGTGTACCTGCCGTTCGGAGATGGACCTCGCTCTTGCATCGGTGGTCGACTAGGTCAGATGCAGTCGCTGGCTGGATTGGCGGCAGTGCTGGCCAAGTTCTCAGTGTCACCGGCGCCGGAGACCAAGCGCGAGCTGGAGTCCGACCCCACCTCCAGCATCGTGCAGAACATAGTGGGTGGCATCCCGCTCATGTTCCACGCGCGCCACGCTCCGCCTGCGTAGCTGCCTAGTCTAGTTACTAACCATTAGTTTGTATTGCGACTGAAACTATTTATTTATCTTGTTTAGGTTTAAGTTGTAGTATAGTGATTTTCTCTTATGCTTCGACTAAAGGTCACTAAAAAGACGACGTACAAAAGTAAACGGTACAAGTGTGAGATTTGTGGCAGACATCACAGGCAGTCGGAGGGAGTGCCGTGATCAGTTTCTTGTACTCGACTTTGTCTTCTGTTTAGATTGGAGATCGAAATTTAAAATATACGTAGGATTTAACATTGTGTAGCTGTGATACCAGTGTGTATAAATGTAGACTGTGTGTTTTGTTGTTGTAAATGGGTATATTACTAAGATAATTCAATTTTATTGTTCTCAATGTTTTAATCTCTTTCGATGAGGTGTTTTATGTTAATGTTATCTTCTTGAAAACATAATTTTCGAAATACACTTTTTAATTC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9</w:t>
      </w:r>
      <w:r>
        <w:rPr>
          <w:sz w:val="20"/>
          <w:szCs w:val="20"/>
        </w:rPr>
        <w:t>047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TGTATGTACCTACACCGCCTAAACACCAACTCACTTAGAATTGTTAAGATAACACACACGAGGAGTCGAACAAACTATCATAGCGTGATCCTAATCAAGTTTTCGGTTTGTATATAAAATCGTCGAGTTATTTACAAATCATTCATAAGTGTTCGGACCGAGTGTTTGGCCAGTCACAACCATGTCGGCCTTATATTTCCTCGCAGCAGTCCCAGTGTTAGCTTACGCTATTTATTATTATTTTACGAGGACATTCAACTATTGGAAGAGTAGAAATGTTCCCGGACCAGAACCAACTGCATTTTTTGGAAACATCAAGGAATCGGTTGTTCGCACAAAAAATATTGGCATTGTAATGCATGACATCTACAAAGCATTTCCAAATGAAAAAGTGGTCGGTATGTTCAGGATGACTTCACCTTGTCTCCTTATCCGAGACCTGGACATAGTCAAACATGTCATGATCAAAGACTTTGAAGCGTTTAGTGATCGTGGAGTGGAATTCAGCAAAGAAGGATTGGGACAAAACTTATTCCACGCTGATGGAGAAACATGGACAGCTTTGAGGAATAGATTCACACCCATTTTCACAACTGGTAAATTGAATAACATGTTTTACTTGTTAAACGAAGGAGGTGATTCATTTATAGAGTACTTTATTACTGAATGCCAAAAGAAACAGGAATTTGATATCCAGCCTCTCCTCCAGACATACACCTTGTCCACGATCTCTGCCTGTGCATTTGGTATTAGTTATGACAGTCTTGATGATAAATTGGAGACTCTGAAACTTGTCGACAAATTATTTTCATCTCCAAGTTATGCATTTGAGTTGGATATGATGTATCCAGGACTCCTGAAAGCACTCAACCTTTCTTTATTCCCTTCATCCATACAAAAGTTCTTCGACAATCTAGTGAAAACTGTTATTGCGCAAAGAAATGGTAAACCATCAGGTCGACATGATTTCATGGACCTTATCTTGGCACTCCGTGAAATTGGAGAAGTCTCAAATGCAAAACATGACTCTGCGAAGCCTGTGGAAATAACACCCGAGGTGATGGCAGCACAAGCATTTGTATTTTATGCCGGTGGCTATGAAACCAGTGCTACTACGATGACGTTCATGCTTTACCAACTAGCAATGAATCCAGATATTCAAAATAAGTTAAGGGCAGAAATTGACGATGTTATACAAGCAAATAATGGACAAGTAACATACGAGTCTATTAAGGAAATGAAGTACCTAAACAAAGTATTTGATGAAACTCTACGAATGTACTCAATTGTGGAACCTCTTCAGAGTAAAGTGGTAAGGGATTACCAAGTACCCGGTACTAACCTGACTTTGGAAAAGTACACCATTGTACTTATATCCCCAAGAGGCATACACTACGATGAGAAATATTATGATAACCCTGAACAGTTCAACCCTGACAGATTTTACCCGGAGGATGTGGGCAAGCGCCATCCGTGTGCTTACTTGCCATTTGGACTTGGACAGCGAAACTGCATCGGATTGAGGTTTGGCAAACTCCAGTCACAATTATGCATAGTCAAGTTTCTGTCCAAGTTCCAAGTGGAGCCATCAAAGAATACTGCAAGGAAGTTGGAATTTGAACCCTGCCGTACTATTATCGGACCCAAAGGAGGAATTCGTTTAAATATTGTTCCTAGAAAGTTGAAGGCTTGAAGACTTTCAAACTGTTGACATTGTCATAAATTATTACAGCAGGCCAGCAAGTTAACTTACACCAGTTTGTCAATTTTTTCACTGGTTTTTCGACTATATATATAAAGTAATACAGTTGAAATCTAATAAAGATATTTGATAGAACGGAGTAGGCAAACCTGCTGGCTACTGGTACATAGAATATCGCACACATTTTGATCTAAAAGAATTAGTTTATATCATATATGGCCATTATCACCATTAATGTTATTTATTTAAATGTTAAAGACTTATGAGGGCCTATCAACAACCATCGGTCACAGTTCCAGTCATTTGTTAAATGTATAATAGTCATTGCTCATTCGCAAATCATTCATTATATTATAAATAAACTATT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048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CAAATCATTCATAAGTGTTCGGACCGAGTGTTTGGCCAGTCACAACCATGTCGGCATTATATTTCCTCGCGGCAATCCCAGTGTTAGCTTACGCTGTTTATTATTATTTTACGAGGACATTCAACTATTGGAAGAGTAGAAATGTTGCCGGACCAGAACCAACTGCATTTTTTGGAAACATCAAGGAATCGGTTGTTCGCACAAAAAATATTGGCATTGTAATGCATGACATCTACAAAGCATTTCCAAATGAAAAAGTGGTCGGTATGTTCAGGATGACTTCACCTTGTCTCCTTATCCGAGACCTGGACATAGTCAAACATGTCATGATCAAAGACTTTGAAGCCTTTAGTGATCGTGGAGTGGAATTCAGCAAAGAAGGATTGGGACAAAACTTATTCCACGCTGATGGAGAAACATGGACAGCTTTGAGGAACAGATTCACCCCCATTTTCACAACTGGTAAATTGAATAACATGTTTTACTTGTTAAACGAAGGAGGTGATTCATTTATAGAGTACTTTATTACTGAATGCCAAAAGAAACAGGAATTTGATATCCAGCCTCTCCTCCAGACATACACCATGTCCACGATCTCTGCCTGTGCATTTGGTATTAGTTATGACAGTCTTGATGATAAATTGGAGACTCTGAAACTTGTCGACAAATTATTTTCATCTCCAAGTTATGCATTTGAGTTGGATATGATGTATCCAGGACTCCTGAAAGCACTCAACCTTTCGTTATTCCCTTCATCTATACAAAAGTTCTTCGAAAATCTAGTGAAAACTGTTATTGCGCAAAGAAATGGTAAACCATCAGGTCGACATGATTTCATGGACCTTATTTTGGCACTCCGTGAAATTGGAGAAGTCTCAAATGCAAAACATGACTCTGCGAAGCCTGTGGAAATAACACCCGAGGTGATGGCAGCACAAGCGTTTGTATTTTATGCCGCTGGCTATGAAACCAGTGCTACTACGATGACGTTCATGCTTTACCAACTAGCAATGAATCCAGATATTCAAAATAAGTTAAGGGCAGAAATCGACGAAGTTATACAAGCAAATAATGGACAAGTAACATACGAGTCTATTAAGGAAATGAAGTACCTAAACAAAGTATTTGATGAAACTCTACGAATGTACTCAATTGTGGAACCTCTTCAGAGTAAAGTGGTAAGGGATTACCAAGTACCCGGTACTAACCTGACTTTGGAAAAGTACACCATTGTACTTATATCCCCAAGAGGCATACACTACGATGAGAAATATTATGATAACCCTGAACAGTTCAACCCTGACAGATTTGACCCGGAGGAGGTGGGCAAGCGCCATCCGTGTGCTTACTTGCCATTTGGACTTGGACAGAGAAACTGCATCGGAATGAGGTTTGGCAGACTCCAGTCACAATTATGCATAGTCAAGTTGCTGTCCAAGTTCCAAGTGGAGCCATCAAAGAATACTGCAAGGAAGATGGAATTTGAGCCCTGTCGTTTTATTATCGGACCCAAAGGAGGGATTCGTTTAAATATTGTTCCTAGAAAGTTGAAGGCTTGAAGACTTTCAAATTGTTGACAGTGTCTTAAATTAGCCGTTGTCATATAGCAGGCCAACAGGTAATTTTAGACCAGTTTTCCAAATTTTTCACTGAATTTGACTATATATATATATAGTCCAAAAATATATTATATAATATATATATGTATATAATAATACAGTTGAAATTTAATAAAGATTTTTGATAGAACGGAGTAGGCAAACCTGCTGGCCACTGGTACGTAGAAGATCGCGCACGTTTTGATCTAAAACAATTAGTCATATCATATATGGCCATTATCACCAGTAATGTCATTTATTTAAATGTTAAAGACTTATAAGGGGTTAGCCTATCGACAACCATCGGTCACTCATTTATAAAATGTATAATAGTCATTGCTCATTCGCATATCATGCATATCATTCATTATGTTTTAAGTAAACTATTCTTAATTTAATAATGTAGAATATAAGTTAGTTTTTTTGTTACATAAATACATTTGTTATACAA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04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TCACGAAATCGCTAACTCATAACACATTTTTCACTAATTGTGTTAGGAGCTTCAAAAATGTCGTTCCTTTATATTGCTGCCGGATTAAGCGCATTAGTTTACGCGTTGTACTATTACTTCACAAGAACATTCAACTACTGGAAGAGCAGAAATGTTCCCGGACCGGAACCAATCCCGTTCTTCGGGAACATCAAGGAATCAGTTCTACGGCAGAAGAATATAGGCATCATAATACATGATATATATAAGGCCTATCCAAACGAGAAAGTGGTTGGACTTTTTAGAATGACTTCTCCTTGCCTCCTCATCCGAGATTTGGACATTGTTAAACATATTATGATCAAAGACTTCGAGGTGTTCACTGACCGTGGAGTGGACTTCAGCAAAGAAGGACTGGGACAAAATTTGTTCCACGCTGATGGAGAAACATGGACAGCTTTGAGAAATAGGTTCAGTCCCATTTTCACCACAGGTAAATTGAAAAACATGTTTTACTTAATGAATGAAGGAGCTGACTCATTTGTGGACTACGTTACTACAGAATGTCAAACAAGACAAGAGTTTGAAGTGCACCTTCTCCTGCAATCGTATACTGTATCTACTATTTCCGCCTGTGCCTTTGGAGTTAGTTATGACAGCCTCCAAGACAAGATGGAAGCCTTGAAAATTGTAGATCAAGTTATTTCATCACCAAGTTACATCGTCGAGTTAGACTTTATGTACCCAGGACTCTTACGATCACTTAACCTTTCTCTTTTCCCGAAAGTGGTGCTGCATTTCTTCGCAAATCTTGTTGACAATATTATTTCTCAGAGGAATGGTAAACCATCAGGACGAAATGATTTCATGGACCTCATACTAGAACTTCGTCAAAAGGGAGAAGTAGAAAGTACCAAATACGGACACAGTGGCAAGACTCTAGAAATAACGTCAGACGTGATTGCGGCGCAAGCTTTTGTATTTTATGTGGCTGGGTATGAGACTAGTGCAACCACTATGGGCTACATGTTGTACCAACTAGCGTTGAATCCAGACATCCAAAAGAGGTTGACCGAGGAGATTGATGAATCACTGAAAGCAAACAATGGACAAATAACATACGACACTATTAAAGAAATGAAGTACTTAAACAAAGTATTTGATGAAACTCTACGAATGTATTCGATTGTGGAACCTCTACAGAGGAAAGCTGTAAGAGAATACAAAGTTCCCGGTACTGACTTGACAATAGAAAAGGACACGATAGTACTTGTATCTCCGAGAGGAATTCACTATGATGAAAAATATTACGACAACCCTGAAGTATTCAACCCTGACAGATTCGACCCGGAGGTGGCGGGCAACCGCCATCCGTGCGCCTACTTACCATTTGGAATTGGACAACGAAACTGTATCGGCATGCGGTTTGGCAGACTTCAATCTCAACTATGTATAACGAAGTTGTTGTCCAAGTTCCAAGTGGAGCCGTCTAAGAATACCGCTAGAAACTTGGAGGTGGAACCTCACCGCGGTATCATCGGGCCAAAGGGAGGAATCAAATTAAATGTTGTTCCGAGAAAGATAAAATCTTAAAAACCTATTGGATTCCAACCGGAAAATATGATAAAACCCTCCATAAATAAAAACCGAAATATATCCAGAATCGTGTCTGTATAAAAGAAAATATGTATAGGACTAATATAATGGTTTGAAGTCAGTCTTACAATTTATTCTGAAATCGTCAGTGGTTGAAGTGAAAGGTATAGGTAAAGTAAAAGTTTTACTTGATTATTATACTTATACCAAAATTCTGAAAAAAACAATGCATCTCTATTTAGATGAGCCACGATTTTGTAAAGTGATTATACTGGGACGAAACACCATAATAAACCCAGAAAACGCAGCCTTCTTTTGGCGTCTAAACATTCCTTTGGAAATTAGATTTTTTAAGTATGTACCTAGTGTATGTGTTTGGAAATACCTATGTACTATGTACAGAAAAACGAAGAATTACCACAAGTCATTATTACGTTAGGTGTGGTTATCAAACAAGGTATATATTGGATGTAGTAATCCGACCAGATTATGAGACTGACAACGTGAAAAGATAAGTTGATAAGTTTGCAACAATGTATGTATAGAATGGAACCGAAACATATTATCTAATCGTTGATTATTTAATGTTCTGATTATAACGTGTGTGTATGATACTATTAGATTTATAGTACTTTACTGGTTTAGGGAAAATTGTACCTTATGCTATAAACTTTATGTTTCAAATTCCAAAGAAACCATTGCAGCTATTGTAAATATTTAGTTTTTAACTTTTGTGATGGTATATGCCTAAATTCTATATTATAAATTATATAATAAAACTTATACAAAAAT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05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TATAATAACGGTGCTCGACGAGTTAATTGAATTGTAAAATATTTCAGCTGCAGAGCCTATTCTTTTCTTATAGGAAATACGAATAAATATATTATCTCTTATTACTAGTGTGATATTACAGTTGTAAACATATATTTTTGAATCACACTAAGCAGTTACGCAATCGGCGTGACCTTGAGACCCTACTGAGCCACGAGACCGTTTCAATTAAGTACCGTACTCGGCAATGCGTGTACGACGCAATTGTAAAATTGGGTGAGTCAATTGTTAATTCACGTCCTACTCAGTACATACAGTAACACCGAACTAAATAAATAAATTGAGTATTTTTAACGTCTTTAAGTATTGTTCGTGATGTTACTAAACATTACACATCTTTTATTCTTCTACTAGTTTTTGCCAGCGGCCTCGCCCGCGTTCACGTTCGAAAAGTCTATGTTTTATTCCAGATTATAATCTACATCTATTCCAAATTTCACATCGATACTTACAGCCGTTTTGACGTGAAGGAGTTACAAATAAATATACAAACTCATTCATAATATTAGTAGGATTAGGTTGGCAAAGATTAACTGAAAGTGCCATTTTAGCGAGATGTATTATTACTTATATTGTATAGAATTAGCTTAAACTGTTAAACATCGCGAGGACACCGGTGACCGCAACCTATTGTTCTTTAATTGTGTCTATAATGACGGTACTCAACGAGTGAAACTAATATTCCAAGGCTAATCACTACTGTTAATCTATTTACAAGAACAATGTTTATCAAAGCGTACAAAAAAGACAAATAATGTAGGTATATTTATCAAAAACCCGCGTGATAATATTAGTACATAATTCGTACAACACTTTATTAACATAAACACCACATGTTTTTATCTATCGTAGAATTTTTTGTTAAATTTAATAACAATATAGAGGCAAGAATTTGATCTCAACATCGTTTTTTCTACGTCTGTTTTAAACAGGTATGGTAGGCCTGTCTTAATTTAAAAATTCCTTTTTGATGTTACATCATGACATCGCCACGCCTATTTATCAAAGAAAGAGATGGAAATACTCTACTATTTACCATAATACCCATTCATCAAGTACCATTTTCCTCGATGTAAGGTTAAATTATACCTTTTGTCTTTCCATGGGTTATGTAATGTGCCATTTACGACACAAACAAACATACATGTGACTATTGACATTTTCGAAGTTAATCAGATATTGATAAAAAATATTATAAGCCTTGATAAACACGTTTATTAAAAACAAAACGTAGGTATTATATTTAGGTAACAATAACAACAACAAACGTGTCTGTCCAACAATATAACAACAGATCTAATGGTTCATTCATTCATTCATTCAATTCACATTATTCGGTGACTGAGTTGTGTACTCTCTGCAATGTGCGGAATAAACTTATTACTAGTGATAATAGTGTTATGTGGTTGTTTATACTATTACTTTACAAGGACGTTTAACTATTGGAAGAAGAGAAATGTTCGTGGACCAAAACCAACAGTCTTTTTCGGAAACATCAAAGATGCAGCTCTGCGAAACAAAAATCACGGCATTGTCATTCAAGAGATATACGACATGTTTCCGAATGAAAAAGTCGTTGGTATTTATAGAATGACGTCACCTACGCTACTGGTACGTGATTTAGATATAATCAAACATATCATGATCAAGGACTTCGATGCTTTCACTGATCGTGGGCTGGACTTCAGTAACCGAGGTTTAGGACAAAACTTATTCTTTGCTGATGGAGACACATGGACAGCTTTAAGGAGTCGATTTACCCCAATTTTTACAACGGGTAAATTAAAAAATATGTTTTATTTGATAAATGAAGGCGCCAATAATTTTGTGGATTATGTTAGCACTGAATGCCAAGTAAAAGAAGATTTTGAAGTGGTCTCCCTTCTTCAAACATACACGTTATCTACGATCTCATCCTGTGCCTTTGGAATTAGTTATGATAGTCTAAATGATAAAGTAGAGACACTAAAAATTGTTGACAAAATACTTGCGAGACCTAGTCATGCACTTGAATTAGATATGCTGTATCCAGGACTTTTAAAGTCGCTTAACTTATCCATCTTTCCAAGAGAAGTACAACAATTTTTCAAAAATCTTGTGGATCTCATAATCACTCAGAGGAATGGGAAACCTTCGAACAGGAACGACTTCATGGACTTAATACTCGAACTTCGTGAAATGGGAGAAATAAATAGCACGAAACATGGAAACACTGCGAAGCCAATTGAAATAACTCCAGAAGTAATAGCGTCACAAGCTTTTACATTTTACGTAGCTGGCTATGAAACCAGTGCTACTACAATGTCGTACATGCTTTACCAACTAGCAATGAATCCAGACATTCAAAATAAGTTAAGGGCAGAAGTTGACAAAATAACCCAAGCTAATAATGAAGAAATAACATACGAAACCATTAAGGAAATGAAATATCTGAGCAAAGTCTTTGATGAAACTCTGCGAATGTATTCGATTGTGGAACCTCTGCAGAGAAAAGCTACAAGAGACTACCAGGTACCTGGAACTGACCTGGTAATAGAGAAAAACACGATGGTACTCGTATCCCCGAGAGGTATACACTATGATGAGAAATATTACGATGATCCTGAAGTATTCAACCCTGACAGATTCGCCCCGGAGGTGGCGGGCAACCGCCATCCGTGCGCTTACTTACCGTTTGGAATTGGACAACGAAATTGTATCGGTATTCGGTTTGGAAAACTGCAGTCTCAACTGTGCATAGCGAAGATTTTATCTAAGTTTGAAGTGGAACCTTCGAAGAATACACCAAAGAAGTTAGAAGTGGAACCAGACAGGGTTCTCATTGGACCAAAAGGGGGAATACGTCTGAAATTAGTGCCAAGAAAAATTAAGACGTAGATTAAAGAAGAAATAAGGTCGATTTTTAAGCCTGCTTCATACGGCGGGTTACAAGAGCAACTGTCGAGCATGGGGTCTCGGGCTAAATTTTCCAAGCTAAGCAAATTATTATTGGGCCTTTAAAAATCCAGCTCAGCCTTTGCTGAGCATATTGAGCTGAGCTTTCAGCCGTCTTGTTGTTTACCTCTAATATCATAATAGCCTGGACCCTGAAATCGTGATATGTCTTCTGCCTATTCTTAAATATAACAAGAGACTCGTCCGTAATTGGCAAAAAGTGAAGGTTAAAATATAATACGAATTCGAAGAATTACTATACTGTAATATTGTGTACCTATATTTCGTTATATACATATAGTTTACGGCACAATATTATAAATTTTAATTTGTACTTTAGTTTGCAGAATAAATAAGCTATTTTGTAGTGTTGTTGTTTTATATCAAAATCAAAATAAACCGATGTAATTATATCTAGACGCTGTTAATAAATAATAACAAATAGTTTTGTTAAAAATACAAAGTGCATTTAATAGTAAATTCTTAACACAAAATGTTTTAAAATAATAAAACAAACTGAGTAATCGAAACCTTTTGAGAGGTTGTATTCTTAGAAAAAAGTATTATTATCTATTTATATACTTTGACAAAACCTGTGAATAATGTCGCATTGTTGTTCATTGATATTACTTAGTTTTTAGTATATGTATTGTATTTCTGCATACATTAATCTTAAATTTTGTAAAACTAAGTTACATTCTCAGCTAATACAATAAATAACAATAGTATAAGTAACTTATGAAGTTTCTACAACAATAAAAGAGTTTTGTAATACATAGTTGATTATTTTTCTTTCAAGTCTAAAGAACACAATCTATTGAAGTTCTGAGTGCATTCCTATAGTATAGATATATCAAACACTACTAAAGAGCAGACAATGAAAGATACAATTCGTCTATTTCGCAACAAAATGATTGCAAACAAAGTGATTATAAGTGTCGCGTAGCCATCCACATAGTAGCAAAATGTTACATAAAAAGATAATTGCGAATGTCACAGAGATTCAAAAACTCACTAAAATCAACAAGTCTTCGCCATTTGCTTCAAACAGCGAATAGGCATTACAATATCACGTAATACAAAGCTATTATCTCTGAACTGTAGTTAACTTAAAACAAATTTGGTGATAACGCACACTAACACTGA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05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ACAGTTCTATGCATATCACAGAACCCACAGATTGTGCAAAGAACTCCTCAAAATGTTGCTGTTATATCTCCCGATAGTGCTGACATTTTTCATATACATATTGTATTTGTACTTCACAAGGACTTTTAAGTACTGGAAAAGCAGAAAAGTTCGCGGGCCAGAACCAACCGTGTTCTTTGGTAACATCAAGGAATCAGCTCTTCGCCAAAAAAATATTGGCGTGATAATGCAAGAAATCTACAATAACTATCCCAACGAAAAAGTTGTCGGTGTTTACAGAATGACTTCTCCTTGTCTTCTTATACGAGACTTGGATATCGTTAAACATATCATGATCAAGGATTTCGAAGTGTTCGGTGATCGCGGCGTTGAATTCAGCAAGAAAGGACTGGGACAAAACTTGTTCCATGCTGATGGAGATACATGGACAGCTTTGAGGAATCGGTTTAGTCCAATTTTTACAACGGGTAAATTAAAAAATATGTTTTATTTAATGAACGAAGGCGCTAATAATTTTGTGGAGCATATCAGCACGGAATGCCAAAAGAAGCAAGAGTTTGAAATACATTCTCTTCTCCAAACGTACACAGTGTCTACTATATCTGCTTGTGCTTTCGGAGTTGGCTACGACAGTCTAGATGACAAGTTGGAGACGCTTAAACTCGTGGATCAGATAATTTCAGCACCAACATACGCTAATGAATTAGACATGATGTACCCAGGACTTCTCACATCCCTCAATCTTTCTATTATTCCGGTACCTATACAGAAATTTTTCAAAAATCTTGTCGATAACATCATATCTCAAAGGAATGGTAAGCCATCGGGAAGAAATGATTTTATGGACCTAATACTAGAACTTCGTGAAATGAGAGAAGTCAATTATACAAAATATGGAAATTTTGTGAAGCCTCTAGAAATTACTCCTGAGGTGATGGCAGCGCAAGCTTTTGTATTTTATGTGGCTGGGTATGAGACAAGTGCAACCACTATGGCCTACCTGATGTACCAACTAGCGCTGAATCAAGATATCCAAAACAGGTTGATAGCTGAAATTGACGAAGTAATTCAAAGGAATACTGGAGAAGTGACATACGACATGATTAAGGAAATGAAATATTTGAACAAAGTATTTGATGAGACTCTACGAATGTACTCAATTGTAGAACCACTGCAAAGAAAAGCCACAAGAGACTACCAAGTGCCTGGGACTGACCTGGTAATAGAAAAGGGTACAATAGTTTTGATATCCCCGAGAGGAATTCACTATGATGAGAAATATTACGACAATCCCGACGTATTCAACCCTGACAGATTTGACCCGGAAGAGGTAGGCAAGCGCCATCCGTGTGCTTACTTACCTTTTGGACTCGGACAAAGAAACTGCGTTGGCATGCGATTTGGCAGACTTCAGTCTCAGTTATGCATTGTAAAGGTCTTGTCCAAGTTCCGCGTGGAACCGTCGAAGAATACAGACAGGAATTTAAAGGTTACTCCACACCGAGCTATCATTGGACCAAAAGGAGGGATCCATCTTAATATTATTCCTAGAAAAATCAAAGCTTAGGGTAAAGATTGTAGTCTAAAAAATCTACTGAAATATACGTAGATGTATGTACAGTACAATTAATTATGTTAGACTTATAACTTAAAACAAGTTCGTTAAACTGTATAGTTTATTTAAATGGTTCATTTTAACCTCGTAATATCCTTGAGATTCTTTTTAAATGATACTAAAAGTAAGTTTACCAATTTTAAGGTGGATGCCTAGATAGACCTCGCCATACATTTTTCAGGTGTGGAAATCTCCGTAAATAAACAGTTTCTGTAGAATGAGAGCAATTCTAATGAGACTTTATAATGTTATGTTCGCGTATGGCCCAAATTCTATTTTATTATATTTGCACAAAAGACTGTTCATGTTCGAAATGAATTTTATTTGTAAATAAATATTTTTAGCATAGTATTAGGAAAAATCATGTTGTAACATATTGATAGCCGATGCTCCGACTGAAAATAAATAAATGAGTTTAC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12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ATTTAAAATTTGCGACGCCACACATATCTGATGACATATATACATTTCTGGAAAGTCCAACTGTGATAGCATCAATTTTAAATAGACTGATAGTGATCGATAATATAGATTCTTATCAGCTGTGTTTGTTGTTTAGACTTCTGTATTTTGAAAATAAACTATCAATAGAGAAATTTTGAAAACAACAGTAAATGAGTATTTAAGTTTAAAGCTGAAAAACAATTTAGTCCATAATCATAATCAAGATCTGAAAAGAAAATACTGACCACGAAATTTTTTACATAAAGGTGCATAATTTCGAATAATGTAGTCTTAAACCAAGCATTAATTTTTGGTTGCGAACTATTTTTGACCTGAGAATAATAAACTGTAGACAATACGTCTTTTTTCCAAAATACTTCGATGCATATTGCACACGTATCTTTGCACTCATCCGACTACGTGTACAATGGCTAATCCAATCATCAAAATATCTACTACCACTAATTGTTCCCATTATCAGTGCAACGTCGTATCGTAGGCTCTTCGGTCATATATAAACAGAATTACGTCGAACACGCCTATCATTAACACTAAATTAGCCACTACGGTGACATCTACAAAAATGTTTATTTATCTGCCAACTTTAATAACTTTCGTTTGCGCTCTGTATCTTTATTTCACTCGAACTTTTGACTTTTGGAAAAAGAGAAATGTGAAAGGACCATGCCCAATACCATTTTTTGGTAACTACATTGATGTATTCTTCAGAAGGAAACATATTGGCGTTCTATACCATGATATTTACAAACAATATCCAGATGAGAAAGTAGTGGGTTTATACAGAATGATGTCACCAACTTTGTTGATTCGTGATCTTGATATAGTGAAACAAGTGCTGCAAAAGGATTTTGAATCTTTTCCTGATCGTGGAGTGTACTACAGCAAGCAAAAGTTGGGAAACAATCTCTTCCACGCTGACGTCGAAGTGATGAAAGGACTAAGAAAACATATGACTGCTGCATTCACACCAAACAAGTTCAAGGCTAATTTCAATATGCTTGCTAATCGAGCGGAGCAGTTTCTTGAATACATGGGAAGAGTTAGCGACGAAAATGGAGAAGTAAATATACTGCCGGTTTTTAGAAAATATGGTGCTGACTCTATCATGATGGCTGCTTTCGGTATCGATTTGAAGCCTTATGATGAAAACAACTTAATATGTGATGTGTTGGATGAAGGAATTCAGTATCCTAGATATCTTCTTGAGCTAGAGCTACTTTTCCCTGGCAGTCTTACAAGATTTGATTTATCAATATTTCCTGATAGAATATCTCGGTATTTTAAACAAATAATTGAAGCTGGTGCGACATTAGGAGTCACGGAGAAAACCGAAAGAAATAGAGCTATTGATATTATGATGGAATTAAAAAGACAAGGAAGTATTAATGCCTCTAGGAAAGAAAATGGCGAAAAGGAACATTGCTTGGAAATCACAGATGAGATGTTAGCTGGTCAAGCATTTATCTTCTACTTTGCTGGTTATGGTAATAATTCATTACTATTATCTTATGCATTATATTACTTGGCCAAAAACCCTGAAAAACAAGATATACTAATACAAGAAATTGATGAAGTTATGATGAAGCACGATGGTAAATTTTCTTACGAATCGTTAAAAGAAATGAAATACCTAGAGATGGTTTTTGAAGAGACTTTACGCTTGCGTCCTATGACAAACGCTGTTGTCAGGAATGCTGCAAGAGATGTGCAGTTAGAAGGCACAGATATCATCATTCCAAAAAATACTATCCTAGCAATATCTCCATACTCATTCCATCACGATGAGAAATATTTCCCTGAACCAGAGAAGTTTAAACCTGAGAGGTTTTCTACTGAAAATATGAGGGAACAACATCCCTGTGCTATGTTATCCTTTGGACTTGGGCCAAGGAGTTGTCTTGGTTCAAAGTTCGCTCTACTCCAGTTTAGTATTTGTATGGTGAAGTTGTTATTGAAATACAGAGTAGAATGTACCAAGGACACTCCAGAATCACTCACGTACACTCCCACGCGACTCCTACTGACTCCAAATGAAAGAATATATCTCCGATTAGTGAATAGAGATAAGTAATAGTAATGTACAATAATCCAATTAGGTCTTTTAAATAAGTAAATCCTGTAAATAAACTTAGATATAATTATTAAATTAT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140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GATTACAATAATAACATGTGTTTCAACAGTATTGTGTTTAATTATTTGGTTTCTATTAAAATGGAGGAAAGTGAAAAAATTTTGGGCTGACAGGGGCGTTCCTCATTATTCCCCGCATCCCATTTTCGGTAGTCTCGCGTTTTTGCAGCGAAAAAATCCTGCAGTATGGATGAAGCAAGTTTACAACGAGTTCAAAACACCATACGTCGGTATGTGGGCATTCTGGAGACCAGGTCTGGTGATCAACTGTCCAGACTTGGCCAGGAAGGTGCTGGTCAAAGACCATGAAGTGTTCAAGAACAGATTTCTGAGTTCTGGCAAGTCAGACCCCATTGGGGGTCTTAATTTGTTCACTGTAAATGATCCAACCTGGTCCTTTCTAAGACGACGTCTAACAATACTCTTTACGGCAGCTCGACTGAGAAGCCTAAACAGCTTACTATCAGCTAAATCCAATGATATGGTAAAGCGGATCAGAGATGACATGTCCAACGAAGATCCTCTGAACTTGAGGGTCCTATGCTCAGACTTCACAACAGACGTAATAGGAGAAGCTGCGTTTGGTCTCACCAGTGAGTCAGTCAGGACTGGTCATAGCCTGATGAGGAGAATCACCAAGGAGTTTGTCAAGTTCAACCTTCATAGAGGATTGTGTTGGTCCAGTATTTTCTTTTTTCCTGAAATAGTTGATGTTTTTAGATTTTCCCTATTCCCGAAAGATTCATTAGAGGTTTTACGTCACATATTCAGAACTATAATAAACCAGAGAGGAGGTTATGAGAAGGAGGTCAAACAATGCAGGGACCTCCTTGATGCTCTACTGAAGATCAGGCAAGAAGCTGCCGAGGATAACGAAGAGATTAGTGAGGATTTGTTACTTGCTCAGGCCGCCATCTTCCTTCTGGGAGGCTTCGACACTTCAGGAGTAACATTGACGTGGACTTTGTATGAACTGGCTTGGAACCCACTGTGTCAGGAGCGACTGTATCAAGAGCTTTTGGACGCAAAACAAAAGAACGGTGACAAGGATTTGGACGCTAGTTCTCTTGCTGAACTGACATATATTAACTGTGTTATAAAAGAGGCATTACGCAAATTCCCTTCAATGGGTTGGTTGGACCGCATTGCATCACAAGACTATAAAATCGACGAGAATCTAACTATACCCAAGGGAACAGTGGTGTATGTGAATGCGGTGGGAATGCAGCAAGATCCTCAGTACTTCCCGAACCCTCAGATATATAATGCTGACAGGTTCCTTCCTGAAAATGAGAGAAATATTACTCCTTACACGTTTTTACCTTTTGGAGATGGACCAAGAGGTTGCATTGGTAAGCGCTTCGGCTATCAGACAGTTCGATGTGGATTGGCAGCCATTATACTCAATTATGAAATACGGGCCCTACCCAATATGCCGAAGCCAAATGAGTGTCATATTGAAAAGAATGGACTCTTCCTAGGTCCAGACAAGAAACTTTCTATAGAATTTAGACTTAGGAATTAATGTAACATGTTTTATGGTAAACAGATGTGTTCATAATGAATGTATTAAGTAGTTTTCGTCTTTTGCAAGACTTGTGAGTCCTGTGTTATTAAG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15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GCAGGCGCGAGCCGCGAGCGCTATGTCTCGCGAATTTAACTATTATTAAAATAATTTTCACTATTAAATAAAAAAATGTACAAGTCCGCCCCTGCGTGAGTGAAAGAGGATTGCAGTTTTGAATTATATTGTATAATATTTTCTTAGTAAAATAATGTTGCATACTTAATACCAAAATGTTTGGGTTCAAACGATCGTCTGTGCAACTTGTGGTGATACTGGCTTGGCTTTTGCGATATTACACCTTCGGGTCGATAGTAATATGGTGTATAGTCGCGTGTGGTTTGAGTTTGGCTATTGTTTTGGCTGTGACGACGTATGACCATGACTACTGGACGTCCCGTGGGGTGTTCTCCCCGCCTGCGTGGCCGGTCGTGGGCCACATCCCGTCCGTGGTGATGTTCAAGGAGCAAGGAGGCATGTGCTTCAAGAGGATATACGATACCTATCAGGATGAGAGATTTTTAGGCTGCCACCAGTTCTACCAGCGCACTCTAGTGGTCCGCGACCCTGAGCTGATCCGAAGAGTGTGCGTCAATGACTTCCAGCACTTCACAGACCGAGGGTTCTTCTTCAACAAGGACGTGGATCCTCTCGCTGGGTCTGTGCTGTTCTTGAGGGGGAATGAGTGGAAGAGGCTCAGAGCTAAGATATCGCCTATATTCTCACCCAACAAACTGCGTGGCATGTTCCCGCTCATAGAGAACACAGCGGTAGAATTCGTGACAAAAGTTCAAGATTTGCTGACACAGTCTAAAAATGAACCGAACAAAAATGGCCCAGTGAAGACAGAAGGTCAATCGAATGGTGTGGAACAAATCTCCGCTGTGGTAAACTCTGAGAAGCTGGTCGGTGGCTATACAGCTGATGCCATAGTGCCTTGCGCTTTTGGTTTAAAAAGTAACGTGATGTATAATGAAGATGATCCCTTCGCTGTAGCATTGCATGCGTTCTACGAGATGTCGCTGTTTAATATATTTGAGAAGACGATGCGTCAGTTTTGGCCCGCTTTTGTATTGTTCTTTCGAATGAGAATCATACCAAAGAAGACACATGACTTCTTCTACAACATCGTCACGACGGTGCTGAGGGCGCGGGAGAATGGCGATCAAGAAAAGCGAGGGGATTTCATTGACATGATGATGGCGTTAAGGAATGATGAGTCCAACAATAATTGTAAGAAGGACCAAGAAGATGTCGAAATCACTGACATGGTGATATCAGCAAATGCTTTTATCATCTTCCTTGGAGGGTTTGAGACGACATCTTCAACTCTAGCCTTCCTATTCCTGGAGTTAGCAGCCAACCAGCAGGTGCAGGAGAAGATGAGGGAAGAGATCAGGCAGGTCGTGGACAAACACGAAGGGAAGATCACGTATGAACTGCTGCAGGAGCTGGTTTATATGGAGATGGTGATTCAAGAAACTCTTCGCCTGTACCCTCCATTCCCGAGCATCCAGCGTATGTGTACCAAGGAGTACACAATCCCCGACACCAACATCGTGGTGGAGAGAGGGACTATAGTGCTGTTCCCAACGCTGGGCATACAGAGGGATGAACAGTACTTCGAGAACGCGTCTGCGTTCATTCCTGAGCGCTGGTCTGAAGGTAGCCCGCAGCCGCCGCCAGGAGTCTACATGCCCTTTGGAGACGGGCCGCGGTATTGTATAGGTAAAAGATTCGCCCTTATCCAAATGAAATGCTGTCTGCTACGAGTACTGCAGCATGTGAGGATTACTCCAGCTCCTCGTCCTGATGCTGCAGGGAAACTATCAGTCCAACCTCGACTGGAACCCTTCACTGCTGACCCTCGGTCCCCACTAACGCTTCACCCCGCTGACAGCCTGGTAACTCTTAGCTTGTTATGACGAAATTCTGTCTTCGTTTGTAGAGACCAGCACTTCAACGTATTCTAAAGATTTTAAACCTTCATATTTAGTAAAAGAGTTGAAAATTGATGAAGTAAACTGACAGTCCAGCTTCGAGTGGATCCTTTCAATCCCTCGGTCCCCACTAAGTCTTCATCTCGTTGACTGCTTAGTTGCTCTTACCCTGTTATATCTCCCGTAACAGGCTAAGAGCAACTTTACAACTTACGCAATAAAGTTTAAAGTCGATTCAACAAACAGTTTGGACTTAGTCTGCCGGTATATGGATATCCAAAAGATTTTCAACTCTACTATTCAGATAGTAAAGTATAAAATTGATTAAAGAAAGATCTTTAGAACACTTTCTACTGGTATGTGCACGATTTGAATATCTGTGACGATTTAAATATTGTTAATAAGTCAACTATTTTTTCGTAATTACTATGTGAATGTTTCACATTCCAACAAATTAAAATAATTGCATAAGTTTCATGTAAAGAAGTTTTTAAAGCATCGATGGACCTATTTAAAGTTTTTTTTTAAAAATTCATTATTATGACTTATGACATCTCGCCGGCTCTGCCTCGAAGATTGTAAAAGAATATTACTTTTTTTATTGTTTGTTTCAATCATTTAATTTCGTTTTGTAAATAGTGAAATATAGTCTAGCTAAGAGCCAAATATTCATACTAATCATTGAAAAAATAAAATGTGAAAATGTCTTTGTGTTCATAACTCTTGAACGACTGTACCAATTTTGATAAATCTATTTTTATACAGAATATAGCTCTTGAAGTATCTTATACATTTACGAAGTCATGTCTTATTATTAATAATTTGTTACTGAAATGTTGAAAATGTAAATAAAAATTGATTTTAGCCTGTATGTATTAGTATACGGCTTTGTTAAAATAAGGATTAGCTCATAAGTGATAGTTTTATTATTATTATCTTGTCGTTTCTG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174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CGTGTGGAGTTCACGCACTCCTGCGCACGTAGAGCGCGCTACTATTCGCGGAGTGGTTCTAGTGTTGTGGTTTATTTAATTACTTGTTTGAATTCCAACTGCCGGTTGGTTGAAGACCAGCAACATGATATTTGAGTTGCTGCTGGCGGCGTTGGTGGCGGCGGTGGTATGGCTGATATTTTTCCGAGATGATGATAACCCCGTGGACAAACTCCCCGGACCTCCGAGGAAACCATGGATCGGGAACGCCTGGGAGCTGCTCCAAATGCCCTCAGATAAGTTATTGGACATATTGGTCGACTACACGAACAAATATGGCGACCGCTATGTGTTCAAGGTGTTCAGTCTCCGAGTGCTGCATATATCTGGACCTCCTGATGTTGAGACGGTGCTCTCGCATTCGAAGAATATCAAGAAGAGTGCTCCTTATGACTTCCTAAAGGGATGGCTGGGCACCGGACTCTTGCTTAGTACTGGTCTCCACTGGCACAAGCGCCGTAAGATTCTGACTCCAACCTTCCACTTCAACATCCTGAAGAACTTCGCCCACGTAATCGAGGAGAAGACACAGGATCTGGTGAAGATGCTCAAGGACAAGAACGGAGCTGATGTGAGCTTGATGCCCACAATCAGTGATTTCACTCTCTTCACTATTTGTGAAACGGCAATGGGGACAAAATTGGACGACGATAAGACATCAGCCACAGTGGACTACAAGAACGCCATCCTTAACATCGGCATGCAAATGTTAGCGAGGATCACCCGGTTTTGGCTGCATAACGACTTCGTCTTCAACAACTCTTCACGAGGAAAAGAATTTAACAAAACCTTGGAAGTAGCTCGAGCCTTTGCTGATAACGTCATCATGGATAGGAAGGCCCAAAGAACTCAGAATAAGAGAGAAGAAACTGCTATTGCTGATGCGTCTGATGGCATTGGAACTAAGAAGAGATTGGCTATGTTGGATCTCTTGCTGGAGGCTGAAGAGAAAGGCGAGATTGATATGGATGGTATCAGGGATGAGGTTAACACTTTCATGTTTGAGGGACATGATACAACAGCCTTAGCTCTTACTTTTGGCTTGATGCTGTTGGCTGATCATGAAGATGTACAGGAGCGCATCTACGAGGAATGCCAAACGATCCTGGGTGACTCAGAACACGTGACGATGTCCAATCTGTCCGACATGAAATATTTGGAGGCAGTCATCAAGGAAATACTGCGATTGTACCCCAGCGTGCCTTTCATTGGACGAGAGATCACTGAAGATTTTAAGCTGGGTGACATAACAGTGAAGAAGGGTACGACAGTGGACGTCCACATCTACGAGCTGCACCGTCGCGCTGACATGTTCCCGGAGCCGGAGAAGTTCATGCCGGAGCGGTTCCTCGGCACGGAGATGAAACATCCTTACGCTTACGTGCCGTTCAGCGCTGGACCTAGAAATTGCATTGGACAAAGATTCGCGATGCAAGAAATGAAAACCACACTTAGCGAGCTGGTCCGTCACTTCAAAATTGTACCTAAAGTCAAGGGAGCAAGGCCTAGAATCATGGCGGACTTGGTTCTCAGACCAGTGGATCCCATCTATGTCAAGTTTATTCCTCGCTAAATTATGTGTAATTTGTTCACATTAAGACAGTGGTGTGTCATTGTTGCTGAGATTTGATTTGACCTATATTCCAACTCTTGCACATCGTGCTGTTAAAGTGTTTACTCAATTTTCAGCTTTATTATTTTGTGTTACAGTTGTAAATCCAATATTTTTTGGCGGTTTATGTTTAACATGCTAGACAGTCTGTACGTACCTTTCAATATCACTGATCACTAATACTGTTACAGCTCGACTATGCATTACCATGAACCAACTTGACAATCTAATCATTAGATAATAATAATAGTGCATACAGGGATAGTCGCCGGTTTGTGTCTCCATTACATTTAGATTAAAGTTGTC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175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TGTGTTCGGACAAAAATATTACTAAACTCTAACAAATAGACAGTTAATAATAACTTACATATAAATATATGTATATGTTAGTTTGACAGGTCTTCAGTGTGTGTGTATGGCTGTGTGCCGGTGTTTTATGTAGTGTTTATTATTGTTTGTGTTATCAGTCAGTGATAGCGAGCGTGTTGAGAAACGATTAATAAAAGATATATCATCCCTACTGAAGCAAGAAATAAGTAATAACAATGATCGCCACATTGCTATTGGTGGGTTTCATCGGGCTGGTGATCTATAGACTCCTGGCTGAGGAGGAGAATCCTTTGGACAAATTACCTGGACCACCACGGAAGCCGATCGTAGGATGTGTCTTCGAATTCCTGAATCTTACTCCACGTGTAATGTTCAAGAAAATGCGACTGTACAGTAAGGTGTATGGAGGCCGCTACATTGTTAAAATATTACGAAGAAGGATTCTACATCTGCACAATGTTAATGATGTTGAGATCGTGTTGTCTCATCCGAGGAACATAAAGAAGAGTAAGCCATACAGCTTCTTGGAAGGCTGGCTTGGCACTGGACTGTTGCTCAGTTCTGGTGCAAAATGGCACAGACGTCGCAAGATCCTGACTCCAACTTTCCACTTCAACATTCTAAAGAACTTCACCAACGTGATGGAGGAGAGGAGTCGAGGACTGGTAGACAAGCTGAAGGAGTACGACGGCAAGGAAGTCAACCTCATGCCGGTCATTAGTGATTGTACCCTGTATACTATTTGTGAAACCGCAATGGGTACTCAATTAGACTCTGATTCTTCTACAAAGACCCAAGAATATAAGACAGCTATCCTGCAAATTGGGGGGCTACTTATGGGTCGTCTCACAAGAGTGTGGCTGCACAATGAGTATATCTTCCGAAAATTCCCAATGGGTAAACAGTTTGAGAAATGTCTAGAGAAAGTTCATCCTTTTGCTGATAACGTGATAATGGAGAGGAAGAAGAATTGGAAACCTGGACAGAGTAATGCAGGAGAAGATGATGTAGGTGGTAAGAAGAGGTTGGCCATGTTGGACGTATTGTTAGAAGCTGAGAGGAAAGGAGAAATTGATTTAGAGGGAATAAGAGAAGAAGTTAATACGTTTATGTTTGAGGGACACGACACTACAGCAATGGCTCTCGTTTTTGGACTTATGTTGCTAGCAGACCATCCAGAAGTACAGGAACGGATTTACGAAGAATGTCAGACGATCCTGGGTGATTCAGACACATCTCCAACGATGTCTGATCTGGCTGAAATGAAGTATCTGGAGGCAGTTATCAAAGAAATCTTAAGACTGTACCCGAGTGTGCCGTTCATTGCCCGGGAGGTGACTGAGGACTTTATGTTAGGAGATGTCCTAGTAAAGAAAGGTACAGAAGTATCAATCCACATATACGACCTGCATCGTCTGCCAGAATTGTACCCAGACCCGGAGGCTTTCAAGCCGGAACGGTTCCTCAATCAACAACCGACACATCCCTACGCCTTTGTGCCTTTTAGTGCTGGACCTCGGAATTGTATAGGTCAAAGATTCGCGATGTTGGAAATGAAATGCATGCTGAGTGGAGTCTGCCGTAAGTTCAAGCTGTCACCCATTGTCCCGGGAGAAAGGCCAAAACTGCTCGCCGATATGGTGTTAAGACCAGTCGGACCTGTCTGTGTGAAGATGCATCAAAGATAGGTTTTAAGATAAGCATTACTGAATAGTTGTGAATTTTGTGATACATTAAAATTCTTTATTGTAAGTCAAAATATAATGTTATTATTATAGTTGTGATACTTTTACAAAAATCAAATTATGAGTTAATAAAAAAAGCAAGAATGACTACGTTTTAAAATTG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20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TACCTCTATATAGATAGAGTGAGCAGTCAATACGCTGTGCTGTGTGTGCGAACATTAAGGACGATTAGTCAACGCGAGTCGCGCAGTGAATCAATATGATTTTTCTGTACCTCATACTAGTGTTCATATTTCTCTTTTACTATGTTGTTTCACGTAAATATAATTACTGGAAAATTAGAAACGTGCCATATACGGAGCCAACATTTTTATTGGGAAATTTTACTGATATGTTTCTCGACAAGAAGTTTAACGGAGAAATAATCGACGATATTTGCAAGCAGTTTCCAGACAACAAGTACGTTGGAGCTTTCAACGGTATTGAACCTGTCCTAATTCCTAAAGATCCAGAAATAATCAAGTTGATCGTGACCAAGGACTTTTATTACTTTCATGGACGAGCGTTATCAAAATACAATGACAAGGAACCGGGTGGCTTGAACCTCTTCGGTACATTTGGTGATAATTGGAGGGTTATCCGGCAAAATATGACTCCATTGTTCACATCAGCCAAAATGAGAAACATGTTCCATCTTATAGAAAAATGTTCCCACGAATACGAAGCTATGATAGATCGAGAAATTAAGATTTCCAAGGAGCACGATGTGATGCCGATGACTACAAGGTTCACTATGGACTGTATTGGAGCCTGCGCTTTTGGTATAGATACTAAAACAATGACAGAAGGAGAGGACGATAATCCGTTCAGAAGGATAATACGTTCTTCAAAACCTAAGAAAAGTATGATTTATCAGGGTATGCTGCGATCTTTGTATCCTGAAATCTATTATGCTCTTGGTTTTAAGATGCCTAGCACCCAATTGGATTTTCTGCATAAGTTGGTCACTTCTGTGATGAAACAACGGGATAACAAACCTTCTGAGAGGAACGATTTTGTAGACCTCATTATGAGTTGGAAACAAAAGCATCAAATAGTGGGTGATAGCATCAGGAATATGAAAACTGGTGAACATGAAAAAGTGGTATTGGAAGCGAGCGATGATTTACTGATAGCTCAGTGCTACGTTTTCTTTGCTGCTGGTTTTAAAACATCAACTACTGCTCTAAGTTACACTTTATATGAAATCGCAAAACATGAAGATGTTCAGAATAAAGTATTTAATGAAATAGACTCGTATTTAGCTCGTCATAATAACAAAATAAACTACGATTGTGTTTCGGAGCTGCCATACTTGGACGCTGTCATAGATGAGACATTCCGGGTCTACCCAGTTCTCAGTGTAATACCAAGGGAGCTGATGGAGGACTACACAATGCCCGATGGAACGAAGTTGGATAAAGGTTTAACTGTACAATTGCCTGTATACCATCTTCACCATAACCCAAAATTCTACCCAGAACCTGAAGTATTTCGTCCAGAACGATTTATGGGTGAAGAGAAAAAGAAAATCAATCCGTATGTATATTTACCGTTTGGAGAAGGACCAAGAGTATGTATAGGTATGAGGTTCGCAAAGATGCAAATGTTGGCTGGTCTGATCACGATGTTGAAGAAGTATCGCCTGGAGTTAGCTGATGGTATGCCGACGAAGCTGAAGTTCAAGGCCCAGTCCTTTATCACGCACCCAGTAGGAGGAATCAGGATCAAATTTATTGAAAGAGAGGGATGGGAGAGTAGGGTGTTTGCTAAGAGTAGCTAAATTCATGGACAGTTGGCATCCCATCATGGATTTGTTCAGGCGTGTTTATGGAAATTGTAGTACCATTTTTTTATTGACAGCTTAGTTATCTGGAGAATTTGACACACATGAACAAAGCCATGATTTTTTAAAACGACGGAGTAAGAACTAAGGTCTTTAAATCAAAATTGGAATGATTTAAGCATAATGTTATATTGAATTATTTTTTAGTAAATCTTGGTGTGTCAAGCACTATAATTTTGTTTTTAAATGGAACTGAGATTTATCAGCTCAAATTTTTTAATAGTATGTGACTGTTTTTTTATTATTTGTATTGTTTACCTTAACATTGGTATTGTATTAGTTCCCAGCTAGCTGTAATCGAGGTTAATGACTAAGATTTTATTTTAATTGGTATCTATTGCAGATAAAAAGGTTTTAATAGTGACAATGTTTATAAAATACTGTAATTTTATTTTGTGAGATATCAGCATATTTAACAAAACATCTTTAGTGCTTGTATTAATTATTATATCAATTATACTTTAATACACAAAGC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9331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ATTCAACCACATTGTATATTCAAACAATTGATAAGTCGCTCGTGTTTATTCGCGCGTCCAAAAATACATTACGATGGTATTATTACCATTAACATTAGTACTAGTCACTCTAGTTCTGGCGTGGTACTTCATTGGAAAGTACAATGAAAATTATTGGAAGAAGCGTGGTGTAACATTCTACACCAAAAACAAAGTAGTGGGACCCATGTGGGACTTCATGACATCACAAAATGCCCTGTTCGAGATCTTCGGAAAACTGTACAAAGAATACAGAAAAGAACCAGCGATCGGCATCGGTCAATTCTTAACTCCATCACTGTTTGTCATTGACCCGAACAATGTGCAACAAGTGCTATCAGGTGACTTCCAATCTTTTAATCACCGAGGAATCGAAAGCGTCGAAGGAGACACTTTGTCAGACAACATTACCTTTATGAGTGGTCCAAGATGGAAGCTGATGCGATCAAATATGACTCCATTGTTTACGGCAAACAAATTGAAGAACATGTATTACATCATGGACAAAAGTGCTCAAGACTTCGTGCAGTATTTAAAAAATAACTCCAAGTTGCAGCGTAGTGATTTATTCGAAACGCTTATGATGTTCTGTAATGCTGCTGTTTGTGGAGCTATCTTCGGTATTGGATCAGAGTCAGTCTTTGATACACCTTTCCTCAAGCTTGCCAAAAACTTATCACAATCGAATATACTGGTAAGAATGAAATTCATATTCTACACTTTGAGCCCGAAAATTTATACGGCGTTAGGTTTTAAACTTTTCAAAGAACATGAAGAATTCTTTGTTAAATCAATTGGTGAAGTGTTGAAACGAAGAGATCAAGAAAATGTTAAGAGACACGACTTCGCTGACATTGCTTTAGCTATACAGAAGAACGGTACCATGAGAGACCGTACAACAGGATACGAGATAGAGCCTACGACGGGTATACTCTCTGCACAGGCATTGTTCTTCTTCACTGCTGGTGTAGAGCCTTGTGCTAATGCGATCTATGCGACGTTGTATCTCCTGAGCTCTCATCCAGATATACTAGAAAAAGTGCATCAAGAAATTGATGAACATTTTGAAAAACATAGCAACAATATAACTTATGACGTAATTTGTGATCTGGAGTATACGGAAAAGGTATTAAGTGAGGCGATGAGAATCTTCCCTCCCATTGGATTTTTGACAAGACAATGTGTTCAAAATACTGTTTTGCCGATCGGTAATATTCCAGTGGAGAAAGGAACTAAAATATTCACACCTATTTATGATATCCATCATGACCCAGAATTGTATCCAGACCCAGAAGTGTTTGACCCTGAGCGGTTCTCCAAGGATAGGAGGCCTAACGACGACATTTACATGCCATTTGGGATGGGTAACAGGACGTGTATAGGTGCCAGGTACGCCAAGTTGCAAGTGCAGGCTGGCTTGGTGCACGTCTTACGTAACTTCACTGTTCAACTCTCGAAAACCAGTGGAAAGTTGAAATTTGCGCATGATCCTCTTAATGTAAGACTCAGAAATATCGGTTTTGAGTTGATTCCTCGAGCAATTAAATAGACTTTCACGTATCAAAGAACAGGGGGAACTCCGCCTCTAAATTAATACTTAGTTAAATTTTACAACTAGTGATACCAAATATTTTTATGTGAAGGACATTCCTGTTATGTGGGAGGTGGTATTTTCCCCAAATTCACCATAACTGACTGATGGGGGGCATTGACTGATTACTGATGTAAAAAAATGGCTTTTTGTTCAACTGTACAATGTATTATTACGTGTATTATGTATATTGTAGTACTGTAAGATTAACTGGTAATATCATTATAATGTAGTCTGTACGCACTGTTATTTTGTTTTGGTTTAAAAAAACTTGTCAACTTAGTAAATGTTATGCGTTTATAAAATATTG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332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AAAAAGATAACTGATCAGCAGGTAGGTATTTTGACTAATTTAAACCGAATAACAATGATTTTCAAAAATGTTATTTAAATAGCAATCAAAATAATGACTCAGCAAAAATAAGAATGATAGAACCGGTGAAAACTAGAGATATCTTCGGAACACTTATCCGTGGCTACCACTGATAACAGCTGAGTATAAATAACGAGCAAAATATTATTATCTTCATATTATGTAAAACCACTAACGAATTAGCAAGTGTTTGTTGTGATTTTTGTAATAACTCGTAACAGTGAAGACACAATGTTATTCCTACCATTAAGTCTTATAGCAGTGGGCTTACTACTGGCTTGGTACCTAATAGGAAAGCGCAATGAGGGCTACTGGAAAAAGCGTGGTGTAAAGTTCTATAGCAAAAATAAAGTGGCTGGACCATTCTGGGATTTCCTAACATCACAACGTGCATTTTTTGAAATCTTGGGCGATCTATACGAAAAATACAGACAAGAACCAGCTATCGGTATTGGTCAATTTTTAACTCCGACACTGTTTGTCATCGATCCGAAGAATGTGCAGCAAGTATTATCAGGTGACTTCCAGTCTTTTCACCACAGAGGCATTGAAAGTATTGAAGGGGACCAATTGAGTGATAACATTATTATGATGAATGGTCCAAGATGGAAGCTGATGCGACAGAATATGACTCCATTGTTTACGGCAAACAAATTGAAGAACATGTATTATATCATGGATAAAAGCGCCCAAGACTTCGTGCAGTACTTGAAAGACAATCCAAAGACCCATGCTGGTAATTTATTTGAAACTCTTATGATGTTCTGTAATGCTGCAGTTTGTGGAGCTATCTTCGGCATTGGATCAGAGTCAATCTTCGACACACCTTTCCTGAAGGTTGCCAAAAGCTTGTCACAATCCAATCTTAGTATCAGGTTAAAATTCATATTAGTCAATCTCAGCCCAAAGTTGTTTAACCTATTAGGATTAAAAGTTTTCAACGAGTACGAAGATTTCTTTATTGGCTCAATAAGTAAAGTGATGAAATCTAGAGAACAAGAAAAAGTAAAGAGACACGACTTTGCTGAAATTGCTTTAGCTATACAGAAGAACGGTACCATGAGAGACCGTACAACAGGATACGAGATAGAGCCTACGACGGGTATACTCTCTGCACAGGCATTGTTCTTCTTCACTGCTGGTGTAGAGCCTTGTGCTAATGCGATCTTTTCAACATTAATTCTTTTAGGCAGTCACCCAGATGTACTTGAAAGAGTTCATCAAGAAATTGACGAACATTTTGAAAAGCACAGCAATAACATAACTTACGATGTTATTTGTGATATGAAATACATAGATATGGTGCTGAGCGAAGCAATGAGAGTATTCCCTCCAATTGGTCACTTGACTAGACAATGTGTTCAAAACACAGTTCTGCCTGTTGGTAACATCCCAGTAGAAAAAGGGACAAAAATGTTCACCCCAATTTATGCTATTCATCACGACCCAGAATTGTATCCAGATCCAGAAGTCTTCGACCCGGAGAGATTCTCTAAGGATAGGAGGCCCAGAGATGACATTTATATGCCATTTGGTATGGGCAACAGGACATGCATCGGTGAGAGGTATGCCAAATTACAAGTGCAGGCTGGTTTAGTTCATGTCTTGCGAAACTTCACTGTTAAACCGCAGACACATCAAAAAGTAATATTTGCTCATGATCCACTTAATGTGAGACCAAGAAATATCGATGTGCAAATCATTCCGAGAAACATTTAAAAGGTTTCTTGGATATGTTGAGGATTTTAATTTTATTATTTTAAATTCTTATGGTTGACTTCGCCTGGTGTTGTATATCTAGAGGAGGAAACAATAAGCTTTCTTTTACTGGAACACTATATGAGACTGTTGCGTGATATGATCATGAAAAAACATCGTGACATATAAAAAAATATAATTCTTCACCTGCCATGTCTTTATTGTGATTAATTAGACACTCAAGTTGTCTAACTAAAGGAAGACATGTTGTATGTTGAAGATGGTTGGCATGATAAAGGGCCAATGAAGGCGCAATAGTAATACTGACAGGGCATAGCTTCAACACAATCATGCGCGAGCGGTGCACGTCATTAGTGAACAGGGTGCGGGGCAGCCGCAATAGTATCCTGAGCGCCTTTGCTGAACGTTTTGACTGTCAGTACATGAACCACTGTTGTATGGTTCATGTACTGGCTAATGTGAAATTATTGTTTTGAGTTGGGAGATTATTTTAGTGATGACTGACTTGTGATTGTGATTTTTAATATGTGATTGTGACTTTTATATTGTATTATGGTTTGTTATGTGTAATAGATGCGTAATTAATGATCTATATAATTGATTGAAATAAATGGTAATAATAATAATAGTACAAATGGTTTAGTGTGATCAATATGATAATCAATTTACATGTTTGTTTTTTATAAAATTGTTATCGATTTAGTTTATTTGTAAATACTGATAAAAATTTAGACTTAAGT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333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TATTTACATAACGTTTAACATCCGAACGAGTAACAAGTGAACAAGTGGTTTTTATTAATATTCGAGACAAAATGTTGTTTCTACCTTTGAGTTTGATAGCAGTGGGGTTAGTACTGACTTGGTACCTAATAGGAAAGCACAATGAGAGGTACTGGAAAAAGCGAGGTGTAAAGTTCTACAGTAAAAATAAAGTGATTGGACCGTACTGGGATTATTTCTTAACGCAACGTGCATTGTTTGAGGTCTTAACAGACTTGTACAAGAAATATAGACACGAACCAGCTATCGGTATTGGTCAGTTCTTAACACCGTCAATCTTTGTCATCGATCCGCAGAATGTGCAGCAAGTTTTATCAGGTGACTTCCAGTCTTTTAACCATAGAGGCCTTGAAAGTATTGAAGGAGACCAATTGACAGACAATATTCTTATGATGAATGGTCCAAGGTGGAAGTTAATGCGACAGAATATGACTCCATTGTTCACGGCAAACAAATTGAAGAACATGTATTACATCATGGACAAATGTGCTCAAGACTTTGCGAACTATTTGAAAAACAACCCCAAGACACGTGATGGTAATTTGTTTGAAACCCTTATGATGTTCTGTAACGCTGCTGTTTGTGGGGCTATCTTTGGCATTGGATCAGAGTCAATCTTCGACACACCTTTCCTCAAGCTCGCCAAAAGCATATCGCAATCCAATTTTAAAATGAGAATGAAGTTCGTTATTTTTAGTATCAGTCCAAAGTTGTTTAAATTATTGAGATTACAAGCTTTCAAGGAGATTGAAGACTTCTTCATTGGTTCCATAAGTCAAGTGATGAAATCAAGAGAAAATGAAAATGTAAAGAGACACGACTTTGCTGAAATTGCTTTAGCTATACAGAAGAACGGTACCATGAGAGATCGTACAACAGGTTGCGAGATAGAGCCTACTACCGGCATACTCTCTGCACAGGCATTTTTCTTCTTTAGTGCTGGTGTAGAGCCTTGTGCTAATGCAATTTTTTCAACATTAATTCTTTTAAGCAGTCACCAAGATATACTAGAACGAGTCCACCAAGAAATTGACGAACATTTTGAAAAGCACAGCAACAATATCACCTATGACATTATAGCTGAAATGAAGTACACAGATAAGGTGCTGAGTGAGGCAATGAGAATATTCCCTCCAATTGGTCACTTGACTAGACAATGTGTTCAAAATACAGTCCTGCCTGTTGGTAACATACCAATAGAGAAAGGGACAAAAATGTATACCCCAATTTATGCTATTCATCACGACCCAGAATTGTATCCAGACCCAGACGTGTTCGACCCGGAGCGATTCTCCAATGATAGGAAACCTAAAGACAATATTTACATGCCATTTGGCATGGGCAACAGGACATGCATCGGTGAGAGGTATGCCAAATTACAAGTGCAGGCTGGTTTAGTTCATGTCTTACGGAACTTCACTGTCAAACCGCAGAAACATGTAAAGGTAACATTTGCTCATGATCCACTTAACGTGAGACCGAGAAATTGCGATGTCCAATTAATTCCCAGAAATATCAAATAGTTATTTTAATTGTATTTTAACTTATTGCAATCATTCTATTGGTTGCGGTTCGCATCGTGTACTGTGCAAGTTCTATCATGTGCTTGATAGAACTTGCTCAGTCTAATATACAAGGAGACAAAATGTTGTATATTATGATATTTAAACTAAAGGAGTATGTCTACTTTGTAGTTTGTAGTAGAGGGACACCTCTACTGCCGATGTTTATTGATTAATAATTCTAATTGACGATGTTGTGATAGCCTAGCAATAGTTCAATATATTCAATTTGTTATATTCATTGGAATAGAGATTGTGAAAATAATTAGAACATTGTTAATCACTTTAAATGCTTTAGCCAACATCTCTATGTTGTGTAATTTTATACTTATTTGAAGACATTATTAGGTCACTATATTATGTCATATTGCAGTACTTACTAGTGTTAAGTTTGTATTTTGAAGTAGTTTTTAAGAATCAAATTTAACTCGTAATTCGTAATGTTTATA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&gt;gene9334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TCGAGAAGTCGGCTGCCTTTATACAGTAATAACTTGCATACAAAAAAGTAACAATGTTGTTGTTACCAATTACTTTAGTCCTAATTACTCTAGTACTAGCATGGTACTTCGTTGGGACATACAATGAAAATTATTGGAAAAAACGTGGTGTGGTCTTCTACAGCAAAAACAAAGTCTTAGGACCAATGTGGGATTTCTTAGTATCACCACGTCCCCTGTTCCAAGTCTTTGGAGATTTGTATAAACAATACAGACATGAACCAGCCATTGGTTTGGGCCAGTTATTAACTCCAGCGATGTTTGTCATCAATCAGAAAAATGTTCAGCAAGTTCTATCAGGTGACTTCCAATCTTTTAATCACAGAGGCATTGAAAGTATTGAAGGTGACCAACTAAGTGATAATATTACCTTCATGAATGGTCCAAGATGGAAGTTGATGCGATCAAATATGACTCCATTGTTCACGGCAAATAAATTGAAGAACATGTATTATATCATGGACAAAAGTGCTCAAGACTTCGTGCAATATTTGAAAAACAATCCCAAGACGACCGAAGGTAATTTATTTGAAACTCTTATGATGTTCTGTAATGCTGCTGTTTGTGGTGCTATCTTCGGCATTGGATCAGAGTCAATCTTTGATACACCTTTCCTCAATGTTGCGAAAGGCTTATCCCAATCAAATTTATCGATGAGGTTGAAATTCGTTACATTTCTTCTAAGCCCGAAAGTGTGTTCAATTTTGGGTTTAAAACTTTTCAAAGAACATGAAGATTTCTTTGTTAAATCAATTGGTGAAGTATTGAAACGAAGAGATCAAGAAAATGTTAAGAGACACGACTTCGCTGACATTGCTTTAGCTATACAGAAGAACGGTACCATGAGAGACCGTACAACAGGATACGAGATAGAGCCTACGACGGGTATACTCTCTGCACAGGCATTGTTCTTCTTCACTGCTGGTGTAGAGCCTTGTGCTAATGCAATCTATGCAACGTTATATCTTCTTAGTGTACACCCAGAAATATTAAAAAAAGTGCACCGAGAGATAGATGAACATTTTGAAAAATACAATAACGATGTAACCTACGACGTCATTAATGAAATGGAGTATACAGAAAAGGCTCTGAGTGAAGCGATGAGAATATTCCCTCCAATTGGATTTTTGTCAAGACAATGTGTTCGGGATACTGTCTTACCTGTTGGTAACATTCGAGTACAGAAAGGAACTAAAATGTTCACTCCAATTTATGATATCCATCATGATCCAGAACTGTACCCAGATCCAGAAGTGTTTGATCCGGAACGATTCTCCAAGGACAGGAGACCCAATGACGATATTTATATGCCATTTGGGATGGGTAACAGGACGTGTATAGGTGCCAGGTACGCCAAATTGCAAGTGCAGGCTGGCTTGGTGCATGTCTTACGTAACTTCACTGTTACATCGATGCAAACAGATAAAACGGTAACATTTACGCACGACGCATTTAATGTGAGACTAAAAAATGTTGATGTTCAGCTTATTCCCAGAAATGTGAAATAGATCGATTTGTGACTCAAAGTGGCTGCTTACCAAATGGAACTGTGTTAAACCGAATGACTTCGTAAGTTGTACCCATGTATGTAGAGGTAAATAATTGAGCTTTTATGTTTTAAACGATTTTTTTGATTATTCTTAGTTCAACGAAACGCATGAAGCTTAAAATTTAAAAAAATAATGTGTAAAAGTTAAATTTCATTCACTCCAGGATATAATTCCCATGGTAGGTATA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&gt;gene9509</w:t>
      </w:r>
    </w:p>
    <w:p w:rsidR="009E3BE2" w:rsidRPr="00AB38B9" w:rsidRDefault="009E3BE2" w:rsidP="009E3BE2">
      <w:pPr>
        <w:spacing w:line="240" w:lineRule="auto"/>
        <w:rPr>
          <w:sz w:val="20"/>
          <w:szCs w:val="20"/>
        </w:rPr>
      </w:pPr>
      <w:r w:rsidRPr="00AB38B9">
        <w:rPr>
          <w:sz w:val="20"/>
          <w:szCs w:val="20"/>
        </w:rPr>
        <w:t>CCTCGGGATGTGGTTCTATTTGTGCAGTTAGCGCGTGGATCTGTCTGTCAACACAGTCGCTCTTAATTATATTAAGTGCTTCTGTTATTAATAAATAATTTATTTAAATATTTATTGAATATCTTTAACCGGTTCATAATGATTGTCCTAACAATTTTGGCCGCGTTATTTTTACCTTATTTAATTATTTATTTGTACAAAAATGCGTATAACAAGCCGAAGAATTTTCCACCAGGCCCACCGAGTCTGCCAGTATACGGTGCCTTCTGGATAGTTCTGGCCCATGGGTTCACTGACCTCGCAACAGCTTTTAAGAAGCTGGGAGAGAAATACAAAACGAAGATCATAGGTCTCTATATGGGACCTGTTCCAACCATAGTGCTGAATGACCCTGAGCTGATCAAGGAAATGCTAAACCGGGAGGAGTTCGACGGACGGATGGACATCATAATATTCAGATTGCGGTCATTTTGGAAGAAACTGGGTATATTCTTCACGGACGGATACTTCTGGCATCAGCAAAGAAGATTTTCACTCCGTTATTTGAGAGACTATGGGTTTGGAAGGCGGTGTGAAGACCTGGAGTCAGTAGTTGCGACTGAAGTCAAGGAGATGATAGACCTGAGGATTAGTGGACCGAAGTATCCTGCTGAAATGGATATCGTCAAGGGTGACCTAGTCTACATGCCATACTTCTTTGCAATACCGTTCCTTAATGGTATGCTCCAAATATTCTCTCGCAGCACTCTGCCAAGGTCGGAGTACAAAGCACTATGGGCTCTGACCCGTGGTACCGTCTTGTTCCAACGGAGCTCGACTGATATGGGAGGTGCCCTCTCCTTGACTCCTTGGCTGAAAGACATTCTGCCAAACTACAGTGGGTACAATGATCTGGTGAAAGGAAATGAATACCTGTTGAATTTCTTCAAGAAATTAGTAAACGAAGCTATGGAAACCCATGACGAGACTTACGACCGTCACTTCTTAGACATGTACATCACGAAAATGAAACAAGAATTGCGGGAGAAAGACAAGACTACATACTCAGTGGACCAGCTGATCCTAACGTGCACAGACTACACATTCCCCGCGGCGTCAGCTGTGCAGTTCGTGCTGACGATCCTTGTGGAGCGTCTGCTACTGCAGCCTGAGATCCAGGACAAGATCCATGAGGAAATCGACCGCGTCGTCGGCAGAGACCGTCTCCCGAATTTGGATGACAGAAGAAATATGCCATATTTGGAGGCTTGCATCCGAGAGACTATGCGGTTCGATACCACAGTACCTCTGTCGGTGCCTCACCGAGCAATGAAGGATACCACCTTAGCAGGATACGATGTGCCAGAGGGCACGATGGTGAGCGCTAACCTGACGCTACTACACATGGACAAGGATATTTGGGGTGACCCCGAAAACTTCCGTCCCGAAAGATTCCTCAAGGACGGAGAGCTTGACCTCGCCAGCGACAAGTCATTGCCATTTGGAGCAGGCAGAAGATTATGTGCTGGTGAGACCTATGCTAGACAGTCCATGTTCCAAGTATTTGCTGGCTTCATGCAAACTTTCCATGTATCCACCGCTGACGGCAAACCGCTGCTGAAGCCTTCTAAAAGGATCCAAGGCATCATCACCACCATTCCTGAGTTCTGGGTTAAAGTTACTGTCCGAGAATGAAAAACAACAAACAAGAATTTTGCCACAAAATTCAAAAATAGGTGTCTATGATCTCTCTTGTTTTTCGCCAAAATGTAATCAAAGGTTTGGATGTTTACTTTAACTTAAACTTTAGTTACTTTTTAACCCAAAAAAAAACTATTGTTTCCGTTATCTACGTACCTGTATTAAAAAATAATGTGATCACATTTTTGGATTTCTGTACCTCCTTTCTATTTTAATGATCTACTTTACAGAACTACTATAAACTGCCTATATGTATTTCCCTTAAGTTCAATTACCATCTAATAATTAATAACAATAATGATGACCGAACTCCATGAAACTACACACAGTAGACACAATCGACTTACCAAGATTAATTTATGCATAACGTAAAATAAGTTTTGACAGCTCAAAATGACATTGACATAGTTGAAGAGTTAGCCTTGACAGAGGCGACTCATTCAAGATATATTATTTCAACCTGTTTTTGTTTAAATGCGTATACTGTTAGGTATTATTACTTAACATAATAATCCAAGTAACGATATCTCATTATAAGCATATCTCATTAGCATTT</w:t>
      </w:r>
    </w:p>
    <w:p w:rsidR="001E542C" w:rsidRPr="009E3BE2" w:rsidRDefault="001E542C" w:rsidP="005F04AC">
      <w:pPr>
        <w:spacing w:line="240" w:lineRule="auto"/>
        <w:rPr>
          <w:sz w:val="21"/>
          <w:szCs w:val="21"/>
        </w:rPr>
      </w:pPr>
    </w:p>
    <w:sectPr w:rsidR="001E542C" w:rsidRPr="009E3B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298D" w:rsidRDefault="00DE298D" w:rsidP="005F04AC">
      <w:pPr>
        <w:spacing w:line="240" w:lineRule="auto"/>
      </w:pPr>
      <w:r>
        <w:separator/>
      </w:r>
    </w:p>
  </w:endnote>
  <w:endnote w:type="continuationSeparator" w:id="0">
    <w:p w:rsidR="00DE298D" w:rsidRDefault="00DE298D" w:rsidP="005F04A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298D" w:rsidRDefault="00DE298D" w:rsidP="005F04AC">
      <w:pPr>
        <w:spacing w:line="240" w:lineRule="auto"/>
      </w:pPr>
      <w:r>
        <w:separator/>
      </w:r>
    </w:p>
  </w:footnote>
  <w:footnote w:type="continuationSeparator" w:id="0">
    <w:p w:rsidR="00DE298D" w:rsidRDefault="00DE298D" w:rsidP="005F04A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1B5"/>
    <w:rsid w:val="000A35FD"/>
    <w:rsid w:val="000A44BC"/>
    <w:rsid w:val="001E542C"/>
    <w:rsid w:val="002C1976"/>
    <w:rsid w:val="002D2A55"/>
    <w:rsid w:val="00537A05"/>
    <w:rsid w:val="005F04AC"/>
    <w:rsid w:val="006021B5"/>
    <w:rsid w:val="00633910"/>
    <w:rsid w:val="007173D0"/>
    <w:rsid w:val="0074096A"/>
    <w:rsid w:val="009E3BE2"/>
    <w:rsid w:val="00AD2607"/>
    <w:rsid w:val="00CE1358"/>
    <w:rsid w:val="00DE298D"/>
    <w:rsid w:val="00E83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bCs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4AC"/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0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bCs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04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04AC"/>
    <w:pPr>
      <w:tabs>
        <w:tab w:val="center" w:pos="4153"/>
        <w:tab w:val="right" w:pos="8306"/>
      </w:tabs>
      <w:snapToGrid w:val="0"/>
      <w:spacing w:line="240" w:lineRule="auto"/>
    </w:pPr>
    <w:rPr>
      <w:bCs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04A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bCs/>
        <w:kern w:val="2"/>
        <w:sz w:val="24"/>
        <w:szCs w:val="40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F04AC"/>
    <w:rPr>
      <w:bCs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F04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bCs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F04A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F04AC"/>
    <w:pPr>
      <w:tabs>
        <w:tab w:val="center" w:pos="4153"/>
        <w:tab w:val="right" w:pos="8306"/>
      </w:tabs>
      <w:snapToGrid w:val="0"/>
      <w:spacing w:line="240" w:lineRule="auto"/>
    </w:pPr>
    <w:rPr>
      <w:bCs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F04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80</Pages>
  <Words>30864</Words>
  <Characters>175926</Characters>
  <Application>Microsoft Office Word</Application>
  <DocSecurity>0</DocSecurity>
  <Lines>1466</Lines>
  <Paragraphs>412</Paragraphs>
  <ScaleCrop>false</ScaleCrop>
  <Company/>
  <LinksUpToDate>false</LinksUpToDate>
  <CharactersWithSpaces>206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</dc:creator>
  <cp:keywords/>
  <dc:description/>
  <cp:lastModifiedBy>T</cp:lastModifiedBy>
  <cp:revision>6</cp:revision>
  <dcterms:created xsi:type="dcterms:W3CDTF">2018-08-13T12:19:00Z</dcterms:created>
  <dcterms:modified xsi:type="dcterms:W3CDTF">2019-03-01T07:21:00Z</dcterms:modified>
</cp:coreProperties>
</file>